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4047" w:type="dxa"/>
        <w:tblLayout w:type="fixed"/>
        <w:tblLook w:val="04A0" w:firstRow="1" w:lastRow="0" w:firstColumn="1" w:lastColumn="0" w:noHBand="0" w:noVBand="1"/>
      </w:tblPr>
      <w:tblGrid>
        <w:gridCol w:w="1694"/>
        <w:gridCol w:w="2129"/>
        <w:gridCol w:w="1842"/>
        <w:gridCol w:w="1843"/>
        <w:gridCol w:w="2268"/>
        <w:gridCol w:w="2268"/>
        <w:gridCol w:w="2003"/>
      </w:tblGrid>
      <w:tr w:rsidR="00DB1AE9" w14:paraId="41832A8C" w14:textId="219CFE7C" w:rsidTr="00DB1AE9">
        <w:trPr>
          <w:trHeight w:val="1147"/>
        </w:trPr>
        <w:tc>
          <w:tcPr>
            <w:tcW w:w="1694" w:type="dxa"/>
          </w:tcPr>
          <w:p w14:paraId="733E8371" w14:textId="42473EC1" w:rsidR="00DB1AE9" w:rsidRDefault="00DB1AE9" w:rsidP="00DB1AE9">
            <w:pPr>
              <w:rPr>
                <w:b/>
                <w:bCs/>
              </w:rPr>
            </w:pPr>
            <w:r w:rsidRPr="00E53C0C">
              <w:rPr>
                <w:b/>
                <w:bCs/>
              </w:rPr>
              <w:t>Reference (study name if applicable)</w:t>
            </w:r>
          </w:p>
          <w:p w14:paraId="46087FB0" w14:textId="77777777" w:rsidR="00DB1AE9" w:rsidRDefault="00DB1AE9" w:rsidP="00DB1AE9">
            <w:pPr>
              <w:rPr>
                <w:b/>
                <w:bCs/>
              </w:rPr>
            </w:pPr>
          </w:p>
          <w:p w14:paraId="5B759679" w14:textId="12772CB9" w:rsidR="00DB1AE9" w:rsidRPr="00E53C0C" w:rsidRDefault="00DB1AE9" w:rsidP="00DB1AE9">
            <w:pPr>
              <w:rPr>
                <w:b/>
                <w:bCs/>
              </w:rPr>
            </w:pPr>
            <w:r>
              <w:rPr>
                <w:b/>
                <w:bCs/>
              </w:rPr>
              <w:t>Country/ Range of years data collected</w:t>
            </w:r>
          </w:p>
        </w:tc>
        <w:tc>
          <w:tcPr>
            <w:tcW w:w="2129" w:type="dxa"/>
          </w:tcPr>
          <w:p w14:paraId="5DD7510E" w14:textId="5A2D8A70" w:rsidR="00DB1AE9" w:rsidRPr="00E53C0C" w:rsidRDefault="00DB1AE9" w:rsidP="00DB1AE9">
            <w:pPr>
              <w:rPr>
                <w:b/>
                <w:bCs/>
              </w:rPr>
            </w:pPr>
            <w:r w:rsidRPr="00E53C0C">
              <w:rPr>
                <w:b/>
                <w:bCs/>
              </w:rPr>
              <w:t>Aim</w:t>
            </w:r>
            <w:r>
              <w:rPr>
                <w:b/>
                <w:bCs/>
              </w:rPr>
              <w:t xml:space="preserve"> and </w:t>
            </w:r>
            <w:r w:rsidRPr="00E53C0C">
              <w:rPr>
                <w:b/>
                <w:bCs/>
              </w:rPr>
              <w:t>Study design</w:t>
            </w:r>
          </w:p>
          <w:p w14:paraId="6B996871" w14:textId="77777777" w:rsidR="00DB1AE9" w:rsidRDefault="00DB1AE9" w:rsidP="00DB1AE9">
            <w:pPr>
              <w:rPr>
                <w:b/>
                <w:bCs/>
              </w:rPr>
            </w:pPr>
          </w:p>
          <w:p w14:paraId="39FEBDB5" w14:textId="387D2315" w:rsidR="00DB1AE9" w:rsidRDefault="00DB1AE9" w:rsidP="00DB1AE9">
            <w:pPr>
              <w:rPr>
                <w:b/>
                <w:bCs/>
              </w:rPr>
            </w:pPr>
            <w:r w:rsidRPr="00E53C0C">
              <w:rPr>
                <w:b/>
                <w:bCs/>
              </w:rPr>
              <w:t xml:space="preserve">Methods </w:t>
            </w:r>
            <w:r>
              <w:rPr>
                <w:b/>
                <w:bCs/>
              </w:rPr>
              <w:t xml:space="preserve">for data collection </w:t>
            </w:r>
            <w:r w:rsidRPr="00E53C0C">
              <w:rPr>
                <w:b/>
                <w:bCs/>
              </w:rPr>
              <w:t xml:space="preserve">(include comparison group) </w:t>
            </w:r>
          </w:p>
          <w:p w14:paraId="017B9D50" w14:textId="77777777" w:rsidR="00DB1AE9" w:rsidRDefault="00DB1AE9" w:rsidP="00DB1AE9">
            <w:pPr>
              <w:rPr>
                <w:b/>
                <w:bCs/>
              </w:rPr>
            </w:pPr>
          </w:p>
          <w:p w14:paraId="7E75BFD7" w14:textId="7CC08A03" w:rsidR="00DB1AE9" w:rsidRDefault="00DB1AE9" w:rsidP="00DB1AE9">
            <w:pPr>
              <w:rPr>
                <w:b/>
                <w:bCs/>
              </w:rPr>
            </w:pPr>
            <w:r>
              <w:rPr>
                <w:b/>
                <w:bCs/>
              </w:rPr>
              <w:t>D</w:t>
            </w:r>
            <w:r w:rsidRPr="00E53C0C">
              <w:rPr>
                <w:b/>
                <w:bCs/>
              </w:rPr>
              <w:t>uration</w:t>
            </w:r>
            <w:r>
              <w:rPr>
                <w:b/>
                <w:bCs/>
              </w:rPr>
              <w:t xml:space="preserve"> followed</w:t>
            </w:r>
            <w:r w:rsidRPr="00E53C0C">
              <w:rPr>
                <w:b/>
                <w:bCs/>
              </w:rPr>
              <w:t>,</w:t>
            </w:r>
            <w:r>
              <w:rPr>
                <w:b/>
                <w:bCs/>
              </w:rPr>
              <w:t xml:space="preserve"> </w:t>
            </w:r>
          </w:p>
          <w:p w14:paraId="2E7E25CE" w14:textId="77777777" w:rsidR="00DB1AE9" w:rsidRDefault="00DB1AE9" w:rsidP="00DB1AE9">
            <w:pPr>
              <w:rPr>
                <w:b/>
                <w:bCs/>
              </w:rPr>
            </w:pPr>
          </w:p>
          <w:p w14:paraId="332878DD" w14:textId="7E4EC23A" w:rsidR="00DB1AE9" w:rsidRPr="00E53C0C" w:rsidRDefault="00DB1AE9" w:rsidP="00DB1AE9">
            <w:pPr>
              <w:rPr>
                <w:b/>
                <w:bCs/>
              </w:rPr>
            </w:pPr>
            <w:r>
              <w:rPr>
                <w:b/>
                <w:bCs/>
              </w:rPr>
              <w:t>T</w:t>
            </w:r>
            <w:r w:rsidRPr="00E53C0C">
              <w:rPr>
                <w:b/>
                <w:bCs/>
              </w:rPr>
              <w:t>ime-points and intervals</w:t>
            </w:r>
          </w:p>
        </w:tc>
        <w:tc>
          <w:tcPr>
            <w:tcW w:w="1842" w:type="dxa"/>
          </w:tcPr>
          <w:p w14:paraId="510DBC8A" w14:textId="5B221880" w:rsidR="00DB1AE9" w:rsidRPr="00E53C0C" w:rsidRDefault="00DB1AE9" w:rsidP="00DB1AE9">
            <w:pPr>
              <w:rPr>
                <w:b/>
                <w:bCs/>
              </w:rPr>
            </w:pPr>
            <w:r w:rsidRPr="00E53C0C">
              <w:rPr>
                <w:b/>
                <w:bCs/>
              </w:rPr>
              <w:t>N= sample</w:t>
            </w:r>
          </w:p>
          <w:p w14:paraId="1706D83F" w14:textId="232E70CB" w:rsidR="00DB1AE9" w:rsidRPr="00E53C0C" w:rsidRDefault="00DB1AE9" w:rsidP="00DB1AE9">
            <w:pPr>
              <w:rPr>
                <w:rFonts w:ascii="Calibri" w:eastAsia="Calibri" w:hAnsi="Calibri" w:cs="Calibri"/>
                <w:b/>
                <w:bCs/>
                <w:color w:val="000000" w:themeColor="text1"/>
              </w:rPr>
            </w:pPr>
            <w:r w:rsidRPr="00E53C0C">
              <w:rPr>
                <w:rFonts w:ascii="Calibri" w:eastAsia="Calibri" w:hAnsi="Calibri" w:cs="Calibri"/>
                <w:b/>
                <w:bCs/>
                <w:color w:val="000000" w:themeColor="text1"/>
              </w:rPr>
              <w:t>(attrition %)</w:t>
            </w:r>
          </w:p>
          <w:p w14:paraId="3FE18634" w14:textId="77777777" w:rsidR="00DB1AE9" w:rsidRDefault="00DB1AE9" w:rsidP="00DB1AE9">
            <w:pPr>
              <w:rPr>
                <w:rFonts w:ascii="Calibri" w:eastAsia="Calibri" w:hAnsi="Calibri" w:cs="Calibri"/>
                <w:b/>
                <w:bCs/>
                <w:color w:val="000000" w:themeColor="text1"/>
              </w:rPr>
            </w:pPr>
          </w:p>
          <w:p w14:paraId="7CA2A1C1" w14:textId="2024D3E4" w:rsidR="00DB1AE9" w:rsidRPr="00E53C0C" w:rsidRDefault="00DB1AE9" w:rsidP="00DB1AE9">
            <w:pPr>
              <w:rPr>
                <w:rFonts w:ascii="Calibri" w:eastAsia="Calibri" w:hAnsi="Calibri" w:cs="Calibri"/>
                <w:b/>
                <w:bCs/>
                <w:color w:val="000000" w:themeColor="text1"/>
              </w:rPr>
            </w:pPr>
            <w:r w:rsidRPr="00E53C0C">
              <w:rPr>
                <w:rFonts w:ascii="Calibri" w:eastAsia="Calibri" w:hAnsi="Calibri" w:cs="Calibri"/>
                <w:b/>
                <w:bCs/>
                <w:color w:val="000000" w:themeColor="text1"/>
              </w:rPr>
              <w:t>Study population character</w:t>
            </w:r>
            <w:r>
              <w:rPr>
                <w:rFonts w:ascii="Calibri" w:eastAsia="Calibri" w:hAnsi="Calibri" w:cs="Calibri"/>
                <w:b/>
                <w:bCs/>
                <w:color w:val="000000" w:themeColor="text1"/>
              </w:rPr>
              <w:t>istics</w:t>
            </w:r>
          </w:p>
          <w:p w14:paraId="67F8BDCE" w14:textId="397C7F12" w:rsidR="00DB1AE9" w:rsidRPr="00E53C0C" w:rsidRDefault="00DB1AE9" w:rsidP="00DB1AE9">
            <w:pPr>
              <w:rPr>
                <w:b/>
                <w:bCs/>
              </w:rPr>
            </w:pPr>
          </w:p>
        </w:tc>
        <w:tc>
          <w:tcPr>
            <w:tcW w:w="1843" w:type="dxa"/>
          </w:tcPr>
          <w:p w14:paraId="2C0A1472" w14:textId="7D6878A4" w:rsidR="00DB1AE9" w:rsidRPr="00E53C0C" w:rsidRDefault="00DB1AE9" w:rsidP="00DB1AE9">
            <w:pPr>
              <w:rPr>
                <w:b/>
                <w:bCs/>
              </w:rPr>
            </w:pPr>
            <w:r w:rsidRPr="00E53C0C">
              <w:rPr>
                <w:b/>
                <w:bCs/>
              </w:rPr>
              <w:t>Primary outcome category/ Domain(s) (tool)</w:t>
            </w:r>
          </w:p>
          <w:p w14:paraId="56B3BB12" w14:textId="77777777" w:rsidR="00DB1AE9" w:rsidRPr="00E53C0C" w:rsidRDefault="00DB1AE9" w:rsidP="00DB1AE9">
            <w:pPr>
              <w:rPr>
                <w:b/>
                <w:bCs/>
              </w:rPr>
            </w:pPr>
          </w:p>
          <w:p w14:paraId="24E22645" w14:textId="739E1E89" w:rsidR="00DB1AE9" w:rsidRPr="00E53C0C" w:rsidRDefault="00DB1AE9" w:rsidP="00DB1AE9">
            <w:pPr>
              <w:rPr>
                <w:b/>
                <w:bCs/>
              </w:rPr>
            </w:pPr>
            <w:r w:rsidRPr="00E53C0C">
              <w:rPr>
                <w:b/>
                <w:bCs/>
              </w:rPr>
              <w:t>Secondary outcome category/ Domain(s) (tool)</w:t>
            </w:r>
          </w:p>
          <w:p w14:paraId="4B0DE16D" w14:textId="4E32970A" w:rsidR="00DB1AE9" w:rsidRPr="00E53C0C" w:rsidRDefault="00DB1AE9" w:rsidP="00DB1AE9">
            <w:pPr>
              <w:rPr>
                <w:b/>
                <w:bCs/>
              </w:rPr>
            </w:pPr>
          </w:p>
        </w:tc>
        <w:tc>
          <w:tcPr>
            <w:tcW w:w="2268" w:type="dxa"/>
          </w:tcPr>
          <w:p w14:paraId="23436ACC" w14:textId="5B64B0FD" w:rsidR="00DB1AE9" w:rsidRDefault="00DB1AE9" w:rsidP="00DB1AE9">
            <w:pPr>
              <w:rPr>
                <w:b/>
                <w:bCs/>
              </w:rPr>
            </w:pPr>
            <w:r w:rsidRPr="00E53C0C">
              <w:rPr>
                <w:b/>
                <w:bCs/>
              </w:rPr>
              <w:t>Summary of outcomes (includ</w:t>
            </w:r>
            <w:r>
              <w:rPr>
                <w:b/>
                <w:bCs/>
              </w:rPr>
              <w:t>ing significant predictors</w:t>
            </w:r>
            <w:r w:rsidRPr="00E53C0C">
              <w:rPr>
                <w:b/>
                <w:bCs/>
              </w:rPr>
              <w:t xml:space="preserve">) </w:t>
            </w:r>
          </w:p>
        </w:tc>
        <w:tc>
          <w:tcPr>
            <w:tcW w:w="2268" w:type="dxa"/>
          </w:tcPr>
          <w:p w14:paraId="1524E5E8" w14:textId="282EFF15" w:rsidR="00DB1AE9" w:rsidRDefault="00DB1AE9" w:rsidP="00DB1AE9">
            <w:pPr>
              <w:rPr>
                <w:b/>
                <w:bCs/>
              </w:rPr>
            </w:pPr>
            <w:r>
              <w:rPr>
                <w:b/>
                <w:bCs/>
              </w:rPr>
              <w:t xml:space="preserve">Reported </w:t>
            </w:r>
            <w:r w:rsidR="008B62ED">
              <w:rPr>
                <w:b/>
                <w:bCs/>
              </w:rPr>
              <w:t>b</w:t>
            </w:r>
            <w:r w:rsidRPr="00E53C0C">
              <w:rPr>
                <w:b/>
                <w:bCs/>
              </w:rPr>
              <w:t>arriers</w:t>
            </w:r>
            <w:r w:rsidR="0030103E">
              <w:rPr>
                <w:b/>
                <w:bCs/>
              </w:rPr>
              <w:t xml:space="preserve"> and </w:t>
            </w:r>
            <w:r w:rsidRPr="00E53C0C">
              <w:rPr>
                <w:b/>
                <w:bCs/>
              </w:rPr>
              <w:t>limitation</w:t>
            </w:r>
            <w:r>
              <w:rPr>
                <w:b/>
                <w:bCs/>
              </w:rPr>
              <w:t>s</w:t>
            </w:r>
          </w:p>
          <w:p w14:paraId="6F410E7C" w14:textId="77777777" w:rsidR="00DB1AE9" w:rsidRDefault="00DB1AE9" w:rsidP="00DB1AE9">
            <w:pPr>
              <w:rPr>
                <w:b/>
                <w:bCs/>
              </w:rPr>
            </w:pPr>
          </w:p>
          <w:p w14:paraId="41D76861" w14:textId="6C82C15D" w:rsidR="00DB1AE9" w:rsidRPr="00E53C0C" w:rsidRDefault="00DB1AE9" w:rsidP="00DB1AE9">
            <w:pPr>
              <w:rPr>
                <w:b/>
                <w:bCs/>
              </w:rPr>
            </w:pPr>
          </w:p>
        </w:tc>
        <w:tc>
          <w:tcPr>
            <w:tcW w:w="2003" w:type="dxa"/>
          </w:tcPr>
          <w:p w14:paraId="1EDB92B9" w14:textId="0D1EBA65" w:rsidR="00DB1AE9" w:rsidRPr="00E53C0C" w:rsidRDefault="00DB1AE9" w:rsidP="00DB1AE9">
            <w:pPr>
              <w:rPr>
                <w:b/>
                <w:bCs/>
              </w:rPr>
            </w:pPr>
            <w:r w:rsidRPr="00E53C0C">
              <w:rPr>
                <w:b/>
                <w:bCs/>
              </w:rPr>
              <w:t>Recommendations for further research</w:t>
            </w:r>
          </w:p>
        </w:tc>
      </w:tr>
      <w:tr w:rsidR="00DB1AE9" w14:paraId="4EAA99C7" w14:textId="70F33F92" w:rsidTr="00DB1AE9">
        <w:trPr>
          <w:trHeight w:val="388"/>
        </w:trPr>
        <w:tc>
          <w:tcPr>
            <w:tcW w:w="1694" w:type="dxa"/>
          </w:tcPr>
          <w:p w14:paraId="33B8CE6A" w14:textId="77777777" w:rsidR="00DB1AE9" w:rsidRDefault="00DB1AE9" w:rsidP="00DB1AE9">
            <w:proofErr w:type="spellStart"/>
            <w:r>
              <w:t>Acquati</w:t>
            </w:r>
            <w:proofErr w:type="spellEnd"/>
            <w:r>
              <w:t xml:space="preserve"> (2018)</w:t>
            </w:r>
          </w:p>
          <w:p w14:paraId="6C9CC228" w14:textId="77777777" w:rsidR="00DB1AE9" w:rsidRDefault="00DB1AE9" w:rsidP="00DB1AE9"/>
          <w:p w14:paraId="00823389" w14:textId="146CA0FF" w:rsidR="00DB1AE9" w:rsidRPr="003D58FF" w:rsidRDefault="00DB1AE9" w:rsidP="00DB1AE9">
            <w:pPr>
              <w:rPr>
                <w:u w:val="single"/>
              </w:rPr>
            </w:pPr>
            <w:r w:rsidRPr="003D58FF">
              <w:rPr>
                <w:u w:val="single"/>
              </w:rPr>
              <w:t>Country</w:t>
            </w:r>
          </w:p>
          <w:p w14:paraId="5AFFC682" w14:textId="54D167A6" w:rsidR="00DB1AE9" w:rsidRDefault="00DB1AE9" w:rsidP="00DB1AE9">
            <w:r>
              <w:t>USA</w:t>
            </w:r>
          </w:p>
          <w:p w14:paraId="6ABE3C52" w14:textId="77777777" w:rsidR="00DB1AE9" w:rsidRDefault="00DB1AE9" w:rsidP="00DB1AE9"/>
          <w:p w14:paraId="35863520" w14:textId="6F5E9019" w:rsidR="00DB1AE9" w:rsidRPr="00306A0D" w:rsidRDefault="00DB1AE9" w:rsidP="00DB1AE9">
            <w:pPr>
              <w:rPr>
                <w:sz w:val="16"/>
                <w:szCs w:val="16"/>
              </w:rPr>
            </w:pPr>
            <w:r w:rsidRPr="00676F24">
              <w:rPr>
                <w:u w:val="single"/>
              </w:rPr>
              <w:t>Data collec</w:t>
            </w:r>
            <w:r>
              <w:rPr>
                <w:u w:val="single"/>
              </w:rPr>
              <w:t>ted</w:t>
            </w:r>
            <w:r>
              <w:t xml:space="preserve"> 2008-2012</w:t>
            </w:r>
          </w:p>
          <w:p w14:paraId="60041C51" w14:textId="18D56C10" w:rsidR="00DB1AE9" w:rsidRDefault="00DB1AE9" w:rsidP="00DB1AE9"/>
        </w:tc>
        <w:tc>
          <w:tcPr>
            <w:tcW w:w="2129" w:type="dxa"/>
          </w:tcPr>
          <w:p w14:paraId="40A5C92F" w14:textId="77777777" w:rsidR="00DB1AE9" w:rsidRDefault="00DB1AE9" w:rsidP="00DB1AE9">
            <w:pPr>
              <w:rPr>
                <w:u w:val="single"/>
              </w:rPr>
            </w:pPr>
            <w:r w:rsidRPr="000E2F25">
              <w:rPr>
                <w:u w:val="single"/>
              </w:rPr>
              <w:t>Aim</w:t>
            </w:r>
            <w:r>
              <w:rPr>
                <w:u w:val="single"/>
              </w:rPr>
              <w:t xml:space="preserve">: </w:t>
            </w:r>
          </w:p>
          <w:p w14:paraId="3E28F8F5" w14:textId="089B62AA" w:rsidR="00DB1AE9" w:rsidRDefault="00DB1AE9" w:rsidP="00DB1AE9">
            <w:r w:rsidRPr="00C210B8">
              <w:t>To e</w:t>
            </w:r>
            <w:r>
              <w:t>xamine the prevalence of sexual dysfunction</w:t>
            </w:r>
          </w:p>
          <w:p w14:paraId="53FF552B" w14:textId="77777777" w:rsidR="00DB1AE9" w:rsidRDefault="00DB1AE9" w:rsidP="00DB1AE9">
            <w:pPr>
              <w:rPr>
                <w:u w:val="single"/>
              </w:rPr>
            </w:pPr>
          </w:p>
          <w:p w14:paraId="44E3980F" w14:textId="411B6BB2" w:rsidR="00DB1AE9" w:rsidRDefault="00DB1AE9" w:rsidP="00DB1AE9">
            <w:r w:rsidRPr="009654F5">
              <w:rPr>
                <w:u w:val="single"/>
              </w:rPr>
              <w:t>Study design:</w:t>
            </w:r>
            <w:r>
              <w:rPr>
                <w:u w:val="single"/>
              </w:rPr>
              <w:t xml:space="preserve"> </w:t>
            </w:r>
            <w:r>
              <w:t>Longitudinal quantitative, multisite</w:t>
            </w:r>
          </w:p>
          <w:p w14:paraId="2F944FFF" w14:textId="77777777" w:rsidR="00DB1AE9" w:rsidRDefault="00DB1AE9" w:rsidP="00DB1AE9">
            <w:pPr>
              <w:rPr>
                <w:u w:val="single"/>
              </w:rPr>
            </w:pPr>
          </w:p>
          <w:p w14:paraId="2976D2C1" w14:textId="057333BB" w:rsidR="00DB1AE9" w:rsidRDefault="00DB1AE9" w:rsidP="00DB1AE9">
            <w:r w:rsidRPr="009D7444">
              <w:rPr>
                <w:u w:val="single"/>
              </w:rPr>
              <w:t>Methods:</w:t>
            </w:r>
            <w:r>
              <w:rPr>
                <w:u w:val="single"/>
              </w:rPr>
              <w:t xml:space="preserve"> </w:t>
            </w:r>
            <w:r>
              <w:t>AYA survivors recruited from hospital clinics completed surveys</w:t>
            </w:r>
          </w:p>
          <w:p w14:paraId="5186D551" w14:textId="2D18C787" w:rsidR="00DB1AE9" w:rsidRDefault="00DB1AE9" w:rsidP="00DB1AE9">
            <w:pPr>
              <w:rPr>
                <w:u w:val="single"/>
              </w:rPr>
            </w:pPr>
          </w:p>
          <w:p w14:paraId="641C2D8D" w14:textId="496EF626" w:rsidR="00DB1AE9" w:rsidRPr="00A92675" w:rsidRDefault="00DB1AE9" w:rsidP="00DB1AE9">
            <w:r w:rsidRPr="7D0B1ACC">
              <w:rPr>
                <w:u w:val="single"/>
              </w:rPr>
              <w:t>Duration followed</w:t>
            </w:r>
            <w:r>
              <w:t xml:space="preserve">: </w:t>
            </w:r>
          </w:p>
          <w:p w14:paraId="768BE1C7" w14:textId="0949CCF8" w:rsidR="00DB1AE9" w:rsidRPr="00A92675" w:rsidRDefault="00DB1AE9" w:rsidP="00DB1AE9">
            <w:r>
              <w:t>24 months</w:t>
            </w:r>
          </w:p>
          <w:p w14:paraId="4B02AE89" w14:textId="49CC5C95" w:rsidR="00DB1AE9" w:rsidRPr="00A92675" w:rsidRDefault="00DB1AE9" w:rsidP="00DB1AE9"/>
          <w:p w14:paraId="42861B13" w14:textId="3419B571" w:rsidR="00DB1AE9" w:rsidRPr="00A92675" w:rsidRDefault="00DB1AE9" w:rsidP="00DB1AE9">
            <w:pPr>
              <w:rPr>
                <w:u w:val="single"/>
              </w:rPr>
            </w:pPr>
            <w:r w:rsidRPr="7D0B1ACC">
              <w:rPr>
                <w:u w:val="single"/>
              </w:rPr>
              <w:t>Time points and intervals</w:t>
            </w:r>
          </w:p>
          <w:p w14:paraId="00AADD2C" w14:textId="308369E2" w:rsidR="00DB1AE9" w:rsidRPr="00A92675" w:rsidRDefault="00186948" w:rsidP="00DB1AE9">
            <w:pPr>
              <w:rPr>
                <w:u w:val="single"/>
              </w:rPr>
            </w:pPr>
            <w:r>
              <w:t>3</w:t>
            </w:r>
            <w:r w:rsidR="004B2D0A">
              <w:t xml:space="preserve"> </w:t>
            </w:r>
            <w:r>
              <w:t>time</w:t>
            </w:r>
            <w:r w:rsidR="00DB1AE9">
              <w:t xml:space="preserve"> points</w:t>
            </w:r>
          </w:p>
          <w:p w14:paraId="7D01F93F" w14:textId="3EB57A5A" w:rsidR="00DB1AE9" w:rsidRPr="00A92675" w:rsidRDefault="00DB1AE9" w:rsidP="00DB1AE9">
            <w:r>
              <w:lastRenderedPageBreak/>
              <w:t xml:space="preserve">T0 (within 4 months from diagnosis), </w:t>
            </w:r>
          </w:p>
          <w:p w14:paraId="6734E5E5" w14:textId="0F8F6B05" w:rsidR="00DB1AE9" w:rsidRPr="00A92675" w:rsidRDefault="00DB1AE9" w:rsidP="00DB1AE9">
            <w:r>
              <w:t>T1=6 months later</w:t>
            </w:r>
          </w:p>
          <w:p w14:paraId="486D3946" w14:textId="0C0967CD" w:rsidR="00DB1AE9" w:rsidRPr="00A92675" w:rsidRDefault="00DB1AE9" w:rsidP="00DB1AE9">
            <w:r>
              <w:t>T2=24 months later</w:t>
            </w:r>
          </w:p>
          <w:p w14:paraId="187EB9A9" w14:textId="0D93EF55" w:rsidR="00DB1AE9" w:rsidRPr="00A92675" w:rsidRDefault="00DB1AE9" w:rsidP="00DB1AE9"/>
          <w:p w14:paraId="4760EB07" w14:textId="66307244" w:rsidR="00DB1AE9" w:rsidRDefault="00DB1AE9" w:rsidP="00DB1AE9"/>
        </w:tc>
        <w:tc>
          <w:tcPr>
            <w:tcW w:w="1842" w:type="dxa"/>
          </w:tcPr>
          <w:p w14:paraId="6D423391" w14:textId="667B6387" w:rsidR="00DB1AE9" w:rsidRDefault="00DB1AE9" w:rsidP="00DB1AE9">
            <w:pPr>
              <w:rPr>
                <w:u w:val="single"/>
              </w:rPr>
            </w:pPr>
            <w:r w:rsidRPr="00732914">
              <w:rPr>
                <w:u w:val="single"/>
              </w:rPr>
              <w:lastRenderedPageBreak/>
              <w:t>Number recruited</w:t>
            </w:r>
            <w:r>
              <w:rPr>
                <w:u w:val="single"/>
              </w:rPr>
              <w:t>:</w:t>
            </w:r>
          </w:p>
          <w:p w14:paraId="28CD3F62" w14:textId="77777777" w:rsidR="00DB1AE9" w:rsidRDefault="00DB1AE9" w:rsidP="00DB1AE9">
            <w:r>
              <w:t xml:space="preserve">T0 </w:t>
            </w:r>
            <w:r w:rsidRPr="00732914">
              <w:t>Baseline= 1</w:t>
            </w:r>
            <w:r>
              <w:t xml:space="preserve">23, </w:t>
            </w:r>
          </w:p>
          <w:p w14:paraId="193E1DD5" w14:textId="77777777" w:rsidR="00DB1AE9" w:rsidRDefault="00DB1AE9" w:rsidP="00DB1AE9">
            <w:r>
              <w:t xml:space="preserve">T1= 107, </w:t>
            </w:r>
          </w:p>
          <w:p w14:paraId="2F725DBC" w14:textId="65055942" w:rsidR="00DB1AE9" w:rsidRDefault="00DB1AE9" w:rsidP="00DB1AE9">
            <w:r>
              <w:t>T2= 95</w:t>
            </w:r>
          </w:p>
          <w:p w14:paraId="5182CDC9" w14:textId="77777777" w:rsidR="00DB1AE9" w:rsidRDefault="00DB1AE9" w:rsidP="00DB1AE9">
            <w:r>
              <w:t>(attrition = 22.76%)</w:t>
            </w:r>
          </w:p>
          <w:p w14:paraId="6CD36DE6" w14:textId="77777777" w:rsidR="00DB1AE9" w:rsidRDefault="00DB1AE9" w:rsidP="00DB1AE9">
            <w:pPr>
              <w:rPr>
                <w:u w:val="single"/>
              </w:rPr>
            </w:pPr>
          </w:p>
          <w:p w14:paraId="619F9452" w14:textId="7F0B3A95" w:rsidR="00DB1AE9" w:rsidRDefault="00DB1AE9" w:rsidP="00DB1AE9">
            <w:r w:rsidRPr="00B57F61">
              <w:rPr>
                <w:u w:val="single"/>
              </w:rPr>
              <w:t>Sex</w:t>
            </w:r>
            <w:r>
              <w:rPr>
                <w:u w:val="single"/>
              </w:rPr>
              <w:t>:</w:t>
            </w:r>
            <w:r w:rsidRPr="00B57F61">
              <w:rPr>
                <w:u w:val="single"/>
              </w:rPr>
              <w:t xml:space="preserve"> </w:t>
            </w:r>
            <w:r>
              <w:t>Male =53.7%</w:t>
            </w:r>
          </w:p>
          <w:p w14:paraId="5E8F6DA4" w14:textId="77777777" w:rsidR="00DB1AE9" w:rsidRDefault="00DB1AE9" w:rsidP="00DB1AE9">
            <w:pPr>
              <w:rPr>
                <w:u w:val="single"/>
              </w:rPr>
            </w:pPr>
          </w:p>
          <w:p w14:paraId="4209FBA2" w14:textId="062BEF7E" w:rsidR="00DB1AE9" w:rsidRPr="00B57F61" w:rsidRDefault="00DB1AE9" w:rsidP="00DB1AE9">
            <w:r w:rsidRPr="00B57F61">
              <w:rPr>
                <w:u w:val="single"/>
              </w:rPr>
              <w:t>Diagnos</w:t>
            </w:r>
            <w:r>
              <w:rPr>
                <w:u w:val="single"/>
              </w:rPr>
              <w:t>i</w:t>
            </w:r>
            <w:r w:rsidRPr="00B57F61">
              <w:rPr>
                <w:u w:val="single"/>
              </w:rPr>
              <w:t>s</w:t>
            </w:r>
            <w:r>
              <w:rPr>
                <w:u w:val="single"/>
              </w:rPr>
              <w:t xml:space="preserve">: </w:t>
            </w:r>
            <w:r>
              <w:t xml:space="preserve">Multiple </w:t>
            </w:r>
            <w:r w:rsidRPr="00B57F61">
              <w:t>cancers</w:t>
            </w:r>
          </w:p>
          <w:p w14:paraId="7FF26F3F" w14:textId="77777777" w:rsidR="00DB1AE9" w:rsidRDefault="00DB1AE9" w:rsidP="00DB1AE9">
            <w:pPr>
              <w:rPr>
                <w:u w:val="single"/>
              </w:rPr>
            </w:pPr>
          </w:p>
          <w:p w14:paraId="463E202A" w14:textId="77777777" w:rsidR="00DB1AE9" w:rsidRDefault="00DB1AE9" w:rsidP="00DB1AE9">
            <w:r w:rsidRPr="00B57F61">
              <w:rPr>
                <w:u w:val="single"/>
              </w:rPr>
              <w:t>Age at diagnosis</w:t>
            </w:r>
            <w:r>
              <w:rPr>
                <w:u w:val="single"/>
              </w:rPr>
              <w:t>:</w:t>
            </w:r>
            <w:r>
              <w:t xml:space="preserve"> </w:t>
            </w:r>
          </w:p>
          <w:p w14:paraId="14075AA2" w14:textId="5F8209F6" w:rsidR="00DB1AE9" w:rsidRDefault="000C31C0" w:rsidP="00DB1AE9">
            <w:r>
              <w:t xml:space="preserve">mean </w:t>
            </w:r>
            <w:r w:rsidR="00DB1AE9">
              <w:t>28.2 years (range 18-39 years)</w:t>
            </w:r>
          </w:p>
          <w:p w14:paraId="0B96BD85" w14:textId="77777777" w:rsidR="00DB1AE9" w:rsidRDefault="00DB1AE9" w:rsidP="00DB1AE9">
            <w:pPr>
              <w:rPr>
                <w:u w:val="single"/>
              </w:rPr>
            </w:pPr>
          </w:p>
          <w:p w14:paraId="792CB816" w14:textId="12A2D374" w:rsidR="00DB1AE9" w:rsidRDefault="00DB1AE9" w:rsidP="00DB1AE9">
            <w:pPr>
              <w:rPr>
                <w:u w:val="single"/>
              </w:rPr>
            </w:pPr>
            <w:r w:rsidRPr="00B57F61">
              <w:rPr>
                <w:u w:val="single"/>
              </w:rPr>
              <w:t>Age at recruitment</w:t>
            </w:r>
            <w:r>
              <w:rPr>
                <w:u w:val="single"/>
              </w:rPr>
              <w:t xml:space="preserve">: </w:t>
            </w:r>
          </w:p>
          <w:p w14:paraId="5872E6A6" w14:textId="19BA48F3" w:rsidR="00DB1AE9" w:rsidRDefault="00DB1AE9" w:rsidP="00DB1AE9">
            <w:r>
              <w:t>Within 4 months of diagnosis</w:t>
            </w:r>
          </w:p>
        </w:tc>
        <w:tc>
          <w:tcPr>
            <w:tcW w:w="1843" w:type="dxa"/>
          </w:tcPr>
          <w:p w14:paraId="41E15A9D" w14:textId="0B7582AA" w:rsidR="00DB1AE9" w:rsidRDefault="00DB1AE9" w:rsidP="00DB1AE9">
            <w:pPr>
              <w:rPr>
                <w:u w:val="single"/>
              </w:rPr>
            </w:pPr>
            <w:r>
              <w:rPr>
                <w:u w:val="single"/>
              </w:rPr>
              <w:t>Primary Outcome category:</w:t>
            </w:r>
          </w:p>
          <w:p w14:paraId="2F85E816" w14:textId="12976FA4" w:rsidR="00DB1AE9" w:rsidRPr="00451F8E" w:rsidRDefault="00DB1AE9" w:rsidP="00DB1AE9">
            <w:r>
              <w:t>Intimate relationships, sexuality &amp;</w:t>
            </w:r>
            <w:r w:rsidR="00F40A1A">
              <w:t xml:space="preserve"> </w:t>
            </w:r>
            <w:r>
              <w:t>fertility</w:t>
            </w:r>
          </w:p>
          <w:p w14:paraId="0DD9BC21" w14:textId="4BC60B79" w:rsidR="00DB1AE9" w:rsidRDefault="00DB1AE9" w:rsidP="00DB1AE9">
            <w:r w:rsidRPr="00D7054C">
              <w:rPr>
                <w:u w:val="single"/>
              </w:rPr>
              <w:t>Domain</w:t>
            </w:r>
            <w:r>
              <w:rPr>
                <w:u w:val="single"/>
              </w:rPr>
              <w:t>s</w:t>
            </w:r>
            <w:r w:rsidRPr="00D7054C">
              <w:rPr>
                <w:u w:val="single"/>
              </w:rPr>
              <w:t xml:space="preserve"> measured (tool)</w:t>
            </w:r>
            <w:r>
              <w:t xml:space="preserve"> Sexual functioning (MOS Sexual Functioning Scale total score)</w:t>
            </w:r>
          </w:p>
          <w:p w14:paraId="73D7479D" w14:textId="77777777" w:rsidR="00DB1AE9" w:rsidRDefault="00DB1AE9" w:rsidP="00DB1AE9"/>
          <w:p w14:paraId="24E349FF" w14:textId="31DDBB44" w:rsidR="00DB1AE9" w:rsidRDefault="00DB1AE9" w:rsidP="00DB1AE9">
            <w:pPr>
              <w:rPr>
                <w:u w:val="single"/>
              </w:rPr>
            </w:pPr>
            <w:r>
              <w:rPr>
                <w:u w:val="single"/>
              </w:rPr>
              <w:t>Secondary Outcome categories:</w:t>
            </w:r>
          </w:p>
          <w:p w14:paraId="3E9A8E22" w14:textId="144896BE" w:rsidR="00DB1AE9" w:rsidRPr="00451F8E" w:rsidRDefault="00DB1AE9" w:rsidP="00DB1AE9">
            <w:r>
              <w:t xml:space="preserve">Psychological </w:t>
            </w:r>
            <w:r w:rsidR="00F40A1A">
              <w:t>health</w:t>
            </w:r>
            <w:r>
              <w:t xml:space="preserve">; </w:t>
            </w:r>
            <w:r w:rsidR="00C948E1">
              <w:t>Functional health</w:t>
            </w:r>
            <w:r>
              <w:t xml:space="preserve"> Social </w:t>
            </w:r>
          </w:p>
          <w:p w14:paraId="540809A1" w14:textId="624F98FC" w:rsidR="00DB1AE9" w:rsidRDefault="00DB1AE9" w:rsidP="00DB1AE9">
            <w:r w:rsidRPr="00D7054C">
              <w:rPr>
                <w:u w:val="single"/>
              </w:rPr>
              <w:t>Domain</w:t>
            </w:r>
            <w:r>
              <w:rPr>
                <w:u w:val="single"/>
              </w:rPr>
              <w:t>s</w:t>
            </w:r>
            <w:r w:rsidRPr="00D7054C">
              <w:rPr>
                <w:u w:val="single"/>
              </w:rPr>
              <w:t xml:space="preserve"> measured (tool)</w:t>
            </w:r>
            <w:r>
              <w:t xml:space="preserve"> </w:t>
            </w:r>
            <w:r>
              <w:lastRenderedPageBreak/>
              <w:t xml:space="preserve">Psychological distress (GSI-BSI-18); </w:t>
            </w:r>
            <w:proofErr w:type="spellStart"/>
            <w:r>
              <w:t>HRQoL</w:t>
            </w:r>
            <w:proofErr w:type="spellEnd"/>
            <w:r>
              <w:t xml:space="preserve"> (SF-36); Social support (MOS Social Support Survey)</w:t>
            </w:r>
          </w:p>
        </w:tc>
        <w:tc>
          <w:tcPr>
            <w:tcW w:w="2268" w:type="dxa"/>
          </w:tcPr>
          <w:p w14:paraId="40E6C26F" w14:textId="1B288E7A" w:rsidR="00DB1AE9" w:rsidRDefault="00186948" w:rsidP="00DB1AE9">
            <w:r>
              <w:lastRenderedPageBreak/>
              <w:t>A substantial</w:t>
            </w:r>
            <w:r w:rsidR="00DB1AE9">
              <w:t xml:space="preserve"> proportion (52-54.2%) report some degree of problem with sexual functioning, which was sustained at 24 months.</w:t>
            </w:r>
          </w:p>
          <w:p w14:paraId="6FBE0512" w14:textId="77777777" w:rsidR="00DB1AE9" w:rsidRDefault="00DB1AE9" w:rsidP="00DB1AE9"/>
          <w:p w14:paraId="67D58131" w14:textId="12A1C4F3" w:rsidR="00DB1AE9" w:rsidRDefault="00DB1AE9" w:rsidP="00DB1AE9">
            <w:r>
              <w:t xml:space="preserve">Psychological distress increased </w:t>
            </w:r>
            <w:r w:rsidR="00186948">
              <w:t>over time</w:t>
            </w:r>
            <w:r>
              <w:t>.</w:t>
            </w:r>
          </w:p>
          <w:p w14:paraId="04CA262C" w14:textId="77777777" w:rsidR="00DB1AE9" w:rsidRDefault="00DB1AE9" w:rsidP="00DB1AE9"/>
          <w:p w14:paraId="5A2712A4" w14:textId="1059B28C" w:rsidR="00DB1AE9" w:rsidRDefault="00DB1AE9" w:rsidP="00DB1AE9">
            <w:r>
              <w:t xml:space="preserve">Physical and mental components of </w:t>
            </w:r>
            <w:proofErr w:type="spellStart"/>
            <w:r>
              <w:t>HRQoL</w:t>
            </w:r>
            <w:proofErr w:type="spellEnd"/>
            <w:r>
              <w:t xml:space="preserve"> improved over time</w:t>
            </w:r>
            <w:r w:rsidR="00186948">
              <w:t xml:space="preserve"> </w:t>
            </w:r>
            <w:r>
              <w:t>but were still below the population mean.</w:t>
            </w:r>
          </w:p>
          <w:p w14:paraId="2803014F" w14:textId="77777777" w:rsidR="00DB1AE9" w:rsidRDefault="00DB1AE9" w:rsidP="00DB1AE9"/>
          <w:p w14:paraId="1656047A" w14:textId="77777777" w:rsidR="00DB1AE9" w:rsidRDefault="00DB1AE9" w:rsidP="00DB1AE9">
            <w:r>
              <w:t>Social support remained elevated over time.</w:t>
            </w:r>
          </w:p>
          <w:p w14:paraId="7CF66873" w14:textId="77777777" w:rsidR="00DB1AE9" w:rsidRDefault="00DB1AE9" w:rsidP="00DB1AE9"/>
          <w:p w14:paraId="14120375" w14:textId="0A0E3565" w:rsidR="00DB1AE9" w:rsidRDefault="00DB1AE9" w:rsidP="00DB1AE9">
            <w:r>
              <w:lastRenderedPageBreak/>
              <w:t xml:space="preserve">Worse sexual function was predicted for females, older, being in a relationship, </w:t>
            </w:r>
            <w:r w:rsidR="00186948">
              <w:t>receiving</w:t>
            </w:r>
            <w:r>
              <w:t xml:space="preserve"> chemo, higher distress, lower social support.</w:t>
            </w:r>
          </w:p>
          <w:p w14:paraId="5666034D" w14:textId="77777777" w:rsidR="00DB1AE9" w:rsidRPr="002F5833" w:rsidRDefault="00DB1AE9" w:rsidP="00DB1AE9">
            <w:pPr>
              <w:rPr>
                <w:u w:val="single"/>
              </w:rPr>
            </w:pPr>
          </w:p>
        </w:tc>
        <w:tc>
          <w:tcPr>
            <w:tcW w:w="2268" w:type="dxa"/>
          </w:tcPr>
          <w:p w14:paraId="6D6291E0" w14:textId="0FB2B8BE" w:rsidR="00DB1AE9" w:rsidRDefault="00DB1AE9" w:rsidP="00DB1AE9">
            <w:pPr>
              <w:rPr>
                <w:u w:val="single"/>
              </w:rPr>
            </w:pPr>
            <w:r w:rsidRPr="002F5833">
              <w:rPr>
                <w:u w:val="single"/>
              </w:rPr>
              <w:lastRenderedPageBreak/>
              <w:t>Barriers</w:t>
            </w:r>
            <w:r>
              <w:rPr>
                <w:u w:val="single"/>
              </w:rPr>
              <w:t xml:space="preserve">: </w:t>
            </w:r>
          </w:p>
          <w:p w14:paraId="39AA2A00" w14:textId="468B69B1" w:rsidR="00DB1AE9" w:rsidRDefault="00DB1AE9" w:rsidP="00DB1AE9">
            <w:r w:rsidRPr="004D6A39">
              <w:t xml:space="preserve">Attrition rate </w:t>
            </w:r>
            <w:r>
              <w:t>highlights</w:t>
            </w:r>
            <w:r w:rsidRPr="004D6A39">
              <w:t xml:space="preserve"> challenges of recruiting and following up AYA.</w:t>
            </w:r>
          </w:p>
          <w:p w14:paraId="10D984C0" w14:textId="77777777" w:rsidR="00DB1AE9" w:rsidRDefault="00DB1AE9" w:rsidP="00DB1AE9">
            <w:pPr>
              <w:rPr>
                <w:u w:val="single"/>
              </w:rPr>
            </w:pPr>
          </w:p>
          <w:p w14:paraId="3918FB8E" w14:textId="77777777" w:rsidR="00DB1AE9" w:rsidRDefault="00DB1AE9" w:rsidP="00DB1AE9">
            <w:r>
              <w:rPr>
                <w:u w:val="single"/>
              </w:rPr>
              <w:t xml:space="preserve">Limitations: </w:t>
            </w:r>
            <w:r>
              <w:t xml:space="preserve"> </w:t>
            </w:r>
          </w:p>
          <w:p w14:paraId="259D1252" w14:textId="79A9CEF6" w:rsidR="00DB1AE9" w:rsidRDefault="00186948" w:rsidP="00DB1AE9">
            <w:pPr>
              <w:rPr>
                <w:u w:val="single"/>
              </w:rPr>
            </w:pPr>
            <w:r>
              <w:t>The more</w:t>
            </w:r>
            <w:r w:rsidR="00DB1AE9">
              <w:t xml:space="preserve"> frequent assessment would provide more accurate estimates of sexual dysfunction</w:t>
            </w:r>
            <w:r w:rsidR="00DB1AE9">
              <w:rPr>
                <w:u w:val="single"/>
              </w:rPr>
              <w:t xml:space="preserve"> </w:t>
            </w:r>
          </w:p>
          <w:p w14:paraId="70F1AA6A" w14:textId="1C728489" w:rsidR="00DB1AE9" w:rsidRPr="00A012CC" w:rsidRDefault="00DB1AE9" w:rsidP="00DB1AE9"/>
        </w:tc>
        <w:tc>
          <w:tcPr>
            <w:tcW w:w="2003" w:type="dxa"/>
          </w:tcPr>
          <w:p w14:paraId="6C65FCE6" w14:textId="77777777" w:rsidR="00DB1AE9" w:rsidRDefault="00DB1AE9" w:rsidP="00DB1AE9">
            <w:r w:rsidRPr="00A012CC">
              <w:t>Studies that actively promote retention are required</w:t>
            </w:r>
            <w:r>
              <w:t xml:space="preserve">. </w:t>
            </w:r>
          </w:p>
          <w:p w14:paraId="5CBEA7AE" w14:textId="77777777" w:rsidR="00DB1AE9" w:rsidRDefault="00DB1AE9" w:rsidP="00DB1AE9"/>
          <w:p w14:paraId="11B05BEF" w14:textId="7DCA8319" w:rsidR="00DB1AE9" w:rsidRDefault="00DB1AE9" w:rsidP="00DB1AE9">
            <w:r>
              <w:t>The study could be enhanced by using a multi-dimensional measure of sexual functioning, conducting more frequent assessments, and including a matched control group.</w:t>
            </w:r>
          </w:p>
          <w:p w14:paraId="624F9994" w14:textId="77777777" w:rsidR="00DB1AE9" w:rsidRDefault="00DB1AE9" w:rsidP="00DB1AE9">
            <w:pPr>
              <w:rPr>
                <w:u w:val="single"/>
              </w:rPr>
            </w:pPr>
          </w:p>
          <w:p w14:paraId="3EDAB0C3" w14:textId="5EE06A01" w:rsidR="00DB1AE9" w:rsidRPr="0013521E" w:rsidRDefault="00DB1AE9" w:rsidP="00DB1AE9">
            <w:pPr>
              <w:rPr>
                <w:u w:val="single"/>
              </w:rPr>
            </w:pPr>
          </w:p>
        </w:tc>
      </w:tr>
      <w:tr w:rsidR="00DB1AE9" w14:paraId="6A89E385" w14:textId="77777777" w:rsidTr="00DB1AE9">
        <w:trPr>
          <w:trHeight w:val="388"/>
        </w:trPr>
        <w:tc>
          <w:tcPr>
            <w:tcW w:w="1694" w:type="dxa"/>
          </w:tcPr>
          <w:p w14:paraId="78DD4BC4" w14:textId="77777777" w:rsidR="00DB1AE9" w:rsidRDefault="00DB1AE9" w:rsidP="00DB1AE9">
            <w:proofErr w:type="spellStart"/>
            <w:r w:rsidRPr="003070C5">
              <w:t>Armuand</w:t>
            </w:r>
            <w:proofErr w:type="spellEnd"/>
            <w:r w:rsidRPr="003070C5">
              <w:t xml:space="preserve"> </w:t>
            </w:r>
            <w:r>
              <w:t>(</w:t>
            </w:r>
            <w:r w:rsidRPr="003070C5">
              <w:t>2018</w:t>
            </w:r>
            <w:r>
              <w:t>)</w:t>
            </w:r>
          </w:p>
          <w:p w14:paraId="7B2D7664" w14:textId="77777777" w:rsidR="00DB1AE9" w:rsidRDefault="00DB1AE9" w:rsidP="00DB1AE9"/>
          <w:p w14:paraId="29566DF2" w14:textId="0FE6340B" w:rsidR="00DB1AE9" w:rsidRPr="003D58FF" w:rsidRDefault="00DB1AE9" w:rsidP="00DB1AE9">
            <w:pPr>
              <w:rPr>
                <w:u w:val="single"/>
              </w:rPr>
            </w:pPr>
            <w:r>
              <w:rPr>
                <w:u w:val="single"/>
              </w:rPr>
              <w:t>Country</w:t>
            </w:r>
          </w:p>
          <w:p w14:paraId="5CEBD62A" w14:textId="26691BA6" w:rsidR="00DB1AE9" w:rsidRDefault="00DB1AE9" w:rsidP="00DB1AE9">
            <w:r>
              <w:t>Sweden</w:t>
            </w:r>
          </w:p>
          <w:p w14:paraId="28051FE4" w14:textId="77777777" w:rsidR="00DB1AE9" w:rsidRDefault="00DB1AE9" w:rsidP="00DB1AE9"/>
          <w:p w14:paraId="4596B806" w14:textId="72DD6EB8" w:rsidR="00DB1AE9" w:rsidRDefault="00DB1AE9" w:rsidP="00DB1AE9">
            <w:pPr>
              <w:rPr>
                <w:u w:val="single"/>
              </w:rPr>
            </w:pPr>
            <w:r w:rsidRPr="00676F24">
              <w:rPr>
                <w:u w:val="single"/>
              </w:rPr>
              <w:t>Data collect</w:t>
            </w:r>
            <w:r>
              <w:rPr>
                <w:u w:val="single"/>
              </w:rPr>
              <w:t>ed</w:t>
            </w:r>
          </w:p>
          <w:p w14:paraId="0BD8D228" w14:textId="11AB4944" w:rsidR="00DB1AE9" w:rsidRPr="00676F24" w:rsidRDefault="00DB1AE9" w:rsidP="00DB1AE9">
            <w:r w:rsidRPr="00676F24">
              <w:t>2009-2011</w:t>
            </w:r>
          </w:p>
          <w:p w14:paraId="06CB4F51" w14:textId="77777777" w:rsidR="00DB1AE9" w:rsidRDefault="00DB1AE9" w:rsidP="00DB1AE9"/>
          <w:p w14:paraId="23576046" w14:textId="5E83F142" w:rsidR="00DB1AE9" w:rsidRDefault="00DB1AE9" w:rsidP="00DB1AE9"/>
        </w:tc>
        <w:tc>
          <w:tcPr>
            <w:tcW w:w="2129" w:type="dxa"/>
          </w:tcPr>
          <w:p w14:paraId="7DC3E044" w14:textId="77777777" w:rsidR="00DB1AE9" w:rsidRDefault="00DB1AE9" w:rsidP="00DB1AE9">
            <w:pPr>
              <w:rPr>
                <w:u w:val="single"/>
              </w:rPr>
            </w:pPr>
            <w:r w:rsidRPr="000E2F25">
              <w:rPr>
                <w:u w:val="single"/>
              </w:rPr>
              <w:t>Aim</w:t>
            </w:r>
            <w:r>
              <w:rPr>
                <w:u w:val="single"/>
              </w:rPr>
              <w:t xml:space="preserve">: </w:t>
            </w:r>
          </w:p>
          <w:p w14:paraId="6B7D90E0" w14:textId="5D8B15C0" w:rsidR="00DB1AE9" w:rsidRDefault="00DB1AE9" w:rsidP="00DB1AE9">
            <w:r>
              <w:t>To explore how men and women experience the threat of infertility and their thoughts about having children after cancer during the first 2 years following diagnosis</w:t>
            </w:r>
          </w:p>
          <w:p w14:paraId="30AF020F" w14:textId="4B2BE34D" w:rsidR="00DB1AE9" w:rsidRDefault="00DB1AE9" w:rsidP="00DB1AE9"/>
          <w:p w14:paraId="44EED35D" w14:textId="15D37E03" w:rsidR="00DB1AE9" w:rsidRDefault="00DB1AE9" w:rsidP="00DB1AE9">
            <w:pPr>
              <w:rPr>
                <w:u w:val="single"/>
              </w:rPr>
            </w:pPr>
            <w:r w:rsidRPr="009654F5">
              <w:rPr>
                <w:u w:val="single"/>
              </w:rPr>
              <w:t>Study design:</w:t>
            </w:r>
            <w:r>
              <w:rPr>
                <w:u w:val="single"/>
              </w:rPr>
              <w:t xml:space="preserve"> </w:t>
            </w:r>
          </w:p>
          <w:p w14:paraId="1BA84C17" w14:textId="4729D45A" w:rsidR="00DB1AE9" w:rsidRPr="003B406D" w:rsidRDefault="00DB1AE9" w:rsidP="00DB1AE9">
            <w:r>
              <w:t>Longitudinal qualitative study</w:t>
            </w:r>
          </w:p>
          <w:p w14:paraId="192F6F6E" w14:textId="45044699" w:rsidR="00DB1AE9" w:rsidRDefault="00DB1AE9" w:rsidP="00DB1AE9">
            <w:r>
              <w:rPr>
                <w:u w:val="single"/>
              </w:rPr>
              <w:t>Data collection m</w:t>
            </w:r>
            <w:r w:rsidRPr="009D7444">
              <w:rPr>
                <w:u w:val="single"/>
              </w:rPr>
              <w:t>ethods:</w:t>
            </w:r>
            <w:r>
              <w:rPr>
                <w:u w:val="single"/>
              </w:rPr>
              <w:t xml:space="preserve"> </w:t>
            </w:r>
          </w:p>
          <w:p w14:paraId="4BD27DDE" w14:textId="4CCEDFE9" w:rsidR="00DB1AE9" w:rsidRDefault="00DB1AE9" w:rsidP="00DB1AE9">
            <w:pPr>
              <w:rPr>
                <w:u w:val="single"/>
              </w:rPr>
            </w:pPr>
            <w:r>
              <w:t>Recruitment from 3 different oncology and haematology wards at a university hospital</w:t>
            </w:r>
          </w:p>
          <w:p w14:paraId="144F5893" w14:textId="6FF15CF0" w:rsidR="00DB1AE9" w:rsidRPr="000E2F25" w:rsidRDefault="00DB1AE9" w:rsidP="00DB1AE9">
            <w:pPr>
              <w:rPr>
                <w:u w:val="single"/>
              </w:rPr>
            </w:pPr>
            <w:r w:rsidRPr="7D0B1ACC">
              <w:rPr>
                <w:u w:val="single"/>
              </w:rPr>
              <w:t>Duration followed</w:t>
            </w:r>
            <w:r>
              <w:t xml:space="preserve">: </w:t>
            </w:r>
          </w:p>
          <w:p w14:paraId="4C553F97" w14:textId="31191E1F" w:rsidR="00DB1AE9" w:rsidRPr="000E2F25" w:rsidRDefault="00DB1AE9" w:rsidP="00DB1AE9">
            <w:r>
              <w:t>24 months</w:t>
            </w:r>
          </w:p>
          <w:p w14:paraId="7104A2DC" w14:textId="03FEE426" w:rsidR="00DB1AE9" w:rsidRPr="000E2F25" w:rsidRDefault="00DB1AE9" w:rsidP="00DB1AE9">
            <w:pPr>
              <w:rPr>
                <w:u w:val="single"/>
              </w:rPr>
            </w:pPr>
            <w:r w:rsidRPr="7D0B1ACC">
              <w:rPr>
                <w:u w:val="single"/>
              </w:rPr>
              <w:lastRenderedPageBreak/>
              <w:t>Time points and intervals</w:t>
            </w:r>
          </w:p>
          <w:p w14:paraId="22DDF478" w14:textId="46714091" w:rsidR="00DB1AE9" w:rsidRPr="000E2F25" w:rsidRDefault="00162093" w:rsidP="00DB1AE9">
            <w:r>
              <w:t>2-time</w:t>
            </w:r>
            <w:r w:rsidR="00DB1AE9">
              <w:t xml:space="preserve"> points</w:t>
            </w:r>
          </w:p>
          <w:p w14:paraId="457272DA" w14:textId="292FE801" w:rsidR="00DB1AE9" w:rsidRPr="000E2F25" w:rsidRDefault="00DB1AE9" w:rsidP="00DB1AE9">
            <w:pPr>
              <w:rPr>
                <w:u w:val="single"/>
              </w:rPr>
            </w:pPr>
            <w:r>
              <w:t xml:space="preserve">T0= Baseline </w:t>
            </w:r>
          </w:p>
          <w:p w14:paraId="65337C3F" w14:textId="32FB028F" w:rsidR="00DB1AE9" w:rsidRPr="000E2F25" w:rsidRDefault="00DB1AE9" w:rsidP="00DB1AE9">
            <w:pPr>
              <w:rPr>
                <w:u w:val="single"/>
              </w:rPr>
            </w:pPr>
            <w:r>
              <w:t>T1= 2 years later</w:t>
            </w:r>
          </w:p>
          <w:p w14:paraId="484442C7" w14:textId="24541B35" w:rsidR="00DB1AE9" w:rsidRPr="000E2F25" w:rsidRDefault="00DB1AE9" w:rsidP="00DB1AE9">
            <w:pPr>
              <w:rPr>
                <w:u w:val="single"/>
              </w:rPr>
            </w:pPr>
          </w:p>
        </w:tc>
        <w:tc>
          <w:tcPr>
            <w:tcW w:w="1842" w:type="dxa"/>
          </w:tcPr>
          <w:p w14:paraId="260BA86C" w14:textId="77777777" w:rsidR="00DB1AE9" w:rsidRDefault="00DB1AE9" w:rsidP="00DB1AE9">
            <w:pPr>
              <w:rPr>
                <w:u w:val="single"/>
              </w:rPr>
            </w:pPr>
            <w:r w:rsidRPr="00732914">
              <w:rPr>
                <w:u w:val="single"/>
              </w:rPr>
              <w:lastRenderedPageBreak/>
              <w:t>Number recruited</w:t>
            </w:r>
            <w:r>
              <w:rPr>
                <w:u w:val="single"/>
              </w:rPr>
              <w:t xml:space="preserve">: </w:t>
            </w:r>
          </w:p>
          <w:p w14:paraId="28AF35A2" w14:textId="77777777" w:rsidR="00DB1AE9" w:rsidRDefault="00DB1AE9" w:rsidP="00DB1AE9">
            <w:r>
              <w:t>T0 =16</w:t>
            </w:r>
          </w:p>
          <w:p w14:paraId="23A50A2C" w14:textId="51E065D3" w:rsidR="00DB1AE9" w:rsidRPr="006A55AE" w:rsidRDefault="00DB1AE9" w:rsidP="00DB1AE9">
            <w:pPr>
              <w:rPr>
                <w:highlight w:val="yellow"/>
              </w:rPr>
            </w:pPr>
            <w:r w:rsidRPr="00EB4329">
              <w:t>T1=16</w:t>
            </w:r>
          </w:p>
          <w:p w14:paraId="4C8F2917" w14:textId="77777777" w:rsidR="00DB1AE9" w:rsidRDefault="00DB1AE9" w:rsidP="00DB1AE9">
            <w:pPr>
              <w:rPr>
                <w:u w:val="single"/>
              </w:rPr>
            </w:pPr>
          </w:p>
          <w:p w14:paraId="3D1904E7" w14:textId="77777777" w:rsidR="00DB1AE9" w:rsidRDefault="00DB1AE9" w:rsidP="00DB1AE9">
            <w:pPr>
              <w:rPr>
                <w:u w:val="single"/>
              </w:rPr>
            </w:pPr>
            <w:r w:rsidRPr="00B57F61">
              <w:rPr>
                <w:u w:val="single"/>
              </w:rPr>
              <w:t>Sex</w:t>
            </w:r>
            <w:r>
              <w:rPr>
                <w:u w:val="single"/>
              </w:rPr>
              <w:t>:</w:t>
            </w:r>
            <w:r w:rsidRPr="00B57F61">
              <w:rPr>
                <w:u w:val="single"/>
              </w:rPr>
              <w:t xml:space="preserve"> </w:t>
            </w:r>
          </w:p>
          <w:p w14:paraId="29C87989" w14:textId="0BFE7D49" w:rsidR="00DB1AE9" w:rsidRDefault="00DB1AE9" w:rsidP="00DB1AE9">
            <w:r>
              <w:t>Male =43.8%</w:t>
            </w:r>
          </w:p>
          <w:p w14:paraId="418F2A58" w14:textId="77777777" w:rsidR="00DB1AE9" w:rsidRDefault="00DB1AE9" w:rsidP="00DB1AE9">
            <w:pPr>
              <w:rPr>
                <w:u w:val="single"/>
              </w:rPr>
            </w:pPr>
          </w:p>
          <w:p w14:paraId="43E3FBA1" w14:textId="77777777" w:rsidR="00DB1AE9" w:rsidRDefault="00DB1AE9" w:rsidP="00DB1AE9">
            <w:pPr>
              <w:rPr>
                <w:u w:val="single"/>
              </w:rPr>
            </w:pPr>
            <w:r w:rsidRPr="00B57F61">
              <w:rPr>
                <w:u w:val="single"/>
              </w:rPr>
              <w:t>Diagnos</w:t>
            </w:r>
            <w:r>
              <w:rPr>
                <w:u w:val="single"/>
              </w:rPr>
              <w:t>i</w:t>
            </w:r>
            <w:r w:rsidRPr="00B57F61">
              <w:rPr>
                <w:u w:val="single"/>
              </w:rPr>
              <w:t>s</w:t>
            </w:r>
            <w:r>
              <w:rPr>
                <w:u w:val="single"/>
              </w:rPr>
              <w:t xml:space="preserve">: </w:t>
            </w:r>
          </w:p>
          <w:p w14:paraId="0AEB4FCB" w14:textId="058E6C78" w:rsidR="00DB1AE9" w:rsidRPr="00B57F61" w:rsidRDefault="00DB1AE9" w:rsidP="00DB1AE9">
            <w:r>
              <w:t xml:space="preserve">Multiple </w:t>
            </w:r>
            <w:r w:rsidRPr="00B57F61">
              <w:t>cancers</w:t>
            </w:r>
          </w:p>
          <w:p w14:paraId="503C0E92" w14:textId="77777777" w:rsidR="00DB1AE9" w:rsidRDefault="00DB1AE9" w:rsidP="00DB1AE9">
            <w:pPr>
              <w:rPr>
                <w:u w:val="single"/>
              </w:rPr>
            </w:pPr>
          </w:p>
          <w:p w14:paraId="0060DC1E" w14:textId="4A614213" w:rsidR="00DB1AE9" w:rsidRDefault="00DB1AE9" w:rsidP="00DB1AE9">
            <w:r w:rsidRPr="00B57F61">
              <w:rPr>
                <w:u w:val="single"/>
              </w:rPr>
              <w:t>Age at diagnosis</w:t>
            </w:r>
            <w:r>
              <w:rPr>
                <w:u w:val="single"/>
              </w:rPr>
              <w:t>:</w:t>
            </w:r>
            <w:r>
              <w:t xml:space="preserve"> </w:t>
            </w:r>
          </w:p>
          <w:p w14:paraId="68CD97EA" w14:textId="3F9B1CE1" w:rsidR="00DB1AE9" w:rsidRPr="001E045C" w:rsidRDefault="00DB1AE9" w:rsidP="00DB1AE9">
            <w:r>
              <w:t>Not reported</w:t>
            </w:r>
          </w:p>
          <w:p w14:paraId="542C3C83" w14:textId="77777777" w:rsidR="00DB1AE9" w:rsidRDefault="00DB1AE9" w:rsidP="00DB1AE9">
            <w:pPr>
              <w:rPr>
                <w:u w:val="single"/>
              </w:rPr>
            </w:pPr>
          </w:p>
          <w:p w14:paraId="1EE9154F" w14:textId="1AC4FCF5" w:rsidR="00DB1AE9" w:rsidRDefault="00DB1AE9" w:rsidP="00DB1AE9">
            <w:pPr>
              <w:rPr>
                <w:u w:val="single"/>
              </w:rPr>
            </w:pPr>
            <w:r w:rsidRPr="00B57F61">
              <w:rPr>
                <w:u w:val="single"/>
              </w:rPr>
              <w:t>Age at recruitment</w:t>
            </w:r>
            <w:r>
              <w:rPr>
                <w:u w:val="single"/>
              </w:rPr>
              <w:t xml:space="preserve">: </w:t>
            </w:r>
            <w:r w:rsidR="000C31C0">
              <w:t>mean</w:t>
            </w:r>
            <w:r w:rsidRPr="00BC6807">
              <w:t xml:space="preserve"> 32.0 years</w:t>
            </w:r>
            <w:r>
              <w:t xml:space="preserve"> (range 23-41)</w:t>
            </w:r>
          </w:p>
          <w:p w14:paraId="7DC29D49" w14:textId="4495961B" w:rsidR="00DB1AE9" w:rsidRPr="00732914" w:rsidRDefault="00DB1AE9" w:rsidP="00DB1AE9">
            <w:pPr>
              <w:rPr>
                <w:u w:val="single"/>
              </w:rPr>
            </w:pPr>
          </w:p>
        </w:tc>
        <w:tc>
          <w:tcPr>
            <w:tcW w:w="1843" w:type="dxa"/>
          </w:tcPr>
          <w:p w14:paraId="049B927E" w14:textId="77777777" w:rsidR="00DB1AE9" w:rsidRDefault="00DB1AE9" w:rsidP="00DB1AE9">
            <w:pPr>
              <w:rPr>
                <w:u w:val="single"/>
              </w:rPr>
            </w:pPr>
            <w:r>
              <w:rPr>
                <w:u w:val="single"/>
              </w:rPr>
              <w:t>Primary Outcome category:</w:t>
            </w:r>
          </w:p>
          <w:p w14:paraId="5F4F8C97" w14:textId="0A42C8B7" w:rsidR="00DB1AE9" w:rsidRPr="00451F8E" w:rsidRDefault="00DB1AE9" w:rsidP="00DB1AE9">
            <w:r>
              <w:t xml:space="preserve">Intimate </w:t>
            </w:r>
            <w:r w:rsidR="00C948E1">
              <w:t>r</w:t>
            </w:r>
            <w:r>
              <w:t>elationship</w:t>
            </w:r>
            <w:r w:rsidR="00C948E1">
              <w:t>s</w:t>
            </w:r>
            <w:r>
              <w:t xml:space="preserve">, </w:t>
            </w:r>
            <w:r w:rsidR="00C948E1">
              <w:t>s</w:t>
            </w:r>
            <w:r>
              <w:t xml:space="preserve">exuality &amp; </w:t>
            </w:r>
            <w:r w:rsidR="00C948E1">
              <w:t>f</w:t>
            </w:r>
            <w:r>
              <w:t>ertility</w:t>
            </w:r>
          </w:p>
          <w:p w14:paraId="09D16C21" w14:textId="4F7B080D" w:rsidR="00DB1AE9" w:rsidRDefault="00DB1AE9" w:rsidP="00DB1AE9">
            <w:r w:rsidRPr="00D7054C">
              <w:rPr>
                <w:u w:val="single"/>
              </w:rPr>
              <w:t>Domain</w:t>
            </w:r>
            <w:r>
              <w:rPr>
                <w:u w:val="single"/>
              </w:rPr>
              <w:t>s</w:t>
            </w:r>
            <w:r w:rsidRPr="00D7054C">
              <w:rPr>
                <w:u w:val="single"/>
              </w:rPr>
              <w:t xml:space="preserve"> measured (tool)</w:t>
            </w:r>
            <w:r>
              <w:t xml:space="preserve"> </w:t>
            </w:r>
          </w:p>
          <w:p w14:paraId="422DD759" w14:textId="4D80981E" w:rsidR="00DB1AE9" w:rsidRDefault="00DB1AE9" w:rsidP="00DB1AE9">
            <w:r>
              <w:t>Thoughts and feelings about threatened infertility and having children (interview)</w:t>
            </w:r>
          </w:p>
          <w:p w14:paraId="28BA26A0" w14:textId="77777777" w:rsidR="00DB1AE9" w:rsidRDefault="00DB1AE9" w:rsidP="00DB1AE9">
            <w:pPr>
              <w:rPr>
                <w:u w:val="single"/>
              </w:rPr>
            </w:pPr>
          </w:p>
          <w:p w14:paraId="73AB555C" w14:textId="382CC624" w:rsidR="00DB1AE9" w:rsidRDefault="00DB1AE9" w:rsidP="00DB1AE9">
            <w:pPr>
              <w:rPr>
                <w:u w:val="single"/>
              </w:rPr>
            </w:pPr>
            <w:r>
              <w:rPr>
                <w:u w:val="single"/>
              </w:rPr>
              <w:t>Secondary Outcome categories:</w:t>
            </w:r>
          </w:p>
          <w:p w14:paraId="2E190749" w14:textId="0BA85397" w:rsidR="00DB1AE9" w:rsidRDefault="00DB1AE9" w:rsidP="00DB1AE9">
            <w:pPr>
              <w:rPr>
                <w:u w:val="single"/>
              </w:rPr>
            </w:pPr>
            <w:r w:rsidRPr="00010451">
              <w:t>Nil</w:t>
            </w:r>
          </w:p>
        </w:tc>
        <w:tc>
          <w:tcPr>
            <w:tcW w:w="2268" w:type="dxa"/>
          </w:tcPr>
          <w:p w14:paraId="121B66C4" w14:textId="55F9FCA6" w:rsidR="00DB1AE9" w:rsidRDefault="00DB1AE9" w:rsidP="00DB1AE9">
            <w:r>
              <w:t>Four</w:t>
            </w:r>
            <w:r w:rsidR="00162093">
              <w:t xml:space="preserve"> </w:t>
            </w:r>
            <w:r>
              <w:t xml:space="preserve">themes </w:t>
            </w:r>
            <w:r w:rsidR="00DA6675">
              <w:t xml:space="preserve">were </w:t>
            </w:r>
            <w:r>
              <w:t xml:space="preserve">reported: Continue calmly on </w:t>
            </w:r>
            <w:r w:rsidR="00162093">
              <w:t xml:space="preserve">the </w:t>
            </w:r>
            <w:r>
              <w:t xml:space="preserve">chosen path, </w:t>
            </w:r>
            <w:proofErr w:type="gramStart"/>
            <w:r>
              <w:t>Abandoning</w:t>
            </w:r>
            <w:proofErr w:type="gramEnd"/>
            <w:r>
              <w:t xml:space="preserve"> plans for children, Avoiding the subject of fertility</w:t>
            </w:r>
            <w:r w:rsidR="00162093">
              <w:t>,</w:t>
            </w:r>
            <w:r>
              <w:t xml:space="preserve"> and Struggling towards life goals. </w:t>
            </w:r>
          </w:p>
          <w:p w14:paraId="404216B7" w14:textId="77777777" w:rsidR="00DB1AE9" w:rsidRDefault="00DB1AE9" w:rsidP="00DB1AE9">
            <w:r>
              <w:t xml:space="preserve">Recommendations to offer individualised fertility-related treatment communication and counselling, both at the time of cancer diagnosis </w:t>
            </w:r>
            <w:proofErr w:type="gramStart"/>
            <w:r>
              <w:t>and also</w:t>
            </w:r>
            <w:proofErr w:type="gramEnd"/>
            <w:r>
              <w:t xml:space="preserve"> in connection with follow-up care. </w:t>
            </w:r>
          </w:p>
          <w:p w14:paraId="1B60054C" w14:textId="77777777" w:rsidR="00DB1AE9" w:rsidRDefault="00DB1AE9" w:rsidP="00DB1AE9">
            <w:pPr>
              <w:rPr>
                <w:u w:val="single"/>
              </w:rPr>
            </w:pPr>
          </w:p>
        </w:tc>
        <w:tc>
          <w:tcPr>
            <w:tcW w:w="2268" w:type="dxa"/>
          </w:tcPr>
          <w:p w14:paraId="4952EE20" w14:textId="77777777" w:rsidR="005E506B" w:rsidRDefault="005E506B" w:rsidP="005E506B">
            <w:pPr>
              <w:rPr>
                <w:u w:val="single"/>
              </w:rPr>
            </w:pPr>
            <w:r w:rsidRPr="002F5833">
              <w:rPr>
                <w:u w:val="single"/>
              </w:rPr>
              <w:t>Barriers</w:t>
            </w:r>
            <w:r>
              <w:rPr>
                <w:u w:val="single"/>
              </w:rPr>
              <w:t>:</w:t>
            </w:r>
          </w:p>
          <w:p w14:paraId="0D861F97" w14:textId="77777777" w:rsidR="005E506B" w:rsidRPr="006E3A08" w:rsidRDefault="005E506B" w:rsidP="005E506B">
            <w:r w:rsidRPr="006E3A08">
              <w:t>No</w:t>
            </w:r>
            <w:r>
              <w:t>t</w:t>
            </w:r>
            <w:r w:rsidRPr="006E3A08">
              <w:t xml:space="preserve"> reported</w:t>
            </w:r>
          </w:p>
          <w:p w14:paraId="4E9BC7F5" w14:textId="77777777" w:rsidR="005E506B" w:rsidRPr="005E506B" w:rsidRDefault="005E506B" w:rsidP="00DB1AE9">
            <w:pPr>
              <w:rPr>
                <w:b/>
                <w:bCs/>
                <w:u w:val="single"/>
              </w:rPr>
            </w:pPr>
          </w:p>
          <w:p w14:paraId="2D99097B" w14:textId="7439205F" w:rsidR="00DB1AE9" w:rsidRDefault="00DB1AE9" w:rsidP="00DB1AE9">
            <w:pPr>
              <w:rPr>
                <w:u w:val="single"/>
              </w:rPr>
            </w:pPr>
            <w:r>
              <w:rPr>
                <w:u w:val="single"/>
              </w:rPr>
              <w:t xml:space="preserve">Limitations: </w:t>
            </w:r>
          </w:p>
          <w:p w14:paraId="660C375F" w14:textId="77777777" w:rsidR="00DB1AE9" w:rsidRDefault="00DB1AE9" w:rsidP="00DB1AE9"/>
          <w:p w14:paraId="7013D5E6" w14:textId="3EBC4232" w:rsidR="00DB1AE9" w:rsidRDefault="00DB1AE9" w:rsidP="00DB1AE9">
            <w:r>
              <w:t>Relatively small sample group, 24 month</w:t>
            </w:r>
            <w:r w:rsidR="00CB5CFF">
              <w:t>s</w:t>
            </w:r>
            <w:r>
              <w:t xml:space="preserve"> between </w:t>
            </w:r>
            <w:r w:rsidR="00CB5CFF">
              <w:t xml:space="preserve">data collection </w:t>
            </w:r>
            <w:r w:rsidR="00A07955">
              <w:t>time.</w:t>
            </w:r>
          </w:p>
          <w:p w14:paraId="11394879" w14:textId="2141B044" w:rsidR="00DB1AE9" w:rsidRPr="005C55E1" w:rsidRDefault="00DB1AE9" w:rsidP="00DB1AE9"/>
        </w:tc>
        <w:tc>
          <w:tcPr>
            <w:tcW w:w="2003" w:type="dxa"/>
          </w:tcPr>
          <w:p w14:paraId="3EA0B1EA" w14:textId="5BE0F31E" w:rsidR="00DB1AE9" w:rsidRDefault="00DA6675" w:rsidP="00DB1AE9">
            <w:r>
              <w:t>No recommendation for future research</w:t>
            </w:r>
          </w:p>
          <w:p w14:paraId="143258EB" w14:textId="77777777" w:rsidR="00DB1AE9" w:rsidRPr="00A012CC" w:rsidRDefault="00DB1AE9" w:rsidP="00DB1AE9"/>
        </w:tc>
      </w:tr>
      <w:tr w:rsidR="00DB1AE9" w14:paraId="16B4EFCD" w14:textId="77777777" w:rsidTr="00DB1AE9">
        <w:trPr>
          <w:trHeight w:val="388"/>
        </w:trPr>
        <w:tc>
          <w:tcPr>
            <w:tcW w:w="1694" w:type="dxa"/>
          </w:tcPr>
          <w:p w14:paraId="56A0F5C1" w14:textId="77777777" w:rsidR="00DB1AE9" w:rsidRDefault="00DB1AE9" w:rsidP="00DB1AE9">
            <w:proofErr w:type="spellStart"/>
            <w:r w:rsidRPr="00252D52">
              <w:t>Bekkering</w:t>
            </w:r>
            <w:proofErr w:type="spellEnd"/>
            <w:r w:rsidRPr="00252D52">
              <w:t xml:space="preserve"> </w:t>
            </w:r>
            <w:r>
              <w:t>(</w:t>
            </w:r>
            <w:r w:rsidRPr="00252D52">
              <w:t>2012</w:t>
            </w:r>
            <w:r>
              <w:t>)</w:t>
            </w:r>
          </w:p>
          <w:p w14:paraId="2D3E201D" w14:textId="77777777" w:rsidR="00DB1AE9" w:rsidRDefault="00DB1AE9" w:rsidP="00DB1AE9"/>
          <w:p w14:paraId="3E815D54" w14:textId="4DB46EEA" w:rsidR="00DB1AE9" w:rsidRPr="003B1B8D" w:rsidRDefault="00DB1AE9" w:rsidP="00DB1AE9">
            <w:pPr>
              <w:rPr>
                <w:u w:val="single"/>
              </w:rPr>
            </w:pPr>
            <w:r w:rsidRPr="003B1B8D">
              <w:rPr>
                <w:u w:val="single"/>
              </w:rPr>
              <w:t>Country</w:t>
            </w:r>
          </w:p>
          <w:p w14:paraId="651FF4BF" w14:textId="0756675D" w:rsidR="00DB1AE9" w:rsidRDefault="00DB1AE9" w:rsidP="00DB1AE9">
            <w:r>
              <w:t>Netherlands</w:t>
            </w:r>
          </w:p>
          <w:p w14:paraId="4BB5E194" w14:textId="77777777" w:rsidR="00DB1AE9" w:rsidRDefault="00DB1AE9" w:rsidP="00DB1AE9"/>
          <w:p w14:paraId="4077DF9A" w14:textId="0C533C49" w:rsidR="00DB1AE9" w:rsidRDefault="00DB1AE9" w:rsidP="00DB1AE9">
            <w:pPr>
              <w:rPr>
                <w:u w:val="single"/>
              </w:rPr>
            </w:pPr>
            <w:r w:rsidRPr="003B1B8D">
              <w:rPr>
                <w:u w:val="single"/>
              </w:rPr>
              <w:t>Data collect</w:t>
            </w:r>
            <w:r>
              <w:rPr>
                <w:u w:val="single"/>
              </w:rPr>
              <w:t>ed</w:t>
            </w:r>
          </w:p>
          <w:p w14:paraId="5B9B448C" w14:textId="2654C46A" w:rsidR="00DB1AE9" w:rsidRPr="00E53A3B" w:rsidRDefault="00DB1AE9" w:rsidP="00DB1AE9">
            <w:r w:rsidRPr="00E53A3B">
              <w:t>2004-2008</w:t>
            </w:r>
          </w:p>
          <w:p w14:paraId="0F87F8A1" w14:textId="77777777" w:rsidR="00DB1AE9" w:rsidRDefault="00DB1AE9" w:rsidP="00DB1AE9"/>
          <w:p w14:paraId="0B3C7131" w14:textId="0D60D390" w:rsidR="00DB1AE9" w:rsidRDefault="00DB1AE9" w:rsidP="00DB1AE9"/>
        </w:tc>
        <w:tc>
          <w:tcPr>
            <w:tcW w:w="2129" w:type="dxa"/>
          </w:tcPr>
          <w:p w14:paraId="1E7B5D1F" w14:textId="77777777" w:rsidR="00DB1AE9" w:rsidRDefault="00DB1AE9" w:rsidP="00DB1AE9">
            <w:pPr>
              <w:rPr>
                <w:u w:val="single"/>
              </w:rPr>
            </w:pPr>
            <w:r w:rsidRPr="7D0B1ACC">
              <w:rPr>
                <w:u w:val="single"/>
              </w:rPr>
              <w:t xml:space="preserve">Aim: </w:t>
            </w:r>
          </w:p>
          <w:p w14:paraId="1AFE6D69" w14:textId="5744584C" w:rsidR="00DB1AE9" w:rsidRDefault="00DB1AE9" w:rsidP="00DB1AE9">
            <w:pPr>
              <w:rPr>
                <w:u w:val="single"/>
              </w:rPr>
            </w:pPr>
            <w:r>
              <w:t>To assess QoL, functional ability, and physical activity levels in children and adolescents during the first 2 years after surgical intervention for a malignant tumour around the knee joint</w:t>
            </w:r>
          </w:p>
          <w:p w14:paraId="01D0D246" w14:textId="502F1203" w:rsidR="00DB1AE9" w:rsidRDefault="00DB1AE9" w:rsidP="00DB1AE9">
            <w:pPr>
              <w:rPr>
                <w:u w:val="single"/>
              </w:rPr>
            </w:pPr>
          </w:p>
          <w:p w14:paraId="1C483C73" w14:textId="23F3153D" w:rsidR="00DB1AE9" w:rsidRDefault="00DB1AE9" w:rsidP="00DB1AE9">
            <w:r w:rsidRPr="7D0B1ACC">
              <w:rPr>
                <w:u w:val="single"/>
              </w:rPr>
              <w:t xml:space="preserve">Study design: </w:t>
            </w:r>
            <w:r>
              <w:t>longitudinal assessments</w:t>
            </w:r>
          </w:p>
          <w:p w14:paraId="30E5F009" w14:textId="338F8575" w:rsidR="00DB1AE9" w:rsidRDefault="00DB1AE9" w:rsidP="00DB1AE9">
            <w:pPr>
              <w:rPr>
                <w:u w:val="single"/>
              </w:rPr>
            </w:pPr>
          </w:p>
          <w:p w14:paraId="5188ACE5" w14:textId="6CD3A052" w:rsidR="00DB1AE9" w:rsidRDefault="00DB1AE9" w:rsidP="00DB1AE9">
            <w:r>
              <w:rPr>
                <w:u w:val="single"/>
              </w:rPr>
              <w:t>Data collection methods</w:t>
            </w:r>
            <w:r w:rsidRPr="7D0B1ACC">
              <w:rPr>
                <w:u w:val="single"/>
              </w:rPr>
              <w:t xml:space="preserve">: </w:t>
            </w:r>
            <w:r w:rsidRPr="00992D84">
              <w:t>Recruited from 3</w:t>
            </w:r>
            <w:r>
              <w:t xml:space="preserve"> university medical </w:t>
            </w:r>
            <w:proofErr w:type="spellStart"/>
            <w:r>
              <w:t>centers</w:t>
            </w:r>
            <w:proofErr w:type="spellEnd"/>
          </w:p>
          <w:p w14:paraId="7112EE86" w14:textId="77777777" w:rsidR="00DB1AE9" w:rsidRPr="00F61E38" w:rsidRDefault="00DB1AE9" w:rsidP="00DB1AE9">
            <w:pPr>
              <w:rPr>
                <w:u w:val="single"/>
              </w:rPr>
            </w:pPr>
          </w:p>
          <w:p w14:paraId="3BE343CF" w14:textId="6E5B11AE" w:rsidR="00DB1AE9" w:rsidRPr="000E2F25" w:rsidRDefault="00DB1AE9" w:rsidP="00DB1AE9">
            <w:pPr>
              <w:rPr>
                <w:u w:val="single"/>
              </w:rPr>
            </w:pPr>
            <w:r w:rsidRPr="7D0B1ACC">
              <w:rPr>
                <w:u w:val="single"/>
              </w:rPr>
              <w:t>Duration followed:</w:t>
            </w:r>
            <w:r>
              <w:t xml:space="preserve"> </w:t>
            </w:r>
          </w:p>
          <w:p w14:paraId="4741D9BC" w14:textId="3F1E4B1E" w:rsidR="00DB1AE9" w:rsidRPr="00AB2FD6" w:rsidRDefault="00DB1AE9" w:rsidP="00DB1AE9">
            <w:r>
              <w:t>24 months</w:t>
            </w:r>
          </w:p>
          <w:p w14:paraId="7D44497F" w14:textId="12C683BF" w:rsidR="00DB1AE9" w:rsidRPr="00AB2FD6" w:rsidRDefault="00DB1AE9" w:rsidP="00DB1AE9">
            <w:pPr>
              <w:rPr>
                <w:u w:val="single"/>
              </w:rPr>
            </w:pPr>
            <w:r w:rsidRPr="7D0B1ACC">
              <w:rPr>
                <w:u w:val="single"/>
              </w:rPr>
              <w:t>Time points and intervals</w:t>
            </w:r>
          </w:p>
          <w:p w14:paraId="2D698D94" w14:textId="03F80209" w:rsidR="00DB1AE9" w:rsidRPr="00AB2FD6" w:rsidRDefault="00A07955" w:rsidP="00DB1AE9">
            <w:r>
              <w:t>5</w:t>
            </w:r>
            <w:r w:rsidR="009B17A9">
              <w:t xml:space="preserve"> </w:t>
            </w:r>
            <w:r>
              <w:t>time</w:t>
            </w:r>
            <w:r w:rsidR="00DB1AE9">
              <w:t xml:space="preserve"> points</w:t>
            </w:r>
          </w:p>
          <w:p w14:paraId="2E9273D6" w14:textId="02370E7A" w:rsidR="00DB1AE9" w:rsidRPr="00AB2FD6" w:rsidRDefault="00DB1AE9" w:rsidP="00DB1AE9">
            <w:r>
              <w:lastRenderedPageBreak/>
              <w:t xml:space="preserve">T0=3 </w:t>
            </w:r>
            <w:proofErr w:type="spellStart"/>
            <w:r>
              <w:t>mths</w:t>
            </w:r>
            <w:proofErr w:type="spellEnd"/>
            <w:r>
              <w:t xml:space="preserve"> post-surgery</w:t>
            </w:r>
          </w:p>
          <w:p w14:paraId="0A3062E4" w14:textId="434BDC66" w:rsidR="00DB1AE9" w:rsidRPr="00AB2FD6" w:rsidRDefault="00DB1AE9" w:rsidP="00DB1AE9">
            <w:r>
              <w:t xml:space="preserve">T1= 6 </w:t>
            </w:r>
            <w:proofErr w:type="spellStart"/>
            <w:r>
              <w:t>mths</w:t>
            </w:r>
            <w:proofErr w:type="spellEnd"/>
            <w:r>
              <w:t xml:space="preserve"> post-surgery</w:t>
            </w:r>
          </w:p>
          <w:p w14:paraId="4A473C8A" w14:textId="79BC1300" w:rsidR="00DB1AE9" w:rsidRPr="00AB2FD6" w:rsidRDefault="00DB1AE9" w:rsidP="00DB1AE9">
            <w:r>
              <w:t xml:space="preserve">T2=9 </w:t>
            </w:r>
            <w:proofErr w:type="spellStart"/>
            <w:r>
              <w:t>mths</w:t>
            </w:r>
            <w:proofErr w:type="spellEnd"/>
            <w:r>
              <w:t xml:space="preserve"> post-surgery</w:t>
            </w:r>
          </w:p>
          <w:p w14:paraId="6A7464CD" w14:textId="011A38D5" w:rsidR="00DB1AE9" w:rsidRPr="00AB2FD6" w:rsidRDefault="00DB1AE9" w:rsidP="00DB1AE9">
            <w:r>
              <w:t xml:space="preserve">T3=12 </w:t>
            </w:r>
            <w:proofErr w:type="spellStart"/>
            <w:r>
              <w:t>mths</w:t>
            </w:r>
            <w:proofErr w:type="spellEnd"/>
            <w:r>
              <w:t xml:space="preserve"> post-surgery</w:t>
            </w:r>
          </w:p>
          <w:p w14:paraId="16956840" w14:textId="0FF1F19F" w:rsidR="00DB1AE9" w:rsidRPr="00AB2FD6" w:rsidRDefault="00DB1AE9" w:rsidP="00DB1AE9">
            <w:r>
              <w:t xml:space="preserve">T4=18 </w:t>
            </w:r>
            <w:proofErr w:type="spellStart"/>
            <w:r>
              <w:t>mths</w:t>
            </w:r>
            <w:proofErr w:type="spellEnd"/>
            <w:r>
              <w:t xml:space="preserve"> post-surgery</w:t>
            </w:r>
          </w:p>
          <w:p w14:paraId="2E69F05E" w14:textId="507B3C07" w:rsidR="00DB1AE9" w:rsidRPr="00AB2FD6" w:rsidRDefault="00DB1AE9" w:rsidP="00DB1AE9">
            <w:r>
              <w:t xml:space="preserve">T5=24 </w:t>
            </w:r>
            <w:proofErr w:type="spellStart"/>
            <w:r>
              <w:t>mths</w:t>
            </w:r>
            <w:proofErr w:type="spellEnd"/>
            <w:r>
              <w:t xml:space="preserve"> post-surgery</w:t>
            </w:r>
          </w:p>
        </w:tc>
        <w:tc>
          <w:tcPr>
            <w:tcW w:w="1842" w:type="dxa"/>
          </w:tcPr>
          <w:p w14:paraId="4F0F2010" w14:textId="77777777" w:rsidR="00DB1AE9" w:rsidRDefault="00DB1AE9" w:rsidP="00DB1AE9">
            <w:pPr>
              <w:rPr>
                <w:u w:val="single"/>
              </w:rPr>
            </w:pPr>
            <w:r w:rsidRPr="00732914">
              <w:rPr>
                <w:u w:val="single"/>
              </w:rPr>
              <w:lastRenderedPageBreak/>
              <w:t>Number recruited</w:t>
            </w:r>
            <w:r>
              <w:rPr>
                <w:u w:val="single"/>
              </w:rPr>
              <w:t xml:space="preserve">: </w:t>
            </w:r>
          </w:p>
          <w:p w14:paraId="45E33512" w14:textId="77777777" w:rsidR="00DB1AE9" w:rsidRDefault="00DB1AE9" w:rsidP="00DB1AE9">
            <w:r w:rsidRPr="00F73756">
              <w:t xml:space="preserve">T0 </w:t>
            </w:r>
            <w:r>
              <w:t xml:space="preserve">=41 </w:t>
            </w:r>
          </w:p>
          <w:p w14:paraId="07EC0CC8" w14:textId="2D1CF624" w:rsidR="00DB1AE9" w:rsidRDefault="00DB1AE9" w:rsidP="00DB1AE9">
            <w:r>
              <w:t xml:space="preserve">T5=24 </w:t>
            </w:r>
          </w:p>
          <w:p w14:paraId="58A9F7E0" w14:textId="2B9E76B6" w:rsidR="00DB1AE9" w:rsidRDefault="00DB1AE9" w:rsidP="00DB1AE9">
            <w:r>
              <w:t>(attrition=42%)</w:t>
            </w:r>
          </w:p>
          <w:p w14:paraId="2AE71A1A" w14:textId="77777777" w:rsidR="00DB1AE9" w:rsidRDefault="00DB1AE9" w:rsidP="00DB1AE9">
            <w:pPr>
              <w:rPr>
                <w:u w:val="single"/>
              </w:rPr>
            </w:pPr>
          </w:p>
          <w:p w14:paraId="1AD1FA8C" w14:textId="77777777" w:rsidR="00DB1AE9" w:rsidRDefault="00DB1AE9" w:rsidP="00DB1AE9">
            <w:pPr>
              <w:rPr>
                <w:u w:val="single"/>
              </w:rPr>
            </w:pPr>
            <w:r w:rsidRPr="00B57F61">
              <w:rPr>
                <w:u w:val="single"/>
              </w:rPr>
              <w:t>Sex</w:t>
            </w:r>
            <w:r>
              <w:rPr>
                <w:u w:val="single"/>
              </w:rPr>
              <w:t>:</w:t>
            </w:r>
            <w:r w:rsidRPr="00B57F61">
              <w:rPr>
                <w:u w:val="single"/>
              </w:rPr>
              <w:t xml:space="preserve"> </w:t>
            </w:r>
          </w:p>
          <w:p w14:paraId="05B2FE18" w14:textId="360C8EE0" w:rsidR="00DB1AE9" w:rsidRDefault="00DB1AE9" w:rsidP="00DB1AE9">
            <w:r>
              <w:t>Male =61%</w:t>
            </w:r>
          </w:p>
          <w:p w14:paraId="1DF368CD" w14:textId="77777777" w:rsidR="00DB1AE9" w:rsidRDefault="00DB1AE9" w:rsidP="00DB1AE9"/>
          <w:p w14:paraId="3ECAA35A" w14:textId="605BABF5" w:rsidR="00DB1AE9" w:rsidRPr="00B57F61" w:rsidRDefault="00DB1AE9" w:rsidP="00DB1AE9">
            <w:r w:rsidRPr="00B57F61">
              <w:rPr>
                <w:u w:val="single"/>
              </w:rPr>
              <w:t>Diagnos</w:t>
            </w:r>
            <w:r>
              <w:rPr>
                <w:u w:val="single"/>
              </w:rPr>
              <w:t>i</w:t>
            </w:r>
            <w:r w:rsidRPr="00B57F61">
              <w:rPr>
                <w:u w:val="single"/>
              </w:rPr>
              <w:t>s</w:t>
            </w:r>
            <w:r>
              <w:rPr>
                <w:u w:val="single"/>
              </w:rPr>
              <w:t xml:space="preserve">: </w:t>
            </w:r>
            <w:r>
              <w:t>Osteosarcoma, Ewing sarcoma</w:t>
            </w:r>
          </w:p>
          <w:p w14:paraId="5313477B" w14:textId="77777777" w:rsidR="00DB1AE9" w:rsidRDefault="00DB1AE9" w:rsidP="00DB1AE9">
            <w:pPr>
              <w:rPr>
                <w:u w:val="single"/>
              </w:rPr>
            </w:pPr>
          </w:p>
          <w:p w14:paraId="7EE99C37" w14:textId="3DB4905E" w:rsidR="00DB1AE9" w:rsidRDefault="00DB1AE9" w:rsidP="00DB1AE9">
            <w:r w:rsidRPr="00B57F61">
              <w:rPr>
                <w:u w:val="single"/>
              </w:rPr>
              <w:t>Age at diagnosis</w:t>
            </w:r>
            <w:r>
              <w:rPr>
                <w:u w:val="single"/>
              </w:rPr>
              <w:t>:</w:t>
            </w:r>
            <w:r>
              <w:t xml:space="preserve"> </w:t>
            </w:r>
          </w:p>
          <w:p w14:paraId="2CC1BCAF" w14:textId="634B6E0A" w:rsidR="00DB1AE9" w:rsidRDefault="000C31C0" w:rsidP="00DB1AE9">
            <w:r>
              <w:t xml:space="preserve">mean </w:t>
            </w:r>
            <w:r w:rsidR="00DB1AE9">
              <w:t>14.9 years (SD4.8)</w:t>
            </w:r>
          </w:p>
          <w:p w14:paraId="59F8ED4D" w14:textId="77777777" w:rsidR="00DB1AE9" w:rsidRDefault="00DB1AE9" w:rsidP="00DB1AE9"/>
          <w:p w14:paraId="4F788183" w14:textId="77777777" w:rsidR="000C31C0" w:rsidRDefault="00DB1AE9" w:rsidP="00DB1AE9">
            <w:pPr>
              <w:rPr>
                <w:u w:val="single"/>
              </w:rPr>
            </w:pPr>
            <w:r w:rsidRPr="00B57F61">
              <w:rPr>
                <w:u w:val="single"/>
              </w:rPr>
              <w:t>Age at recruitment</w:t>
            </w:r>
            <w:r>
              <w:rPr>
                <w:u w:val="single"/>
              </w:rPr>
              <w:t xml:space="preserve">: </w:t>
            </w:r>
          </w:p>
          <w:p w14:paraId="631AF917" w14:textId="48285CAF" w:rsidR="00DB1AE9" w:rsidRDefault="00DB1AE9" w:rsidP="00DB1AE9">
            <w:pPr>
              <w:rPr>
                <w:u w:val="single"/>
              </w:rPr>
            </w:pPr>
            <w:r>
              <w:t>not reported</w:t>
            </w:r>
          </w:p>
          <w:p w14:paraId="31371905" w14:textId="066C685B" w:rsidR="00DB1AE9" w:rsidRPr="00732914" w:rsidRDefault="00DB1AE9" w:rsidP="00DB1AE9">
            <w:pPr>
              <w:rPr>
                <w:u w:val="single"/>
              </w:rPr>
            </w:pPr>
          </w:p>
        </w:tc>
        <w:tc>
          <w:tcPr>
            <w:tcW w:w="1843" w:type="dxa"/>
          </w:tcPr>
          <w:p w14:paraId="49C0004C" w14:textId="77777777" w:rsidR="00DB1AE9" w:rsidRDefault="00DB1AE9" w:rsidP="00DB1AE9">
            <w:pPr>
              <w:rPr>
                <w:u w:val="single"/>
              </w:rPr>
            </w:pPr>
            <w:r>
              <w:rPr>
                <w:u w:val="single"/>
              </w:rPr>
              <w:t>Primary Outcome category:</w:t>
            </w:r>
          </w:p>
          <w:p w14:paraId="25145FD0" w14:textId="177E6A97" w:rsidR="00DB1AE9" w:rsidRPr="00FE0A47" w:rsidRDefault="00C948E1" w:rsidP="00DB1AE9">
            <w:r>
              <w:t>Functional health</w:t>
            </w:r>
          </w:p>
          <w:p w14:paraId="32F6BF3F" w14:textId="6EFA3902" w:rsidR="00DB1AE9" w:rsidRDefault="00DB1AE9" w:rsidP="00DB1AE9">
            <w:r w:rsidRPr="00D7054C">
              <w:rPr>
                <w:u w:val="single"/>
              </w:rPr>
              <w:t>Domain</w:t>
            </w:r>
            <w:r>
              <w:rPr>
                <w:u w:val="single"/>
              </w:rPr>
              <w:t>s</w:t>
            </w:r>
            <w:r w:rsidRPr="00D7054C">
              <w:rPr>
                <w:u w:val="single"/>
              </w:rPr>
              <w:t xml:space="preserve"> measured (tool)</w:t>
            </w:r>
            <w:r>
              <w:t xml:space="preserve"> </w:t>
            </w:r>
          </w:p>
          <w:p w14:paraId="3F13929A" w14:textId="449FB6B0" w:rsidR="00DB1AE9" w:rsidRDefault="00DB1AE9" w:rsidP="00DB1AE9">
            <w:proofErr w:type="spellStart"/>
            <w:r>
              <w:t>HRQoL</w:t>
            </w:r>
            <w:proofErr w:type="spellEnd"/>
            <w:r>
              <w:t xml:space="preserve"> (Under 16: TACQOL. 16+: TAAQOL. All: SF-36, BT-DUX); Functional ability (TESS, TUDS time, VWA time, 6 MWT distance &amp; PCI); Physical activity (</w:t>
            </w:r>
            <w:proofErr w:type="spellStart"/>
            <w:r>
              <w:t>Baecke</w:t>
            </w:r>
            <w:proofErr w:type="spellEnd"/>
            <w:r>
              <w:t xml:space="preserve"> questionnaire, </w:t>
            </w:r>
            <w:proofErr w:type="spellStart"/>
            <w:r>
              <w:t>ActiLog</w:t>
            </w:r>
            <w:proofErr w:type="spellEnd"/>
            <w:r>
              <w:t xml:space="preserve"> GPA &amp; number of high activity periods per day)</w:t>
            </w:r>
          </w:p>
          <w:p w14:paraId="5294FF41" w14:textId="77777777" w:rsidR="00DB1AE9" w:rsidRDefault="00DB1AE9" w:rsidP="00DB1AE9">
            <w:pPr>
              <w:rPr>
                <w:u w:val="single"/>
              </w:rPr>
            </w:pPr>
          </w:p>
          <w:p w14:paraId="6CEBF90E" w14:textId="1D654F04" w:rsidR="00DB1AE9" w:rsidRDefault="00DB1AE9" w:rsidP="00DB1AE9">
            <w:pPr>
              <w:rPr>
                <w:u w:val="single"/>
              </w:rPr>
            </w:pPr>
            <w:r>
              <w:rPr>
                <w:u w:val="single"/>
              </w:rPr>
              <w:t>Secondary Outcome categories:</w:t>
            </w:r>
          </w:p>
          <w:p w14:paraId="3AA38339" w14:textId="17DD3C77" w:rsidR="00DB1AE9" w:rsidRPr="007804AB" w:rsidRDefault="00DB1AE9" w:rsidP="00DB1AE9">
            <w:r w:rsidRPr="007804AB">
              <w:t>Nil</w:t>
            </w:r>
          </w:p>
          <w:p w14:paraId="29C7AA9C" w14:textId="0C9689A0" w:rsidR="00DB1AE9" w:rsidRDefault="00DB1AE9" w:rsidP="00DB1AE9">
            <w:pPr>
              <w:rPr>
                <w:u w:val="single"/>
              </w:rPr>
            </w:pPr>
          </w:p>
        </w:tc>
        <w:tc>
          <w:tcPr>
            <w:tcW w:w="2268" w:type="dxa"/>
          </w:tcPr>
          <w:p w14:paraId="426E3615" w14:textId="5D6DE47A" w:rsidR="00DB1AE9" w:rsidRDefault="00DB1AE9" w:rsidP="00DB1AE9">
            <w:r>
              <w:t>Over the first year, survivors showed significant improvement of QoL, functional ability</w:t>
            </w:r>
            <w:r w:rsidR="00A07955">
              <w:t>,</w:t>
            </w:r>
            <w:r>
              <w:t xml:space="preserve"> and physical activity, except for the mental dimension of the SF-36 and the activity monitor results. </w:t>
            </w:r>
          </w:p>
          <w:p w14:paraId="191DA809" w14:textId="77777777" w:rsidR="00DB1AE9" w:rsidRDefault="00DB1AE9" w:rsidP="00DB1AE9"/>
          <w:p w14:paraId="21C42408" w14:textId="77777777" w:rsidR="00DB1AE9" w:rsidRPr="00696ECB" w:rsidRDefault="00DB1AE9" w:rsidP="00DB1AE9">
            <w:r>
              <w:t>Over the second year, these improvements were less pronounced.</w:t>
            </w:r>
          </w:p>
          <w:p w14:paraId="62B13C28" w14:textId="77777777" w:rsidR="00DB1AE9" w:rsidRDefault="00DB1AE9" w:rsidP="00DB1AE9">
            <w:pPr>
              <w:rPr>
                <w:u w:val="single"/>
              </w:rPr>
            </w:pPr>
          </w:p>
        </w:tc>
        <w:tc>
          <w:tcPr>
            <w:tcW w:w="2268" w:type="dxa"/>
          </w:tcPr>
          <w:p w14:paraId="61F9A6CD" w14:textId="77777777" w:rsidR="005E506B" w:rsidRDefault="005E506B" w:rsidP="005E506B">
            <w:pPr>
              <w:rPr>
                <w:u w:val="single"/>
              </w:rPr>
            </w:pPr>
            <w:r w:rsidRPr="002F5833">
              <w:rPr>
                <w:u w:val="single"/>
              </w:rPr>
              <w:t>Barriers</w:t>
            </w:r>
            <w:r>
              <w:rPr>
                <w:u w:val="single"/>
              </w:rPr>
              <w:t>:</w:t>
            </w:r>
          </w:p>
          <w:p w14:paraId="4180F584" w14:textId="77777777" w:rsidR="005E506B" w:rsidRPr="006E3A08" w:rsidRDefault="005E506B" w:rsidP="005E506B">
            <w:r w:rsidRPr="006E3A08">
              <w:t>No</w:t>
            </w:r>
            <w:r>
              <w:t>t</w:t>
            </w:r>
            <w:r w:rsidRPr="006E3A08">
              <w:t xml:space="preserve"> reported</w:t>
            </w:r>
          </w:p>
          <w:p w14:paraId="31D66462" w14:textId="77777777" w:rsidR="005E506B" w:rsidRDefault="005E506B" w:rsidP="00DB1AE9">
            <w:pPr>
              <w:rPr>
                <w:u w:val="single"/>
              </w:rPr>
            </w:pPr>
          </w:p>
          <w:p w14:paraId="0BFF735E" w14:textId="77777777" w:rsidR="005E506B" w:rsidRDefault="005E506B" w:rsidP="00DB1AE9">
            <w:pPr>
              <w:rPr>
                <w:u w:val="single"/>
              </w:rPr>
            </w:pPr>
          </w:p>
          <w:p w14:paraId="6FE90ED8" w14:textId="08D5C551" w:rsidR="00DB1AE9" w:rsidRDefault="00DB1AE9" w:rsidP="00DB1AE9">
            <w:pPr>
              <w:rPr>
                <w:u w:val="single"/>
              </w:rPr>
            </w:pPr>
            <w:r>
              <w:rPr>
                <w:u w:val="single"/>
              </w:rPr>
              <w:t xml:space="preserve">Limitations: </w:t>
            </w:r>
          </w:p>
          <w:p w14:paraId="13CB548C" w14:textId="741915D2" w:rsidR="00DB1AE9" w:rsidRDefault="00DB1AE9" w:rsidP="00DB1AE9">
            <w:r>
              <w:t xml:space="preserve">in the early postoperative period patients </w:t>
            </w:r>
            <w:proofErr w:type="gramStart"/>
            <w:r>
              <w:t>have to</w:t>
            </w:r>
            <w:proofErr w:type="gramEnd"/>
            <w:r>
              <w:t xml:space="preserve"> adapt to the new limb thus the localization of the tumour may have played a role</w:t>
            </w:r>
          </w:p>
          <w:p w14:paraId="7A774058" w14:textId="69B41E29" w:rsidR="00DB1AE9" w:rsidRPr="00696ECB" w:rsidRDefault="00DB1AE9" w:rsidP="00DB1AE9">
            <w:r>
              <w:t>All patients received postoperative chemotherapy, which is likely to have had a significant impact on their QoL and functional ability</w:t>
            </w:r>
          </w:p>
          <w:p w14:paraId="6BE8FBAF" w14:textId="6CFE394C" w:rsidR="00DB1AE9" w:rsidRPr="00754ED9" w:rsidRDefault="00DB1AE9" w:rsidP="00DB1AE9"/>
        </w:tc>
        <w:tc>
          <w:tcPr>
            <w:tcW w:w="2003" w:type="dxa"/>
          </w:tcPr>
          <w:p w14:paraId="1B239284" w14:textId="77777777" w:rsidR="00DB1AE9" w:rsidRPr="00A52877" w:rsidRDefault="00DB1AE9" w:rsidP="00DB1AE9">
            <w:r w:rsidRPr="00A52877">
              <w:rPr>
                <w:shd w:val="clear" w:color="auto" w:fill="FAF9F8"/>
              </w:rPr>
              <w:t>Future research should be built on some of the strengths of this study such as the prospective, longitudinal design. Future research should include patients from various age groups; and a comprehensive set of validated measures of QoL, functional ability, and physical activity.</w:t>
            </w:r>
          </w:p>
          <w:p w14:paraId="49E5FA02" w14:textId="77777777" w:rsidR="00DB1AE9" w:rsidRPr="00A52877" w:rsidRDefault="00DB1AE9" w:rsidP="00DB1AE9"/>
        </w:tc>
      </w:tr>
      <w:tr w:rsidR="00DB1AE9" w14:paraId="00B8325B" w14:textId="77777777" w:rsidTr="00DB1AE9">
        <w:trPr>
          <w:trHeight w:val="388"/>
        </w:trPr>
        <w:tc>
          <w:tcPr>
            <w:tcW w:w="1694" w:type="dxa"/>
          </w:tcPr>
          <w:p w14:paraId="4882B3D9" w14:textId="77777777" w:rsidR="00DB1AE9" w:rsidRDefault="00DB1AE9" w:rsidP="00DB1AE9">
            <w:r w:rsidRPr="00F07950">
              <w:t xml:space="preserve">Brinkman </w:t>
            </w:r>
            <w:r>
              <w:t>(</w:t>
            </w:r>
            <w:r w:rsidRPr="00F07950">
              <w:t>2019</w:t>
            </w:r>
            <w:r>
              <w:t>)</w:t>
            </w:r>
          </w:p>
          <w:p w14:paraId="28E4B2B0" w14:textId="77777777" w:rsidR="00DB1AE9" w:rsidRDefault="00DB1AE9" w:rsidP="00DB1AE9"/>
          <w:p w14:paraId="0736F061" w14:textId="77777777" w:rsidR="00DB1AE9" w:rsidRDefault="00DB1AE9" w:rsidP="00DB1AE9">
            <w:r>
              <w:t>(Childhood Cancer Survivor Study)</w:t>
            </w:r>
          </w:p>
          <w:p w14:paraId="4A4FC2BE" w14:textId="77777777" w:rsidR="00DB1AE9" w:rsidRDefault="00DB1AE9" w:rsidP="00DB1AE9"/>
          <w:p w14:paraId="184F7F67" w14:textId="312095F7" w:rsidR="00DB1AE9" w:rsidRPr="00611848" w:rsidRDefault="00DB1AE9" w:rsidP="00DB1AE9">
            <w:pPr>
              <w:rPr>
                <w:u w:val="single"/>
              </w:rPr>
            </w:pPr>
            <w:r w:rsidRPr="00611848">
              <w:rPr>
                <w:u w:val="single"/>
              </w:rPr>
              <w:t>Country</w:t>
            </w:r>
          </w:p>
          <w:p w14:paraId="23B564E2" w14:textId="2BBD4D69" w:rsidR="00DB1AE9" w:rsidRDefault="00DB1AE9" w:rsidP="00DB1AE9">
            <w:r>
              <w:t>North America and Canada</w:t>
            </w:r>
          </w:p>
          <w:p w14:paraId="7582888C" w14:textId="77777777" w:rsidR="00DB1AE9" w:rsidRDefault="00DB1AE9" w:rsidP="00DB1AE9"/>
          <w:p w14:paraId="2BBB7A35" w14:textId="7DF1C12E" w:rsidR="00DB1AE9" w:rsidRPr="00415C3A" w:rsidRDefault="00DB1AE9" w:rsidP="00DB1AE9">
            <w:pPr>
              <w:rPr>
                <w:u w:val="single"/>
              </w:rPr>
            </w:pPr>
            <w:r w:rsidRPr="00415C3A">
              <w:rPr>
                <w:u w:val="single"/>
              </w:rPr>
              <w:t>Data collected</w:t>
            </w:r>
          </w:p>
          <w:p w14:paraId="389857DB" w14:textId="31974035" w:rsidR="00DB1AE9" w:rsidRDefault="00DB1AE9" w:rsidP="00DB1AE9">
            <w:r>
              <w:t>1970-1986 (unable to determine exact time-points for this study)</w:t>
            </w:r>
          </w:p>
        </w:tc>
        <w:tc>
          <w:tcPr>
            <w:tcW w:w="2129" w:type="dxa"/>
          </w:tcPr>
          <w:p w14:paraId="70249EF9" w14:textId="77777777" w:rsidR="00DB1AE9" w:rsidRDefault="00DB1AE9" w:rsidP="00DB1AE9">
            <w:pPr>
              <w:rPr>
                <w:u w:val="single"/>
              </w:rPr>
            </w:pPr>
            <w:r w:rsidRPr="000E2F25">
              <w:rPr>
                <w:u w:val="single"/>
              </w:rPr>
              <w:t>Aim</w:t>
            </w:r>
            <w:r>
              <w:rPr>
                <w:u w:val="single"/>
              </w:rPr>
              <w:t xml:space="preserve">: </w:t>
            </w:r>
          </w:p>
          <w:p w14:paraId="50C9D408" w14:textId="1608F17A" w:rsidR="00DB1AE9" w:rsidRDefault="00DB1AE9" w:rsidP="00DB1AE9">
            <w:r>
              <w:t xml:space="preserve">(1) estimate the level of alcohol consumption behaviours, (2) compare alcohol consumption behaviours between survivors and sibling controls, (3) test associations between alcohol consumption behaviours and (a) neurocognitive impairment and (b) symptoms of emotional distress </w:t>
            </w:r>
          </w:p>
          <w:p w14:paraId="69D80B6C" w14:textId="77777777" w:rsidR="00DB1AE9" w:rsidRDefault="00DB1AE9" w:rsidP="00DB1AE9"/>
          <w:p w14:paraId="203B2A3E" w14:textId="2CC8378B" w:rsidR="00DB1AE9" w:rsidRDefault="00DB1AE9" w:rsidP="00DB1AE9">
            <w:pPr>
              <w:rPr>
                <w:u w:val="single"/>
              </w:rPr>
            </w:pPr>
            <w:r w:rsidRPr="009654F5">
              <w:rPr>
                <w:u w:val="single"/>
              </w:rPr>
              <w:t>Study design:</w:t>
            </w:r>
            <w:r>
              <w:rPr>
                <w:u w:val="single"/>
              </w:rPr>
              <w:t xml:space="preserve"> </w:t>
            </w:r>
            <w:r w:rsidR="00A07955">
              <w:rPr>
                <w:u w:val="single"/>
              </w:rPr>
              <w:t xml:space="preserve">a </w:t>
            </w:r>
            <w:r w:rsidRPr="00F056D0">
              <w:t xml:space="preserve">retrospective cohort </w:t>
            </w:r>
            <w:r w:rsidRPr="00F056D0">
              <w:lastRenderedPageBreak/>
              <w:t>study with longitudinal follow up</w:t>
            </w:r>
          </w:p>
          <w:p w14:paraId="18D0579B" w14:textId="77777777" w:rsidR="00DB1AE9" w:rsidRDefault="00DB1AE9" w:rsidP="00DB1AE9"/>
          <w:p w14:paraId="0BBD88F0" w14:textId="5BA5D459" w:rsidR="00DB1AE9" w:rsidRDefault="00DB1AE9" w:rsidP="00DB1AE9">
            <w:r>
              <w:rPr>
                <w:u w:val="single"/>
              </w:rPr>
              <w:t>Data collection m</w:t>
            </w:r>
            <w:r w:rsidRPr="009D7444">
              <w:rPr>
                <w:u w:val="single"/>
              </w:rPr>
              <w:t>ethods:</w:t>
            </w:r>
            <w:r>
              <w:rPr>
                <w:u w:val="single"/>
              </w:rPr>
              <w:t xml:space="preserve"> </w:t>
            </w:r>
            <w:r>
              <w:t>Survivors of childhood cancer recruited from 26 institutions across North America and Canada</w:t>
            </w:r>
          </w:p>
          <w:p w14:paraId="013B1870" w14:textId="77777777" w:rsidR="00DB1AE9" w:rsidRDefault="00DB1AE9" w:rsidP="00DB1AE9">
            <w:pPr>
              <w:rPr>
                <w:u w:val="single"/>
              </w:rPr>
            </w:pPr>
          </w:p>
          <w:p w14:paraId="16DAD48A" w14:textId="6EDFF0A5" w:rsidR="00DB1AE9" w:rsidRPr="000E2F25" w:rsidRDefault="00DB1AE9" w:rsidP="00DB1AE9">
            <w:pPr>
              <w:rPr>
                <w:u w:val="single"/>
              </w:rPr>
            </w:pPr>
            <w:r w:rsidRPr="7D0B1ACC">
              <w:rPr>
                <w:u w:val="single"/>
              </w:rPr>
              <w:t>Duration followed</w:t>
            </w:r>
            <w:r>
              <w:t xml:space="preserve">: </w:t>
            </w:r>
          </w:p>
          <w:p w14:paraId="242638B4" w14:textId="31892829" w:rsidR="00DB1AE9" w:rsidRPr="000E2F25" w:rsidRDefault="00DB1AE9" w:rsidP="00DB1AE9">
            <w:r>
              <w:t>48 months</w:t>
            </w:r>
          </w:p>
          <w:p w14:paraId="3216D57E" w14:textId="0D8CC6C1" w:rsidR="00DB1AE9" w:rsidRPr="000E2F25" w:rsidRDefault="00DB1AE9" w:rsidP="00DB1AE9">
            <w:pPr>
              <w:rPr>
                <w:u w:val="single"/>
              </w:rPr>
            </w:pPr>
            <w:r w:rsidRPr="7D0B1ACC">
              <w:rPr>
                <w:u w:val="single"/>
              </w:rPr>
              <w:t>Timepoints and intervals</w:t>
            </w:r>
          </w:p>
          <w:p w14:paraId="662B5712" w14:textId="479C59B5" w:rsidR="00DB1AE9" w:rsidRPr="000E2F25" w:rsidRDefault="00DB1AE9" w:rsidP="00DB1AE9">
            <w:r>
              <w:t>3 timepoints</w:t>
            </w:r>
          </w:p>
          <w:p w14:paraId="2E1EF152" w14:textId="508641D5" w:rsidR="00DB1AE9" w:rsidRPr="000E2F25" w:rsidRDefault="00DB1AE9" w:rsidP="00DB1AE9">
            <w:pPr>
              <w:rPr>
                <w:u w:val="single"/>
              </w:rPr>
            </w:pPr>
            <w:r>
              <w:t xml:space="preserve">T0= Baseline </w:t>
            </w:r>
          </w:p>
          <w:p w14:paraId="57DAC095" w14:textId="04485AAB" w:rsidR="00DB1AE9" w:rsidRPr="000E2F25" w:rsidRDefault="00DB1AE9" w:rsidP="00DB1AE9">
            <w:pPr>
              <w:rPr>
                <w:u w:val="single"/>
              </w:rPr>
            </w:pPr>
            <w:r>
              <w:t xml:space="preserve">T1=24 months </w:t>
            </w:r>
          </w:p>
          <w:p w14:paraId="101B0931" w14:textId="46F4A4B7" w:rsidR="00DB1AE9" w:rsidRPr="000E2F25" w:rsidRDefault="00DB1AE9" w:rsidP="00DB1AE9">
            <w:pPr>
              <w:rPr>
                <w:u w:val="single"/>
              </w:rPr>
            </w:pPr>
            <w:r>
              <w:t xml:space="preserve">T2= 48 months </w:t>
            </w:r>
          </w:p>
        </w:tc>
        <w:tc>
          <w:tcPr>
            <w:tcW w:w="1842" w:type="dxa"/>
          </w:tcPr>
          <w:p w14:paraId="44FAAAF7" w14:textId="77777777" w:rsidR="00DB1AE9" w:rsidRDefault="00DB1AE9" w:rsidP="00DB1AE9">
            <w:r w:rsidRPr="00732914">
              <w:rPr>
                <w:u w:val="single"/>
              </w:rPr>
              <w:lastRenderedPageBreak/>
              <w:t>Number recruited</w:t>
            </w:r>
            <w:r>
              <w:rPr>
                <w:u w:val="single"/>
              </w:rPr>
              <w:t xml:space="preserve">: </w:t>
            </w:r>
            <w:r>
              <w:t>n=4484</w:t>
            </w:r>
          </w:p>
          <w:p w14:paraId="259ACA4D" w14:textId="2C87E9C9" w:rsidR="00DB1AE9" w:rsidRPr="002A5E3B" w:rsidRDefault="00DB1AE9" w:rsidP="00DB1AE9">
            <w:r>
              <w:t>(</w:t>
            </w:r>
            <w:proofErr w:type="gramStart"/>
            <w:r>
              <w:t>attrition</w:t>
            </w:r>
            <w:proofErr w:type="gramEnd"/>
            <w:r>
              <w:t xml:space="preserve"> N/A)</w:t>
            </w:r>
          </w:p>
          <w:p w14:paraId="5F7DA93C" w14:textId="77777777" w:rsidR="00DB1AE9" w:rsidRPr="00121D0F" w:rsidRDefault="00DB1AE9" w:rsidP="00DB1AE9"/>
          <w:p w14:paraId="72D24506" w14:textId="77777777" w:rsidR="00DB1AE9" w:rsidRDefault="00DB1AE9" w:rsidP="00DB1AE9">
            <w:r w:rsidRPr="00B57F61">
              <w:rPr>
                <w:u w:val="single"/>
              </w:rPr>
              <w:t>Sex</w:t>
            </w:r>
            <w:r>
              <w:rPr>
                <w:u w:val="single"/>
              </w:rPr>
              <w:t>:</w:t>
            </w:r>
            <w:r w:rsidRPr="00B57F61">
              <w:rPr>
                <w:u w:val="single"/>
              </w:rPr>
              <w:t xml:space="preserve"> </w:t>
            </w:r>
            <w:r>
              <w:t>Male = 52.7%</w:t>
            </w:r>
          </w:p>
          <w:p w14:paraId="07AEFC68" w14:textId="77777777" w:rsidR="00DB1AE9" w:rsidRDefault="00DB1AE9" w:rsidP="00DB1AE9"/>
          <w:p w14:paraId="5F15D3C2" w14:textId="77777777" w:rsidR="00DB1AE9" w:rsidRDefault="00DB1AE9" w:rsidP="00DB1AE9">
            <w:r w:rsidRPr="00B57F61">
              <w:rPr>
                <w:u w:val="single"/>
              </w:rPr>
              <w:t>Diagnos</w:t>
            </w:r>
            <w:r>
              <w:rPr>
                <w:u w:val="single"/>
              </w:rPr>
              <w:t>i</w:t>
            </w:r>
            <w:r w:rsidRPr="00B57F61">
              <w:rPr>
                <w:u w:val="single"/>
              </w:rPr>
              <w:t>s</w:t>
            </w:r>
            <w:r>
              <w:rPr>
                <w:u w:val="single"/>
              </w:rPr>
              <w:t xml:space="preserve">: </w:t>
            </w:r>
            <w:r>
              <w:t xml:space="preserve">Multiple </w:t>
            </w:r>
            <w:r w:rsidRPr="00B57F61">
              <w:t>cancers</w:t>
            </w:r>
          </w:p>
          <w:p w14:paraId="6369993C" w14:textId="77777777" w:rsidR="00DB1AE9" w:rsidRPr="00B57F61" w:rsidRDefault="00DB1AE9" w:rsidP="00DB1AE9"/>
          <w:p w14:paraId="652871E1" w14:textId="77777777" w:rsidR="00DB1AE9" w:rsidRDefault="00DB1AE9" w:rsidP="00DB1AE9">
            <w:r w:rsidRPr="00B57F61">
              <w:rPr>
                <w:u w:val="single"/>
              </w:rPr>
              <w:t>Age at diagnosis</w:t>
            </w:r>
            <w:r>
              <w:rPr>
                <w:u w:val="single"/>
              </w:rPr>
              <w:t xml:space="preserve">: </w:t>
            </w:r>
            <w:r>
              <w:t xml:space="preserve">mean 10.5 (SD 5.6) </w:t>
            </w:r>
          </w:p>
          <w:p w14:paraId="5BA5B1D5" w14:textId="77777777" w:rsidR="00DB1AE9" w:rsidRDefault="00DB1AE9" w:rsidP="00DB1AE9"/>
          <w:p w14:paraId="2DEE45D2" w14:textId="77777777" w:rsidR="002F4090" w:rsidRDefault="00DB1AE9" w:rsidP="00DB1AE9">
            <w:pPr>
              <w:rPr>
                <w:u w:val="single"/>
              </w:rPr>
            </w:pPr>
            <w:r w:rsidRPr="7D0B1ACC">
              <w:rPr>
                <w:u w:val="single"/>
              </w:rPr>
              <w:t xml:space="preserve">Age at recruitment: </w:t>
            </w:r>
          </w:p>
          <w:p w14:paraId="783C4E66" w14:textId="6610F04F" w:rsidR="00DB1AE9" w:rsidRPr="00732914" w:rsidRDefault="002F4090" w:rsidP="00DB1AE9">
            <w:pPr>
              <w:rPr>
                <w:u w:val="single"/>
              </w:rPr>
            </w:pPr>
            <w:r>
              <w:t>m</w:t>
            </w:r>
            <w:r w:rsidRPr="002F4090">
              <w:t xml:space="preserve">ean </w:t>
            </w:r>
            <w:r w:rsidR="00DB1AE9">
              <w:t>27.2 years (SD 6.2)</w:t>
            </w:r>
          </w:p>
        </w:tc>
        <w:tc>
          <w:tcPr>
            <w:tcW w:w="1843" w:type="dxa"/>
          </w:tcPr>
          <w:p w14:paraId="60E0C23D" w14:textId="3003EC4F" w:rsidR="00DB1AE9" w:rsidRDefault="00DB1AE9" w:rsidP="00DB1AE9">
            <w:pPr>
              <w:rPr>
                <w:u w:val="single"/>
              </w:rPr>
            </w:pPr>
            <w:r>
              <w:rPr>
                <w:u w:val="single"/>
              </w:rPr>
              <w:t>Primary Outcome categories:</w:t>
            </w:r>
          </w:p>
          <w:p w14:paraId="29887587" w14:textId="583BC155" w:rsidR="00DB1AE9" w:rsidRDefault="00C948E1" w:rsidP="00DB1AE9">
            <w:r>
              <w:t>Functional health</w:t>
            </w:r>
            <w:r w:rsidR="00DB1AE9">
              <w:t xml:space="preserve">; Psychological </w:t>
            </w:r>
            <w:r>
              <w:t>health</w:t>
            </w:r>
          </w:p>
          <w:p w14:paraId="73118DF0" w14:textId="2CA3DB8A" w:rsidR="00DB1AE9" w:rsidRDefault="00DB1AE9" w:rsidP="00DB1AE9">
            <w:r w:rsidRPr="00D7054C">
              <w:rPr>
                <w:u w:val="single"/>
              </w:rPr>
              <w:t>Domain</w:t>
            </w:r>
            <w:r>
              <w:rPr>
                <w:u w:val="single"/>
              </w:rPr>
              <w:t>s</w:t>
            </w:r>
            <w:r w:rsidRPr="00D7054C">
              <w:rPr>
                <w:u w:val="single"/>
              </w:rPr>
              <w:t xml:space="preserve"> measured (tool)</w:t>
            </w:r>
            <w:r>
              <w:t xml:space="preserve"> </w:t>
            </w:r>
          </w:p>
          <w:p w14:paraId="037F1E7C" w14:textId="714212E7" w:rsidR="00DB1AE9" w:rsidRDefault="00DB1AE9" w:rsidP="00DB1AE9">
            <w:r>
              <w:t xml:space="preserve">Neurocognitive functioning (CCSS-NCQ); Emotional distress (BSI-18: depression, </w:t>
            </w:r>
            <w:proofErr w:type="gramStart"/>
            <w:r>
              <w:t>anxiety</w:t>
            </w:r>
            <w:proofErr w:type="gramEnd"/>
            <w:r>
              <w:t xml:space="preserve"> and somatization subscales, PDS)</w:t>
            </w:r>
          </w:p>
          <w:p w14:paraId="1240F03E" w14:textId="77777777" w:rsidR="00DB1AE9" w:rsidRDefault="00DB1AE9" w:rsidP="00DB1AE9"/>
          <w:p w14:paraId="3EC13CE9" w14:textId="5DFF698A" w:rsidR="00DB1AE9" w:rsidRDefault="00DB1AE9" w:rsidP="00DB1AE9">
            <w:pPr>
              <w:rPr>
                <w:u w:val="single"/>
              </w:rPr>
            </w:pPr>
            <w:r>
              <w:rPr>
                <w:u w:val="single"/>
              </w:rPr>
              <w:t>Secondary Outcome category:</w:t>
            </w:r>
          </w:p>
          <w:p w14:paraId="5A9F4C45" w14:textId="4209BACD" w:rsidR="00DB1AE9" w:rsidRDefault="00C948E1" w:rsidP="00DB1AE9">
            <w:r>
              <w:t>Functional</w:t>
            </w:r>
            <w:r w:rsidR="00DB1AE9" w:rsidRPr="007B2CE5">
              <w:t xml:space="preserve"> </w:t>
            </w:r>
            <w:r>
              <w:t>h</w:t>
            </w:r>
            <w:r w:rsidR="00DB1AE9" w:rsidRPr="007B2CE5">
              <w:t>ealth</w:t>
            </w:r>
          </w:p>
          <w:p w14:paraId="0E7383DD" w14:textId="77777777" w:rsidR="003A62CD" w:rsidRDefault="003A62CD" w:rsidP="00DB1AE9"/>
          <w:p w14:paraId="4CF9941F" w14:textId="77777777" w:rsidR="00DB1AE9" w:rsidRDefault="00DB1AE9" w:rsidP="00DB1AE9">
            <w:r w:rsidRPr="00D7054C">
              <w:rPr>
                <w:u w:val="single"/>
              </w:rPr>
              <w:t>Domain</w:t>
            </w:r>
            <w:r>
              <w:rPr>
                <w:u w:val="single"/>
              </w:rPr>
              <w:t>s</w:t>
            </w:r>
            <w:r w:rsidRPr="00D7054C">
              <w:rPr>
                <w:u w:val="single"/>
              </w:rPr>
              <w:t xml:space="preserve"> measured (tool)</w:t>
            </w:r>
            <w:r>
              <w:t xml:space="preserve"> </w:t>
            </w:r>
          </w:p>
          <w:p w14:paraId="3C98A8B3" w14:textId="72BDB51B" w:rsidR="00DB1AE9" w:rsidRPr="00BD3B0D" w:rsidRDefault="00DB1AE9" w:rsidP="00DB1AE9">
            <w:r w:rsidRPr="00BD3B0D">
              <w:t>Alcohol consumption (</w:t>
            </w:r>
            <w:r>
              <w:t>risky drinking, heavy drinking, persistence heavy/risky drinking, age at drinking initiation)</w:t>
            </w:r>
          </w:p>
        </w:tc>
        <w:tc>
          <w:tcPr>
            <w:tcW w:w="2268" w:type="dxa"/>
          </w:tcPr>
          <w:p w14:paraId="7CA71AAC" w14:textId="77777777" w:rsidR="00DB1AE9" w:rsidRDefault="00DB1AE9" w:rsidP="00DB1AE9">
            <w:r>
              <w:lastRenderedPageBreak/>
              <w:t>After</w:t>
            </w:r>
          </w:p>
          <w:p w14:paraId="31B73B89" w14:textId="15A2F1C5" w:rsidR="00DB1AE9" w:rsidRDefault="00DB1AE9" w:rsidP="00DB1AE9">
            <w:r>
              <w:t xml:space="preserve">adjustment for childhood cancer treatment exposures, including cranial radiation therapy (CRT), drinking initiation </w:t>
            </w:r>
            <w:r w:rsidR="00ED0D6E">
              <w:t>before</w:t>
            </w:r>
          </w:p>
          <w:p w14:paraId="5D73C4C5" w14:textId="55B1DEBF" w:rsidR="00DB1AE9" w:rsidRDefault="00DB1AE9" w:rsidP="00DB1AE9">
            <w:r>
              <w:t xml:space="preserve">18 years of age was associated with </w:t>
            </w:r>
            <w:r w:rsidR="00ED0D6E">
              <w:t xml:space="preserve">a </w:t>
            </w:r>
            <w:r>
              <w:t>30% increased risk of subsequent memory problems, depression, anxiety</w:t>
            </w:r>
            <w:r w:rsidR="001818DF">
              <w:t>,</w:t>
            </w:r>
            <w:r>
              <w:t xml:space="preserve"> and somatization.</w:t>
            </w:r>
          </w:p>
          <w:p w14:paraId="3D5096C7" w14:textId="77777777" w:rsidR="00DB1AE9" w:rsidRDefault="00DB1AE9" w:rsidP="00DB1AE9"/>
          <w:p w14:paraId="57B528A2" w14:textId="77777777" w:rsidR="00DB1AE9" w:rsidRDefault="00DB1AE9" w:rsidP="00DB1AE9">
            <w:r>
              <w:t>Persistent</w:t>
            </w:r>
          </w:p>
          <w:p w14:paraId="5BE4AE9C" w14:textId="035A3F0D" w:rsidR="00DB1AE9" w:rsidRDefault="00DB1AE9" w:rsidP="00DB1AE9">
            <w:r>
              <w:t xml:space="preserve">heavy/risky drinking was associated with </w:t>
            </w:r>
            <w:r w:rsidR="00ED0D6E">
              <w:t xml:space="preserve">an </w:t>
            </w:r>
            <w:r>
              <w:t xml:space="preserve">80% increased risk </w:t>
            </w:r>
            <w:r>
              <w:lastRenderedPageBreak/>
              <w:t>of persistent psychological distress.</w:t>
            </w:r>
          </w:p>
          <w:p w14:paraId="6F0B75C1" w14:textId="77777777" w:rsidR="00DB1AE9" w:rsidRDefault="00DB1AE9" w:rsidP="00DB1AE9"/>
          <w:p w14:paraId="25B15A36" w14:textId="77777777" w:rsidR="00DB1AE9" w:rsidRDefault="00DB1AE9" w:rsidP="00DB1AE9">
            <w:r>
              <w:t>Compared with siblings, survivors were significantly less</w:t>
            </w:r>
          </w:p>
          <w:p w14:paraId="1FDE8F14" w14:textId="77777777" w:rsidR="00DB1AE9" w:rsidRDefault="00DB1AE9" w:rsidP="00DB1AE9">
            <w:r>
              <w:t xml:space="preserve">likely to report heavy drinking, risky drinking, persistent heavy/risky drinking </w:t>
            </w:r>
          </w:p>
          <w:p w14:paraId="3823B45A" w14:textId="77777777" w:rsidR="00DB1AE9" w:rsidRDefault="00DB1AE9" w:rsidP="00DB1AE9">
            <w:r>
              <w:t>and consuming their first drink before 18 years of age.</w:t>
            </w:r>
          </w:p>
          <w:p w14:paraId="4CCAC27A" w14:textId="77777777" w:rsidR="00DB1AE9" w:rsidRDefault="00DB1AE9" w:rsidP="00DB1AE9"/>
          <w:p w14:paraId="733AB343" w14:textId="77777777" w:rsidR="00DB1AE9" w:rsidRPr="007964A6" w:rsidRDefault="00DB1AE9" w:rsidP="00DB1AE9"/>
        </w:tc>
        <w:tc>
          <w:tcPr>
            <w:tcW w:w="2268" w:type="dxa"/>
          </w:tcPr>
          <w:p w14:paraId="18B7A715" w14:textId="77777777" w:rsidR="00DB1AE9" w:rsidRDefault="00DB1AE9" w:rsidP="00DB1AE9">
            <w:pPr>
              <w:rPr>
                <w:u w:val="single"/>
              </w:rPr>
            </w:pPr>
            <w:r w:rsidRPr="002F5833">
              <w:rPr>
                <w:u w:val="single"/>
              </w:rPr>
              <w:lastRenderedPageBreak/>
              <w:t>Barriers</w:t>
            </w:r>
            <w:r>
              <w:rPr>
                <w:u w:val="single"/>
              </w:rPr>
              <w:t>:</w:t>
            </w:r>
          </w:p>
          <w:p w14:paraId="508269A4" w14:textId="737DAFC7" w:rsidR="00DB1AE9" w:rsidRPr="005E506B" w:rsidRDefault="005E506B" w:rsidP="00DB1AE9">
            <w:r w:rsidRPr="005E506B">
              <w:t xml:space="preserve">Not reported </w:t>
            </w:r>
          </w:p>
          <w:p w14:paraId="37CD6C51" w14:textId="77777777" w:rsidR="005E506B" w:rsidRPr="00DB1AE9" w:rsidRDefault="005E506B" w:rsidP="00DB1AE9">
            <w:pPr>
              <w:rPr>
                <w:b/>
                <w:bCs/>
              </w:rPr>
            </w:pPr>
          </w:p>
          <w:p w14:paraId="7997863B" w14:textId="77777777" w:rsidR="005E506B" w:rsidRPr="005E506B" w:rsidRDefault="005E506B" w:rsidP="00DB1AE9">
            <w:pPr>
              <w:rPr>
                <w:u w:val="single"/>
              </w:rPr>
            </w:pPr>
            <w:r w:rsidRPr="005E506B">
              <w:rPr>
                <w:u w:val="single"/>
              </w:rPr>
              <w:t>Limitations:</w:t>
            </w:r>
          </w:p>
          <w:p w14:paraId="55044DBF" w14:textId="0E74D003" w:rsidR="00DB1AE9" w:rsidRDefault="00ED0D6E" w:rsidP="00DB1AE9">
            <w:r>
              <w:t>The study</w:t>
            </w:r>
            <w:r w:rsidR="00DB1AE9" w:rsidRPr="007964A6">
              <w:t xml:space="preserve"> relied on self-report of neurocognitive</w:t>
            </w:r>
            <w:r w:rsidR="00DB1AE9">
              <w:t xml:space="preserve"> problems</w:t>
            </w:r>
          </w:p>
          <w:p w14:paraId="21278E7A" w14:textId="77777777" w:rsidR="00DB1AE9" w:rsidRDefault="00DB1AE9" w:rsidP="00DB1AE9">
            <w:pPr>
              <w:rPr>
                <w:u w:val="single"/>
              </w:rPr>
            </w:pPr>
          </w:p>
          <w:p w14:paraId="05919BFD" w14:textId="77777777" w:rsidR="00DB1AE9" w:rsidRDefault="00DB1AE9" w:rsidP="00DB1AE9">
            <w:r>
              <w:t>Recall bias may influence self-report of alcohol consumption behaviours</w:t>
            </w:r>
          </w:p>
          <w:p w14:paraId="3E19FF31" w14:textId="77777777" w:rsidR="00DB1AE9" w:rsidRDefault="00DB1AE9" w:rsidP="00DB1AE9">
            <w:pPr>
              <w:rPr>
                <w:u w:val="single"/>
              </w:rPr>
            </w:pPr>
          </w:p>
          <w:p w14:paraId="478CA86E" w14:textId="049DE3D4" w:rsidR="00DB1AE9" w:rsidRPr="002F5833" w:rsidRDefault="00DB1AE9" w:rsidP="00DB1AE9">
            <w:pPr>
              <w:rPr>
                <w:u w:val="single"/>
              </w:rPr>
            </w:pPr>
          </w:p>
        </w:tc>
        <w:tc>
          <w:tcPr>
            <w:tcW w:w="2003" w:type="dxa"/>
          </w:tcPr>
          <w:p w14:paraId="4E626F26" w14:textId="77777777" w:rsidR="00DB1AE9" w:rsidRDefault="00DB1AE9" w:rsidP="00DB1AE9">
            <w:r>
              <w:t>Additional prospective longitudinal studies are necessary</w:t>
            </w:r>
          </w:p>
          <w:p w14:paraId="314EE9A9" w14:textId="19E5B57B" w:rsidR="00DB1AE9" w:rsidRDefault="00DB1AE9" w:rsidP="00DB1AE9">
            <w:r>
              <w:t>to further elucidate the associations between alcohol consumption and emotional distress in survivors of</w:t>
            </w:r>
          </w:p>
          <w:p w14:paraId="37F1BB54" w14:textId="77777777" w:rsidR="00DB1AE9" w:rsidRDefault="00DB1AE9" w:rsidP="00DB1AE9">
            <w:r>
              <w:t>childhood cancer.</w:t>
            </w:r>
          </w:p>
          <w:p w14:paraId="22BBF8C4" w14:textId="77777777" w:rsidR="00DB1AE9" w:rsidRDefault="00DB1AE9" w:rsidP="00DB1AE9"/>
          <w:p w14:paraId="000C956A" w14:textId="77777777" w:rsidR="00DB1AE9" w:rsidRDefault="00DB1AE9" w:rsidP="00DB1AE9">
            <w:r>
              <w:t>Because survivors are at increased</w:t>
            </w:r>
          </w:p>
          <w:p w14:paraId="7DCCA992" w14:textId="77777777" w:rsidR="00DB1AE9" w:rsidRDefault="00DB1AE9" w:rsidP="00DB1AE9">
            <w:r>
              <w:t>risk of developing chronic health conditions, future</w:t>
            </w:r>
          </w:p>
          <w:p w14:paraId="2F9235DE" w14:textId="77777777" w:rsidR="00DB1AE9" w:rsidRDefault="00DB1AE9" w:rsidP="00DB1AE9">
            <w:r>
              <w:t xml:space="preserve">efforts should aim to </w:t>
            </w:r>
            <w:proofErr w:type="gramStart"/>
            <w:r>
              <w:t>more clearly understand the</w:t>
            </w:r>
            <w:proofErr w:type="gramEnd"/>
          </w:p>
          <w:p w14:paraId="172961BD" w14:textId="77777777" w:rsidR="00DB1AE9" w:rsidRDefault="00DB1AE9" w:rsidP="00DB1AE9">
            <w:r>
              <w:lastRenderedPageBreak/>
              <w:t>impact of these highly prevalent health morbidities on</w:t>
            </w:r>
          </w:p>
          <w:p w14:paraId="2ACFCB54" w14:textId="29974C34" w:rsidR="00DB1AE9" w:rsidRPr="00A012CC" w:rsidRDefault="00DB1AE9" w:rsidP="00DB1AE9">
            <w:r>
              <w:t>neurocognitive functioning</w:t>
            </w:r>
          </w:p>
        </w:tc>
      </w:tr>
      <w:tr w:rsidR="00DB1AE9" w14:paraId="224D1210" w14:textId="77777777" w:rsidTr="00DB1AE9">
        <w:trPr>
          <w:trHeight w:val="388"/>
        </w:trPr>
        <w:tc>
          <w:tcPr>
            <w:tcW w:w="1694" w:type="dxa"/>
          </w:tcPr>
          <w:p w14:paraId="511EA9BF" w14:textId="77777777" w:rsidR="00DB1AE9" w:rsidRDefault="00DB1AE9" w:rsidP="00DB1AE9">
            <w:r w:rsidRPr="0060077E">
              <w:lastRenderedPageBreak/>
              <w:t>Brock (2021)</w:t>
            </w:r>
          </w:p>
          <w:p w14:paraId="70FD927C" w14:textId="77777777" w:rsidR="00DB1AE9" w:rsidRDefault="00DB1AE9" w:rsidP="00DB1AE9">
            <w:r>
              <w:t>(AYA-Leipzig study)</w:t>
            </w:r>
          </w:p>
          <w:p w14:paraId="7E41BAFF" w14:textId="77777777" w:rsidR="00DB1AE9" w:rsidRDefault="00DB1AE9" w:rsidP="00DB1AE9"/>
          <w:p w14:paraId="02996A60" w14:textId="77777777" w:rsidR="00DB1AE9" w:rsidRDefault="00DB1AE9" w:rsidP="00DB1AE9"/>
          <w:p w14:paraId="2F06626F" w14:textId="77777777" w:rsidR="00DB1AE9" w:rsidRDefault="00DB1AE9" w:rsidP="00DB1AE9">
            <w:pPr>
              <w:rPr>
                <w:u w:val="single"/>
              </w:rPr>
            </w:pPr>
            <w:r w:rsidRPr="00F04AE5">
              <w:rPr>
                <w:u w:val="single"/>
              </w:rPr>
              <w:t>Country</w:t>
            </w:r>
          </w:p>
          <w:p w14:paraId="7782C6FA" w14:textId="77777777" w:rsidR="00DB1AE9" w:rsidRDefault="00DB1AE9" w:rsidP="00DB1AE9">
            <w:r w:rsidRPr="00F04AE5">
              <w:t>Germany</w:t>
            </w:r>
          </w:p>
          <w:p w14:paraId="75C9482A" w14:textId="77777777" w:rsidR="00DB1AE9" w:rsidRDefault="00DB1AE9" w:rsidP="00DB1AE9"/>
          <w:p w14:paraId="195D9FAC" w14:textId="77777777" w:rsidR="00DB1AE9" w:rsidRDefault="00DB1AE9" w:rsidP="00DB1AE9"/>
          <w:p w14:paraId="58E3D114" w14:textId="010B13CF" w:rsidR="00DB1AE9" w:rsidRDefault="00DB1AE9" w:rsidP="00DB1AE9">
            <w:pPr>
              <w:rPr>
                <w:u w:val="single"/>
              </w:rPr>
            </w:pPr>
            <w:r w:rsidRPr="00F04AE5">
              <w:rPr>
                <w:u w:val="single"/>
              </w:rPr>
              <w:t>Data collected</w:t>
            </w:r>
          </w:p>
          <w:p w14:paraId="2253CA0F" w14:textId="549F71E6" w:rsidR="00DB1AE9" w:rsidRPr="002F378E" w:rsidRDefault="00DB1AE9" w:rsidP="00DB1AE9">
            <w:r w:rsidRPr="002F378E">
              <w:t>2014-2016</w:t>
            </w:r>
          </w:p>
          <w:p w14:paraId="15E58922" w14:textId="77777777" w:rsidR="00DB1AE9" w:rsidRDefault="00DB1AE9" w:rsidP="00DB1AE9">
            <w:pPr>
              <w:rPr>
                <w:u w:val="single"/>
              </w:rPr>
            </w:pPr>
          </w:p>
          <w:p w14:paraId="615F96F5" w14:textId="6F1864F2" w:rsidR="00DB1AE9" w:rsidRPr="00F04AE5" w:rsidRDefault="00DB1AE9" w:rsidP="00DB1AE9">
            <w:pPr>
              <w:rPr>
                <w:u w:val="single"/>
              </w:rPr>
            </w:pPr>
          </w:p>
        </w:tc>
        <w:tc>
          <w:tcPr>
            <w:tcW w:w="2129" w:type="dxa"/>
          </w:tcPr>
          <w:p w14:paraId="3E486185" w14:textId="77777777" w:rsidR="00DB1AE9" w:rsidRDefault="00DB1AE9" w:rsidP="00DB1AE9">
            <w:pPr>
              <w:rPr>
                <w:u w:val="single"/>
              </w:rPr>
            </w:pPr>
            <w:r w:rsidRPr="000E2F25">
              <w:rPr>
                <w:u w:val="single"/>
              </w:rPr>
              <w:t>Aim</w:t>
            </w:r>
            <w:r>
              <w:rPr>
                <w:u w:val="single"/>
              </w:rPr>
              <w:t xml:space="preserve">: </w:t>
            </w:r>
          </w:p>
          <w:p w14:paraId="65626589" w14:textId="65F9F05E" w:rsidR="00DB1AE9" w:rsidRDefault="00DB1AE9" w:rsidP="00DB1AE9">
            <w:r w:rsidRPr="00DB2B86">
              <w:t>To investigate</w:t>
            </w:r>
            <w:r>
              <w:t xml:space="preserve"> the extent of </w:t>
            </w:r>
            <w:r w:rsidR="00ED0D6E">
              <w:t>workability</w:t>
            </w:r>
            <w:r>
              <w:t xml:space="preserve"> and cancer-related cognitive impairments in AYA cancer survivors and whether both changed over time and its relation to sociodemographic, medical, and </w:t>
            </w:r>
            <w:r>
              <w:lastRenderedPageBreak/>
              <w:t xml:space="preserve">psychosocial variables </w:t>
            </w:r>
          </w:p>
          <w:p w14:paraId="0ADE3814" w14:textId="77777777" w:rsidR="00DB1AE9" w:rsidRDefault="00DB1AE9" w:rsidP="00DB1AE9"/>
          <w:p w14:paraId="0A19FBAF" w14:textId="1F0D6E9B" w:rsidR="00DB1AE9" w:rsidRDefault="00DB1AE9" w:rsidP="00DB1AE9">
            <w:pPr>
              <w:rPr>
                <w:u w:val="single"/>
              </w:rPr>
            </w:pPr>
            <w:r w:rsidRPr="009654F5">
              <w:rPr>
                <w:u w:val="single"/>
              </w:rPr>
              <w:t>Study design:</w:t>
            </w:r>
            <w:r>
              <w:rPr>
                <w:u w:val="single"/>
              </w:rPr>
              <w:t xml:space="preserve"> </w:t>
            </w:r>
            <w:r w:rsidR="00ED0D6E">
              <w:rPr>
                <w:u w:val="single"/>
              </w:rPr>
              <w:t xml:space="preserve">a </w:t>
            </w:r>
            <w:r w:rsidRPr="0054587F">
              <w:t>longitudinal study</w:t>
            </w:r>
          </w:p>
          <w:p w14:paraId="21D926B1" w14:textId="77777777" w:rsidR="00DB1AE9" w:rsidRDefault="00DB1AE9" w:rsidP="00DB1AE9"/>
          <w:p w14:paraId="22AE1E08" w14:textId="4BB1EC63" w:rsidR="00DB1AE9" w:rsidRDefault="00DB1AE9" w:rsidP="00DB1AE9">
            <w:r>
              <w:rPr>
                <w:u w:val="single"/>
              </w:rPr>
              <w:t>Data collection m</w:t>
            </w:r>
            <w:r w:rsidRPr="009D7444">
              <w:rPr>
                <w:u w:val="single"/>
              </w:rPr>
              <w:t>ethods:</w:t>
            </w:r>
            <w:r>
              <w:rPr>
                <w:u w:val="single"/>
              </w:rPr>
              <w:t xml:space="preserve"> </w:t>
            </w:r>
            <w:r w:rsidRPr="006D760F">
              <w:t>recruited from acute</w:t>
            </w:r>
            <w:r w:rsidRPr="00422279">
              <w:t xml:space="preserve"> oncological clinics</w:t>
            </w:r>
          </w:p>
          <w:p w14:paraId="0CC2E88F" w14:textId="77777777" w:rsidR="00DB1AE9" w:rsidRDefault="00DB1AE9" w:rsidP="00DB1AE9">
            <w:pPr>
              <w:rPr>
                <w:u w:val="single"/>
              </w:rPr>
            </w:pPr>
          </w:p>
          <w:p w14:paraId="51617E3E" w14:textId="467FE5DC" w:rsidR="00DB1AE9" w:rsidRPr="000E2F25" w:rsidRDefault="00DB1AE9" w:rsidP="00DB1AE9">
            <w:pPr>
              <w:rPr>
                <w:u w:val="single"/>
              </w:rPr>
            </w:pPr>
            <w:r w:rsidRPr="7D0B1ACC">
              <w:rPr>
                <w:u w:val="single"/>
              </w:rPr>
              <w:t>Duration followed</w:t>
            </w:r>
            <w:r>
              <w:t xml:space="preserve">: </w:t>
            </w:r>
          </w:p>
          <w:p w14:paraId="5B0D673E" w14:textId="2EC06E45" w:rsidR="00DB1AE9" w:rsidRPr="000E2F25" w:rsidRDefault="00DB1AE9" w:rsidP="00DB1AE9">
            <w:pPr>
              <w:rPr>
                <w:u w:val="single"/>
              </w:rPr>
            </w:pPr>
            <w:r>
              <w:t>12 months</w:t>
            </w:r>
          </w:p>
          <w:p w14:paraId="5FC255F1" w14:textId="30FAC247" w:rsidR="00DB1AE9" w:rsidRPr="000E2F25" w:rsidRDefault="00DB1AE9" w:rsidP="00DB1AE9">
            <w:pPr>
              <w:rPr>
                <w:u w:val="single"/>
              </w:rPr>
            </w:pPr>
            <w:r w:rsidRPr="7D0B1ACC">
              <w:rPr>
                <w:u w:val="single"/>
              </w:rPr>
              <w:t>Timepoints and intervals</w:t>
            </w:r>
          </w:p>
          <w:p w14:paraId="0663B28E" w14:textId="60326A32" w:rsidR="00DB1AE9" w:rsidRPr="000E2F25" w:rsidRDefault="00DB1AE9" w:rsidP="00DB1AE9">
            <w:r>
              <w:t>2 timepoints</w:t>
            </w:r>
          </w:p>
          <w:p w14:paraId="62843A64" w14:textId="2535B039" w:rsidR="00DB1AE9" w:rsidRPr="000E2F25" w:rsidRDefault="00DB1AE9" w:rsidP="00DB1AE9">
            <w:r>
              <w:t>T0= Baseline</w:t>
            </w:r>
          </w:p>
          <w:p w14:paraId="3BA153E7" w14:textId="06CC823B" w:rsidR="00DB1AE9" w:rsidRPr="000E2F25" w:rsidRDefault="00DB1AE9" w:rsidP="00DB1AE9">
            <w:r>
              <w:t>T1= 12 months</w:t>
            </w:r>
          </w:p>
          <w:p w14:paraId="4C780B2B" w14:textId="551832DD" w:rsidR="00DB1AE9" w:rsidRPr="000E2F25" w:rsidRDefault="00DB1AE9" w:rsidP="00DB1AE9">
            <w:pPr>
              <w:rPr>
                <w:u w:val="single"/>
              </w:rPr>
            </w:pPr>
            <w:r>
              <w:t xml:space="preserve"> </w:t>
            </w:r>
          </w:p>
        </w:tc>
        <w:tc>
          <w:tcPr>
            <w:tcW w:w="1842" w:type="dxa"/>
          </w:tcPr>
          <w:p w14:paraId="5369392F" w14:textId="77777777" w:rsidR="00DB1AE9" w:rsidRDefault="00DB1AE9" w:rsidP="00DB1AE9">
            <w:r w:rsidRPr="00732914">
              <w:rPr>
                <w:u w:val="single"/>
              </w:rPr>
              <w:lastRenderedPageBreak/>
              <w:t>Number recruited</w:t>
            </w:r>
            <w:r>
              <w:rPr>
                <w:u w:val="single"/>
              </w:rPr>
              <w:t xml:space="preserve">: </w:t>
            </w:r>
          </w:p>
          <w:p w14:paraId="42C83EC0" w14:textId="77777777" w:rsidR="00DB1AE9" w:rsidRDefault="00DB1AE9" w:rsidP="00DB1AE9">
            <w:r>
              <w:t>T0 =502</w:t>
            </w:r>
          </w:p>
          <w:p w14:paraId="0A34E6B6" w14:textId="75208E7F" w:rsidR="00DB1AE9" w:rsidRDefault="00DB1AE9" w:rsidP="00DB1AE9">
            <w:r>
              <w:t xml:space="preserve">T1 =502 </w:t>
            </w:r>
          </w:p>
          <w:p w14:paraId="7D078D1A" w14:textId="49CF7D51" w:rsidR="00DB1AE9" w:rsidRPr="002A5E3B" w:rsidRDefault="00DB1AE9" w:rsidP="00DB1AE9">
            <w:r>
              <w:t>(Attrition N/A)</w:t>
            </w:r>
          </w:p>
          <w:p w14:paraId="2A8395C2" w14:textId="77777777" w:rsidR="00DB1AE9" w:rsidRPr="00121D0F" w:rsidRDefault="00DB1AE9" w:rsidP="00DB1AE9"/>
          <w:p w14:paraId="22EF8141" w14:textId="77777777" w:rsidR="00DB1AE9" w:rsidRDefault="00DB1AE9" w:rsidP="00DB1AE9">
            <w:pPr>
              <w:rPr>
                <w:u w:val="single"/>
              </w:rPr>
            </w:pPr>
            <w:r w:rsidRPr="00B57F61">
              <w:rPr>
                <w:u w:val="single"/>
              </w:rPr>
              <w:t>Sex</w:t>
            </w:r>
            <w:r>
              <w:rPr>
                <w:u w:val="single"/>
              </w:rPr>
              <w:t>:</w:t>
            </w:r>
            <w:r w:rsidRPr="00B57F61">
              <w:rPr>
                <w:u w:val="single"/>
              </w:rPr>
              <w:t xml:space="preserve"> </w:t>
            </w:r>
          </w:p>
          <w:p w14:paraId="1514EB73" w14:textId="12D22559" w:rsidR="00DB1AE9" w:rsidRDefault="00DB1AE9" w:rsidP="00DB1AE9">
            <w:r>
              <w:t>Male = 25.3%</w:t>
            </w:r>
          </w:p>
          <w:p w14:paraId="5E99688D" w14:textId="77777777" w:rsidR="00DB1AE9" w:rsidRDefault="00DB1AE9" w:rsidP="00DB1AE9"/>
          <w:p w14:paraId="489F5EFF" w14:textId="77777777" w:rsidR="00DB1AE9" w:rsidRDefault="00DB1AE9" w:rsidP="00DB1AE9">
            <w:pPr>
              <w:rPr>
                <w:u w:val="single"/>
              </w:rPr>
            </w:pPr>
            <w:r w:rsidRPr="00B57F61">
              <w:rPr>
                <w:u w:val="single"/>
              </w:rPr>
              <w:t>Diagnos</w:t>
            </w:r>
            <w:r>
              <w:rPr>
                <w:u w:val="single"/>
              </w:rPr>
              <w:t>i</w:t>
            </w:r>
            <w:r w:rsidRPr="00B57F61">
              <w:rPr>
                <w:u w:val="single"/>
              </w:rPr>
              <w:t>s</w:t>
            </w:r>
            <w:r>
              <w:rPr>
                <w:u w:val="single"/>
              </w:rPr>
              <w:t xml:space="preserve">: </w:t>
            </w:r>
          </w:p>
          <w:p w14:paraId="3E4CD7E4" w14:textId="593E5DBF" w:rsidR="00DB1AE9" w:rsidRDefault="00DB1AE9" w:rsidP="00DB1AE9">
            <w:r>
              <w:t xml:space="preserve">Multiple </w:t>
            </w:r>
            <w:r w:rsidRPr="00B57F61">
              <w:t>cancers</w:t>
            </w:r>
          </w:p>
          <w:p w14:paraId="25032A89" w14:textId="77777777" w:rsidR="00DB1AE9" w:rsidRPr="00B57F61" w:rsidRDefault="00DB1AE9" w:rsidP="00DB1AE9"/>
          <w:p w14:paraId="2A17FB11" w14:textId="77777777" w:rsidR="00DB1AE9" w:rsidRDefault="00DB1AE9" w:rsidP="00DB1AE9">
            <w:r w:rsidRPr="00B57F61">
              <w:rPr>
                <w:u w:val="single"/>
              </w:rPr>
              <w:lastRenderedPageBreak/>
              <w:t>Age at diagnosis</w:t>
            </w:r>
            <w:r>
              <w:rPr>
                <w:u w:val="single"/>
              </w:rPr>
              <w:t xml:space="preserve">: </w:t>
            </w:r>
            <w:r>
              <w:t xml:space="preserve">mean 29.7 years </w:t>
            </w:r>
          </w:p>
          <w:p w14:paraId="0583820B" w14:textId="7DCC8505" w:rsidR="00DB1AE9" w:rsidRDefault="00DB1AE9" w:rsidP="00DB1AE9">
            <w:r>
              <w:t xml:space="preserve">(SD 6.1) </w:t>
            </w:r>
          </w:p>
          <w:p w14:paraId="2120A349" w14:textId="77777777" w:rsidR="00DB1AE9" w:rsidRDefault="00DB1AE9" w:rsidP="00DB1AE9"/>
          <w:p w14:paraId="68533AF7" w14:textId="77777777" w:rsidR="00B91807" w:rsidRDefault="00DB1AE9" w:rsidP="00DB1AE9">
            <w:pPr>
              <w:rPr>
                <w:u w:val="single"/>
              </w:rPr>
            </w:pPr>
            <w:r w:rsidRPr="00B57F61">
              <w:rPr>
                <w:u w:val="single"/>
              </w:rPr>
              <w:t>Age at recruitment</w:t>
            </w:r>
            <w:r>
              <w:rPr>
                <w:u w:val="single"/>
              </w:rPr>
              <w:t xml:space="preserve">: </w:t>
            </w:r>
          </w:p>
          <w:p w14:paraId="34514A9C" w14:textId="6B39058C" w:rsidR="00DB1AE9" w:rsidRPr="00732914" w:rsidRDefault="00B91807" w:rsidP="00DB1AE9">
            <w:pPr>
              <w:rPr>
                <w:u w:val="single"/>
              </w:rPr>
            </w:pPr>
            <w:r>
              <w:t>m</w:t>
            </w:r>
            <w:r w:rsidRPr="00B91807">
              <w:t xml:space="preserve">ean </w:t>
            </w:r>
            <w:r w:rsidR="00DB1AE9" w:rsidRPr="00B91807">
              <w:t>time</w:t>
            </w:r>
            <w:r w:rsidR="00DB1AE9">
              <w:t xml:space="preserve"> since diagnosis 12.15 years (SD 8.21)</w:t>
            </w:r>
          </w:p>
        </w:tc>
        <w:tc>
          <w:tcPr>
            <w:tcW w:w="1843" w:type="dxa"/>
          </w:tcPr>
          <w:p w14:paraId="1CD6ABE2" w14:textId="581BF8C2" w:rsidR="00DB1AE9" w:rsidRDefault="00DB1AE9" w:rsidP="00DB1AE9">
            <w:pPr>
              <w:rPr>
                <w:u w:val="single"/>
              </w:rPr>
            </w:pPr>
            <w:r>
              <w:rPr>
                <w:u w:val="single"/>
              </w:rPr>
              <w:lastRenderedPageBreak/>
              <w:t>Primary Outcome categories:</w:t>
            </w:r>
          </w:p>
          <w:p w14:paraId="66A0905A" w14:textId="26399C49" w:rsidR="00DB1AE9" w:rsidRPr="002A37A5" w:rsidRDefault="00DB1AE9" w:rsidP="00DB1AE9">
            <w:r>
              <w:t xml:space="preserve">Education, </w:t>
            </w:r>
            <w:r w:rsidR="00C948E1">
              <w:t>w</w:t>
            </w:r>
            <w:r>
              <w:t xml:space="preserve">ork </w:t>
            </w:r>
            <w:r w:rsidR="003A62CD">
              <w:t xml:space="preserve">&amp; </w:t>
            </w:r>
            <w:r w:rsidR="00C948E1">
              <w:t>l</w:t>
            </w:r>
            <w:r>
              <w:t xml:space="preserve">eisure; </w:t>
            </w:r>
            <w:r w:rsidR="00C948E1">
              <w:t>Functional</w:t>
            </w:r>
            <w:r w:rsidRPr="002A37A5">
              <w:t xml:space="preserve"> </w:t>
            </w:r>
            <w:r w:rsidR="00C948E1">
              <w:t>h</w:t>
            </w:r>
            <w:r w:rsidRPr="002A37A5">
              <w:t>ealth</w:t>
            </w:r>
          </w:p>
          <w:p w14:paraId="3C742894" w14:textId="77777777" w:rsidR="00DB1AE9" w:rsidRDefault="00DB1AE9" w:rsidP="00DB1AE9">
            <w:pPr>
              <w:rPr>
                <w:u w:val="single"/>
              </w:rPr>
            </w:pPr>
          </w:p>
          <w:p w14:paraId="1EB75D64" w14:textId="75078487" w:rsidR="00DB1AE9" w:rsidRDefault="00DB1AE9" w:rsidP="00DB1AE9">
            <w:r w:rsidRPr="00D7054C">
              <w:rPr>
                <w:u w:val="single"/>
              </w:rPr>
              <w:t>Domain</w:t>
            </w:r>
            <w:r>
              <w:rPr>
                <w:u w:val="single"/>
              </w:rPr>
              <w:t>s</w:t>
            </w:r>
            <w:r w:rsidRPr="00D7054C">
              <w:rPr>
                <w:u w:val="single"/>
              </w:rPr>
              <w:t xml:space="preserve"> measured (tool)</w:t>
            </w:r>
            <w:r>
              <w:t xml:space="preserve"> </w:t>
            </w:r>
          </w:p>
          <w:p w14:paraId="7B8688D6" w14:textId="6688F237" w:rsidR="00DB1AE9" w:rsidRDefault="00ED0D6E" w:rsidP="00DB1AE9">
            <w:r>
              <w:t>Workability</w:t>
            </w:r>
            <w:r w:rsidR="00DB1AE9">
              <w:t xml:space="preserve"> (single items from the WAI); </w:t>
            </w:r>
            <w:r w:rsidR="00DB1AE9" w:rsidRPr="003F716A">
              <w:t>Cognitive impairment</w:t>
            </w:r>
            <w:r w:rsidR="00DB1AE9">
              <w:t xml:space="preserve"> (4-</w:t>
            </w:r>
            <w:r w:rsidR="00DB1AE9">
              <w:lastRenderedPageBreak/>
              <w:t>item cognitive impairments subscales from the COPSOQ)</w:t>
            </w:r>
          </w:p>
          <w:p w14:paraId="0E82DF78" w14:textId="77777777" w:rsidR="00DB1AE9" w:rsidRDefault="00DB1AE9" w:rsidP="00DB1AE9"/>
          <w:p w14:paraId="733C6CD4" w14:textId="3216A131" w:rsidR="00DB1AE9" w:rsidRDefault="00DB1AE9" w:rsidP="00DB1AE9">
            <w:pPr>
              <w:rPr>
                <w:u w:val="single"/>
              </w:rPr>
            </w:pPr>
            <w:r>
              <w:rPr>
                <w:u w:val="single"/>
              </w:rPr>
              <w:t>Secondary Outcome categories:</w:t>
            </w:r>
          </w:p>
          <w:p w14:paraId="29BF6868" w14:textId="06FF2925" w:rsidR="00DB1AE9" w:rsidRPr="008C1442" w:rsidRDefault="00DB1AE9" w:rsidP="00DB1AE9">
            <w:r w:rsidRPr="008C1442">
              <w:t>Nil</w:t>
            </w:r>
          </w:p>
          <w:p w14:paraId="2DA82248" w14:textId="680962BE" w:rsidR="00DB1AE9" w:rsidRPr="003F716A" w:rsidRDefault="00DB1AE9" w:rsidP="00DB1AE9"/>
        </w:tc>
        <w:tc>
          <w:tcPr>
            <w:tcW w:w="2268" w:type="dxa"/>
          </w:tcPr>
          <w:p w14:paraId="19939DBC" w14:textId="7C1A8528" w:rsidR="00DB1AE9" w:rsidRDefault="00DB1AE9" w:rsidP="00DB1AE9">
            <w:r>
              <w:lastRenderedPageBreak/>
              <w:t xml:space="preserve">Mean </w:t>
            </w:r>
            <w:r w:rsidR="00ED0D6E">
              <w:t>workability</w:t>
            </w:r>
            <w:r>
              <w:t xml:space="preserve"> increased significantly over time. </w:t>
            </w:r>
          </w:p>
          <w:p w14:paraId="4F16FFDA" w14:textId="77777777" w:rsidR="00DB1AE9" w:rsidRDefault="00DB1AE9" w:rsidP="00DB1AE9"/>
          <w:p w14:paraId="40621DC5" w14:textId="4736E702" w:rsidR="00DB1AE9" w:rsidRDefault="00DB1AE9" w:rsidP="00DB1AE9">
            <w:r>
              <w:t xml:space="preserve">76% </w:t>
            </w:r>
            <w:r w:rsidR="00ED0D6E">
              <w:t xml:space="preserve">of </w:t>
            </w:r>
            <w:r>
              <w:t xml:space="preserve">AYA cancer survivors reported reduced </w:t>
            </w:r>
            <w:r w:rsidR="00ED0D6E">
              <w:t>workability</w:t>
            </w:r>
            <w:r>
              <w:t xml:space="preserve"> at baseline; 1 year later, this still applied to 57% of them. </w:t>
            </w:r>
          </w:p>
          <w:p w14:paraId="0F1CE4AA" w14:textId="77777777" w:rsidR="00DB1AE9" w:rsidRDefault="00DB1AE9" w:rsidP="00DB1AE9"/>
          <w:p w14:paraId="627CF5EB" w14:textId="5F5A7B2A" w:rsidR="00DB1AE9" w:rsidRDefault="00DB1AE9" w:rsidP="00DB1AE9">
            <w:r>
              <w:t xml:space="preserve">Decreased </w:t>
            </w:r>
            <w:r w:rsidR="00ED0D6E">
              <w:t>workability</w:t>
            </w:r>
            <w:r>
              <w:t xml:space="preserve"> at follow-up was </w:t>
            </w:r>
            <w:r>
              <w:lastRenderedPageBreak/>
              <w:t>associated with more cognitive impairment, higher effort coping with the disease, comorbidities, sick leave &gt; 6 months (since diagnosis), and having children.</w:t>
            </w:r>
          </w:p>
          <w:p w14:paraId="6EF31FFF" w14:textId="77777777" w:rsidR="00DB1AE9" w:rsidRDefault="00DB1AE9" w:rsidP="00DB1AE9"/>
          <w:p w14:paraId="6A684419" w14:textId="001F5B7F" w:rsidR="00DB1AE9" w:rsidRDefault="00DB1AE9" w:rsidP="00DB1AE9">
            <w:pPr>
              <w:rPr>
                <w:u w:val="single"/>
              </w:rPr>
            </w:pPr>
            <w:r>
              <w:t>Cognitive impairments occurred in 18% of patients at baseline and 16% at follow-up.</w:t>
            </w:r>
          </w:p>
        </w:tc>
        <w:tc>
          <w:tcPr>
            <w:tcW w:w="2268" w:type="dxa"/>
          </w:tcPr>
          <w:p w14:paraId="6AFE204C" w14:textId="77777777" w:rsidR="00DB1AE9" w:rsidRDefault="00DB1AE9" w:rsidP="00DB1AE9">
            <w:pPr>
              <w:rPr>
                <w:u w:val="single"/>
              </w:rPr>
            </w:pPr>
            <w:r w:rsidRPr="002F5833">
              <w:rPr>
                <w:u w:val="single"/>
              </w:rPr>
              <w:lastRenderedPageBreak/>
              <w:t>Barriers</w:t>
            </w:r>
            <w:r>
              <w:rPr>
                <w:u w:val="single"/>
              </w:rPr>
              <w:t>:</w:t>
            </w:r>
          </w:p>
          <w:p w14:paraId="3229EDC9" w14:textId="77777777" w:rsidR="00DB1AE9" w:rsidRPr="006E3A08" w:rsidRDefault="00DB1AE9" w:rsidP="00DB1AE9">
            <w:r w:rsidRPr="006E3A08">
              <w:t>No</w:t>
            </w:r>
            <w:r>
              <w:t>t</w:t>
            </w:r>
            <w:r w:rsidRPr="006E3A08">
              <w:t xml:space="preserve"> reported</w:t>
            </w:r>
          </w:p>
          <w:p w14:paraId="5D4B70B6" w14:textId="77777777" w:rsidR="00DB1AE9" w:rsidRDefault="00DB1AE9" w:rsidP="00DB1AE9">
            <w:pPr>
              <w:rPr>
                <w:u w:val="single"/>
              </w:rPr>
            </w:pPr>
          </w:p>
          <w:p w14:paraId="6EF93F4B" w14:textId="77777777" w:rsidR="00DB1AE9" w:rsidRDefault="00DB1AE9" w:rsidP="00DB1AE9">
            <w:pPr>
              <w:rPr>
                <w:u w:val="single"/>
              </w:rPr>
            </w:pPr>
          </w:p>
          <w:p w14:paraId="32C6C7E3" w14:textId="322FCDDC" w:rsidR="00DB1AE9" w:rsidRDefault="00DB1AE9" w:rsidP="00DB1AE9">
            <w:pPr>
              <w:rPr>
                <w:u w:val="single"/>
              </w:rPr>
            </w:pPr>
            <w:r>
              <w:rPr>
                <w:u w:val="single"/>
              </w:rPr>
              <w:t xml:space="preserve">Limitations: </w:t>
            </w:r>
            <w:r>
              <w:t xml:space="preserve"> </w:t>
            </w:r>
          </w:p>
          <w:p w14:paraId="0EEF1214" w14:textId="7FDF8D76" w:rsidR="00DB1AE9" w:rsidRDefault="00DB1AE9" w:rsidP="00DB1AE9">
            <w:r>
              <w:t>women and a high level of education were overrepresented in the study.</w:t>
            </w:r>
          </w:p>
          <w:p w14:paraId="04954F1A" w14:textId="5DAF9C7B" w:rsidR="00DB1AE9" w:rsidRDefault="00DB1AE9" w:rsidP="00DB1AE9">
            <w:r>
              <w:t xml:space="preserve">The option for patients to register themselves for the study might have </w:t>
            </w:r>
            <w:r>
              <w:lastRenderedPageBreak/>
              <w:t>resulted in selection bias.</w:t>
            </w:r>
          </w:p>
          <w:p w14:paraId="6F085702" w14:textId="355B42E0" w:rsidR="00DB1AE9" w:rsidRDefault="00DB1AE9" w:rsidP="00DB1AE9">
            <w:r>
              <w:t>The COPSOQ has not been validated in cancer populations</w:t>
            </w:r>
          </w:p>
          <w:p w14:paraId="2637F54E" w14:textId="77777777" w:rsidR="00DB1AE9" w:rsidRPr="002F5833" w:rsidRDefault="00DB1AE9" w:rsidP="00DB1AE9">
            <w:pPr>
              <w:rPr>
                <w:u w:val="single"/>
              </w:rPr>
            </w:pPr>
          </w:p>
        </w:tc>
        <w:tc>
          <w:tcPr>
            <w:tcW w:w="2003" w:type="dxa"/>
          </w:tcPr>
          <w:p w14:paraId="4C03B75C" w14:textId="77777777" w:rsidR="00DB1AE9" w:rsidRDefault="00DB1AE9" w:rsidP="00DB1AE9">
            <w:r>
              <w:lastRenderedPageBreak/>
              <w:t>The COPSOQ should be validated with cancer patients and survivors.</w:t>
            </w:r>
          </w:p>
          <w:p w14:paraId="5ED6382E" w14:textId="77777777" w:rsidR="00DB1AE9" w:rsidRDefault="00DB1AE9" w:rsidP="00DB1AE9"/>
          <w:p w14:paraId="0F18BB07" w14:textId="60F0C5AB" w:rsidR="00DB1AE9" w:rsidRDefault="00DB1AE9" w:rsidP="00DB1AE9">
            <w:r>
              <w:t>Future research should explore the role of other factors, such</w:t>
            </w:r>
          </w:p>
          <w:p w14:paraId="42CBA893" w14:textId="07837235" w:rsidR="00DB1AE9" w:rsidRDefault="00DB1AE9" w:rsidP="00DB1AE9">
            <w:r>
              <w:t>as employer support or additional work-</w:t>
            </w:r>
            <w:r>
              <w:lastRenderedPageBreak/>
              <w:t>related and psychosocial</w:t>
            </w:r>
          </w:p>
          <w:p w14:paraId="1A0EEF9D" w14:textId="77777777" w:rsidR="00DB1AE9" w:rsidRDefault="00DB1AE9" w:rsidP="00DB1AE9">
            <w:r>
              <w:t>factors, that might have a long-term negative impact on</w:t>
            </w:r>
          </w:p>
          <w:p w14:paraId="419AA166" w14:textId="7AAB7175" w:rsidR="00DB1AE9" w:rsidRDefault="00DB1AE9" w:rsidP="00DB1AE9">
            <w:r>
              <w:t xml:space="preserve">the </w:t>
            </w:r>
            <w:r w:rsidR="00ED0D6E">
              <w:t>workability</w:t>
            </w:r>
            <w:r>
              <w:t xml:space="preserve"> of AYAs and examine what support AYAs need to successfully re-enter education or employment. Comparisons with healthy peers would also be helpful.</w:t>
            </w:r>
          </w:p>
          <w:p w14:paraId="696300C3" w14:textId="77777777" w:rsidR="00DB1AE9" w:rsidRDefault="00DB1AE9" w:rsidP="00DB1AE9"/>
          <w:p w14:paraId="32A941C6" w14:textId="0C9B20D9" w:rsidR="00DB1AE9" w:rsidRPr="00A012CC" w:rsidRDefault="00DB1AE9" w:rsidP="00DB1AE9"/>
        </w:tc>
      </w:tr>
      <w:tr w:rsidR="00DB1AE9" w14:paraId="0023A42F" w14:textId="77777777" w:rsidTr="00DB1AE9">
        <w:trPr>
          <w:trHeight w:val="388"/>
        </w:trPr>
        <w:tc>
          <w:tcPr>
            <w:tcW w:w="1694" w:type="dxa"/>
          </w:tcPr>
          <w:p w14:paraId="3EC1869C" w14:textId="77777777" w:rsidR="00DB1AE9" w:rsidRDefault="00DB1AE9" w:rsidP="00DB1AE9">
            <w:proofErr w:type="spellStart"/>
            <w:r w:rsidRPr="00DC2CC1">
              <w:lastRenderedPageBreak/>
              <w:t>Capelli</w:t>
            </w:r>
            <w:proofErr w:type="spellEnd"/>
            <w:r w:rsidRPr="00DC2CC1">
              <w:t xml:space="preserve"> (2021)</w:t>
            </w:r>
          </w:p>
          <w:p w14:paraId="7F250AA4" w14:textId="77777777" w:rsidR="00DB1AE9" w:rsidRDefault="00DB1AE9" w:rsidP="00DB1AE9">
            <w:r>
              <w:t>(Project Forward)</w:t>
            </w:r>
          </w:p>
          <w:p w14:paraId="2DC3CF49" w14:textId="77777777" w:rsidR="00DB1AE9" w:rsidRDefault="00DB1AE9" w:rsidP="00DB1AE9"/>
          <w:p w14:paraId="37074766" w14:textId="77777777" w:rsidR="00DB1AE9" w:rsidRDefault="00DB1AE9" w:rsidP="00DB1AE9">
            <w:pPr>
              <w:rPr>
                <w:u w:val="single"/>
              </w:rPr>
            </w:pPr>
            <w:r w:rsidRPr="00436F80">
              <w:rPr>
                <w:u w:val="single"/>
              </w:rPr>
              <w:t>Country</w:t>
            </w:r>
          </w:p>
          <w:p w14:paraId="792A2BC5" w14:textId="77777777" w:rsidR="00DB1AE9" w:rsidRDefault="00DB1AE9" w:rsidP="00DB1AE9">
            <w:r>
              <w:t>USA</w:t>
            </w:r>
          </w:p>
          <w:p w14:paraId="212FD702" w14:textId="77777777" w:rsidR="00DB1AE9" w:rsidRDefault="00DB1AE9" w:rsidP="00DB1AE9"/>
          <w:p w14:paraId="14DB4828" w14:textId="77777777" w:rsidR="00DB1AE9" w:rsidRDefault="00DB1AE9" w:rsidP="00DB1AE9">
            <w:pPr>
              <w:rPr>
                <w:u w:val="single"/>
              </w:rPr>
            </w:pPr>
            <w:r w:rsidRPr="00436F80">
              <w:rPr>
                <w:u w:val="single"/>
              </w:rPr>
              <w:t>Data collection</w:t>
            </w:r>
          </w:p>
          <w:p w14:paraId="3FCF6534" w14:textId="7B00C811" w:rsidR="00DB1AE9" w:rsidRPr="00436F80" w:rsidRDefault="00DB1AE9" w:rsidP="00DB1AE9">
            <w:r w:rsidRPr="00436F80">
              <w:t>2007-2015</w:t>
            </w:r>
          </w:p>
        </w:tc>
        <w:tc>
          <w:tcPr>
            <w:tcW w:w="2129" w:type="dxa"/>
          </w:tcPr>
          <w:p w14:paraId="04404448" w14:textId="77777777" w:rsidR="00DB1AE9" w:rsidRDefault="00DB1AE9" w:rsidP="00DB1AE9">
            <w:pPr>
              <w:rPr>
                <w:u w:val="single"/>
              </w:rPr>
            </w:pPr>
            <w:r w:rsidRPr="000E2F25">
              <w:rPr>
                <w:u w:val="single"/>
              </w:rPr>
              <w:t>Aim</w:t>
            </w:r>
            <w:r>
              <w:rPr>
                <w:u w:val="single"/>
              </w:rPr>
              <w:t xml:space="preserve">: </w:t>
            </w:r>
          </w:p>
          <w:p w14:paraId="3D5B330E" w14:textId="716C81F9" w:rsidR="00DB1AE9" w:rsidRDefault="00DB1AE9" w:rsidP="00DB1AE9">
            <w:r>
              <w:t>To examine associations between risk and protective factors for substance use among a sample of Young Adult Childhood Cancer Survivors</w:t>
            </w:r>
          </w:p>
          <w:p w14:paraId="6EC2694A" w14:textId="77777777" w:rsidR="00DB1AE9" w:rsidRDefault="00DB1AE9" w:rsidP="00DB1AE9"/>
          <w:p w14:paraId="334E277B" w14:textId="2E08230E" w:rsidR="00DB1AE9" w:rsidRDefault="00DB1AE9" w:rsidP="00DB1AE9">
            <w:pPr>
              <w:rPr>
                <w:u w:val="single"/>
              </w:rPr>
            </w:pPr>
            <w:r w:rsidRPr="009654F5">
              <w:rPr>
                <w:u w:val="single"/>
              </w:rPr>
              <w:t>Study design:</w:t>
            </w:r>
            <w:r>
              <w:rPr>
                <w:u w:val="single"/>
              </w:rPr>
              <w:t xml:space="preserve"> </w:t>
            </w:r>
            <w:r w:rsidR="00ED0D6E">
              <w:rPr>
                <w:u w:val="single"/>
              </w:rPr>
              <w:t xml:space="preserve">a </w:t>
            </w:r>
            <w:r w:rsidRPr="0054587F">
              <w:t>longitudinal study</w:t>
            </w:r>
          </w:p>
          <w:p w14:paraId="584D6D3A" w14:textId="77777777" w:rsidR="00DB1AE9" w:rsidRDefault="00DB1AE9" w:rsidP="00DB1AE9"/>
          <w:p w14:paraId="2D643837" w14:textId="46B8A412" w:rsidR="00DB1AE9" w:rsidRDefault="00DB1AE9" w:rsidP="00DB1AE9">
            <w:r>
              <w:rPr>
                <w:u w:val="single"/>
              </w:rPr>
              <w:lastRenderedPageBreak/>
              <w:t>Data collection m</w:t>
            </w:r>
            <w:r w:rsidRPr="009D7444">
              <w:rPr>
                <w:u w:val="single"/>
              </w:rPr>
              <w:t>ethods:</w:t>
            </w:r>
            <w:r>
              <w:rPr>
                <w:u w:val="single"/>
              </w:rPr>
              <w:t xml:space="preserve"> </w:t>
            </w:r>
            <w:r>
              <w:t>patients who had been diagnosed with any cancer (except Hodgkin lymphoma) were recruited from two large paediatric medical centres</w:t>
            </w:r>
          </w:p>
          <w:p w14:paraId="78CD7044" w14:textId="77777777" w:rsidR="00DB1AE9" w:rsidRDefault="00DB1AE9" w:rsidP="00DB1AE9">
            <w:pPr>
              <w:rPr>
                <w:u w:val="single"/>
              </w:rPr>
            </w:pPr>
          </w:p>
          <w:p w14:paraId="78F8E409" w14:textId="33F4F80B" w:rsidR="00DB1AE9" w:rsidRPr="000E2F25" w:rsidRDefault="00DB1AE9" w:rsidP="00DB1AE9">
            <w:pPr>
              <w:rPr>
                <w:u w:val="single"/>
              </w:rPr>
            </w:pPr>
            <w:r w:rsidRPr="7D0B1ACC">
              <w:rPr>
                <w:u w:val="single"/>
              </w:rPr>
              <w:t>Duration followed</w:t>
            </w:r>
            <w:r>
              <w:t xml:space="preserve">: </w:t>
            </w:r>
          </w:p>
          <w:p w14:paraId="78E5BA5B" w14:textId="60DF798A" w:rsidR="00DB1AE9" w:rsidRPr="000E2F25" w:rsidRDefault="00DB1AE9" w:rsidP="00DB1AE9">
            <w:r>
              <w:t>Minimum 5 years</w:t>
            </w:r>
          </w:p>
          <w:p w14:paraId="390B8E21" w14:textId="77777777" w:rsidR="00DB1AE9" w:rsidRDefault="00DB1AE9" w:rsidP="00DB1AE9">
            <w:pPr>
              <w:rPr>
                <w:u w:val="single"/>
              </w:rPr>
            </w:pPr>
          </w:p>
          <w:p w14:paraId="31B665B7" w14:textId="3A85C60C" w:rsidR="00DB1AE9" w:rsidRPr="000E2F25" w:rsidRDefault="00DB1AE9" w:rsidP="00DB1AE9">
            <w:pPr>
              <w:rPr>
                <w:u w:val="single"/>
              </w:rPr>
            </w:pPr>
            <w:r w:rsidRPr="7D0B1ACC">
              <w:rPr>
                <w:u w:val="single"/>
              </w:rPr>
              <w:t>Timepoints and intervals</w:t>
            </w:r>
          </w:p>
          <w:p w14:paraId="11B96B54" w14:textId="69AA41A6" w:rsidR="00DB1AE9" w:rsidRPr="000E2F25" w:rsidRDefault="00DB1AE9" w:rsidP="00DB1AE9">
            <w:r>
              <w:t>2 timepoints</w:t>
            </w:r>
          </w:p>
          <w:p w14:paraId="14145C5C" w14:textId="2847F444" w:rsidR="00DB1AE9" w:rsidRPr="000E2F25" w:rsidRDefault="00DB1AE9" w:rsidP="00DB1AE9">
            <w:pPr>
              <w:rPr>
                <w:u w:val="single"/>
              </w:rPr>
            </w:pPr>
            <w:r>
              <w:t xml:space="preserve">T0 between 2007-2009 T1 on average 5.1 years later. </w:t>
            </w:r>
          </w:p>
        </w:tc>
        <w:tc>
          <w:tcPr>
            <w:tcW w:w="1842" w:type="dxa"/>
          </w:tcPr>
          <w:p w14:paraId="7803DE19" w14:textId="77777777" w:rsidR="00DB1AE9" w:rsidRDefault="00DB1AE9" w:rsidP="00DB1AE9">
            <w:pPr>
              <w:rPr>
                <w:u w:val="single"/>
              </w:rPr>
            </w:pPr>
            <w:r w:rsidRPr="00732914">
              <w:rPr>
                <w:u w:val="single"/>
              </w:rPr>
              <w:lastRenderedPageBreak/>
              <w:t>Number recruited</w:t>
            </w:r>
            <w:r>
              <w:rPr>
                <w:u w:val="single"/>
              </w:rPr>
              <w:t>:</w:t>
            </w:r>
          </w:p>
          <w:p w14:paraId="450F1459" w14:textId="77777777" w:rsidR="00DB1AE9" w:rsidRDefault="00DB1AE9" w:rsidP="00DB1AE9">
            <w:r w:rsidRPr="00121D0F">
              <w:t>T0</w:t>
            </w:r>
            <w:r>
              <w:t>=127</w:t>
            </w:r>
          </w:p>
          <w:p w14:paraId="476C5BFE" w14:textId="6B2D2A7C" w:rsidR="00DB1AE9" w:rsidRDefault="00DB1AE9" w:rsidP="00DB1AE9">
            <w:r w:rsidRPr="00121D0F">
              <w:t xml:space="preserve"> </w:t>
            </w:r>
            <w:r>
              <w:t>T1</w:t>
            </w:r>
            <w:r w:rsidRPr="00121D0F">
              <w:t>=127</w:t>
            </w:r>
          </w:p>
          <w:p w14:paraId="10CDFAA7" w14:textId="10B7981E" w:rsidR="00DB1AE9" w:rsidRDefault="00DB1AE9" w:rsidP="00DB1AE9">
            <w:r>
              <w:t>(Attrition N/A)</w:t>
            </w:r>
          </w:p>
          <w:p w14:paraId="2312034E" w14:textId="77777777" w:rsidR="00DB1AE9" w:rsidRPr="00121D0F" w:rsidRDefault="00DB1AE9" w:rsidP="00DB1AE9"/>
          <w:p w14:paraId="05158D9F" w14:textId="77777777" w:rsidR="00DB1AE9" w:rsidRDefault="00DB1AE9" w:rsidP="00DB1AE9">
            <w:r w:rsidRPr="00B57F61">
              <w:rPr>
                <w:u w:val="single"/>
              </w:rPr>
              <w:t>Sex</w:t>
            </w:r>
            <w:r>
              <w:rPr>
                <w:u w:val="single"/>
              </w:rPr>
              <w:t>:</w:t>
            </w:r>
            <w:r w:rsidRPr="00B57F61">
              <w:rPr>
                <w:u w:val="single"/>
              </w:rPr>
              <w:t xml:space="preserve"> </w:t>
            </w:r>
            <w:r>
              <w:t>Male = 45%</w:t>
            </w:r>
          </w:p>
          <w:p w14:paraId="26E6CEC7" w14:textId="77777777" w:rsidR="00DB1AE9" w:rsidRDefault="00DB1AE9" w:rsidP="00DB1AE9"/>
          <w:p w14:paraId="7F975CBD" w14:textId="77777777" w:rsidR="00DB1AE9" w:rsidRDefault="00DB1AE9" w:rsidP="00DB1AE9">
            <w:r w:rsidRPr="00B57F61">
              <w:rPr>
                <w:u w:val="single"/>
              </w:rPr>
              <w:t>Diagnos</w:t>
            </w:r>
            <w:r>
              <w:rPr>
                <w:u w:val="single"/>
              </w:rPr>
              <w:t>i</w:t>
            </w:r>
            <w:r w:rsidRPr="00B57F61">
              <w:rPr>
                <w:u w:val="single"/>
              </w:rPr>
              <w:t>s</w:t>
            </w:r>
            <w:r>
              <w:rPr>
                <w:u w:val="single"/>
              </w:rPr>
              <w:t xml:space="preserve">: </w:t>
            </w:r>
            <w:r>
              <w:t xml:space="preserve">Multiple </w:t>
            </w:r>
            <w:r w:rsidRPr="00B57F61">
              <w:t>cancers</w:t>
            </w:r>
          </w:p>
          <w:p w14:paraId="6CCDC48E" w14:textId="77777777" w:rsidR="00DB1AE9" w:rsidRPr="00B57F61" w:rsidRDefault="00DB1AE9" w:rsidP="00DB1AE9"/>
          <w:p w14:paraId="2CFA6C34" w14:textId="74F1B928" w:rsidR="00DB1AE9" w:rsidRDefault="00DB1AE9" w:rsidP="00DB1AE9">
            <w:r w:rsidRPr="00B57F61">
              <w:rPr>
                <w:u w:val="single"/>
              </w:rPr>
              <w:t>Age at diagnosis</w:t>
            </w:r>
            <w:r>
              <w:rPr>
                <w:u w:val="single"/>
              </w:rPr>
              <w:t>:</w:t>
            </w:r>
            <w:r>
              <w:t xml:space="preserve"> </w:t>
            </w:r>
            <w:r w:rsidR="00B91807">
              <w:t>mean</w:t>
            </w:r>
            <w:r>
              <w:t xml:space="preserve"> 12.4 years (SD</w:t>
            </w:r>
            <w:r w:rsidR="00B91807">
              <w:t xml:space="preserve"> </w:t>
            </w:r>
            <w:r>
              <w:t>2.4)</w:t>
            </w:r>
          </w:p>
          <w:p w14:paraId="1E15E108" w14:textId="77777777" w:rsidR="00DB1AE9" w:rsidRDefault="00DB1AE9" w:rsidP="00DB1AE9"/>
          <w:p w14:paraId="2306F4D3" w14:textId="77777777" w:rsidR="00B91807" w:rsidRDefault="00DB1AE9" w:rsidP="00DB1AE9">
            <w:pPr>
              <w:rPr>
                <w:u w:val="single"/>
              </w:rPr>
            </w:pPr>
            <w:r w:rsidRPr="00B57F61">
              <w:rPr>
                <w:u w:val="single"/>
              </w:rPr>
              <w:t>Age at recruitment</w:t>
            </w:r>
            <w:r>
              <w:rPr>
                <w:u w:val="single"/>
              </w:rPr>
              <w:t xml:space="preserve">: </w:t>
            </w:r>
          </w:p>
          <w:p w14:paraId="4866B717" w14:textId="1A13640B" w:rsidR="00DB1AE9" w:rsidRPr="00757D7B" w:rsidRDefault="00B91807" w:rsidP="00DB1AE9">
            <w:r>
              <w:t>m</w:t>
            </w:r>
            <w:r w:rsidRPr="00B91807">
              <w:t xml:space="preserve">ean </w:t>
            </w:r>
            <w:r w:rsidR="00DB1AE9">
              <w:t>20.9 years (SD</w:t>
            </w:r>
            <w:r>
              <w:t xml:space="preserve"> </w:t>
            </w:r>
            <w:r w:rsidR="00DB1AE9">
              <w:t>2.8)</w:t>
            </w:r>
          </w:p>
          <w:p w14:paraId="6C27ECDE" w14:textId="77777777" w:rsidR="00DB1AE9" w:rsidRPr="00732914" w:rsidRDefault="00DB1AE9" w:rsidP="00DB1AE9">
            <w:pPr>
              <w:rPr>
                <w:u w:val="single"/>
              </w:rPr>
            </w:pPr>
          </w:p>
        </w:tc>
        <w:tc>
          <w:tcPr>
            <w:tcW w:w="1843" w:type="dxa"/>
          </w:tcPr>
          <w:p w14:paraId="628A9C61" w14:textId="77777777" w:rsidR="00DB1AE9" w:rsidRDefault="00DB1AE9" w:rsidP="00DB1AE9">
            <w:pPr>
              <w:rPr>
                <w:u w:val="single"/>
              </w:rPr>
            </w:pPr>
            <w:r>
              <w:rPr>
                <w:u w:val="single"/>
              </w:rPr>
              <w:lastRenderedPageBreak/>
              <w:t>Primary Outcome category:</w:t>
            </w:r>
          </w:p>
          <w:p w14:paraId="7A9E2986" w14:textId="1F463F95" w:rsidR="00DB1AE9" w:rsidRDefault="00C948E1" w:rsidP="00DB1AE9">
            <w:r>
              <w:t>Functional</w:t>
            </w:r>
            <w:r w:rsidR="00DB1AE9">
              <w:t xml:space="preserve"> </w:t>
            </w:r>
            <w:r>
              <w:t>h</w:t>
            </w:r>
            <w:r w:rsidR="00DB1AE9">
              <w:t>ealth</w:t>
            </w:r>
          </w:p>
          <w:p w14:paraId="15A4D223" w14:textId="77777777" w:rsidR="00DB1AE9" w:rsidRPr="00451F8E" w:rsidRDefault="00DB1AE9" w:rsidP="00DB1AE9"/>
          <w:p w14:paraId="20ABF64A" w14:textId="77777777" w:rsidR="00DB1AE9" w:rsidRDefault="00DB1AE9" w:rsidP="00DB1AE9">
            <w:r w:rsidRPr="00D7054C">
              <w:rPr>
                <w:u w:val="single"/>
              </w:rPr>
              <w:t>Domain</w:t>
            </w:r>
            <w:r>
              <w:rPr>
                <w:u w:val="single"/>
              </w:rPr>
              <w:t>s</w:t>
            </w:r>
            <w:r w:rsidRPr="00D7054C">
              <w:rPr>
                <w:u w:val="single"/>
              </w:rPr>
              <w:t xml:space="preserve"> measured (tool)</w:t>
            </w:r>
            <w:r>
              <w:t xml:space="preserve"> </w:t>
            </w:r>
          </w:p>
          <w:p w14:paraId="4B320F77" w14:textId="001FDF5D" w:rsidR="00DB1AE9" w:rsidRDefault="00DB1AE9" w:rsidP="00DB1AE9">
            <w:r>
              <w:t xml:space="preserve">Substance use (cigarette, alcohol and marijuana use in the past 30 days, binge drinking (5+ drinks on one </w:t>
            </w:r>
            <w:r>
              <w:lastRenderedPageBreak/>
              <w:t>occasion) in the past 30 days)</w:t>
            </w:r>
          </w:p>
          <w:p w14:paraId="27CA8ED4" w14:textId="77777777" w:rsidR="00DB1AE9" w:rsidRDefault="00DB1AE9" w:rsidP="00DB1AE9"/>
          <w:p w14:paraId="20C49E71" w14:textId="77777777" w:rsidR="00DB1AE9" w:rsidRDefault="00DB1AE9" w:rsidP="00DB1AE9">
            <w:pPr>
              <w:rPr>
                <w:u w:val="single"/>
              </w:rPr>
            </w:pPr>
            <w:r>
              <w:rPr>
                <w:u w:val="single"/>
              </w:rPr>
              <w:t>Secondary Outcome categories:</w:t>
            </w:r>
          </w:p>
          <w:p w14:paraId="31FF0D2D" w14:textId="77672887" w:rsidR="00DB1AE9" w:rsidRPr="00B66608" w:rsidRDefault="00DB1AE9" w:rsidP="00DB1AE9">
            <w:r w:rsidRPr="00B66608">
              <w:t>Nil</w:t>
            </w:r>
          </w:p>
          <w:p w14:paraId="52B6EA5F" w14:textId="77777777" w:rsidR="00DB1AE9" w:rsidRDefault="00DB1AE9" w:rsidP="00DB1AE9">
            <w:pPr>
              <w:rPr>
                <w:u w:val="single"/>
              </w:rPr>
            </w:pPr>
          </w:p>
        </w:tc>
        <w:tc>
          <w:tcPr>
            <w:tcW w:w="2268" w:type="dxa"/>
          </w:tcPr>
          <w:p w14:paraId="241E11B9" w14:textId="77777777" w:rsidR="00DB1AE9" w:rsidRPr="002F5833" w:rsidRDefault="00DB1AE9" w:rsidP="00DB1AE9">
            <w:pPr>
              <w:rPr>
                <w:u w:val="single"/>
              </w:rPr>
            </w:pPr>
          </w:p>
        </w:tc>
        <w:tc>
          <w:tcPr>
            <w:tcW w:w="2268" w:type="dxa"/>
          </w:tcPr>
          <w:p w14:paraId="0B90D31D" w14:textId="50E2B3F1" w:rsidR="00DB1AE9" w:rsidRDefault="00DB1AE9" w:rsidP="00DB1AE9">
            <w:r w:rsidRPr="002F5833">
              <w:rPr>
                <w:u w:val="single"/>
              </w:rPr>
              <w:t>Barriers</w:t>
            </w:r>
            <w:r>
              <w:rPr>
                <w:u w:val="single"/>
              </w:rPr>
              <w:t xml:space="preserve">: </w:t>
            </w:r>
          </w:p>
          <w:p w14:paraId="4DFFADB1" w14:textId="7267CABE" w:rsidR="00DB1AE9" w:rsidRPr="002F0261" w:rsidRDefault="00DB1AE9" w:rsidP="00DB1AE9">
            <w:r w:rsidRPr="002F0261">
              <w:t>Not reported</w:t>
            </w:r>
          </w:p>
          <w:p w14:paraId="5A80E552" w14:textId="77777777" w:rsidR="00DB1AE9" w:rsidRDefault="00DB1AE9" w:rsidP="00DB1AE9">
            <w:pPr>
              <w:rPr>
                <w:u w:val="single"/>
              </w:rPr>
            </w:pPr>
          </w:p>
          <w:p w14:paraId="49CD7C7A" w14:textId="64242A8A" w:rsidR="00DB1AE9" w:rsidRDefault="00DB1AE9" w:rsidP="00DB1AE9">
            <w:r>
              <w:rPr>
                <w:u w:val="single"/>
              </w:rPr>
              <w:t xml:space="preserve">Limitations: </w:t>
            </w:r>
            <w:r>
              <w:t xml:space="preserve"> </w:t>
            </w:r>
          </w:p>
          <w:p w14:paraId="64B734F1" w14:textId="664FA422" w:rsidR="00DB1AE9" w:rsidRDefault="00DB1AE9" w:rsidP="00DB1AE9">
            <w:pPr>
              <w:rPr>
                <w:u w:val="single"/>
              </w:rPr>
            </w:pPr>
            <w:r>
              <w:t xml:space="preserve">small sample size, not compared to non-cancer peers, </w:t>
            </w:r>
            <w:r w:rsidR="001818DF">
              <w:t xml:space="preserve">the </w:t>
            </w:r>
            <w:r>
              <w:t>survey did not include preventative measures</w:t>
            </w:r>
          </w:p>
          <w:p w14:paraId="4E4A23BD" w14:textId="77777777" w:rsidR="00DB1AE9" w:rsidRPr="002F5833" w:rsidRDefault="00DB1AE9" w:rsidP="00DB1AE9">
            <w:pPr>
              <w:rPr>
                <w:u w:val="single"/>
              </w:rPr>
            </w:pPr>
          </w:p>
        </w:tc>
        <w:tc>
          <w:tcPr>
            <w:tcW w:w="2003" w:type="dxa"/>
          </w:tcPr>
          <w:p w14:paraId="07EC5147" w14:textId="5A5C19AF" w:rsidR="00DB1AE9" w:rsidRDefault="00DB1AE9" w:rsidP="00DB1AE9">
            <w:r>
              <w:t xml:space="preserve">Future longitudinal work with larger samples is needed. </w:t>
            </w:r>
          </w:p>
          <w:p w14:paraId="62822B47" w14:textId="77777777" w:rsidR="00DB1AE9" w:rsidRDefault="00DB1AE9" w:rsidP="00DB1AE9"/>
          <w:p w14:paraId="04C20240" w14:textId="25C9C772" w:rsidR="00DB1AE9" w:rsidRDefault="00DB1AE9" w:rsidP="00DB1AE9">
            <w:r>
              <w:t>Future work should include</w:t>
            </w:r>
          </w:p>
          <w:p w14:paraId="21DD0182" w14:textId="77777777" w:rsidR="00DB1AE9" w:rsidRDefault="00DB1AE9" w:rsidP="00DB1AE9">
            <w:r>
              <w:t>an age-matched control group to further investigate protective</w:t>
            </w:r>
          </w:p>
          <w:p w14:paraId="368F8ACE" w14:textId="77777777" w:rsidR="00DB1AE9" w:rsidRDefault="00DB1AE9" w:rsidP="00DB1AE9">
            <w:r>
              <w:t>and risk factors of drug use in comparison with</w:t>
            </w:r>
          </w:p>
          <w:p w14:paraId="76985940" w14:textId="3BCCCB9D" w:rsidR="00DB1AE9" w:rsidRDefault="00DB1AE9" w:rsidP="00DB1AE9">
            <w:r>
              <w:lastRenderedPageBreak/>
              <w:t>cancer non-affected peers.</w:t>
            </w:r>
          </w:p>
          <w:p w14:paraId="77DD711F" w14:textId="77777777" w:rsidR="00DB1AE9" w:rsidRDefault="00DB1AE9" w:rsidP="00DB1AE9"/>
          <w:p w14:paraId="534EEB1D" w14:textId="529019A7" w:rsidR="00DB1AE9" w:rsidRDefault="00DB1AE9" w:rsidP="00DB1AE9">
            <w:r>
              <w:t xml:space="preserve">Future research should measure </w:t>
            </w:r>
            <w:r w:rsidR="001818DF">
              <w:t xml:space="preserve">the </w:t>
            </w:r>
            <w:r>
              <w:t xml:space="preserve">type and quantity of substance use counselling received to clarify the relationship with future substance use to </w:t>
            </w:r>
            <w:proofErr w:type="gramStart"/>
            <w:r>
              <w:t>more finely target prevention efforts</w:t>
            </w:r>
            <w:proofErr w:type="gramEnd"/>
            <w:r>
              <w:t>.</w:t>
            </w:r>
          </w:p>
          <w:p w14:paraId="68F0FCEB" w14:textId="77777777" w:rsidR="00DB1AE9" w:rsidRPr="00A012CC" w:rsidRDefault="00DB1AE9" w:rsidP="00DB1AE9"/>
        </w:tc>
      </w:tr>
      <w:tr w:rsidR="00DB1AE9" w14:paraId="2C099257" w14:textId="77777777" w:rsidTr="00DB1AE9">
        <w:trPr>
          <w:trHeight w:val="388"/>
        </w:trPr>
        <w:tc>
          <w:tcPr>
            <w:tcW w:w="1694" w:type="dxa"/>
          </w:tcPr>
          <w:p w14:paraId="62C7AFE7" w14:textId="77777777" w:rsidR="00DB1AE9" w:rsidRDefault="00DB1AE9" w:rsidP="00DB1AE9">
            <w:r w:rsidRPr="00825979">
              <w:lastRenderedPageBreak/>
              <w:t>Cho (2015)</w:t>
            </w:r>
          </w:p>
          <w:p w14:paraId="5BD34AC2" w14:textId="638D9D5E" w:rsidR="00DB1AE9" w:rsidRDefault="00DB1AE9" w:rsidP="00DB1AE9">
            <w:r>
              <w:t>“Part of a larger study of cancer survivorship and</w:t>
            </w:r>
          </w:p>
          <w:p w14:paraId="360CC285" w14:textId="77777777" w:rsidR="00DB1AE9" w:rsidRDefault="00DB1AE9" w:rsidP="00DB1AE9">
            <w:r>
              <w:t>quality of life in late adolescents and young adults” – name not stated.</w:t>
            </w:r>
          </w:p>
          <w:p w14:paraId="6A20EA46" w14:textId="77777777" w:rsidR="00DB1AE9" w:rsidRDefault="00DB1AE9" w:rsidP="00DB1AE9"/>
          <w:p w14:paraId="6B332BB8" w14:textId="77777777" w:rsidR="00DB1AE9" w:rsidRDefault="00DB1AE9" w:rsidP="00DB1AE9">
            <w:pPr>
              <w:rPr>
                <w:u w:val="single"/>
              </w:rPr>
            </w:pPr>
            <w:r w:rsidRPr="00FB259C">
              <w:rPr>
                <w:u w:val="single"/>
              </w:rPr>
              <w:t>Country</w:t>
            </w:r>
          </w:p>
          <w:p w14:paraId="78E4BB5A" w14:textId="77777777" w:rsidR="00DB1AE9" w:rsidRDefault="00DB1AE9" w:rsidP="00DB1AE9">
            <w:r>
              <w:t>USA</w:t>
            </w:r>
          </w:p>
          <w:p w14:paraId="30944B9C" w14:textId="77777777" w:rsidR="00DB1AE9" w:rsidRDefault="00DB1AE9" w:rsidP="00DB1AE9"/>
          <w:p w14:paraId="26F4C522" w14:textId="77777777" w:rsidR="00DB1AE9" w:rsidRDefault="00DB1AE9" w:rsidP="00DB1AE9">
            <w:pPr>
              <w:rPr>
                <w:u w:val="single"/>
              </w:rPr>
            </w:pPr>
            <w:r w:rsidRPr="00FB259C">
              <w:rPr>
                <w:u w:val="single"/>
              </w:rPr>
              <w:t>Data collection</w:t>
            </w:r>
          </w:p>
          <w:p w14:paraId="6B158DE9" w14:textId="36B833F3" w:rsidR="00DB1AE9" w:rsidRPr="00FB259C" w:rsidRDefault="00DB1AE9" w:rsidP="00DB1AE9">
            <w:pPr>
              <w:rPr>
                <w:highlight w:val="magenta"/>
              </w:rPr>
            </w:pPr>
            <w:r w:rsidRPr="00FB259C">
              <w:lastRenderedPageBreak/>
              <w:t>Years not stated</w:t>
            </w:r>
          </w:p>
        </w:tc>
        <w:tc>
          <w:tcPr>
            <w:tcW w:w="2129" w:type="dxa"/>
          </w:tcPr>
          <w:p w14:paraId="24EE995E" w14:textId="77777777" w:rsidR="00DB1AE9" w:rsidRDefault="00DB1AE9" w:rsidP="00DB1AE9">
            <w:pPr>
              <w:rPr>
                <w:u w:val="single"/>
              </w:rPr>
            </w:pPr>
            <w:r w:rsidRPr="000E2F25">
              <w:rPr>
                <w:u w:val="single"/>
              </w:rPr>
              <w:lastRenderedPageBreak/>
              <w:t>Aim</w:t>
            </w:r>
            <w:r>
              <w:rPr>
                <w:u w:val="single"/>
              </w:rPr>
              <w:t xml:space="preserve">: </w:t>
            </w:r>
          </w:p>
          <w:p w14:paraId="64BB0827" w14:textId="7D9DAC79" w:rsidR="00DB1AE9" w:rsidRDefault="00DB1AE9" w:rsidP="00DB1AE9">
            <w:r>
              <w:t>Examined several questions regarding cancer-related identity in AYAs diagnosed with cancer:</w:t>
            </w:r>
          </w:p>
          <w:p w14:paraId="7634A132" w14:textId="048BF085" w:rsidR="00DB1AE9" w:rsidRDefault="00DB1AE9" w:rsidP="00DB1AE9">
            <w:r>
              <w:t xml:space="preserve">Will participants more often endorse </w:t>
            </w:r>
            <w:r w:rsidR="001818DF">
              <w:t>the terms</w:t>
            </w:r>
            <w:r>
              <w:t xml:space="preserve"> ‘survivor’ and ‘person who has had cancer’ than </w:t>
            </w:r>
            <w:r w:rsidR="001818DF">
              <w:t xml:space="preserve">the </w:t>
            </w:r>
            <w:r>
              <w:t>terms ‘patient’ and ‘victim’.</w:t>
            </w:r>
          </w:p>
          <w:p w14:paraId="5C1903FB" w14:textId="77777777" w:rsidR="00DB1AE9" w:rsidRDefault="00DB1AE9" w:rsidP="00DB1AE9">
            <w:r>
              <w:lastRenderedPageBreak/>
              <w:t xml:space="preserve">Are cancer-related identities are associated with participants’ adjustment? </w:t>
            </w:r>
          </w:p>
          <w:p w14:paraId="46BAA819" w14:textId="77777777" w:rsidR="00DB1AE9" w:rsidRDefault="00DB1AE9" w:rsidP="00DB1AE9">
            <w:r>
              <w:t xml:space="preserve">Are participants higher on survivor or conqueror identities will report higher HRQOL and more positive impact. </w:t>
            </w:r>
          </w:p>
          <w:p w14:paraId="01CFA0DA" w14:textId="730A6399" w:rsidR="00DB1AE9" w:rsidRDefault="00DB1AE9" w:rsidP="00DB1AE9">
            <w:r>
              <w:t>Do some identities that might empower relate to better adjustment?</w:t>
            </w:r>
          </w:p>
          <w:p w14:paraId="155A6F8A" w14:textId="77777777" w:rsidR="00DB1AE9" w:rsidRDefault="00DB1AE9" w:rsidP="00DB1AE9"/>
          <w:p w14:paraId="1C7EDFDF" w14:textId="77777777" w:rsidR="00DB1AE9" w:rsidRDefault="00DB1AE9" w:rsidP="00DB1AE9">
            <w:pPr>
              <w:rPr>
                <w:u w:val="single"/>
              </w:rPr>
            </w:pPr>
            <w:r w:rsidRPr="009654F5">
              <w:rPr>
                <w:u w:val="single"/>
              </w:rPr>
              <w:t>Study design:</w:t>
            </w:r>
            <w:r>
              <w:rPr>
                <w:u w:val="single"/>
              </w:rPr>
              <w:t xml:space="preserve"> </w:t>
            </w:r>
          </w:p>
          <w:p w14:paraId="4975B848" w14:textId="55A455DD" w:rsidR="00DB1AE9" w:rsidRDefault="00DB1AE9" w:rsidP="00DB1AE9">
            <w:pPr>
              <w:rPr>
                <w:u w:val="single"/>
              </w:rPr>
            </w:pPr>
            <w:r w:rsidRPr="0054587F">
              <w:t>longitudinal study</w:t>
            </w:r>
          </w:p>
          <w:p w14:paraId="442B8703" w14:textId="77777777" w:rsidR="00DB1AE9" w:rsidRDefault="00DB1AE9" w:rsidP="00DB1AE9"/>
          <w:p w14:paraId="54E7444C" w14:textId="0662F883" w:rsidR="00DB1AE9" w:rsidRDefault="00DB1AE9" w:rsidP="00DB1AE9">
            <w:r>
              <w:rPr>
                <w:u w:val="single"/>
              </w:rPr>
              <w:t>Data collection m</w:t>
            </w:r>
            <w:r w:rsidRPr="009D7444">
              <w:rPr>
                <w:u w:val="single"/>
              </w:rPr>
              <w:t>ethods:</w:t>
            </w:r>
            <w:r>
              <w:rPr>
                <w:u w:val="single"/>
              </w:rPr>
              <w:t xml:space="preserve"> </w:t>
            </w:r>
            <w:proofErr w:type="gramStart"/>
            <w:r>
              <w:t>Young</w:t>
            </w:r>
            <w:proofErr w:type="gramEnd"/>
            <w:r>
              <w:t xml:space="preserve"> adult cancer survivors identified through a regional hospital cancer registry</w:t>
            </w:r>
          </w:p>
          <w:p w14:paraId="4733F904" w14:textId="77777777" w:rsidR="00DB1AE9" w:rsidRDefault="00DB1AE9" w:rsidP="00DB1AE9">
            <w:pPr>
              <w:rPr>
                <w:u w:val="single"/>
              </w:rPr>
            </w:pPr>
          </w:p>
          <w:p w14:paraId="0166E9A0" w14:textId="57AC5F79" w:rsidR="00DB1AE9" w:rsidRPr="000E2F25" w:rsidRDefault="00DB1AE9" w:rsidP="00DB1AE9">
            <w:pPr>
              <w:rPr>
                <w:u w:val="single"/>
              </w:rPr>
            </w:pPr>
            <w:r w:rsidRPr="7D0B1ACC">
              <w:rPr>
                <w:u w:val="single"/>
              </w:rPr>
              <w:t>Duration followed</w:t>
            </w:r>
            <w:r>
              <w:t xml:space="preserve">: </w:t>
            </w:r>
          </w:p>
          <w:p w14:paraId="3BA7F748" w14:textId="1B2E6689" w:rsidR="00DB1AE9" w:rsidRPr="000E2F25" w:rsidRDefault="00DB1AE9" w:rsidP="00DB1AE9">
            <w:pPr>
              <w:rPr>
                <w:u w:val="single"/>
              </w:rPr>
            </w:pPr>
            <w:r>
              <w:t>12 months</w:t>
            </w:r>
          </w:p>
          <w:p w14:paraId="5FAED18B" w14:textId="77777777" w:rsidR="00DB1AE9" w:rsidRDefault="00DB1AE9" w:rsidP="00DB1AE9">
            <w:pPr>
              <w:rPr>
                <w:u w:val="single"/>
              </w:rPr>
            </w:pPr>
          </w:p>
          <w:p w14:paraId="1074DC83" w14:textId="1DE47024" w:rsidR="00DB1AE9" w:rsidRPr="000E2F25" w:rsidRDefault="00DB1AE9" w:rsidP="00DB1AE9">
            <w:pPr>
              <w:rPr>
                <w:u w:val="single"/>
              </w:rPr>
            </w:pPr>
            <w:r w:rsidRPr="7D0B1ACC">
              <w:rPr>
                <w:u w:val="single"/>
              </w:rPr>
              <w:t>Timepoints and interval</w:t>
            </w:r>
          </w:p>
          <w:p w14:paraId="72AC3E28" w14:textId="30794B0F" w:rsidR="00DB1AE9" w:rsidRPr="000E2F25" w:rsidRDefault="00DB1AE9" w:rsidP="00DB1AE9">
            <w:r>
              <w:t>2 timepoints</w:t>
            </w:r>
          </w:p>
          <w:p w14:paraId="50CC8953" w14:textId="6BB4BBD3" w:rsidR="00DB1AE9" w:rsidRPr="000E2F25" w:rsidRDefault="00DB1AE9" w:rsidP="00DB1AE9">
            <w:r>
              <w:lastRenderedPageBreak/>
              <w:t>T0=Baseline</w:t>
            </w:r>
          </w:p>
          <w:p w14:paraId="452E51FF" w14:textId="34D5847C" w:rsidR="00DB1AE9" w:rsidRPr="000E2F25" w:rsidRDefault="00DB1AE9" w:rsidP="00DB1AE9">
            <w:pPr>
              <w:rPr>
                <w:u w:val="single"/>
              </w:rPr>
            </w:pPr>
            <w:r>
              <w:t xml:space="preserve">T1 = 12months </w:t>
            </w:r>
          </w:p>
        </w:tc>
        <w:tc>
          <w:tcPr>
            <w:tcW w:w="1842" w:type="dxa"/>
          </w:tcPr>
          <w:p w14:paraId="7C73CE1F" w14:textId="77777777" w:rsidR="00DB1AE9" w:rsidRDefault="00DB1AE9" w:rsidP="00DB1AE9">
            <w:pPr>
              <w:rPr>
                <w:u w:val="single"/>
              </w:rPr>
            </w:pPr>
            <w:r w:rsidRPr="00732914">
              <w:rPr>
                <w:u w:val="single"/>
              </w:rPr>
              <w:lastRenderedPageBreak/>
              <w:t>Number recruited</w:t>
            </w:r>
            <w:r>
              <w:rPr>
                <w:u w:val="single"/>
              </w:rPr>
              <w:t>:</w:t>
            </w:r>
          </w:p>
          <w:p w14:paraId="148E1BF5" w14:textId="77777777" w:rsidR="00DB1AE9" w:rsidRDefault="00DB1AE9" w:rsidP="00DB1AE9">
            <w:r w:rsidRPr="00121D0F">
              <w:t xml:space="preserve">T0 </w:t>
            </w:r>
            <w:r>
              <w:t xml:space="preserve">=120 </w:t>
            </w:r>
          </w:p>
          <w:p w14:paraId="01B76F54" w14:textId="2AD347CB" w:rsidR="00DB1AE9" w:rsidRDefault="00DB1AE9" w:rsidP="00DB1AE9">
            <w:r>
              <w:t>T1 =84</w:t>
            </w:r>
          </w:p>
          <w:p w14:paraId="0369378D" w14:textId="16CB681A" w:rsidR="00DB1AE9" w:rsidRDefault="00DB1AE9" w:rsidP="00DB1AE9">
            <w:r>
              <w:t>(attrition = 30%)</w:t>
            </w:r>
          </w:p>
          <w:p w14:paraId="7536AAED" w14:textId="77777777" w:rsidR="00DB1AE9" w:rsidRPr="00121D0F" w:rsidRDefault="00DB1AE9" w:rsidP="00DB1AE9"/>
          <w:p w14:paraId="776A7E90" w14:textId="77777777" w:rsidR="00DB1AE9" w:rsidRDefault="00DB1AE9" w:rsidP="00DB1AE9">
            <w:pPr>
              <w:rPr>
                <w:u w:val="single"/>
              </w:rPr>
            </w:pPr>
            <w:r w:rsidRPr="00B57F61">
              <w:rPr>
                <w:u w:val="single"/>
              </w:rPr>
              <w:t>Sex</w:t>
            </w:r>
            <w:r>
              <w:rPr>
                <w:u w:val="single"/>
              </w:rPr>
              <w:t>:</w:t>
            </w:r>
            <w:r w:rsidRPr="00B57F61">
              <w:rPr>
                <w:u w:val="single"/>
              </w:rPr>
              <w:t xml:space="preserve"> </w:t>
            </w:r>
          </w:p>
          <w:p w14:paraId="4D4835E4" w14:textId="0675FCA8" w:rsidR="00DB1AE9" w:rsidRDefault="00DB1AE9" w:rsidP="00DB1AE9">
            <w:r>
              <w:t>Male = 21%</w:t>
            </w:r>
          </w:p>
          <w:p w14:paraId="66485D0B" w14:textId="77777777" w:rsidR="00DB1AE9" w:rsidRDefault="00DB1AE9" w:rsidP="00DB1AE9"/>
          <w:p w14:paraId="79C768AA" w14:textId="77777777" w:rsidR="00DB1AE9" w:rsidRDefault="00DB1AE9" w:rsidP="00DB1AE9">
            <w:pPr>
              <w:rPr>
                <w:u w:val="single"/>
              </w:rPr>
            </w:pPr>
            <w:r w:rsidRPr="00B57F61">
              <w:rPr>
                <w:u w:val="single"/>
              </w:rPr>
              <w:t>Diagnos</w:t>
            </w:r>
            <w:r>
              <w:rPr>
                <w:u w:val="single"/>
              </w:rPr>
              <w:t>i</w:t>
            </w:r>
            <w:r w:rsidRPr="00B57F61">
              <w:rPr>
                <w:u w:val="single"/>
              </w:rPr>
              <w:t>s</w:t>
            </w:r>
            <w:r>
              <w:rPr>
                <w:u w:val="single"/>
              </w:rPr>
              <w:t xml:space="preserve">: </w:t>
            </w:r>
          </w:p>
          <w:p w14:paraId="01265A73" w14:textId="4B8649BB" w:rsidR="00DB1AE9" w:rsidRDefault="00DB1AE9" w:rsidP="00DB1AE9">
            <w:r>
              <w:t xml:space="preserve">Multiple </w:t>
            </w:r>
            <w:r w:rsidRPr="00B57F61">
              <w:t>cancers</w:t>
            </w:r>
          </w:p>
          <w:p w14:paraId="37688D06" w14:textId="77777777" w:rsidR="00DB1AE9" w:rsidRPr="00B57F61" w:rsidRDefault="00DB1AE9" w:rsidP="00DB1AE9"/>
          <w:p w14:paraId="40F6EF34" w14:textId="50EC39B9" w:rsidR="00DB1AE9" w:rsidRDefault="00DB1AE9" w:rsidP="00DB1AE9">
            <w:r w:rsidRPr="00B57F61">
              <w:rPr>
                <w:u w:val="single"/>
              </w:rPr>
              <w:lastRenderedPageBreak/>
              <w:t>Age at diagnosis</w:t>
            </w:r>
            <w:r>
              <w:rPr>
                <w:u w:val="single"/>
              </w:rPr>
              <w:t>:</w:t>
            </w:r>
            <w:r>
              <w:t xml:space="preserve"> </w:t>
            </w:r>
            <w:r w:rsidR="00B91807">
              <w:t xml:space="preserve">mean </w:t>
            </w:r>
            <w:r>
              <w:t>28.95 years (SD 6.82)</w:t>
            </w:r>
          </w:p>
          <w:p w14:paraId="5C4382E4" w14:textId="77777777" w:rsidR="00DB1AE9" w:rsidRDefault="00DB1AE9" w:rsidP="00DB1AE9"/>
          <w:p w14:paraId="1D0C6BB8" w14:textId="11F7D0EA" w:rsidR="00DB1AE9" w:rsidRPr="00732914" w:rsidRDefault="00DB1AE9" w:rsidP="00DB1AE9">
            <w:pPr>
              <w:rPr>
                <w:u w:val="single"/>
              </w:rPr>
            </w:pPr>
            <w:r w:rsidRPr="00B57F61">
              <w:rPr>
                <w:u w:val="single"/>
              </w:rPr>
              <w:t>Age at recruitment</w:t>
            </w:r>
            <w:r>
              <w:rPr>
                <w:u w:val="single"/>
              </w:rPr>
              <w:t xml:space="preserve">: </w:t>
            </w:r>
            <w:r w:rsidR="00B91807" w:rsidRPr="00B91807">
              <w:t xml:space="preserve">mean </w:t>
            </w:r>
            <w:r>
              <w:t>32.59 years (SD 7.43)</w:t>
            </w:r>
          </w:p>
        </w:tc>
        <w:tc>
          <w:tcPr>
            <w:tcW w:w="1843" w:type="dxa"/>
          </w:tcPr>
          <w:p w14:paraId="3F074959" w14:textId="77777777" w:rsidR="00DB1AE9" w:rsidRDefault="00DB1AE9" w:rsidP="00DB1AE9">
            <w:pPr>
              <w:rPr>
                <w:u w:val="single"/>
              </w:rPr>
            </w:pPr>
            <w:r>
              <w:rPr>
                <w:u w:val="single"/>
              </w:rPr>
              <w:lastRenderedPageBreak/>
              <w:t>Primary Outcome category:</w:t>
            </w:r>
          </w:p>
          <w:p w14:paraId="1595A883" w14:textId="23086929" w:rsidR="00DB1AE9" w:rsidRPr="00451F8E" w:rsidRDefault="00DB1AE9" w:rsidP="00DB1AE9">
            <w:r>
              <w:t xml:space="preserve">Identity </w:t>
            </w:r>
            <w:r w:rsidR="003A62CD">
              <w:t xml:space="preserve">&amp; </w:t>
            </w:r>
            <w:r w:rsidR="00C948E1">
              <w:t>s</w:t>
            </w:r>
            <w:r>
              <w:t>pirituality</w:t>
            </w:r>
          </w:p>
          <w:p w14:paraId="19147D40" w14:textId="77777777" w:rsidR="00DB1AE9" w:rsidRDefault="00DB1AE9" w:rsidP="00DB1AE9">
            <w:pPr>
              <w:rPr>
                <w:u w:val="single"/>
              </w:rPr>
            </w:pPr>
          </w:p>
          <w:p w14:paraId="296E6084" w14:textId="50A9B1BD" w:rsidR="00DB1AE9" w:rsidRDefault="00DB1AE9" w:rsidP="00DB1AE9">
            <w:r w:rsidRPr="00D7054C">
              <w:rPr>
                <w:u w:val="single"/>
              </w:rPr>
              <w:t>Domain</w:t>
            </w:r>
            <w:r>
              <w:rPr>
                <w:u w:val="single"/>
              </w:rPr>
              <w:t>s</w:t>
            </w:r>
            <w:r w:rsidRPr="00D7054C">
              <w:rPr>
                <w:u w:val="single"/>
              </w:rPr>
              <w:t xml:space="preserve"> measured (tool)</w:t>
            </w:r>
            <w:r>
              <w:t xml:space="preserve"> </w:t>
            </w:r>
          </w:p>
          <w:p w14:paraId="0A7960E7" w14:textId="35CE7AE2" w:rsidR="00DB1AE9" w:rsidRDefault="00DB1AE9" w:rsidP="00DB1AE9">
            <w:r>
              <w:t>Cancer-related identity (researcher-created scale)</w:t>
            </w:r>
          </w:p>
          <w:p w14:paraId="20CDC55A" w14:textId="77777777" w:rsidR="00DB1AE9" w:rsidRDefault="00DB1AE9" w:rsidP="00DB1AE9"/>
          <w:p w14:paraId="6D873331" w14:textId="77777777" w:rsidR="00DB1AE9" w:rsidRDefault="00DB1AE9" w:rsidP="00DB1AE9">
            <w:pPr>
              <w:rPr>
                <w:u w:val="single"/>
              </w:rPr>
            </w:pPr>
            <w:r>
              <w:rPr>
                <w:u w:val="single"/>
              </w:rPr>
              <w:lastRenderedPageBreak/>
              <w:t>Secondary Outcome categories:</w:t>
            </w:r>
          </w:p>
          <w:p w14:paraId="76C3BE42" w14:textId="3D717CC1" w:rsidR="00DB1AE9" w:rsidRPr="00B850F3" w:rsidRDefault="00C948E1" w:rsidP="00DB1AE9">
            <w:r>
              <w:t>Functional</w:t>
            </w:r>
            <w:r w:rsidR="00DB1AE9">
              <w:t xml:space="preserve"> </w:t>
            </w:r>
            <w:r>
              <w:t>h</w:t>
            </w:r>
            <w:r w:rsidR="00DB1AE9">
              <w:t xml:space="preserve">ealth </w:t>
            </w:r>
          </w:p>
          <w:p w14:paraId="232C6B10" w14:textId="77777777" w:rsidR="00DB1AE9" w:rsidRDefault="00DB1AE9" w:rsidP="00DB1AE9">
            <w:pPr>
              <w:rPr>
                <w:u w:val="single"/>
              </w:rPr>
            </w:pPr>
          </w:p>
          <w:p w14:paraId="4E66D3B3" w14:textId="6B186D77" w:rsidR="00DB1AE9" w:rsidRDefault="00DB1AE9" w:rsidP="00DB1AE9">
            <w:r w:rsidRPr="00D7054C">
              <w:rPr>
                <w:u w:val="single"/>
              </w:rPr>
              <w:t>Domain</w:t>
            </w:r>
            <w:r>
              <w:rPr>
                <w:u w:val="single"/>
              </w:rPr>
              <w:t>s</w:t>
            </w:r>
            <w:r w:rsidRPr="00D7054C">
              <w:rPr>
                <w:u w:val="single"/>
              </w:rPr>
              <w:t xml:space="preserve"> measured (tool)</w:t>
            </w:r>
            <w:r>
              <w:t xml:space="preserve"> </w:t>
            </w:r>
          </w:p>
          <w:p w14:paraId="008D41A6" w14:textId="71B6F012" w:rsidR="00DB1AE9" w:rsidRPr="00C73F9A" w:rsidRDefault="00DB1AE9" w:rsidP="00DB1AE9">
            <w:r>
              <w:t xml:space="preserve">Positive and negative impacts of cancer (IOC); </w:t>
            </w:r>
            <w:proofErr w:type="spellStart"/>
            <w:r>
              <w:t>HRQoL</w:t>
            </w:r>
            <w:proofErr w:type="spellEnd"/>
            <w:r>
              <w:t xml:space="preserve"> (Quality of Life Index); Health behaviours (researcher-created scale)</w:t>
            </w:r>
          </w:p>
        </w:tc>
        <w:tc>
          <w:tcPr>
            <w:tcW w:w="2268" w:type="dxa"/>
          </w:tcPr>
          <w:p w14:paraId="4E05D34E" w14:textId="77777777" w:rsidR="00DB1AE9" w:rsidRDefault="00DB1AE9" w:rsidP="00DB1AE9">
            <w:r>
              <w:lastRenderedPageBreak/>
              <w:t xml:space="preserve">AYA with cancer identify with multiple terms. “Someone who has had cancer” was the most endorsed identity at baseline and follow-up. </w:t>
            </w:r>
          </w:p>
          <w:p w14:paraId="50882BB5" w14:textId="77777777" w:rsidR="00DB1AE9" w:rsidRDefault="00DB1AE9" w:rsidP="00DB1AE9">
            <w:r>
              <w:t xml:space="preserve">“Survivor” and “member of the cancer community” were also frequently chosen. </w:t>
            </w:r>
          </w:p>
          <w:p w14:paraId="130194D9" w14:textId="77777777" w:rsidR="00DB1AE9" w:rsidRDefault="00DB1AE9" w:rsidP="00DB1AE9"/>
          <w:p w14:paraId="3EB8175B" w14:textId="77777777" w:rsidR="00DB1AE9" w:rsidRDefault="00DB1AE9" w:rsidP="00DB1AE9">
            <w:r>
              <w:lastRenderedPageBreak/>
              <w:t>Endorsement of “patient” and “victim” identities decreased over time.</w:t>
            </w:r>
          </w:p>
          <w:p w14:paraId="3764E5AF" w14:textId="77777777" w:rsidR="00DB1AE9" w:rsidRDefault="00DB1AE9" w:rsidP="00DB1AE9"/>
          <w:p w14:paraId="34CC4C6E" w14:textId="77777777" w:rsidR="00DB1AE9" w:rsidRDefault="00DB1AE9" w:rsidP="00DB1AE9">
            <w:r>
              <w:t xml:space="preserve">Baseline demographics and clinical variables were associated with adjustment at follow-up. </w:t>
            </w:r>
          </w:p>
          <w:p w14:paraId="1C9CFA58" w14:textId="77777777" w:rsidR="00DB1AE9" w:rsidRDefault="00DB1AE9" w:rsidP="00DB1AE9"/>
          <w:p w14:paraId="4D3CC867" w14:textId="3B40A16D" w:rsidR="00DB1AE9" w:rsidRDefault="00DB1AE9" w:rsidP="00DB1AE9">
            <w:r>
              <w:t xml:space="preserve">Treatment type was associated with </w:t>
            </w:r>
            <w:r w:rsidR="001818DF">
              <w:t>cancer identity</w:t>
            </w:r>
            <w:r>
              <w:t xml:space="preserve">, </w:t>
            </w:r>
            <w:r w:rsidR="001818DF">
              <w:t xml:space="preserve">the </w:t>
            </w:r>
            <w:r>
              <w:t>impact of cancer</w:t>
            </w:r>
            <w:r w:rsidR="001818DF">
              <w:t>,</w:t>
            </w:r>
            <w:r>
              <w:t xml:space="preserve"> and </w:t>
            </w:r>
            <w:proofErr w:type="spellStart"/>
            <w:r>
              <w:t>HRQoL</w:t>
            </w:r>
            <w:proofErr w:type="spellEnd"/>
            <w:r>
              <w:t xml:space="preserve"> at follow-up.</w:t>
            </w:r>
          </w:p>
          <w:p w14:paraId="2FE0E75E" w14:textId="77777777" w:rsidR="00DB1AE9" w:rsidRDefault="00DB1AE9" w:rsidP="00DB1AE9"/>
          <w:p w14:paraId="3AC4478A" w14:textId="5DB96785" w:rsidR="00DB1AE9" w:rsidRPr="002F5833" w:rsidRDefault="00DB1AE9" w:rsidP="00DB1AE9">
            <w:pPr>
              <w:rPr>
                <w:u w:val="single"/>
              </w:rPr>
            </w:pPr>
            <w:r>
              <w:t xml:space="preserve">No associations were found between </w:t>
            </w:r>
            <w:r w:rsidR="001818DF">
              <w:t>cancer identity</w:t>
            </w:r>
            <w:r>
              <w:t xml:space="preserve"> and health behaviours.</w:t>
            </w:r>
          </w:p>
        </w:tc>
        <w:tc>
          <w:tcPr>
            <w:tcW w:w="2268" w:type="dxa"/>
          </w:tcPr>
          <w:p w14:paraId="3B5ADFED" w14:textId="28D627DE" w:rsidR="00DB1AE9" w:rsidRDefault="00DB1AE9" w:rsidP="00DB1AE9">
            <w:r w:rsidRPr="002F5833">
              <w:rPr>
                <w:u w:val="single"/>
              </w:rPr>
              <w:lastRenderedPageBreak/>
              <w:t>Barriers</w:t>
            </w:r>
            <w:r>
              <w:rPr>
                <w:u w:val="single"/>
              </w:rPr>
              <w:t xml:space="preserve">: </w:t>
            </w:r>
          </w:p>
          <w:p w14:paraId="284D5ADF" w14:textId="15BAB5E3" w:rsidR="00DB1AE9" w:rsidRPr="00575782" w:rsidRDefault="00DB1AE9" w:rsidP="00DB1AE9">
            <w:r w:rsidRPr="00575782">
              <w:t>Not reported</w:t>
            </w:r>
          </w:p>
          <w:p w14:paraId="6574F2D0" w14:textId="77777777" w:rsidR="00DB1AE9" w:rsidRDefault="00DB1AE9" w:rsidP="00DB1AE9">
            <w:pPr>
              <w:rPr>
                <w:u w:val="single"/>
              </w:rPr>
            </w:pPr>
          </w:p>
          <w:p w14:paraId="3AA3D356" w14:textId="4BB12212" w:rsidR="00DB1AE9" w:rsidRDefault="00DB1AE9" w:rsidP="00DB1AE9">
            <w:pPr>
              <w:rPr>
                <w:u w:val="single"/>
              </w:rPr>
            </w:pPr>
            <w:r>
              <w:rPr>
                <w:u w:val="single"/>
              </w:rPr>
              <w:t xml:space="preserve">Limitations: </w:t>
            </w:r>
            <w:r>
              <w:t xml:space="preserve"> </w:t>
            </w:r>
          </w:p>
          <w:p w14:paraId="2E163FDD" w14:textId="5D941FEC" w:rsidR="00DB1AE9" w:rsidRDefault="001818DF" w:rsidP="00DB1AE9">
            <w:r>
              <w:t>A preliminary</w:t>
            </w:r>
            <w:r w:rsidR="00DB1AE9">
              <w:t xml:space="preserve"> and exploratory study,</w:t>
            </w:r>
          </w:p>
          <w:p w14:paraId="269CDDC0" w14:textId="77777777" w:rsidR="00DB1AE9" w:rsidRDefault="00DB1AE9" w:rsidP="00DB1AE9">
            <w:r>
              <w:t>majority of participants were female and Caucasian</w:t>
            </w:r>
          </w:p>
          <w:p w14:paraId="1E8A85BD" w14:textId="0B5BC999" w:rsidR="00DB1AE9" w:rsidRDefault="00DB1AE9" w:rsidP="00DB1AE9">
            <w:r>
              <w:t>Because of multiple comparisons, results are vulnerable to inflated Type I error</w:t>
            </w:r>
          </w:p>
          <w:p w14:paraId="461C1B93" w14:textId="77777777" w:rsidR="00DB1AE9" w:rsidRPr="002F5833" w:rsidRDefault="00DB1AE9" w:rsidP="00DB1AE9">
            <w:pPr>
              <w:rPr>
                <w:u w:val="single"/>
              </w:rPr>
            </w:pPr>
          </w:p>
        </w:tc>
        <w:tc>
          <w:tcPr>
            <w:tcW w:w="2003" w:type="dxa"/>
          </w:tcPr>
          <w:p w14:paraId="68E2EEE1" w14:textId="17CF6F14" w:rsidR="00DB1AE9" w:rsidRDefault="00DB1AE9" w:rsidP="00DB1AE9">
            <w:r>
              <w:t xml:space="preserve">More psychometrically sophisticated measures of </w:t>
            </w:r>
            <w:r w:rsidR="001818DF">
              <w:t>cancer identity</w:t>
            </w:r>
            <w:r>
              <w:t xml:space="preserve"> are needed.</w:t>
            </w:r>
          </w:p>
          <w:p w14:paraId="4F5AC28B" w14:textId="77777777" w:rsidR="00DB1AE9" w:rsidRDefault="00DB1AE9" w:rsidP="00DB1AE9"/>
          <w:p w14:paraId="7EA439C0" w14:textId="7421891C" w:rsidR="00DB1AE9" w:rsidRDefault="00DB1AE9" w:rsidP="00DB1AE9">
            <w:r>
              <w:t>More studies are needed to examine changes in cancer-related identities across</w:t>
            </w:r>
          </w:p>
          <w:p w14:paraId="04A61168" w14:textId="71E83ACB" w:rsidR="00DB1AE9" w:rsidRDefault="00DB1AE9" w:rsidP="00DB1AE9">
            <w:r>
              <w:t xml:space="preserve">time, and to look further into the </w:t>
            </w:r>
            <w:r>
              <w:lastRenderedPageBreak/>
              <w:t>“member of the cancer community” identity.</w:t>
            </w:r>
          </w:p>
          <w:p w14:paraId="3BEC4562" w14:textId="77777777" w:rsidR="00DB1AE9" w:rsidRDefault="00DB1AE9" w:rsidP="00DB1AE9"/>
          <w:p w14:paraId="7EB72BF0" w14:textId="6F2A9A9A" w:rsidR="00DB1AE9" w:rsidRDefault="00DB1AE9" w:rsidP="00DB1AE9">
            <w:r>
              <w:t>The study should be replicated with a larger sample, longer assessment period, and more measurement points.</w:t>
            </w:r>
          </w:p>
          <w:p w14:paraId="6E901F10" w14:textId="77777777" w:rsidR="00DB1AE9" w:rsidRDefault="00DB1AE9" w:rsidP="00DB1AE9"/>
          <w:p w14:paraId="175B7E50" w14:textId="6F561562" w:rsidR="00DB1AE9" w:rsidRPr="00A012CC" w:rsidRDefault="00DB1AE9" w:rsidP="00DB1AE9">
            <w:r>
              <w:t xml:space="preserve">Future studies should investigate predictors of ‘empowering’ identities such as “survivor”, investigate whether people can incorporate these terms in their lives and live </w:t>
            </w:r>
            <w:r w:rsidR="00B60124">
              <w:t>by</w:t>
            </w:r>
            <w:r>
              <w:t xml:space="preserve"> these terms, and explore the processes by which cancer-related identities lead to adjustment. </w:t>
            </w:r>
          </w:p>
        </w:tc>
      </w:tr>
      <w:tr w:rsidR="00DB1AE9" w14:paraId="776F0D71" w14:textId="77777777" w:rsidTr="00DB1AE9">
        <w:trPr>
          <w:trHeight w:val="388"/>
        </w:trPr>
        <w:tc>
          <w:tcPr>
            <w:tcW w:w="1694" w:type="dxa"/>
          </w:tcPr>
          <w:p w14:paraId="17C27A0E" w14:textId="77777777" w:rsidR="00DB1AE9" w:rsidRDefault="00DB1AE9" w:rsidP="00DB1AE9">
            <w:r w:rsidRPr="00D400CD">
              <w:lastRenderedPageBreak/>
              <w:t>Daniel (2019)</w:t>
            </w:r>
          </w:p>
          <w:p w14:paraId="79B5F79B" w14:textId="77777777" w:rsidR="00DB1AE9" w:rsidRDefault="00DB1AE9" w:rsidP="00DB1AE9">
            <w:r>
              <w:t>(Childhood Cancer Survivor Study)</w:t>
            </w:r>
          </w:p>
          <w:p w14:paraId="08DA4BDC" w14:textId="77777777" w:rsidR="00DB1AE9" w:rsidRDefault="00DB1AE9" w:rsidP="00DB1AE9"/>
          <w:p w14:paraId="1E53683F" w14:textId="77777777" w:rsidR="00DB1AE9" w:rsidRDefault="00DB1AE9" w:rsidP="00DB1AE9">
            <w:pPr>
              <w:rPr>
                <w:u w:val="single"/>
              </w:rPr>
            </w:pPr>
            <w:r w:rsidRPr="00737BBE">
              <w:rPr>
                <w:u w:val="single"/>
              </w:rPr>
              <w:t>Country</w:t>
            </w:r>
          </w:p>
          <w:p w14:paraId="323C9AC0" w14:textId="77777777" w:rsidR="00DB1AE9" w:rsidRDefault="00DB1AE9" w:rsidP="00DB1AE9">
            <w:r>
              <w:t>USA</w:t>
            </w:r>
          </w:p>
          <w:p w14:paraId="3809EEBB" w14:textId="77777777" w:rsidR="00DB1AE9" w:rsidRDefault="00DB1AE9" w:rsidP="00DB1AE9"/>
          <w:p w14:paraId="2339FF48" w14:textId="77777777" w:rsidR="00DB1AE9" w:rsidRDefault="00DB1AE9" w:rsidP="00DB1AE9">
            <w:pPr>
              <w:rPr>
                <w:u w:val="single"/>
              </w:rPr>
            </w:pPr>
            <w:r w:rsidRPr="00737BBE">
              <w:rPr>
                <w:u w:val="single"/>
              </w:rPr>
              <w:t>Data collection</w:t>
            </w:r>
          </w:p>
          <w:p w14:paraId="7E167A6F" w14:textId="433C3C05" w:rsidR="00DB1AE9" w:rsidRPr="00737BBE" w:rsidRDefault="00DB1AE9" w:rsidP="00DB1AE9">
            <w:pPr>
              <w:rPr>
                <w:highlight w:val="magenta"/>
              </w:rPr>
            </w:pPr>
            <w:r>
              <w:t>1994 -2007</w:t>
            </w:r>
          </w:p>
        </w:tc>
        <w:tc>
          <w:tcPr>
            <w:tcW w:w="2129" w:type="dxa"/>
          </w:tcPr>
          <w:p w14:paraId="531B42D2" w14:textId="77777777" w:rsidR="00DB1AE9" w:rsidRDefault="00DB1AE9" w:rsidP="00DB1AE9">
            <w:pPr>
              <w:rPr>
                <w:u w:val="single"/>
              </w:rPr>
            </w:pPr>
            <w:r w:rsidRPr="000E2F25">
              <w:rPr>
                <w:u w:val="single"/>
              </w:rPr>
              <w:t>Aim</w:t>
            </w:r>
            <w:r>
              <w:rPr>
                <w:u w:val="single"/>
              </w:rPr>
              <w:t xml:space="preserve">: </w:t>
            </w:r>
          </w:p>
          <w:p w14:paraId="76B307BB" w14:textId="260E664B" w:rsidR="00DB1AE9" w:rsidRPr="005C46D0" w:rsidRDefault="00DB1AE9" w:rsidP="00DB1AE9">
            <w:pPr>
              <w:rPr>
                <w:rFonts w:cstheme="minorHAnsi"/>
                <w:sz w:val="20"/>
                <w:szCs w:val="20"/>
              </w:rPr>
            </w:pPr>
            <w:r w:rsidRPr="002A62CB">
              <w:t>To characterize</w:t>
            </w:r>
            <w:r>
              <w:t xml:space="preserve"> the prevalence and risk factors for behaviours consistent with sleep disorders in cancer survivors and examine longitudinal associations with emotional distress and physical health outcomes</w:t>
            </w:r>
            <w:r w:rsidRPr="005C46D0">
              <w:rPr>
                <w:rFonts w:cstheme="minorHAnsi"/>
                <w:sz w:val="20"/>
                <w:szCs w:val="20"/>
              </w:rPr>
              <w:t xml:space="preserve"> </w:t>
            </w:r>
          </w:p>
          <w:p w14:paraId="4D3C97BB" w14:textId="77777777" w:rsidR="00DB1AE9" w:rsidRDefault="00DB1AE9" w:rsidP="00DB1AE9"/>
          <w:p w14:paraId="1F4A3789" w14:textId="77777777" w:rsidR="00DB1AE9" w:rsidRDefault="00DB1AE9" w:rsidP="00DB1AE9">
            <w:pPr>
              <w:rPr>
                <w:u w:val="single"/>
              </w:rPr>
            </w:pPr>
            <w:r w:rsidRPr="009654F5">
              <w:rPr>
                <w:u w:val="single"/>
              </w:rPr>
              <w:t>Study design:</w:t>
            </w:r>
            <w:r>
              <w:rPr>
                <w:u w:val="single"/>
              </w:rPr>
              <w:t xml:space="preserve"> </w:t>
            </w:r>
          </w:p>
          <w:p w14:paraId="2895B215" w14:textId="11770D69" w:rsidR="00DB1AE9" w:rsidRDefault="00DB1AE9" w:rsidP="00DB1AE9">
            <w:pPr>
              <w:rPr>
                <w:u w:val="single"/>
              </w:rPr>
            </w:pPr>
            <w:r w:rsidRPr="0054587F">
              <w:t>longitudinal study</w:t>
            </w:r>
            <w:r>
              <w:rPr>
                <w:u w:val="single"/>
              </w:rPr>
              <w:t xml:space="preserve"> </w:t>
            </w:r>
          </w:p>
          <w:p w14:paraId="11DD9E9B" w14:textId="77777777" w:rsidR="00DB1AE9" w:rsidRDefault="00DB1AE9" w:rsidP="00DB1AE9"/>
          <w:p w14:paraId="7E1A6504" w14:textId="14DBB3A7" w:rsidR="00DB1AE9" w:rsidRDefault="00DB1AE9" w:rsidP="00DB1AE9">
            <w:r>
              <w:rPr>
                <w:u w:val="single"/>
              </w:rPr>
              <w:t>Data collection m</w:t>
            </w:r>
            <w:r w:rsidRPr="009D7444">
              <w:rPr>
                <w:u w:val="single"/>
              </w:rPr>
              <w:t>ethods:</w:t>
            </w:r>
            <w:r>
              <w:rPr>
                <w:u w:val="single"/>
              </w:rPr>
              <w:t xml:space="preserve"> </w:t>
            </w:r>
            <w:r>
              <w:t>Participants</w:t>
            </w:r>
            <w:r w:rsidR="00B60124">
              <w:t xml:space="preserve"> </w:t>
            </w:r>
            <w:r w:rsidRPr="00E920BD">
              <w:t xml:space="preserve">were part of the Childhood Cancer Survivor </w:t>
            </w:r>
            <w:r w:rsidR="00B60124">
              <w:t>Study</w:t>
            </w:r>
            <w:r w:rsidRPr="00E920BD">
              <w:t>.</w:t>
            </w:r>
            <w:r>
              <w:rPr>
                <w:u w:val="single"/>
              </w:rPr>
              <w:t xml:space="preserve"> </w:t>
            </w:r>
          </w:p>
          <w:p w14:paraId="55A239F2" w14:textId="77777777" w:rsidR="00DB1AE9" w:rsidRDefault="00DB1AE9" w:rsidP="00DB1AE9">
            <w:pPr>
              <w:rPr>
                <w:u w:val="single"/>
              </w:rPr>
            </w:pPr>
          </w:p>
          <w:p w14:paraId="627FB7D8" w14:textId="2F1D05AF" w:rsidR="00DB1AE9" w:rsidRPr="000E2F25" w:rsidRDefault="00DB1AE9" w:rsidP="00DB1AE9">
            <w:pPr>
              <w:rPr>
                <w:u w:val="single"/>
              </w:rPr>
            </w:pPr>
            <w:r w:rsidRPr="7D0B1ACC">
              <w:rPr>
                <w:u w:val="single"/>
              </w:rPr>
              <w:t>Duration followed</w:t>
            </w:r>
            <w:r>
              <w:t xml:space="preserve">: </w:t>
            </w:r>
          </w:p>
          <w:p w14:paraId="2F165585" w14:textId="7CCA64DA" w:rsidR="00DB1AE9" w:rsidRPr="000E2F25" w:rsidRDefault="00DB1AE9" w:rsidP="00DB1AE9">
            <w:pPr>
              <w:spacing w:line="259" w:lineRule="auto"/>
            </w:pPr>
            <w:r>
              <w:t>Not reported- minimum 5 years post-diagnosis</w:t>
            </w:r>
          </w:p>
          <w:p w14:paraId="015CABBE" w14:textId="77777777" w:rsidR="00DB1AE9" w:rsidRDefault="00DB1AE9" w:rsidP="00DB1AE9">
            <w:pPr>
              <w:spacing w:line="259" w:lineRule="auto"/>
              <w:rPr>
                <w:u w:val="single"/>
              </w:rPr>
            </w:pPr>
          </w:p>
          <w:p w14:paraId="60211E7F" w14:textId="58B05FEB" w:rsidR="00DB1AE9" w:rsidRPr="000E2F25" w:rsidRDefault="00DB1AE9" w:rsidP="00DB1AE9">
            <w:pPr>
              <w:spacing w:line="259" w:lineRule="auto"/>
              <w:rPr>
                <w:u w:val="single"/>
              </w:rPr>
            </w:pPr>
            <w:r w:rsidRPr="7D0B1ACC">
              <w:rPr>
                <w:u w:val="single"/>
              </w:rPr>
              <w:t>Timepoints and intervals</w:t>
            </w:r>
          </w:p>
          <w:p w14:paraId="489018C1" w14:textId="59EFADE6" w:rsidR="00DB1AE9" w:rsidRPr="000E2F25" w:rsidRDefault="00DB1AE9" w:rsidP="00DB1AE9">
            <w:pPr>
              <w:spacing w:line="259" w:lineRule="auto"/>
            </w:pPr>
            <w:r>
              <w:lastRenderedPageBreak/>
              <w:t>3 timepoints</w:t>
            </w:r>
          </w:p>
          <w:p w14:paraId="49DCA78D" w14:textId="2EC25F64" w:rsidR="00DB1AE9" w:rsidRPr="000E2F25" w:rsidRDefault="00DB1AE9" w:rsidP="00DB1AE9">
            <w:pPr>
              <w:spacing w:line="259" w:lineRule="auto"/>
            </w:pPr>
            <w:r>
              <w:t>T0= Baseline (1994)</w:t>
            </w:r>
          </w:p>
          <w:p w14:paraId="226B0E9D" w14:textId="7D5159C3" w:rsidR="00DB1AE9" w:rsidRPr="000E2F25" w:rsidRDefault="00DB1AE9" w:rsidP="00DB1AE9">
            <w:pPr>
              <w:spacing w:line="259" w:lineRule="auto"/>
            </w:pPr>
            <w:r>
              <w:t>T1= 6 years post T0 sleep survey (2002)</w:t>
            </w:r>
          </w:p>
          <w:p w14:paraId="22832C6B" w14:textId="2328DCAB" w:rsidR="00DB1AE9" w:rsidRPr="000E2F25" w:rsidRDefault="00DB1AE9" w:rsidP="00DB1AE9">
            <w:pPr>
              <w:spacing w:line="259" w:lineRule="auto"/>
            </w:pPr>
            <w:r>
              <w:t>T3= 11 years post T0 (2007)</w:t>
            </w:r>
          </w:p>
          <w:p w14:paraId="764A2C00" w14:textId="71A64AFC" w:rsidR="00DB1AE9" w:rsidRPr="000E2F25" w:rsidRDefault="00DB1AE9" w:rsidP="00DB1AE9">
            <w:pPr>
              <w:rPr>
                <w:u w:val="single"/>
              </w:rPr>
            </w:pPr>
          </w:p>
        </w:tc>
        <w:tc>
          <w:tcPr>
            <w:tcW w:w="1842" w:type="dxa"/>
          </w:tcPr>
          <w:p w14:paraId="4F60F529" w14:textId="77777777" w:rsidR="00DB1AE9" w:rsidRDefault="00DB1AE9" w:rsidP="00DB1AE9">
            <w:pPr>
              <w:rPr>
                <w:u w:val="single"/>
              </w:rPr>
            </w:pPr>
            <w:r w:rsidRPr="00732914">
              <w:rPr>
                <w:u w:val="single"/>
              </w:rPr>
              <w:lastRenderedPageBreak/>
              <w:t>Number recruited</w:t>
            </w:r>
            <w:r>
              <w:rPr>
                <w:u w:val="single"/>
              </w:rPr>
              <w:t>:</w:t>
            </w:r>
          </w:p>
          <w:p w14:paraId="55AA13AA" w14:textId="0919AA5A" w:rsidR="00DB1AE9" w:rsidRDefault="00DB1AE9" w:rsidP="00DB1AE9">
            <w:r>
              <w:t>Of 14,355 who completed the baseline survey, 2,645 survivors were randomly selected to complete the sleep survey</w:t>
            </w:r>
            <w:r w:rsidR="00B60124">
              <w:t>,</w:t>
            </w:r>
            <w:r>
              <w:t xml:space="preserve"> and 1933 (73%) </w:t>
            </w:r>
            <w:r w:rsidR="00B60124">
              <w:t>completed</w:t>
            </w:r>
            <w:r>
              <w:t xml:space="preserve"> </w:t>
            </w:r>
            <w:r w:rsidR="00B60124">
              <w:t xml:space="preserve">the </w:t>
            </w:r>
            <w:r>
              <w:t xml:space="preserve">sleep survey. </w:t>
            </w:r>
          </w:p>
          <w:p w14:paraId="78C13E91" w14:textId="05BA994A" w:rsidR="00DB1AE9" w:rsidRDefault="00DB1AE9" w:rsidP="00DB1AE9">
            <w:r>
              <w:t>500 siblings were randomly selected to also complete the sleep survey (380 participated; 76%).</w:t>
            </w:r>
          </w:p>
          <w:p w14:paraId="288A2A67" w14:textId="77777777" w:rsidR="00DB1AE9" w:rsidRPr="00121D0F" w:rsidRDefault="00DB1AE9" w:rsidP="00DB1AE9"/>
          <w:p w14:paraId="6700BDC3" w14:textId="77777777" w:rsidR="00DB1AE9" w:rsidRDefault="00DB1AE9" w:rsidP="00DB1AE9">
            <w:pPr>
              <w:rPr>
                <w:u w:val="single"/>
              </w:rPr>
            </w:pPr>
            <w:r w:rsidRPr="00B57F61">
              <w:rPr>
                <w:u w:val="single"/>
              </w:rPr>
              <w:t>Sex</w:t>
            </w:r>
            <w:r>
              <w:rPr>
                <w:u w:val="single"/>
              </w:rPr>
              <w:t>:</w:t>
            </w:r>
            <w:r w:rsidRPr="00B57F61">
              <w:rPr>
                <w:u w:val="single"/>
              </w:rPr>
              <w:t xml:space="preserve"> </w:t>
            </w:r>
          </w:p>
          <w:p w14:paraId="57897048" w14:textId="62977217" w:rsidR="00DB1AE9" w:rsidRDefault="00DB1AE9" w:rsidP="00DB1AE9">
            <w:r>
              <w:t>Male = 47.6%</w:t>
            </w:r>
          </w:p>
          <w:p w14:paraId="4EA56335" w14:textId="77777777" w:rsidR="00DB1AE9" w:rsidRDefault="00DB1AE9" w:rsidP="00DB1AE9"/>
          <w:p w14:paraId="26FC4B17" w14:textId="77777777" w:rsidR="00DB1AE9" w:rsidRDefault="00DB1AE9" w:rsidP="00DB1AE9">
            <w:pPr>
              <w:rPr>
                <w:u w:val="single"/>
              </w:rPr>
            </w:pPr>
            <w:r w:rsidRPr="00B57F61">
              <w:rPr>
                <w:u w:val="single"/>
              </w:rPr>
              <w:t>Diagnos</w:t>
            </w:r>
            <w:r>
              <w:rPr>
                <w:u w:val="single"/>
              </w:rPr>
              <w:t>i</w:t>
            </w:r>
            <w:r w:rsidRPr="00B57F61">
              <w:rPr>
                <w:u w:val="single"/>
              </w:rPr>
              <w:t>s</w:t>
            </w:r>
            <w:r>
              <w:rPr>
                <w:u w:val="single"/>
              </w:rPr>
              <w:t xml:space="preserve">: </w:t>
            </w:r>
          </w:p>
          <w:p w14:paraId="39DBB50E" w14:textId="227CC0C7" w:rsidR="00DB1AE9" w:rsidRDefault="00DB1AE9" w:rsidP="00DB1AE9">
            <w:r>
              <w:t xml:space="preserve">Multiple </w:t>
            </w:r>
            <w:r w:rsidRPr="00B57F61">
              <w:t>cancers</w:t>
            </w:r>
          </w:p>
          <w:p w14:paraId="3CBDBAE5" w14:textId="77777777" w:rsidR="00DB1AE9" w:rsidRPr="00B57F61" w:rsidRDefault="00DB1AE9" w:rsidP="00DB1AE9"/>
          <w:p w14:paraId="55B7B0BE" w14:textId="77777777" w:rsidR="00DB1AE9" w:rsidRDefault="00DB1AE9" w:rsidP="00DB1AE9">
            <w:r w:rsidRPr="00B57F61">
              <w:rPr>
                <w:u w:val="single"/>
              </w:rPr>
              <w:t>Age at diagnosis</w:t>
            </w:r>
            <w:r>
              <w:rPr>
                <w:u w:val="single"/>
              </w:rPr>
              <w:t>:</w:t>
            </w:r>
            <w:r>
              <w:t xml:space="preserve"> </w:t>
            </w:r>
          </w:p>
          <w:p w14:paraId="030442CB" w14:textId="08AA3430" w:rsidR="00DB1AE9" w:rsidRDefault="00DB1AE9" w:rsidP="00DB1AE9">
            <w:r>
              <w:t>Mean 11.6 years (SD</w:t>
            </w:r>
            <w:r w:rsidR="004801E1">
              <w:t xml:space="preserve"> </w:t>
            </w:r>
            <w:r>
              <w:t>5.7)</w:t>
            </w:r>
          </w:p>
          <w:p w14:paraId="0C4D0160" w14:textId="77777777" w:rsidR="00DB1AE9" w:rsidRDefault="00DB1AE9" w:rsidP="00DB1AE9">
            <w:pPr>
              <w:rPr>
                <w:u w:val="single"/>
              </w:rPr>
            </w:pPr>
          </w:p>
          <w:p w14:paraId="24C4A7A7" w14:textId="77777777" w:rsidR="004801E1" w:rsidRDefault="00DB1AE9" w:rsidP="00DB1AE9">
            <w:pPr>
              <w:rPr>
                <w:u w:val="single"/>
              </w:rPr>
            </w:pPr>
            <w:r w:rsidRPr="00B57F61">
              <w:rPr>
                <w:u w:val="single"/>
              </w:rPr>
              <w:lastRenderedPageBreak/>
              <w:t>Age at recruitment</w:t>
            </w:r>
            <w:r>
              <w:rPr>
                <w:u w:val="single"/>
              </w:rPr>
              <w:t xml:space="preserve">: </w:t>
            </w:r>
          </w:p>
          <w:p w14:paraId="55830A16" w14:textId="04A0B822" w:rsidR="00DB1AE9" w:rsidRPr="00757D7B" w:rsidRDefault="00DB1AE9" w:rsidP="00DB1AE9">
            <w:r w:rsidRPr="009B1867">
              <w:t xml:space="preserve">18-29 </w:t>
            </w:r>
            <w:r>
              <w:t xml:space="preserve">years </w:t>
            </w:r>
            <w:r w:rsidRPr="009B1867">
              <w:t xml:space="preserve">n=457, 30-39 </w:t>
            </w:r>
            <w:r>
              <w:t xml:space="preserve">years </w:t>
            </w:r>
            <w:r w:rsidRPr="009B1867">
              <w:t xml:space="preserve">n= 890, 40+ </w:t>
            </w:r>
            <w:r>
              <w:t xml:space="preserve">years </w:t>
            </w:r>
            <w:r w:rsidRPr="009B1867">
              <w:t>n=581</w:t>
            </w:r>
          </w:p>
          <w:p w14:paraId="1686EEF1" w14:textId="77777777" w:rsidR="00DB1AE9" w:rsidRPr="00732914" w:rsidRDefault="00DB1AE9" w:rsidP="00DB1AE9">
            <w:pPr>
              <w:rPr>
                <w:u w:val="single"/>
              </w:rPr>
            </w:pPr>
          </w:p>
        </w:tc>
        <w:tc>
          <w:tcPr>
            <w:tcW w:w="1843" w:type="dxa"/>
          </w:tcPr>
          <w:p w14:paraId="58881B88" w14:textId="77777777" w:rsidR="00DB1AE9" w:rsidRDefault="00DB1AE9" w:rsidP="00DB1AE9">
            <w:pPr>
              <w:rPr>
                <w:u w:val="single"/>
              </w:rPr>
            </w:pPr>
            <w:r>
              <w:rPr>
                <w:u w:val="single"/>
              </w:rPr>
              <w:lastRenderedPageBreak/>
              <w:t>Primary Outcome category:</w:t>
            </w:r>
          </w:p>
          <w:p w14:paraId="1D54AD5F" w14:textId="381CC57C" w:rsidR="00DB1AE9" w:rsidRPr="00BC60ED" w:rsidRDefault="00C948E1" w:rsidP="00DB1AE9">
            <w:r>
              <w:t>Functional</w:t>
            </w:r>
            <w:r w:rsidR="00DB1AE9" w:rsidRPr="00BC60ED">
              <w:t xml:space="preserve"> Health</w:t>
            </w:r>
          </w:p>
          <w:p w14:paraId="38292F3C" w14:textId="77777777" w:rsidR="00DB1AE9" w:rsidRDefault="00DB1AE9" w:rsidP="00DB1AE9">
            <w:pPr>
              <w:rPr>
                <w:u w:val="single"/>
              </w:rPr>
            </w:pPr>
          </w:p>
          <w:p w14:paraId="0BA522CF" w14:textId="013A645F" w:rsidR="00DB1AE9" w:rsidRDefault="00DB1AE9" w:rsidP="00DB1AE9">
            <w:r w:rsidRPr="00D7054C">
              <w:rPr>
                <w:u w:val="single"/>
              </w:rPr>
              <w:t>Domain</w:t>
            </w:r>
            <w:r>
              <w:rPr>
                <w:u w:val="single"/>
              </w:rPr>
              <w:t>s</w:t>
            </w:r>
            <w:r w:rsidRPr="00D7054C">
              <w:rPr>
                <w:u w:val="single"/>
              </w:rPr>
              <w:t xml:space="preserve"> measured (tool)</w:t>
            </w:r>
            <w:r>
              <w:t xml:space="preserve"> </w:t>
            </w:r>
          </w:p>
          <w:p w14:paraId="593510E0" w14:textId="019C036C" w:rsidR="00DB1AE9" w:rsidRDefault="00DB1AE9" w:rsidP="00DB1AE9">
            <w:r>
              <w:t>Sleep behaviours consistent with sleep disorders (selected items from the PSQI); Sleep management strategies (researcher-created items); daytime sleepiness (ESS); Fatigue (FACIT-F)</w:t>
            </w:r>
          </w:p>
          <w:p w14:paraId="7B3D7CB9" w14:textId="77777777" w:rsidR="00DB1AE9" w:rsidRDefault="00DB1AE9" w:rsidP="00DB1AE9"/>
          <w:p w14:paraId="63D54B9F" w14:textId="77777777" w:rsidR="00DB1AE9" w:rsidRDefault="00DB1AE9" w:rsidP="00DB1AE9">
            <w:pPr>
              <w:rPr>
                <w:u w:val="single"/>
              </w:rPr>
            </w:pPr>
            <w:r>
              <w:rPr>
                <w:u w:val="single"/>
              </w:rPr>
              <w:t>Secondary Outcome categories:</w:t>
            </w:r>
          </w:p>
          <w:p w14:paraId="08C30255" w14:textId="782AB66C" w:rsidR="00DB1AE9" w:rsidRDefault="00DB1AE9" w:rsidP="00DB1AE9">
            <w:r>
              <w:t xml:space="preserve">Psychological </w:t>
            </w:r>
            <w:r w:rsidR="00C948E1">
              <w:t>health</w:t>
            </w:r>
            <w:r>
              <w:t xml:space="preserve">; </w:t>
            </w:r>
            <w:r w:rsidR="00C948E1">
              <w:t>Functional health</w:t>
            </w:r>
          </w:p>
          <w:p w14:paraId="2CA52460" w14:textId="567133F1" w:rsidR="00C948E1" w:rsidRDefault="00C948E1" w:rsidP="00DB1AE9"/>
          <w:p w14:paraId="51895F9A" w14:textId="47ED5664" w:rsidR="00DB1AE9" w:rsidRPr="00F62866" w:rsidRDefault="00C948E1" w:rsidP="00DB1AE9">
            <w:r w:rsidRPr="00D7054C">
              <w:rPr>
                <w:u w:val="single"/>
              </w:rPr>
              <w:t>Domain</w:t>
            </w:r>
            <w:r>
              <w:rPr>
                <w:u w:val="single"/>
              </w:rPr>
              <w:t>s</w:t>
            </w:r>
            <w:r w:rsidRPr="00D7054C">
              <w:rPr>
                <w:u w:val="single"/>
              </w:rPr>
              <w:t xml:space="preserve"> measured (tool)</w:t>
            </w:r>
            <w:r>
              <w:t xml:space="preserve"> </w:t>
            </w:r>
            <w:r w:rsidR="00DB1AE9" w:rsidRPr="00F62866">
              <w:t>Emotional distress (</w:t>
            </w:r>
            <w:r w:rsidR="00DB1AE9">
              <w:t xml:space="preserve">Under </w:t>
            </w:r>
            <w:r w:rsidR="00DB1AE9">
              <w:lastRenderedPageBreak/>
              <w:t xml:space="preserve">18 years: BPI total, 18+ years: BSI-18 depression and anxiety subscales); Physical health </w:t>
            </w:r>
            <w:proofErr w:type="gramStart"/>
            <w:r w:rsidR="00DB1AE9">
              <w:t>conditions  (</w:t>
            </w:r>
            <w:proofErr w:type="gramEnd"/>
            <w:r w:rsidR="00DB1AE9">
              <w:t>hypertension, headaches, 2</w:t>
            </w:r>
            <w:r w:rsidR="00DB1AE9" w:rsidRPr="004127D0">
              <w:rPr>
                <w:vertAlign w:val="superscript"/>
              </w:rPr>
              <w:t>nd</w:t>
            </w:r>
            <w:r w:rsidR="00DB1AE9">
              <w:t xml:space="preserve"> cancers) (researcher-created items + med record for cancers)</w:t>
            </w:r>
          </w:p>
        </w:tc>
        <w:tc>
          <w:tcPr>
            <w:tcW w:w="2268" w:type="dxa"/>
          </w:tcPr>
          <w:p w14:paraId="6D7F1A20" w14:textId="5FC84589" w:rsidR="00DB1AE9" w:rsidRDefault="00DB1AE9" w:rsidP="00DB1AE9">
            <w:r>
              <w:lastRenderedPageBreak/>
              <w:t xml:space="preserve">Survivors were more likely to report sleep behaviours consistent with insomnia, </w:t>
            </w:r>
            <w:r w:rsidR="00B60124">
              <w:t>sleep-disordered</w:t>
            </w:r>
            <w:r>
              <w:t xml:space="preserve"> breathing, daytime sleepiness, and frequent use of sleep medications, supplements, and </w:t>
            </w:r>
            <w:r w:rsidR="00B60124">
              <w:t>non-</w:t>
            </w:r>
            <w:proofErr w:type="spellStart"/>
            <w:r w:rsidR="00B60124">
              <w:t>behavioral</w:t>
            </w:r>
            <w:proofErr w:type="spellEnd"/>
            <w:r>
              <w:t xml:space="preserve"> sleep strategies than siblings. </w:t>
            </w:r>
          </w:p>
          <w:p w14:paraId="401A2720" w14:textId="77777777" w:rsidR="00DB1AE9" w:rsidRDefault="00DB1AE9" w:rsidP="00DB1AE9"/>
          <w:p w14:paraId="465BC6E0" w14:textId="2120781F" w:rsidR="00DB1AE9" w:rsidRDefault="00DB1AE9" w:rsidP="00DB1AE9">
            <w:r>
              <w:t>Gender, obesity, age, treatment type</w:t>
            </w:r>
            <w:r w:rsidR="00B60124">
              <w:t>,</w:t>
            </w:r>
            <w:r>
              <w:t xml:space="preserve"> and diagnosis were associated with sleep behaviours and/or sleep management strategies.</w:t>
            </w:r>
          </w:p>
          <w:p w14:paraId="49E94775" w14:textId="77777777" w:rsidR="00DB1AE9" w:rsidRDefault="00DB1AE9" w:rsidP="00DB1AE9">
            <w:r>
              <w:t xml:space="preserve"> </w:t>
            </w:r>
          </w:p>
          <w:p w14:paraId="1567234E" w14:textId="77777777" w:rsidR="00DB1AE9" w:rsidRDefault="00DB1AE9" w:rsidP="00DB1AE9">
            <w:r>
              <w:t>Sleep behaviours consistent</w:t>
            </w:r>
          </w:p>
          <w:p w14:paraId="30C22BF9" w14:textId="4AC08C2D" w:rsidR="00DB1AE9" w:rsidRDefault="00DB1AE9" w:rsidP="00DB1AE9">
            <w:r>
              <w:t xml:space="preserve">with insomnia, </w:t>
            </w:r>
            <w:r w:rsidR="00B60124">
              <w:t>sleep-disordered</w:t>
            </w:r>
            <w:r>
              <w:t xml:space="preserve"> breathing, and daytime sleepiness and fatigue at baseline were related to patterns of </w:t>
            </w:r>
            <w:r w:rsidR="00B60124">
              <w:t>late-onset</w:t>
            </w:r>
            <w:r>
              <w:t xml:space="preserve"> or</w:t>
            </w:r>
          </w:p>
          <w:p w14:paraId="241DB19F" w14:textId="77777777" w:rsidR="00DB1AE9" w:rsidRDefault="00DB1AE9" w:rsidP="00DB1AE9">
            <w:r>
              <w:lastRenderedPageBreak/>
              <w:t xml:space="preserve">persistent psychological distress and survivors reporting these issues were </w:t>
            </w:r>
          </w:p>
          <w:p w14:paraId="2233E326" w14:textId="77777777" w:rsidR="00DB1AE9" w:rsidRDefault="00DB1AE9" w:rsidP="00DB1AE9">
            <w:r>
              <w:t xml:space="preserve">more likely to develop migraines/ headaches at follow-up. </w:t>
            </w:r>
          </w:p>
          <w:p w14:paraId="0DEFB94F" w14:textId="77777777" w:rsidR="00DB1AE9" w:rsidRPr="002F5833" w:rsidRDefault="00DB1AE9" w:rsidP="00DB1AE9">
            <w:pPr>
              <w:rPr>
                <w:u w:val="single"/>
              </w:rPr>
            </w:pPr>
          </w:p>
        </w:tc>
        <w:tc>
          <w:tcPr>
            <w:tcW w:w="2268" w:type="dxa"/>
          </w:tcPr>
          <w:p w14:paraId="3342BFDE" w14:textId="77777777" w:rsidR="00DB1AE9" w:rsidRDefault="00DB1AE9" w:rsidP="00DB1AE9">
            <w:pPr>
              <w:rPr>
                <w:u w:val="single"/>
              </w:rPr>
            </w:pPr>
            <w:r w:rsidRPr="002F5833">
              <w:rPr>
                <w:u w:val="single"/>
              </w:rPr>
              <w:lastRenderedPageBreak/>
              <w:t>Barriers</w:t>
            </w:r>
            <w:r>
              <w:rPr>
                <w:u w:val="single"/>
              </w:rPr>
              <w:t xml:space="preserve">: </w:t>
            </w:r>
          </w:p>
          <w:p w14:paraId="20E6ED8C" w14:textId="57354FC9" w:rsidR="00DB1AE9" w:rsidRDefault="00DB1AE9" w:rsidP="00DB1AE9">
            <w:r>
              <w:t>Biomarkers of cardiovascular functioning could have been used to show more sensitive changes in hypertension</w:t>
            </w:r>
          </w:p>
          <w:p w14:paraId="5633D023" w14:textId="77777777" w:rsidR="00DB1AE9" w:rsidRDefault="00DB1AE9" w:rsidP="00DB1AE9">
            <w:pPr>
              <w:rPr>
                <w:u w:val="single"/>
              </w:rPr>
            </w:pPr>
          </w:p>
          <w:p w14:paraId="638C1545" w14:textId="77777777" w:rsidR="00DB1AE9" w:rsidRDefault="00DB1AE9" w:rsidP="00DB1AE9">
            <w:pPr>
              <w:rPr>
                <w:u w:val="single"/>
              </w:rPr>
            </w:pPr>
            <w:r>
              <w:rPr>
                <w:u w:val="single"/>
              </w:rPr>
              <w:t xml:space="preserve">Limitations: </w:t>
            </w:r>
          </w:p>
          <w:p w14:paraId="1052B02C" w14:textId="7F6ACD6A" w:rsidR="00DB1AE9" w:rsidRDefault="00DB1AE9" w:rsidP="00DB1AE9">
            <w:pPr>
              <w:rPr>
                <w:u w:val="single"/>
              </w:rPr>
            </w:pPr>
            <w:r>
              <w:t>Self‐report may result in recall bias and limit accurately assessing outcome measures</w:t>
            </w:r>
          </w:p>
          <w:p w14:paraId="1E257ECC" w14:textId="77777777" w:rsidR="00DB1AE9" w:rsidRPr="002F5833" w:rsidRDefault="00DB1AE9" w:rsidP="00DB1AE9">
            <w:pPr>
              <w:rPr>
                <w:u w:val="single"/>
              </w:rPr>
            </w:pPr>
          </w:p>
        </w:tc>
        <w:tc>
          <w:tcPr>
            <w:tcW w:w="2003" w:type="dxa"/>
          </w:tcPr>
          <w:p w14:paraId="01C691EE" w14:textId="5E1DA971" w:rsidR="00DB1AE9" w:rsidRDefault="00DB1AE9" w:rsidP="00DB1AE9">
            <w:r>
              <w:t>Prospective, repeated analysis of sleep behaviours would provide more information about the nature of survivors’ sleep problems and their role in relation to late effects.</w:t>
            </w:r>
          </w:p>
          <w:p w14:paraId="6AAE4E6C" w14:textId="40E73AC6" w:rsidR="00DB1AE9" w:rsidRDefault="00DB1AE9" w:rsidP="00DB1AE9">
            <w:r>
              <w:t>Further study examining specific medications and their duration of</w:t>
            </w:r>
          </w:p>
          <w:p w14:paraId="3C036AB0" w14:textId="77777777" w:rsidR="00DB1AE9" w:rsidRDefault="00DB1AE9" w:rsidP="00DB1AE9">
            <w:r>
              <w:t>use is necessary to understand how these medications and supplements</w:t>
            </w:r>
          </w:p>
          <w:p w14:paraId="45E4D93F" w14:textId="6A20B987" w:rsidR="00DB1AE9" w:rsidRPr="00A012CC" w:rsidRDefault="00DB1AE9" w:rsidP="00DB1AE9">
            <w:r>
              <w:t>impact health and psychosocial functioning.</w:t>
            </w:r>
          </w:p>
        </w:tc>
      </w:tr>
      <w:tr w:rsidR="00DB1AE9" w14:paraId="6CB8F09B" w14:textId="77777777" w:rsidTr="00DB1AE9">
        <w:trPr>
          <w:trHeight w:val="388"/>
        </w:trPr>
        <w:tc>
          <w:tcPr>
            <w:tcW w:w="1694" w:type="dxa"/>
          </w:tcPr>
          <w:p w14:paraId="71D6C887" w14:textId="77777777" w:rsidR="00DB1AE9" w:rsidRDefault="00DB1AE9" w:rsidP="00DB1AE9">
            <w:r w:rsidRPr="00CD0386">
              <w:t>Gibson (2015)</w:t>
            </w:r>
          </w:p>
          <w:p w14:paraId="5F0D3AF8" w14:textId="77777777" w:rsidR="00DB1AE9" w:rsidRDefault="00DB1AE9" w:rsidP="00DB1AE9"/>
          <w:p w14:paraId="183DF2BE" w14:textId="77777777" w:rsidR="00DB1AE9" w:rsidRDefault="00DB1AE9" w:rsidP="00DB1AE9">
            <w:r>
              <w:t>(Childhood Cancer Survivor Study)</w:t>
            </w:r>
          </w:p>
          <w:p w14:paraId="6ABB7DB5" w14:textId="77777777" w:rsidR="00DB1AE9" w:rsidRDefault="00DB1AE9" w:rsidP="00DB1AE9"/>
          <w:p w14:paraId="358F79B3" w14:textId="77777777" w:rsidR="00DB1AE9" w:rsidRDefault="00DB1AE9" w:rsidP="00DB1AE9">
            <w:pPr>
              <w:rPr>
                <w:u w:val="single"/>
              </w:rPr>
            </w:pPr>
            <w:r w:rsidRPr="00403ED2">
              <w:rPr>
                <w:u w:val="single"/>
              </w:rPr>
              <w:t>Country</w:t>
            </w:r>
          </w:p>
          <w:p w14:paraId="467F2F26" w14:textId="77777777" w:rsidR="00DB1AE9" w:rsidRDefault="00DB1AE9" w:rsidP="00DB1AE9">
            <w:r w:rsidRPr="00403ED2">
              <w:t>USA</w:t>
            </w:r>
          </w:p>
          <w:p w14:paraId="03C4FE17" w14:textId="77777777" w:rsidR="00DB1AE9" w:rsidRDefault="00DB1AE9" w:rsidP="00DB1AE9"/>
          <w:p w14:paraId="22963982" w14:textId="77777777" w:rsidR="00DB1AE9" w:rsidRPr="00403ED2" w:rsidRDefault="00DB1AE9" w:rsidP="00DB1AE9">
            <w:pPr>
              <w:rPr>
                <w:u w:val="single"/>
              </w:rPr>
            </w:pPr>
            <w:r w:rsidRPr="00403ED2">
              <w:rPr>
                <w:u w:val="single"/>
              </w:rPr>
              <w:t>Data collection</w:t>
            </w:r>
          </w:p>
          <w:p w14:paraId="706A787E" w14:textId="453E03B5" w:rsidR="00DB1AE9" w:rsidRPr="00403ED2" w:rsidRDefault="00DB1AE9" w:rsidP="00DB1AE9">
            <w:pPr>
              <w:rPr>
                <w:highlight w:val="magenta"/>
              </w:rPr>
            </w:pPr>
            <w:r>
              <w:t>2003-2014</w:t>
            </w:r>
          </w:p>
        </w:tc>
        <w:tc>
          <w:tcPr>
            <w:tcW w:w="2129" w:type="dxa"/>
          </w:tcPr>
          <w:p w14:paraId="4725B53A" w14:textId="77777777" w:rsidR="00DB1AE9" w:rsidRDefault="00DB1AE9" w:rsidP="00DB1AE9">
            <w:pPr>
              <w:rPr>
                <w:u w:val="single"/>
              </w:rPr>
            </w:pPr>
            <w:r w:rsidRPr="000E2F25">
              <w:rPr>
                <w:u w:val="single"/>
              </w:rPr>
              <w:t>Aim</w:t>
            </w:r>
            <w:r>
              <w:rPr>
                <w:u w:val="single"/>
              </w:rPr>
              <w:t xml:space="preserve">: </w:t>
            </w:r>
          </w:p>
          <w:p w14:paraId="7D493C64" w14:textId="61BB26D3" w:rsidR="00DB1AE9" w:rsidRPr="0035216A" w:rsidRDefault="00DB1AE9" w:rsidP="00DB1AE9">
            <w:r>
              <w:t>To examine the smoking status to compare the prevalence of smoking among cancer survivors, siblings, and a comparable general population</w:t>
            </w:r>
          </w:p>
          <w:p w14:paraId="556235F4" w14:textId="77777777" w:rsidR="00DB1AE9" w:rsidRDefault="00DB1AE9" w:rsidP="00DB1AE9">
            <w:pPr>
              <w:rPr>
                <w:u w:val="single"/>
              </w:rPr>
            </w:pPr>
          </w:p>
          <w:p w14:paraId="7D9EBD4A" w14:textId="605F8AF2" w:rsidR="00DB1AE9" w:rsidRPr="00AD6CC9" w:rsidRDefault="00DB1AE9" w:rsidP="00DB1AE9">
            <w:r w:rsidRPr="009654F5">
              <w:rPr>
                <w:u w:val="single"/>
              </w:rPr>
              <w:t>Study design:</w:t>
            </w:r>
            <w:r>
              <w:rPr>
                <w:u w:val="single"/>
              </w:rPr>
              <w:t xml:space="preserve"> </w:t>
            </w:r>
            <w:r w:rsidR="009F0985">
              <w:rPr>
                <w:u w:val="single"/>
              </w:rPr>
              <w:t xml:space="preserve">a </w:t>
            </w:r>
            <w:r>
              <w:t>retrospective cohort study</w:t>
            </w:r>
          </w:p>
          <w:p w14:paraId="6764A6DB" w14:textId="77777777" w:rsidR="00DB1AE9" w:rsidRDefault="00DB1AE9" w:rsidP="00DB1AE9">
            <w:pPr>
              <w:rPr>
                <w:u w:val="single"/>
              </w:rPr>
            </w:pPr>
          </w:p>
          <w:p w14:paraId="4DD0AE8D" w14:textId="704E7F9E" w:rsidR="00DB1AE9" w:rsidRPr="009E078A" w:rsidRDefault="00DB1AE9" w:rsidP="00DB1AE9">
            <w:r>
              <w:rPr>
                <w:u w:val="single"/>
              </w:rPr>
              <w:t>Data collection m</w:t>
            </w:r>
            <w:r w:rsidRPr="009D7444">
              <w:rPr>
                <w:u w:val="single"/>
              </w:rPr>
              <w:t>ethods:</w:t>
            </w:r>
            <w:r>
              <w:rPr>
                <w:u w:val="single"/>
              </w:rPr>
              <w:t xml:space="preserve"> </w:t>
            </w:r>
            <w:r>
              <w:t xml:space="preserve">Subgroup of the Childhood Cancer Survivor </w:t>
            </w:r>
            <w:r>
              <w:lastRenderedPageBreak/>
              <w:t xml:space="preserve">Study who completed </w:t>
            </w:r>
            <w:r w:rsidR="009F0985">
              <w:t xml:space="preserve">a </w:t>
            </w:r>
            <w:r>
              <w:t>baseline questionnaire</w:t>
            </w:r>
          </w:p>
          <w:p w14:paraId="59C53C00" w14:textId="77777777" w:rsidR="00DB1AE9" w:rsidRDefault="00DB1AE9" w:rsidP="00DB1AE9">
            <w:pPr>
              <w:rPr>
                <w:u w:val="single"/>
              </w:rPr>
            </w:pPr>
          </w:p>
          <w:p w14:paraId="2094DAFD" w14:textId="03D67759" w:rsidR="00DB1AE9" w:rsidRPr="000E2F25" w:rsidRDefault="00DB1AE9" w:rsidP="00DB1AE9">
            <w:pPr>
              <w:rPr>
                <w:u w:val="single"/>
              </w:rPr>
            </w:pPr>
            <w:r w:rsidRPr="7D0B1ACC">
              <w:rPr>
                <w:u w:val="single"/>
              </w:rPr>
              <w:t>Duration followed</w:t>
            </w:r>
            <w:r>
              <w:t>:</w:t>
            </w:r>
          </w:p>
          <w:p w14:paraId="0709880B" w14:textId="47A82136" w:rsidR="00DB1AE9" w:rsidRPr="000E2F25" w:rsidRDefault="00DB1AE9" w:rsidP="00DB1AE9">
            <w:pPr>
              <w:rPr>
                <w:u w:val="single"/>
              </w:rPr>
            </w:pPr>
            <w:r>
              <w:t>Mean 12.5 years</w:t>
            </w:r>
          </w:p>
          <w:p w14:paraId="6E011F16" w14:textId="77777777" w:rsidR="00DB1AE9" w:rsidRDefault="00DB1AE9" w:rsidP="00DB1AE9">
            <w:pPr>
              <w:rPr>
                <w:u w:val="single"/>
              </w:rPr>
            </w:pPr>
          </w:p>
          <w:p w14:paraId="29D35BC6" w14:textId="17FF5055" w:rsidR="00DB1AE9" w:rsidRDefault="00DB1AE9" w:rsidP="00DB1AE9">
            <w:pPr>
              <w:rPr>
                <w:u w:val="single"/>
              </w:rPr>
            </w:pPr>
            <w:r w:rsidRPr="7D0B1ACC">
              <w:rPr>
                <w:u w:val="single"/>
              </w:rPr>
              <w:t>Timepoints and interval</w:t>
            </w:r>
          </w:p>
          <w:p w14:paraId="38B98CA5" w14:textId="2CB3D521" w:rsidR="00DB1AE9" w:rsidRPr="003A0EEC" w:rsidRDefault="00DB1AE9" w:rsidP="00DB1AE9">
            <w:r w:rsidRPr="003A0EEC">
              <w:t xml:space="preserve">3 timepoints </w:t>
            </w:r>
          </w:p>
          <w:p w14:paraId="0D93711C" w14:textId="67AA620B" w:rsidR="00DB1AE9" w:rsidRPr="000E2F25" w:rsidRDefault="00DB1AE9" w:rsidP="00DB1AE9">
            <w:pPr>
              <w:rPr>
                <w:u w:val="single"/>
              </w:rPr>
            </w:pPr>
            <w:r>
              <w:t>T0=baseline</w:t>
            </w:r>
          </w:p>
          <w:p w14:paraId="18239492" w14:textId="7098FE17" w:rsidR="00DB1AE9" w:rsidRPr="000E2F25" w:rsidRDefault="00DB1AE9" w:rsidP="00DB1AE9">
            <w:pPr>
              <w:rPr>
                <w:u w:val="single"/>
              </w:rPr>
            </w:pPr>
            <w:r>
              <w:t xml:space="preserve">T1=mean 7.6 years later T2=mean 12.5 years later </w:t>
            </w:r>
          </w:p>
        </w:tc>
        <w:tc>
          <w:tcPr>
            <w:tcW w:w="1842" w:type="dxa"/>
          </w:tcPr>
          <w:p w14:paraId="619B5769" w14:textId="25EC7AA7" w:rsidR="00DB1AE9" w:rsidRDefault="00DB1AE9" w:rsidP="00DB1AE9">
            <w:r w:rsidRPr="7D0B1ACC">
              <w:rPr>
                <w:u w:val="single"/>
              </w:rPr>
              <w:lastRenderedPageBreak/>
              <w:t xml:space="preserve">Number recruited: </w:t>
            </w:r>
          </w:p>
          <w:p w14:paraId="370040F0" w14:textId="77777777" w:rsidR="00DB1AE9" w:rsidRDefault="00DB1AE9" w:rsidP="00DB1AE9">
            <w:r>
              <w:t xml:space="preserve">T0 =4997, </w:t>
            </w:r>
          </w:p>
          <w:p w14:paraId="3A59EED6" w14:textId="77777777" w:rsidR="00DB1AE9" w:rsidRDefault="00DB1AE9" w:rsidP="00DB1AE9">
            <w:r>
              <w:t xml:space="preserve">T1 =4122, </w:t>
            </w:r>
          </w:p>
          <w:p w14:paraId="35F94679" w14:textId="272C51A0" w:rsidR="00DB1AE9" w:rsidRDefault="00DB1AE9" w:rsidP="00DB1AE9">
            <w:r>
              <w:t>T2 =3332</w:t>
            </w:r>
          </w:p>
          <w:p w14:paraId="0242BA48" w14:textId="734DE75A" w:rsidR="00DB1AE9" w:rsidRPr="00607968" w:rsidRDefault="00DB1AE9" w:rsidP="00DB1AE9">
            <w:r>
              <w:t>(attrition =43%)</w:t>
            </w:r>
          </w:p>
          <w:p w14:paraId="524D1126" w14:textId="77777777" w:rsidR="00DB1AE9" w:rsidRDefault="00DB1AE9" w:rsidP="00DB1AE9">
            <w:pPr>
              <w:rPr>
                <w:u w:val="single"/>
              </w:rPr>
            </w:pPr>
          </w:p>
          <w:p w14:paraId="681FBABF" w14:textId="77777777" w:rsidR="00DB1AE9" w:rsidRDefault="00DB1AE9" w:rsidP="00DB1AE9">
            <w:pPr>
              <w:rPr>
                <w:u w:val="single"/>
              </w:rPr>
            </w:pPr>
            <w:r w:rsidRPr="00B57F61">
              <w:rPr>
                <w:u w:val="single"/>
              </w:rPr>
              <w:t>Sex</w:t>
            </w:r>
            <w:r>
              <w:rPr>
                <w:u w:val="single"/>
              </w:rPr>
              <w:t>:</w:t>
            </w:r>
            <w:r w:rsidRPr="00B57F61">
              <w:rPr>
                <w:u w:val="single"/>
              </w:rPr>
              <w:t xml:space="preserve"> </w:t>
            </w:r>
          </w:p>
          <w:p w14:paraId="37116E98" w14:textId="149C7EA4" w:rsidR="00DB1AE9" w:rsidRPr="00B950D9" w:rsidRDefault="00DB1AE9" w:rsidP="00DB1AE9">
            <w:r>
              <w:t>M</w:t>
            </w:r>
            <w:r w:rsidRPr="00B950D9">
              <w:t>ale 53.2%</w:t>
            </w:r>
          </w:p>
          <w:p w14:paraId="3C64489A" w14:textId="77777777" w:rsidR="00DB1AE9" w:rsidRDefault="00DB1AE9" w:rsidP="00DB1AE9">
            <w:pPr>
              <w:rPr>
                <w:u w:val="single"/>
              </w:rPr>
            </w:pPr>
          </w:p>
          <w:p w14:paraId="75033774" w14:textId="77777777" w:rsidR="00DB1AE9" w:rsidRDefault="00DB1AE9" w:rsidP="00DB1AE9">
            <w:pPr>
              <w:rPr>
                <w:u w:val="single"/>
              </w:rPr>
            </w:pPr>
            <w:r w:rsidRPr="00B57F61">
              <w:rPr>
                <w:u w:val="single"/>
              </w:rPr>
              <w:t>Diagnos</w:t>
            </w:r>
            <w:r>
              <w:rPr>
                <w:u w:val="single"/>
              </w:rPr>
              <w:t>i</w:t>
            </w:r>
            <w:r w:rsidRPr="00B57F61">
              <w:rPr>
                <w:u w:val="single"/>
              </w:rPr>
              <w:t>s</w:t>
            </w:r>
            <w:r>
              <w:rPr>
                <w:u w:val="single"/>
              </w:rPr>
              <w:t xml:space="preserve">: </w:t>
            </w:r>
          </w:p>
          <w:p w14:paraId="32CC8081" w14:textId="6E41FFE7" w:rsidR="00DB1AE9" w:rsidRPr="00B950D9" w:rsidRDefault="00DB1AE9" w:rsidP="00DB1AE9">
            <w:r>
              <w:t>multiple cancers</w:t>
            </w:r>
          </w:p>
          <w:p w14:paraId="3C21F523" w14:textId="77777777" w:rsidR="00DB1AE9" w:rsidRDefault="00DB1AE9" w:rsidP="00DB1AE9">
            <w:pPr>
              <w:rPr>
                <w:u w:val="single"/>
              </w:rPr>
            </w:pPr>
          </w:p>
          <w:p w14:paraId="306275B4" w14:textId="77777777" w:rsidR="00DB1AE9" w:rsidRDefault="00DB1AE9" w:rsidP="00DB1AE9">
            <w:pPr>
              <w:rPr>
                <w:u w:val="single"/>
              </w:rPr>
            </w:pPr>
            <w:r w:rsidRPr="00B57F61">
              <w:rPr>
                <w:u w:val="single"/>
              </w:rPr>
              <w:t>Age at diagnosis</w:t>
            </w:r>
            <w:r>
              <w:rPr>
                <w:u w:val="single"/>
              </w:rPr>
              <w:t xml:space="preserve">: </w:t>
            </w:r>
          </w:p>
          <w:p w14:paraId="191698D4" w14:textId="77777777" w:rsidR="00DB1AE9" w:rsidRDefault="00DB1AE9" w:rsidP="00DB1AE9">
            <w:r>
              <w:t xml:space="preserve">0-9 years n=4597, </w:t>
            </w:r>
          </w:p>
          <w:p w14:paraId="6A6AB30C" w14:textId="497C4146" w:rsidR="00DB1AE9" w:rsidRDefault="00DB1AE9" w:rsidP="00DB1AE9">
            <w:r>
              <w:t xml:space="preserve">10-12 years n=4800 </w:t>
            </w:r>
          </w:p>
          <w:p w14:paraId="57FC21BF" w14:textId="77777777" w:rsidR="00DB1AE9" w:rsidRDefault="00DB1AE9" w:rsidP="00DB1AE9">
            <w:pPr>
              <w:rPr>
                <w:u w:val="single"/>
              </w:rPr>
            </w:pPr>
          </w:p>
          <w:p w14:paraId="1A698FD4" w14:textId="77777777" w:rsidR="00F15952" w:rsidRDefault="00DB1AE9" w:rsidP="00DB1AE9">
            <w:pPr>
              <w:rPr>
                <w:u w:val="single"/>
              </w:rPr>
            </w:pPr>
            <w:r w:rsidRPr="00B57F61">
              <w:rPr>
                <w:u w:val="single"/>
              </w:rPr>
              <w:lastRenderedPageBreak/>
              <w:t>Age at recruitment</w:t>
            </w:r>
            <w:r>
              <w:rPr>
                <w:u w:val="single"/>
              </w:rPr>
              <w:t xml:space="preserve">: </w:t>
            </w:r>
          </w:p>
          <w:p w14:paraId="1A63B990" w14:textId="6A2EA47F" w:rsidR="00DB1AE9" w:rsidRPr="00B950D9" w:rsidRDefault="00DB1AE9" w:rsidP="00DB1AE9">
            <w:r>
              <w:t>18-24 years n=3707, 25-34 years n=4470, 35-44 years n=1196, &gt;45 years n=24</w:t>
            </w:r>
          </w:p>
          <w:p w14:paraId="28076E9F" w14:textId="77777777" w:rsidR="00DB1AE9" w:rsidRPr="00732914" w:rsidRDefault="00DB1AE9" w:rsidP="00DB1AE9">
            <w:pPr>
              <w:rPr>
                <w:u w:val="single"/>
              </w:rPr>
            </w:pPr>
          </w:p>
        </w:tc>
        <w:tc>
          <w:tcPr>
            <w:tcW w:w="1843" w:type="dxa"/>
          </w:tcPr>
          <w:p w14:paraId="7291D2D8" w14:textId="77777777" w:rsidR="00DB1AE9" w:rsidRDefault="00DB1AE9" w:rsidP="00DB1AE9">
            <w:pPr>
              <w:rPr>
                <w:u w:val="single"/>
              </w:rPr>
            </w:pPr>
            <w:r>
              <w:rPr>
                <w:u w:val="single"/>
              </w:rPr>
              <w:lastRenderedPageBreak/>
              <w:t>Primary Outcome category:</w:t>
            </w:r>
          </w:p>
          <w:p w14:paraId="02959405" w14:textId="3502B70F" w:rsidR="00DB1AE9" w:rsidRPr="00BC60ED" w:rsidRDefault="00C26971" w:rsidP="00DB1AE9">
            <w:r>
              <w:t>Functional</w:t>
            </w:r>
            <w:r w:rsidR="00DB1AE9" w:rsidRPr="00BC60ED">
              <w:t xml:space="preserve"> </w:t>
            </w:r>
            <w:r>
              <w:t>h</w:t>
            </w:r>
            <w:r w:rsidR="00DB1AE9" w:rsidRPr="00BC60ED">
              <w:t>ealth</w:t>
            </w:r>
          </w:p>
          <w:p w14:paraId="447A77D5" w14:textId="77777777" w:rsidR="00DB1AE9" w:rsidRDefault="00DB1AE9" w:rsidP="00DB1AE9">
            <w:pPr>
              <w:rPr>
                <w:u w:val="single"/>
              </w:rPr>
            </w:pPr>
          </w:p>
          <w:p w14:paraId="7D8B895A" w14:textId="3A03F27D" w:rsidR="00DB1AE9" w:rsidRDefault="00DB1AE9" w:rsidP="00DB1AE9">
            <w:r w:rsidRPr="00D7054C">
              <w:rPr>
                <w:u w:val="single"/>
              </w:rPr>
              <w:t>Domain</w:t>
            </w:r>
            <w:r>
              <w:rPr>
                <w:u w:val="single"/>
              </w:rPr>
              <w:t>s</w:t>
            </w:r>
            <w:r w:rsidRPr="00D7054C">
              <w:rPr>
                <w:u w:val="single"/>
              </w:rPr>
              <w:t xml:space="preserve"> measured (tool)</w:t>
            </w:r>
            <w:r>
              <w:t xml:space="preserve"> </w:t>
            </w:r>
          </w:p>
          <w:p w14:paraId="6D214E8F" w14:textId="4E14371B" w:rsidR="00DB1AE9" w:rsidRDefault="00DB1AE9" w:rsidP="00DB1AE9">
            <w:r>
              <w:t>Self-reported smoking status (2 researcher-created items)</w:t>
            </w:r>
          </w:p>
          <w:p w14:paraId="7C56B853" w14:textId="77777777" w:rsidR="00DB1AE9" w:rsidRDefault="00DB1AE9" w:rsidP="00DB1AE9">
            <w:pPr>
              <w:rPr>
                <w:u w:val="single"/>
              </w:rPr>
            </w:pPr>
          </w:p>
          <w:p w14:paraId="31CFB05F" w14:textId="3DEE5C46" w:rsidR="00DB1AE9" w:rsidRDefault="00DB1AE9" w:rsidP="00DB1AE9">
            <w:pPr>
              <w:rPr>
                <w:u w:val="single"/>
              </w:rPr>
            </w:pPr>
            <w:r>
              <w:rPr>
                <w:u w:val="single"/>
              </w:rPr>
              <w:t>Secondary Outcome categories:</w:t>
            </w:r>
          </w:p>
          <w:p w14:paraId="33DFDE4B" w14:textId="20431E3E" w:rsidR="00DB1AE9" w:rsidRPr="001F24A8" w:rsidRDefault="00DB1AE9" w:rsidP="00DB1AE9">
            <w:r w:rsidRPr="001F24A8">
              <w:t>Nil</w:t>
            </w:r>
          </w:p>
          <w:p w14:paraId="402B8B79" w14:textId="77777777" w:rsidR="00DB1AE9" w:rsidRDefault="00DB1AE9" w:rsidP="00DB1AE9">
            <w:pPr>
              <w:rPr>
                <w:u w:val="single"/>
              </w:rPr>
            </w:pPr>
          </w:p>
        </w:tc>
        <w:tc>
          <w:tcPr>
            <w:tcW w:w="2268" w:type="dxa"/>
          </w:tcPr>
          <w:p w14:paraId="3B9E0019" w14:textId="7975E49E" w:rsidR="00DB1AE9" w:rsidRPr="001C5ED7" w:rsidRDefault="00DB1AE9" w:rsidP="00DB1AE9">
            <w:r w:rsidRPr="001C5ED7">
              <w:t xml:space="preserve">At baseline smoking rates were lower among </w:t>
            </w:r>
            <w:r>
              <w:t>survivors (19%)</w:t>
            </w:r>
            <w:r w:rsidRPr="001C5ED7">
              <w:t xml:space="preserve"> and siblings </w:t>
            </w:r>
            <w:r>
              <w:t>(24%)</w:t>
            </w:r>
            <w:r w:rsidRPr="001C5ED7">
              <w:t xml:space="preserve"> compared to </w:t>
            </w:r>
            <w:r w:rsidR="009F0985">
              <w:t xml:space="preserve">the </w:t>
            </w:r>
            <w:r w:rsidRPr="001C5ED7">
              <w:t>general population</w:t>
            </w:r>
            <w:r>
              <w:t xml:space="preserve"> (29%)</w:t>
            </w:r>
            <w:r w:rsidRPr="001C5ED7">
              <w:t xml:space="preserve">. </w:t>
            </w:r>
            <w:r>
              <w:t>Modest declines in smoking rates were seen</w:t>
            </w:r>
            <w:r w:rsidRPr="001C5ED7">
              <w:t xml:space="preserve"> </w:t>
            </w:r>
            <w:r>
              <w:t>at</w:t>
            </w:r>
            <w:r w:rsidRPr="001C5ED7">
              <w:t xml:space="preserve"> </w:t>
            </w:r>
            <w:r>
              <w:t>follow-up for all groups.</w:t>
            </w:r>
          </w:p>
          <w:p w14:paraId="37768A03" w14:textId="77777777" w:rsidR="00DB1AE9" w:rsidRPr="001C5ED7" w:rsidRDefault="00DB1AE9" w:rsidP="00DB1AE9"/>
          <w:p w14:paraId="59996124" w14:textId="77777777" w:rsidR="00DB1AE9" w:rsidRDefault="00DB1AE9" w:rsidP="00DB1AE9">
            <w:r>
              <w:t xml:space="preserve">Characteristics associated with consistent never-smoking included a higher household income, higher </w:t>
            </w:r>
            <w:r>
              <w:lastRenderedPageBreak/>
              <w:t>education, and cranial radiation therapy.</w:t>
            </w:r>
          </w:p>
          <w:p w14:paraId="6C3089ED" w14:textId="77777777" w:rsidR="00DB1AE9" w:rsidRDefault="00DB1AE9" w:rsidP="00DB1AE9"/>
          <w:p w14:paraId="1D283FDD" w14:textId="77777777" w:rsidR="00DB1AE9" w:rsidRDefault="00DB1AE9" w:rsidP="00DB1AE9">
            <w:r>
              <w:t>Psychological distress and heavy alcohol drinking</w:t>
            </w:r>
          </w:p>
          <w:p w14:paraId="2C26B104" w14:textId="77777777" w:rsidR="00DB1AE9" w:rsidRDefault="00DB1AE9" w:rsidP="00DB1AE9">
            <w:r>
              <w:t xml:space="preserve">were inversely associated with consistent never-smoking. </w:t>
            </w:r>
          </w:p>
          <w:p w14:paraId="6361B4FA" w14:textId="77777777" w:rsidR="00DB1AE9" w:rsidRDefault="00DB1AE9" w:rsidP="00DB1AE9"/>
          <w:p w14:paraId="3668C272" w14:textId="77777777" w:rsidR="00DB1AE9" w:rsidRDefault="00DB1AE9" w:rsidP="00DB1AE9">
            <w:r>
              <w:t xml:space="preserve">Among ever-smokers, a higher income and education </w:t>
            </w:r>
          </w:p>
          <w:p w14:paraId="6BF87145" w14:textId="77777777" w:rsidR="00DB1AE9" w:rsidRDefault="00DB1AE9" w:rsidP="00DB1AE9">
            <w:r>
              <w:t xml:space="preserve"> were associated with quitting, whereas cranial radiation and psychological distress were associated with not having quit. </w:t>
            </w:r>
          </w:p>
          <w:p w14:paraId="351E4673" w14:textId="77777777" w:rsidR="00DB1AE9" w:rsidRDefault="00DB1AE9" w:rsidP="00DB1AE9"/>
          <w:p w14:paraId="65817048" w14:textId="77777777" w:rsidR="00DB1AE9" w:rsidRDefault="00DB1AE9" w:rsidP="00DB1AE9">
            <w:r>
              <w:t>The development of adverse health conditions was not associated with</w:t>
            </w:r>
          </w:p>
          <w:p w14:paraId="48121C3C" w14:textId="31BD7770" w:rsidR="00DB1AE9" w:rsidRPr="002F5833" w:rsidRDefault="00DB1AE9" w:rsidP="00DB1AE9">
            <w:pPr>
              <w:rPr>
                <w:u w:val="single"/>
              </w:rPr>
            </w:pPr>
            <w:r>
              <w:t>smoking patterns.</w:t>
            </w:r>
          </w:p>
        </w:tc>
        <w:tc>
          <w:tcPr>
            <w:tcW w:w="2268" w:type="dxa"/>
          </w:tcPr>
          <w:p w14:paraId="56A3596A" w14:textId="77777777" w:rsidR="00DB1AE9" w:rsidRDefault="00DB1AE9" w:rsidP="00DB1AE9">
            <w:pPr>
              <w:rPr>
                <w:u w:val="single"/>
              </w:rPr>
            </w:pPr>
            <w:r w:rsidRPr="002F5833">
              <w:rPr>
                <w:u w:val="single"/>
              </w:rPr>
              <w:lastRenderedPageBreak/>
              <w:t>Barriers</w:t>
            </w:r>
            <w:r>
              <w:rPr>
                <w:u w:val="single"/>
              </w:rPr>
              <w:t xml:space="preserve">: </w:t>
            </w:r>
          </w:p>
          <w:p w14:paraId="22B0AC7E" w14:textId="0FE0BE81" w:rsidR="00DB1AE9" w:rsidRPr="00686961" w:rsidRDefault="00DB1AE9" w:rsidP="00DB1AE9">
            <w:r>
              <w:t xml:space="preserve">never-smoking defined as &lt; 100 cigarettes smoked during </w:t>
            </w:r>
            <w:r w:rsidR="009F0985">
              <w:t xml:space="preserve">the </w:t>
            </w:r>
            <w:r>
              <w:t xml:space="preserve">lifetime, and this may have misclassified some smokers who had just started smoking </w:t>
            </w:r>
          </w:p>
          <w:p w14:paraId="6ED616A4" w14:textId="77777777" w:rsidR="00DB1AE9" w:rsidRDefault="00DB1AE9" w:rsidP="00DB1AE9">
            <w:pPr>
              <w:rPr>
                <w:u w:val="single"/>
              </w:rPr>
            </w:pPr>
          </w:p>
          <w:p w14:paraId="61928642" w14:textId="262F8C9D" w:rsidR="00DB1AE9" w:rsidRPr="002F5833" w:rsidRDefault="00DB1AE9" w:rsidP="00DB1AE9">
            <w:pPr>
              <w:rPr>
                <w:u w:val="single"/>
              </w:rPr>
            </w:pPr>
            <w:r>
              <w:rPr>
                <w:u w:val="single"/>
              </w:rPr>
              <w:t xml:space="preserve">Limitations: </w:t>
            </w:r>
            <w:r>
              <w:t>the reliance on self-reported smoking status</w:t>
            </w:r>
          </w:p>
        </w:tc>
        <w:tc>
          <w:tcPr>
            <w:tcW w:w="2003" w:type="dxa"/>
          </w:tcPr>
          <w:p w14:paraId="18C8DC52" w14:textId="3501DEE4" w:rsidR="00DB1AE9" w:rsidRPr="00A012CC" w:rsidRDefault="00DB1AE9" w:rsidP="00DB1AE9">
            <w:r>
              <w:t>E</w:t>
            </w:r>
            <w:r w:rsidRPr="001C5ED7">
              <w:t xml:space="preserve">ffective smoking </w:t>
            </w:r>
            <w:r>
              <w:t xml:space="preserve">prevention and cessation </w:t>
            </w:r>
            <w:r w:rsidRPr="001C5ED7">
              <w:t>interventions</w:t>
            </w:r>
            <w:r>
              <w:t xml:space="preserve"> are needed for cancer survivors</w:t>
            </w:r>
            <w:r w:rsidRPr="001C5ED7">
              <w:t>.</w:t>
            </w:r>
          </w:p>
        </w:tc>
      </w:tr>
      <w:tr w:rsidR="00DB1AE9" w14:paraId="2D675141" w14:textId="77777777" w:rsidTr="00DB1AE9">
        <w:trPr>
          <w:trHeight w:val="388"/>
        </w:trPr>
        <w:tc>
          <w:tcPr>
            <w:tcW w:w="1694" w:type="dxa"/>
          </w:tcPr>
          <w:p w14:paraId="1ADB1768" w14:textId="77777777" w:rsidR="00DB1AE9" w:rsidRDefault="00DB1AE9" w:rsidP="00DB1AE9">
            <w:proofErr w:type="spellStart"/>
            <w:r w:rsidRPr="00C26BAB">
              <w:t>Gregurek</w:t>
            </w:r>
            <w:proofErr w:type="spellEnd"/>
            <w:r w:rsidRPr="00C26BAB">
              <w:t xml:space="preserve"> (2009)</w:t>
            </w:r>
          </w:p>
          <w:p w14:paraId="29F07E96" w14:textId="77777777" w:rsidR="00DB1AE9" w:rsidRDefault="00DB1AE9" w:rsidP="00DB1AE9"/>
          <w:p w14:paraId="70B11706" w14:textId="77777777" w:rsidR="00DB1AE9" w:rsidRPr="002F2847" w:rsidRDefault="00DB1AE9" w:rsidP="00DB1AE9">
            <w:pPr>
              <w:rPr>
                <w:u w:val="single"/>
              </w:rPr>
            </w:pPr>
            <w:r w:rsidRPr="002F2847">
              <w:rPr>
                <w:u w:val="single"/>
              </w:rPr>
              <w:t>Country</w:t>
            </w:r>
          </w:p>
          <w:p w14:paraId="7A57E423" w14:textId="77777777" w:rsidR="00DB1AE9" w:rsidRDefault="00DB1AE9" w:rsidP="00DB1AE9">
            <w:r>
              <w:t>Croatia</w:t>
            </w:r>
          </w:p>
          <w:p w14:paraId="35C4C2D3" w14:textId="77777777" w:rsidR="00DB1AE9" w:rsidRDefault="00DB1AE9" w:rsidP="00DB1AE9"/>
          <w:p w14:paraId="6A8F2E5F" w14:textId="11F2E83A" w:rsidR="00DB1AE9" w:rsidRDefault="00DB1AE9" w:rsidP="00DB1AE9">
            <w:pPr>
              <w:rPr>
                <w:u w:val="single"/>
              </w:rPr>
            </w:pPr>
            <w:r w:rsidRPr="003A2DED">
              <w:rPr>
                <w:u w:val="single"/>
              </w:rPr>
              <w:t>Data collection</w:t>
            </w:r>
          </w:p>
          <w:p w14:paraId="2EC3BA42" w14:textId="04264275" w:rsidR="00DB1AE9" w:rsidRPr="003A2DED" w:rsidRDefault="00DB1AE9" w:rsidP="00DB1AE9">
            <w:r>
              <w:t>1990-2005</w:t>
            </w:r>
          </w:p>
          <w:p w14:paraId="65F8E178" w14:textId="1009FF2E" w:rsidR="00DB1AE9" w:rsidRDefault="00DB1AE9" w:rsidP="00DB1AE9">
            <w:pPr>
              <w:rPr>
                <w:highlight w:val="magenta"/>
              </w:rPr>
            </w:pPr>
          </w:p>
        </w:tc>
        <w:tc>
          <w:tcPr>
            <w:tcW w:w="2129" w:type="dxa"/>
          </w:tcPr>
          <w:p w14:paraId="4873250B" w14:textId="77777777" w:rsidR="00DB1AE9" w:rsidRDefault="00DB1AE9" w:rsidP="00DB1AE9">
            <w:pPr>
              <w:rPr>
                <w:u w:val="single"/>
              </w:rPr>
            </w:pPr>
            <w:r w:rsidRPr="000E2F25">
              <w:rPr>
                <w:u w:val="single"/>
              </w:rPr>
              <w:lastRenderedPageBreak/>
              <w:t>Aim</w:t>
            </w:r>
            <w:r>
              <w:rPr>
                <w:u w:val="single"/>
              </w:rPr>
              <w:t xml:space="preserve">: </w:t>
            </w:r>
          </w:p>
          <w:p w14:paraId="5042DE22" w14:textId="1FDFE1E0" w:rsidR="00DB1AE9" w:rsidRPr="0035216A" w:rsidRDefault="00DB1AE9" w:rsidP="00DB1AE9">
            <w:r w:rsidRPr="000E3B19">
              <w:t>To follow</w:t>
            </w:r>
            <w:r>
              <w:t xml:space="preserve"> the changes in QoL and anxiety level of patients treated with bone marrow transplantation</w:t>
            </w:r>
          </w:p>
          <w:p w14:paraId="403FBEDE" w14:textId="77777777" w:rsidR="00DB1AE9" w:rsidRDefault="00DB1AE9" w:rsidP="00DB1AE9">
            <w:pPr>
              <w:rPr>
                <w:u w:val="single"/>
              </w:rPr>
            </w:pPr>
          </w:p>
          <w:p w14:paraId="30509E43" w14:textId="29370ECE" w:rsidR="00DB1AE9" w:rsidRDefault="00DB1AE9" w:rsidP="00DB1AE9">
            <w:r w:rsidRPr="009654F5">
              <w:rPr>
                <w:u w:val="single"/>
              </w:rPr>
              <w:t>Study design:</w:t>
            </w:r>
            <w:r>
              <w:rPr>
                <w:u w:val="single"/>
              </w:rPr>
              <w:t xml:space="preserve"> </w:t>
            </w:r>
            <w:r w:rsidRPr="00C75938">
              <w:t>longitudinal design</w:t>
            </w:r>
          </w:p>
          <w:p w14:paraId="1FD43700" w14:textId="3005C4EE" w:rsidR="00DB1AE9" w:rsidRPr="002175A8" w:rsidRDefault="00DB1AE9" w:rsidP="00DB1AE9">
            <w:r>
              <w:rPr>
                <w:u w:val="single"/>
              </w:rPr>
              <w:t>Data collection methods</w:t>
            </w:r>
            <w:r w:rsidRPr="009D7444">
              <w:rPr>
                <w:u w:val="single"/>
              </w:rPr>
              <w:t>:</w:t>
            </w:r>
            <w:r>
              <w:rPr>
                <w:u w:val="single"/>
              </w:rPr>
              <w:t xml:space="preserve"> </w:t>
            </w:r>
            <w:r>
              <w:t xml:space="preserve">Patients were recruited from </w:t>
            </w:r>
            <w:proofErr w:type="gramStart"/>
            <w:r>
              <w:t>University</w:t>
            </w:r>
            <w:proofErr w:type="gramEnd"/>
            <w:r>
              <w:t xml:space="preserve"> hospital</w:t>
            </w:r>
          </w:p>
          <w:p w14:paraId="2B4EB97E" w14:textId="77777777" w:rsidR="00DB1AE9" w:rsidRDefault="00DB1AE9" w:rsidP="00DB1AE9">
            <w:pPr>
              <w:rPr>
                <w:u w:val="single"/>
              </w:rPr>
            </w:pPr>
          </w:p>
          <w:p w14:paraId="66B433C4" w14:textId="3EF42429" w:rsidR="00DB1AE9" w:rsidRDefault="00DB1AE9" w:rsidP="00DB1AE9">
            <w:r w:rsidRPr="62FDCCEB">
              <w:rPr>
                <w:u w:val="single"/>
              </w:rPr>
              <w:t>Duration followed</w:t>
            </w:r>
            <w:r>
              <w:t xml:space="preserve">: </w:t>
            </w:r>
          </w:p>
          <w:p w14:paraId="4B580459" w14:textId="5A8C7177" w:rsidR="00DB1AE9" w:rsidRDefault="00DB1AE9" w:rsidP="00DB1AE9">
            <w:r>
              <w:t xml:space="preserve">5 years </w:t>
            </w:r>
          </w:p>
          <w:p w14:paraId="75A93EF2" w14:textId="77777777" w:rsidR="00DB1AE9" w:rsidRDefault="00DB1AE9" w:rsidP="00DB1AE9"/>
          <w:p w14:paraId="2A29E1E4" w14:textId="55A74A48" w:rsidR="00DB1AE9" w:rsidRPr="002A2151" w:rsidRDefault="00DB1AE9" w:rsidP="00DB1AE9">
            <w:pPr>
              <w:rPr>
                <w:u w:val="single"/>
              </w:rPr>
            </w:pPr>
            <w:r w:rsidRPr="002A2151">
              <w:rPr>
                <w:u w:val="single"/>
              </w:rPr>
              <w:t>Timepoints and intervals</w:t>
            </w:r>
          </w:p>
          <w:p w14:paraId="6F467EAA" w14:textId="78C83EFF" w:rsidR="00DB1AE9" w:rsidRDefault="00DB1AE9" w:rsidP="00DB1AE9">
            <w:r>
              <w:t xml:space="preserve">3 timepoints </w:t>
            </w:r>
          </w:p>
          <w:p w14:paraId="1BD747B4" w14:textId="0D4BF350" w:rsidR="00DB1AE9" w:rsidRDefault="00DB1AE9" w:rsidP="00DB1AE9">
            <w:r>
              <w:t xml:space="preserve">T0= 3months </w:t>
            </w:r>
            <w:r w:rsidR="00D422A7">
              <w:t>post-BMT</w:t>
            </w:r>
          </w:p>
          <w:p w14:paraId="357D4521" w14:textId="77777777" w:rsidR="00DB1AE9" w:rsidRDefault="00DB1AE9" w:rsidP="00DB1AE9">
            <w:r>
              <w:t>T1= 12 months post BMT</w:t>
            </w:r>
          </w:p>
          <w:p w14:paraId="3709F746" w14:textId="73D05AE2" w:rsidR="00DB1AE9" w:rsidRPr="000E2F25" w:rsidRDefault="00DB1AE9" w:rsidP="00DB1AE9">
            <w:pPr>
              <w:rPr>
                <w:u w:val="single"/>
              </w:rPr>
            </w:pPr>
            <w:r>
              <w:t xml:space="preserve">T3=5 years </w:t>
            </w:r>
            <w:proofErr w:type="gramStart"/>
            <w:r>
              <w:t>post  BMT</w:t>
            </w:r>
            <w:proofErr w:type="gramEnd"/>
          </w:p>
        </w:tc>
        <w:tc>
          <w:tcPr>
            <w:tcW w:w="1842" w:type="dxa"/>
          </w:tcPr>
          <w:p w14:paraId="54A08EBD" w14:textId="77777777" w:rsidR="00DB1AE9" w:rsidRDefault="00DB1AE9" w:rsidP="00DB1AE9">
            <w:pPr>
              <w:rPr>
                <w:u w:val="single"/>
              </w:rPr>
            </w:pPr>
            <w:r w:rsidRPr="00732914">
              <w:rPr>
                <w:u w:val="single"/>
              </w:rPr>
              <w:lastRenderedPageBreak/>
              <w:t>Number recruited</w:t>
            </w:r>
            <w:r>
              <w:rPr>
                <w:u w:val="single"/>
              </w:rPr>
              <w:t xml:space="preserve">: </w:t>
            </w:r>
          </w:p>
          <w:p w14:paraId="3E564C3C" w14:textId="77777777" w:rsidR="00DB1AE9" w:rsidRDefault="00DB1AE9" w:rsidP="00DB1AE9">
            <w:r>
              <w:t xml:space="preserve">T0=109, </w:t>
            </w:r>
          </w:p>
          <w:p w14:paraId="3D86E2C3" w14:textId="77777777" w:rsidR="00DB1AE9" w:rsidRDefault="00DB1AE9" w:rsidP="00DB1AE9">
            <w:r>
              <w:t xml:space="preserve">T1=67, </w:t>
            </w:r>
          </w:p>
          <w:p w14:paraId="711CF198" w14:textId="77777777" w:rsidR="00DB1AE9" w:rsidRDefault="00DB1AE9" w:rsidP="00DB1AE9">
            <w:r>
              <w:t xml:space="preserve">T2=54, </w:t>
            </w:r>
          </w:p>
          <w:p w14:paraId="4EE06A97" w14:textId="422D11EA" w:rsidR="00DB1AE9" w:rsidRDefault="00DB1AE9" w:rsidP="00DB1AE9">
            <w:r>
              <w:t>T3=42</w:t>
            </w:r>
          </w:p>
          <w:p w14:paraId="47BAAAFD" w14:textId="42BBC915" w:rsidR="00DB1AE9" w:rsidRPr="000F7EB1" w:rsidRDefault="00DB1AE9" w:rsidP="00DB1AE9">
            <w:r>
              <w:t>(attrition = 61%)</w:t>
            </w:r>
          </w:p>
          <w:p w14:paraId="01C23733" w14:textId="77777777" w:rsidR="00DB1AE9" w:rsidRDefault="00DB1AE9" w:rsidP="00DB1AE9">
            <w:pPr>
              <w:rPr>
                <w:u w:val="single"/>
              </w:rPr>
            </w:pPr>
          </w:p>
          <w:p w14:paraId="41F571EB" w14:textId="77777777" w:rsidR="00DB1AE9" w:rsidRDefault="00DB1AE9" w:rsidP="00DB1AE9">
            <w:pPr>
              <w:rPr>
                <w:u w:val="single"/>
              </w:rPr>
            </w:pPr>
            <w:r w:rsidRPr="00B57F61">
              <w:rPr>
                <w:u w:val="single"/>
              </w:rPr>
              <w:t>Sex</w:t>
            </w:r>
            <w:r>
              <w:rPr>
                <w:u w:val="single"/>
              </w:rPr>
              <w:t>:</w:t>
            </w:r>
            <w:r w:rsidRPr="00B57F61">
              <w:rPr>
                <w:u w:val="single"/>
              </w:rPr>
              <w:t xml:space="preserve"> </w:t>
            </w:r>
          </w:p>
          <w:p w14:paraId="126601CB" w14:textId="6CC35D4F" w:rsidR="00DB1AE9" w:rsidRPr="000F7EB1" w:rsidRDefault="00DB1AE9" w:rsidP="00DB1AE9">
            <w:r>
              <w:t>Male 53.2%</w:t>
            </w:r>
          </w:p>
          <w:p w14:paraId="27599D3A" w14:textId="77777777" w:rsidR="00DB1AE9" w:rsidRDefault="00DB1AE9" w:rsidP="00DB1AE9">
            <w:pPr>
              <w:rPr>
                <w:u w:val="single"/>
              </w:rPr>
            </w:pPr>
          </w:p>
          <w:p w14:paraId="54515400" w14:textId="77777777" w:rsidR="00DB1AE9" w:rsidRDefault="00DB1AE9" w:rsidP="00DB1AE9">
            <w:pPr>
              <w:rPr>
                <w:u w:val="single"/>
              </w:rPr>
            </w:pPr>
            <w:r w:rsidRPr="00B57F61">
              <w:rPr>
                <w:u w:val="single"/>
              </w:rPr>
              <w:t>Diagnos</w:t>
            </w:r>
            <w:r>
              <w:rPr>
                <w:u w:val="single"/>
              </w:rPr>
              <w:t>i</w:t>
            </w:r>
            <w:r w:rsidRPr="00B57F61">
              <w:rPr>
                <w:u w:val="single"/>
              </w:rPr>
              <w:t>s</w:t>
            </w:r>
            <w:r>
              <w:rPr>
                <w:u w:val="single"/>
              </w:rPr>
              <w:t xml:space="preserve">: </w:t>
            </w:r>
          </w:p>
          <w:p w14:paraId="6E5F818A" w14:textId="33F18A3F" w:rsidR="00DB1AE9" w:rsidRPr="000F7EB1" w:rsidRDefault="00DB1AE9" w:rsidP="00DB1AE9">
            <w:r>
              <w:t>patients who received a BMT</w:t>
            </w:r>
          </w:p>
          <w:p w14:paraId="127748C9" w14:textId="77777777" w:rsidR="00DB1AE9" w:rsidRDefault="00DB1AE9" w:rsidP="00DB1AE9">
            <w:pPr>
              <w:rPr>
                <w:u w:val="single"/>
              </w:rPr>
            </w:pPr>
          </w:p>
          <w:p w14:paraId="4109BCFF" w14:textId="2DA44852" w:rsidR="00DB1AE9" w:rsidRDefault="00DB1AE9" w:rsidP="00DB1AE9">
            <w:r w:rsidRPr="00B57F61">
              <w:rPr>
                <w:u w:val="single"/>
              </w:rPr>
              <w:t>Age at diagnosis</w:t>
            </w:r>
            <w:r>
              <w:rPr>
                <w:u w:val="single"/>
              </w:rPr>
              <w:t>:</w:t>
            </w:r>
            <w:r>
              <w:t xml:space="preserve"> </w:t>
            </w:r>
          </w:p>
          <w:p w14:paraId="60F97F32" w14:textId="72F3E83B" w:rsidR="00DB1AE9" w:rsidRDefault="00DB1AE9" w:rsidP="00DB1AE9">
            <w:r>
              <w:t>Not reported</w:t>
            </w:r>
          </w:p>
          <w:p w14:paraId="3B2CBBD4" w14:textId="77777777" w:rsidR="00DB1AE9" w:rsidRDefault="00DB1AE9" w:rsidP="00DB1AE9">
            <w:pPr>
              <w:rPr>
                <w:u w:val="single"/>
              </w:rPr>
            </w:pPr>
          </w:p>
          <w:p w14:paraId="5E9188F0" w14:textId="2BA84E25" w:rsidR="00DB1AE9" w:rsidRPr="008C4E75" w:rsidRDefault="00DB1AE9" w:rsidP="00DB1AE9">
            <w:r w:rsidRPr="00B57F61">
              <w:rPr>
                <w:u w:val="single"/>
              </w:rPr>
              <w:t>Age at recruitment</w:t>
            </w:r>
            <w:r>
              <w:rPr>
                <w:u w:val="single"/>
              </w:rPr>
              <w:t xml:space="preserve">: </w:t>
            </w:r>
            <w:r w:rsidR="00F15952">
              <w:t>m</w:t>
            </w:r>
            <w:r>
              <w:t>ean 29 years (</w:t>
            </w:r>
            <w:r w:rsidR="00F15952">
              <w:t xml:space="preserve">range </w:t>
            </w:r>
            <w:r>
              <w:t>19-53)</w:t>
            </w:r>
          </w:p>
          <w:p w14:paraId="145FFB58" w14:textId="77777777" w:rsidR="00DB1AE9" w:rsidRPr="00732914" w:rsidRDefault="00DB1AE9" w:rsidP="00DB1AE9">
            <w:pPr>
              <w:rPr>
                <w:u w:val="single"/>
              </w:rPr>
            </w:pPr>
          </w:p>
        </w:tc>
        <w:tc>
          <w:tcPr>
            <w:tcW w:w="1843" w:type="dxa"/>
          </w:tcPr>
          <w:p w14:paraId="40D3CA2C" w14:textId="170889DA" w:rsidR="00DB1AE9" w:rsidRDefault="00DB1AE9" w:rsidP="00DB1AE9">
            <w:pPr>
              <w:rPr>
                <w:u w:val="single"/>
              </w:rPr>
            </w:pPr>
            <w:r>
              <w:rPr>
                <w:u w:val="single"/>
              </w:rPr>
              <w:lastRenderedPageBreak/>
              <w:t>Primary Outcome categories:</w:t>
            </w:r>
          </w:p>
          <w:p w14:paraId="17FFE1B0" w14:textId="50A974C9" w:rsidR="00DB1AE9" w:rsidRPr="00451F8E" w:rsidRDefault="00C26971" w:rsidP="00DB1AE9">
            <w:r>
              <w:t>Functional</w:t>
            </w:r>
            <w:r w:rsidR="00DB1AE9" w:rsidRPr="00BC60ED">
              <w:t xml:space="preserve"> </w:t>
            </w:r>
            <w:r>
              <w:t>h</w:t>
            </w:r>
            <w:r w:rsidR="00DB1AE9" w:rsidRPr="00BC60ED">
              <w:t>ealth</w:t>
            </w:r>
            <w:r w:rsidR="00DB1AE9">
              <w:t xml:space="preserve">; Psychological </w:t>
            </w:r>
            <w:r>
              <w:t>health</w:t>
            </w:r>
          </w:p>
          <w:p w14:paraId="22F369A9" w14:textId="77777777" w:rsidR="00DB1AE9" w:rsidRDefault="00DB1AE9" w:rsidP="00DB1AE9">
            <w:pPr>
              <w:rPr>
                <w:u w:val="single"/>
              </w:rPr>
            </w:pPr>
          </w:p>
          <w:p w14:paraId="4E81DF66" w14:textId="4E9E1E0B" w:rsidR="00DB1AE9" w:rsidRDefault="00DB1AE9" w:rsidP="00DB1AE9">
            <w:r w:rsidRPr="00D7054C">
              <w:rPr>
                <w:u w:val="single"/>
              </w:rPr>
              <w:lastRenderedPageBreak/>
              <w:t>Domain</w:t>
            </w:r>
            <w:r>
              <w:rPr>
                <w:u w:val="single"/>
              </w:rPr>
              <w:t>s</w:t>
            </w:r>
            <w:r w:rsidRPr="00D7054C">
              <w:rPr>
                <w:u w:val="single"/>
              </w:rPr>
              <w:t xml:space="preserve"> measured (tool)</w:t>
            </w:r>
            <w:r>
              <w:t xml:space="preserve"> </w:t>
            </w:r>
          </w:p>
          <w:p w14:paraId="67642A50" w14:textId="6973A861" w:rsidR="00DB1AE9" w:rsidRDefault="00DB1AE9" w:rsidP="00DB1AE9">
            <w:r>
              <w:t>QoL (KPS); Anxiety (STAI-S &amp; STAI-T)</w:t>
            </w:r>
          </w:p>
          <w:p w14:paraId="54559084" w14:textId="77777777" w:rsidR="00DB1AE9" w:rsidRDefault="00DB1AE9" w:rsidP="00DB1AE9">
            <w:pPr>
              <w:rPr>
                <w:u w:val="single"/>
              </w:rPr>
            </w:pPr>
          </w:p>
          <w:p w14:paraId="08B82C3D" w14:textId="56A6B409" w:rsidR="00DB1AE9" w:rsidRDefault="00DB1AE9" w:rsidP="00DB1AE9">
            <w:pPr>
              <w:rPr>
                <w:u w:val="single"/>
              </w:rPr>
            </w:pPr>
            <w:r>
              <w:rPr>
                <w:u w:val="single"/>
              </w:rPr>
              <w:t>Secondary Outcome categories:</w:t>
            </w:r>
          </w:p>
          <w:p w14:paraId="1C85C63A" w14:textId="56274AF7" w:rsidR="00DB1AE9" w:rsidRDefault="00DB1AE9" w:rsidP="00DB1AE9">
            <w:r w:rsidRPr="003927B8">
              <w:t xml:space="preserve">Education, </w:t>
            </w:r>
            <w:r w:rsidR="00C26971">
              <w:t>w</w:t>
            </w:r>
            <w:r w:rsidRPr="003927B8">
              <w:t>ork</w:t>
            </w:r>
            <w:r w:rsidR="00D422A7">
              <w:t>,</w:t>
            </w:r>
            <w:r w:rsidRPr="003927B8">
              <w:t xml:space="preserve"> </w:t>
            </w:r>
            <w:r w:rsidR="003A62CD">
              <w:t>&amp;</w:t>
            </w:r>
            <w:r w:rsidR="003A62CD" w:rsidRPr="003927B8">
              <w:t xml:space="preserve"> </w:t>
            </w:r>
            <w:r w:rsidR="00C26971">
              <w:t>l</w:t>
            </w:r>
            <w:r w:rsidRPr="003927B8">
              <w:t xml:space="preserve">eisure; </w:t>
            </w:r>
            <w:r w:rsidR="00C26971">
              <w:t>Functional</w:t>
            </w:r>
            <w:r>
              <w:t xml:space="preserve"> </w:t>
            </w:r>
            <w:r w:rsidR="00C26971">
              <w:t>h</w:t>
            </w:r>
            <w:r>
              <w:t xml:space="preserve">ealth; </w:t>
            </w:r>
            <w:r w:rsidRPr="00642F90">
              <w:t xml:space="preserve">Intimate </w:t>
            </w:r>
            <w:r w:rsidR="00C26971">
              <w:t>r</w:t>
            </w:r>
            <w:r w:rsidRPr="00642F90">
              <w:t>elationships</w:t>
            </w:r>
            <w:r>
              <w:t xml:space="preserve">, </w:t>
            </w:r>
            <w:r w:rsidR="00C26971">
              <w:t>s</w:t>
            </w:r>
            <w:r w:rsidRPr="00642F90">
              <w:t>exuality</w:t>
            </w:r>
            <w:r w:rsidR="00D422A7">
              <w:t>,</w:t>
            </w:r>
            <w:r w:rsidRPr="00642F90">
              <w:t xml:space="preserve"> </w:t>
            </w:r>
            <w:r w:rsidR="003A62CD">
              <w:t>&amp;</w:t>
            </w:r>
            <w:r w:rsidR="003A62CD" w:rsidRPr="00642F90">
              <w:t xml:space="preserve"> </w:t>
            </w:r>
            <w:r w:rsidR="00C26971">
              <w:t>f</w:t>
            </w:r>
            <w:r w:rsidRPr="00642F90">
              <w:t>ertility</w:t>
            </w:r>
          </w:p>
          <w:p w14:paraId="5EDCFC0C" w14:textId="77777777" w:rsidR="00C26971" w:rsidRPr="003927B8" w:rsidRDefault="00C26971" w:rsidP="00DB1AE9"/>
          <w:p w14:paraId="53125D09" w14:textId="77777777" w:rsidR="00DB1AE9" w:rsidRDefault="00DB1AE9" w:rsidP="00DB1AE9">
            <w:r w:rsidRPr="00D7054C">
              <w:rPr>
                <w:u w:val="single"/>
              </w:rPr>
              <w:t>Domain</w:t>
            </w:r>
            <w:r>
              <w:rPr>
                <w:u w:val="single"/>
              </w:rPr>
              <w:t>s</w:t>
            </w:r>
            <w:r w:rsidRPr="00D7054C">
              <w:rPr>
                <w:u w:val="single"/>
              </w:rPr>
              <w:t xml:space="preserve"> measured (tool)</w:t>
            </w:r>
            <w:r>
              <w:t xml:space="preserve"> </w:t>
            </w:r>
          </w:p>
          <w:p w14:paraId="413A1A50" w14:textId="601BA957" w:rsidR="00DB1AE9" w:rsidRPr="00642F90" w:rsidRDefault="00DB1AE9" w:rsidP="00DB1AE9">
            <w:r>
              <w:t>Employment status (tool not stated); Body image satisfaction (tool not stated); Sexual functioning satisfaction (tool not stated)</w:t>
            </w:r>
          </w:p>
        </w:tc>
        <w:tc>
          <w:tcPr>
            <w:tcW w:w="2268" w:type="dxa"/>
          </w:tcPr>
          <w:p w14:paraId="4C9BD223" w14:textId="77777777" w:rsidR="00DB1AE9" w:rsidRDefault="00DB1AE9" w:rsidP="00DB1AE9">
            <w:r>
              <w:lastRenderedPageBreak/>
              <w:t xml:space="preserve">There was a significant increase in QoL over time. It returned to an acceptable level for most, but not all survivors. However, it </w:t>
            </w:r>
            <w:r>
              <w:lastRenderedPageBreak/>
              <w:t>did not return to their pre-transplant levels.</w:t>
            </w:r>
          </w:p>
          <w:p w14:paraId="10D96960" w14:textId="77777777" w:rsidR="00DB1AE9" w:rsidRDefault="00DB1AE9" w:rsidP="00DB1AE9"/>
          <w:p w14:paraId="7FAC477C" w14:textId="77777777" w:rsidR="00DB1AE9" w:rsidRDefault="00DB1AE9" w:rsidP="00DB1AE9">
            <w:r>
              <w:t>There was a significant decrease in state and trait anxiety over time.</w:t>
            </w:r>
          </w:p>
          <w:p w14:paraId="0F3F686B" w14:textId="77777777" w:rsidR="00DB1AE9" w:rsidRDefault="00DB1AE9" w:rsidP="00DB1AE9"/>
          <w:p w14:paraId="0E959AD4" w14:textId="77777777" w:rsidR="00DB1AE9" w:rsidRDefault="00DB1AE9" w:rsidP="00DB1AE9">
            <w:r>
              <w:t>There was a significant correlation between anxiety and QoL, with lower anxiety associated with higher QoL.</w:t>
            </w:r>
          </w:p>
          <w:p w14:paraId="1C617535" w14:textId="77777777" w:rsidR="00DB1AE9" w:rsidRDefault="00DB1AE9" w:rsidP="00DB1AE9"/>
          <w:p w14:paraId="61DA42F3" w14:textId="78E05A0A" w:rsidR="00DB1AE9" w:rsidRPr="00F4238C" w:rsidRDefault="00DB1AE9" w:rsidP="00DB1AE9">
            <w:r w:rsidRPr="00F4238C">
              <w:t xml:space="preserve">60.7% </w:t>
            </w:r>
            <w:r w:rsidR="00D422A7">
              <w:t xml:space="preserve">of </w:t>
            </w:r>
            <w:r w:rsidRPr="00F4238C">
              <w:t>patients were employed after BMT but on sick leave, 1 year after BMT 22.4%</w:t>
            </w:r>
            <w:r>
              <w:t xml:space="preserve"> were employed</w:t>
            </w:r>
            <w:r w:rsidRPr="00F4238C">
              <w:t>, and after 5 years 18.6% were employed</w:t>
            </w:r>
          </w:p>
          <w:p w14:paraId="0D47562C" w14:textId="77777777" w:rsidR="00DB1AE9" w:rsidRPr="00F4238C" w:rsidRDefault="00DB1AE9" w:rsidP="00DB1AE9"/>
          <w:p w14:paraId="04C18D10" w14:textId="3DE037ED" w:rsidR="00DB1AE9" w:rsidRPr="00F4238C" w:rsidRDefault="00DB1AE9" w:rsidP="00DB1AE9">
            <w:r w:rsidRPr="00F4238C">
              <w:t xml:space="preserve">Satisfaction with body appearance increased </w:t>
            </w:r>
            <w:r>
              <w:t>gradually from</w:t>
            </w:r>
            <w:r w:rsidRPr="00F4238C">
              <w:t xml:space="preserve"> 70.6% after </w:t>
            </w:r>
            <w:r>
              <w:t xml:space="preserve">leaving </w:t>
            </w:r>
            <w:r w:rsidR="00D422A7">
              <w:t xml:space="preserve">the </w:t>
            </w:r>
            <w:r>
              <w:t xml:space="preserve">hospital </w:t>
            </w:r>
            <w:r w:rsidRPr="00F4238C">
              <w:t xml:space="preserve">to 88.5% after 5 years. </w:t>
            </w:r>
          </w:p>
          <w:p w14:paraId="104D3F56" w14:textId="77777777" w:rsidR="00DB1AE9" w:rsidRDefault="00DB1AE9" w:rsidP="00DB1AE9"/>
          <w:p w14:paraId="18FDB012" w14:textId="7E837345" w:rsidR="00DB1AE9" w:rsidRPr="002F5833" w:rsidRDefault="00DB1AE9" w:rsidP="00DB1AE9">
            <w:pPr>
              <w:rPr>
                <w:u w:val="single"/>
              </w:rPr>
            </w:pPr>
            <w:r w:rsidRPr="00F4238C">
              <w:t>Patients that had BMT were discontent</w:t>
            </w:r>
            <w:r>
              <w:t>ed</w:t>
            </w:r>
            <w:r w:rsidRPr="00F4238C">
              <w:t xml:space="preserve"> with their sex life, </w:t>
            </w:r>
            <w:r>
              <w:t>with</w:t>
            </w:r>
            <w:r w:rsidRPr="00F4238C">
              <w:t xml:space="preserve"> only 11.8% content </w:t>
            </w:r>
            <w:r w:rsidRPr="00F4238C">
              <w:lastRenderedPageBreak/>
              <w:t xml:space="preserve">after </w:t>
            </w:r>
            <w:r>
              <w:t xml:space="preserve">leaving hospital, increasing to </w:t>
            </w:r>
            <w:r w:rsidRPr="00F4238C">
              <w:t xml:space="preserve">32.7% after </w:t>
            </w:r>
            <w:r>
              <w:t>5 years.</w:t>
            </w:r>
          </w:p>
        </w:tc>
        <w:tc>
          <w:tcPr>
            <w:tcW w:w="2268" w:type="dxa"/>
          </w:tcPr>
          <w:p w14:paraId="19CF9853" w14:textId="54534151" w:rsidR="00DB1AE9" w:rsidRDefault="00DB1AE9" w:rsidP="00DB1AE9">
            <w:pPr>
              <w:rPr>
                <w:u w:val="single"/>
              </w:rPr>
            </w:pPr>
            <w:r w:rsidRPr="002F5833">
              <w:rPr>
                <w:u w:val="single"/>
              </w:rPr>
              <w:lastRenderedPageBreak/>
              <w:t>Barriers</w:t>
            </w:r>
            <w:r>
              <w:rPr>
                <w:u w:val="single"/>
              </w:rPr>
              <w:t xml:space="preserve">: </w:t>
            </w:r>
          </w:p>
          <w:p w14:paraId="14FDEDC5" w14:textId="1ECE743B" w:rsidR="00DB1AE9" w:rsidRDefault="00DB1AE9" w:rsidP="00DB1AE9">
            <w:pPr>
              <w:rPr>
                <w:u w:val="single"/>
              </w:rPr>
            </w:pPr>
            <w:r w:rsidRPr="003B17CC">
              <w:t>A</w:t>
            </w:r>
            <w:r>
              <w:t xml:space="preserve">ll patients during hospitalisation had psychiatric support and they did not have any psychiatric complications during </w:t>
            </w:r>
            <w:r>
              <w:lastRenderedPageBreak/>
              <w:t>the bone marrow transplantation</w:t>
            </w:r>
          </w:p>
          <w:p w14:paraId="6C97569C" w14:textId="77777777" w:rsidR="00DB1AE9" w:rsidRDefault="00DB1AE9" w:rsidP="00DB1AE9">
            <w:pPr>
              <w:rPr>
                <w:u w:val="single"/>
              </w:rPr>
            </w:pPr>
          </w:p>
          <w:p w14:paraId="04E299C8" w14:textId="3970EAEE" w:rsidR="00DB1AE9" w:rsidRDefault="00DB1AE9" w:rsidP="00DB1AE9">
            <w:r>
              <w:rPr>
                <w:u w:val="single"/>
              </w:rPr>
              <w:t xml:space="preserve">Limitations: </w:t>
            </w:r>
            <w:r>
              <w:t xml:space="preserve">heterogenic population </w:t>
            </w:r>
          </w:p>
          <w:p w14:paraId="6D104381" w14:textId="679B0CEC" w:rsidR="00DB1AE9" w:rsidRPr="002F5833" w:rsidRDefault="00DB1AE9" w:rsidP="00DB1AE9">
            <w:pPr>
              <w:rPr>
                <w:u w:val="single"/>
              </w:rPr>
            </w:pPr>
            <w:r>
              <w:t>Use of self-report questionnaires</w:t>
            </w:r>
          </w:p>
        </w:tc>
        <w:tc>
          <w:tcPr>
            <w:tcW w:w="2003" w:type="dxa"/>
          </w:tcPr>
          <w:p w14:paraId="052D583A" w14:textId="77777777" w:rsidR="00DB1AE9" w:rsidRDefault="00DB1AE9" w:rsidP="00DB1AE9">
            <w:r w:rsidRPr="00F4238C">
              <w:lastRenderedPageBreak/>
              <w:t>Inclu</w:t>
            </w:r>
            <w:r>
              <w:t xml:space="preserve">de a </w:t>
            </w:r>
            <w:r w:rsidRPr="00F4238C">
              <w:t xml:space="preserve">psychiatrist in </w:t>
            </w:r>
            <w:proofErr w:type="gramStart"/>
            <w:r w:rsidRPr="00F4238C">
              <w:t>a</w:t>
            </w:r>
            <w:proofErr w:type="gramEnd"/>
            <w:r w:rsidRPr="00F4238C">
              <w:t xml:space="preserve"> MDT assisting patient</w:t>
            </w:r>
            <w:r>
              <w:t>s</w:t>
            </w:r>
            <w:r w:rsidRPr="00F4238C">
              <w:t xml:space="preserve"> with BMT</w:t>
            </w:r>
            <w:r>
              <w:t>.</w:t>
            </w:r>
          </w:p>
          <w:p w14:paraId="51BB93BF" w14:textId="77777777" w:rsidR="00DB1AE9" w:rsidRDefault="00DB1AE9" w:rsidP="00DB1AE9"/>
          <w:p w14:paraId="60FB8D44" w14:textId="2E6ADF99" w:rsidR="00DB1AE9" w:rsidRPr="00A012CC" w:rsidRDefault="00DB1AE9" w:rsidP="00DB1AE9">
            <w:r>
              <w:lastRenderedPageBreak/>
              <w:t>No research recommendations reported</w:t>
            </w:r>
          </w:p>
        </w:tc>
      </w:tr>
      <w:tr w:rsidR="00DB1AE9" w14:paraId="7CD24C90" w14:textId="77777777" w:rsidTr="00DB1AE9">
        <w:trPr>
          <w:trHeight w:val="388"/>
        </w:trPr>
        <w:tc>
          <w:tcPr>
            <w:tcW w:w="1694" w:type="dxa"/>
          </w:tcPr>
          <w:p w14:paraId="30452393" w14:textId="77777777" w:rsidR="00DB1AE9" w:rsidRDefault="00DB1AE9" w:rsidP="00DB1AE9">
            <w:proofErr w:type="spellStart"/>
            <w:r w:rsidRPr="00AA54E3">
              <w:lastRenderedPageBreak/>
              <w:t>Jorngarden</w:t>
            </w:r>
            <w:proofErr w:type="spellEnd"/>
            <w:r w:rsidRPr="00AA54E3">
              <w:t xml:space="preserve"> (2007)</w:t>
            </w:r>
          </w:p>
          <w:p w14:paraId="32767FEE" w14:textId="0741C610" w:rsidR="00DB1AE9" w:rsidRDefault="00DB1AE9" w:rsidP="00DB1AE9">
            <w:r w:rsidRPr="00257FFD">
              <w:t>Part</w:t>
            </w:r>
            <w:r>
              <w:t xml:space="preserve"> of a research project titled ‘How do adolescents with cancer</w:t>
            </w:r>
          </w:p>
          <w:p w14:paraId="67AE22E9" w14:textId="77777777" w:rsidR="00DB1AE9" w:rsidRDefault="00DB1AE9" w:rsidP="00DB1AE9">
            <w:r>
              <w:t>cope with disease- and treatment-related aspects of distress?’</w:t>
            </w:r>
          </w:p>
          <w:p w14:paraId="6D52086F" w14:textId="77777777" w:rsidR="00DB1AE9" w:rsidRDefault="00DB1AE9" w:rsidP="00DB1AE9"/>
          <w:p w14:paraId="72F98003" w14:textId="77777777" w:rsidR="00DB1AE9" w:rsidRPr="00AE74F4" w:rsidRDefault="00DB1AE9" w:rsidP="00DB1AE9">
            <w:pPr>
              <w:rPr>
                <w:u w:val="single"/>
              </w:rPr>
            </w:pPr>
            <w:r w:rsidRPr="00AE74F4">
              <w:rPr>
                <w:u w:val="single"/>
              </w:rPr>
              <w:t>Country</w:t>
            </w:r>
          </w:p>
          <w:p w14:paraId="5041C567" w14:textId="77777777" w:rsidR="00DB1AE9" w:rsidRDefault="00DB1AE9" w:rsidP="00DB1AE9">
            <w:r>
              <w:t>Sweden</w:t>
            </w:r>
          </w:p>
          <w:p w14:paraId="357E59AF" w14:textId="77777777" w:rsidR="00DB1AE9" w:rsidRDefault="00DB1AE9" w:rsidP="00DB1AE9"/>
          <w:p w14:paraId="3C1E2BC4" w14:textId="77777777" w:rsidR="00DB1AE9" w:rsidRDefault="00DB1AE9" w:rsidP="00DB1AE9">
            <w:pPr>
              <w:rPr>
                <w:u w:val="single"/>
              </w:rPr>
            </w:pPr>
            <w:r w:rsidRPr="00D34259">
              <w:rPr>
                <w:u w:val="single"/>
              </w:rPr>
              <w:t>Data collection</w:t>
            </w:r>
          </w:p>
          <w:p w14:paraId="5B3EB149" w14:textId="566DAF79" w:rsidR="00DB1AE9" w:rsidRPr="00D34259" w:rsidRDefault="00DB1AE9" w:rsidP="00DB1AE9">
            <w:pPr>
              <w:rPr>
                <w:highlight w:val="magenta"/>
              </w:rPr>
            </w:pPr>
            <w:r w:rsidRPr="00D34259">
              <w:t>1999-</w:t>
            </w:r>
            <w:r>
              <w:t>2</w:t>
            </w:r>
            <w:r w:rsidRPr="00D34259">
              <w:t>005</w:t>
            </w:r>
          </w:p>
        </w:tc>
        <w:tc>
          <w:tcPr>
            <w:tcW w:w="2129" w:type="dxa"/>
          </w:tcPr>
          <w:p w14:paraId="1ABD69C3" w14:textId="5478C9FE" w:rsidR="00DB1AE9" w:rsidRDefault="00DB1AE9" w:rsidP="00DB1AE9">
            <w:r w:rsidRPr="000E2F25">
              <w:rPr>
                <w:u w:val="single"/>
              </w:rPr>
              <w:t>Aim</w:t>
            </w:r>
            <w:r>
              <w:rPr>
                <w:u w:val="single"/>
              </w:rPr>
              <w:t xml:space="preserve">: </w:t>
            </w:r>
          </w:p>
          <w:p w14:paraId="3F8D7B42" w14:textId="3E9406B3" w:rsidR="00DB1AE9" w:rsidRDefault="00DB1AE9" w:rsidP="00DB1AE9">
            <w:r>
              <w:t xml:space="preserve">Investigate if and how the </w:t>
            </w:r>
            <w:proofErr w:type="spellStart"/>
            <w:r>
              <w:t>HRQoL</w:t>
            </w:r>
            <w:proofErr w:type="spellEnd"/>
            <w:r>
              <w:t>, anxiety</w:t>
            </w:r>
            <w:r w:rsidR="00757ED6">
              <w:t>,</w:t>
            </w:r>
            <w:r>
              <w:t xml:space="preserve"> and depression of a group of adolescents with cancer differ from a reference group at four time-points</w:t>
            </w:r>
          </w:p>
          <w:p w14:paraId="31BE75E2" w14:textId="77777777" w:rsidR="00DB1AE9" w:rsidRDefault="00DB1AE9" w:rsidP="00DB1AE9"/>
          <w:p w14:paraId="72BD2FF2" w14:textId="77777777" w:rsidR="00DB1AE9" w:rsidRPr="00F53F68" w:rsidRDefault="00DB1AE9" w:rsidP="00DB1AE9">
            <w:r w:rsidRPr="009654F5">
              <w:rPr>
                <w:u w:val="single"/>
              </w:rPr>
              <w:t>Study design:</w:t>
            </w:r>
            <w:r>
              <w:rPr>
                <w:u w:val="single"/>
              </w:rPr>
              <w:t xml:space="preserve"> </w:t>
            </w:r>
            <w:r>
              <w:t>longitudinal design</w:t>
            </w:r>
          </w:p>
          <w:p w14:paraId="5EE556BD" w14:textId="7CE0BB27" w:rsidR="00DB1AE9" w:rsidRDefault="00DB1AE9" w:rsidP="00DB1AE9">
            <w:r>
              <w:rPr>
                <w:u w:val="single"/>
              </w:rPr>
              <w:t>Data collection methods</w:t>
            </w:r>
            <w:r w:rsidRPr="009D7444">
              <w:rPr>
                <w:u w:val="single"/>
              </w:rPr>
              <w:t>:</w:t>
            </w:r>
            <w:r>
              <w:rPr>
                <w:u w:val="single"/>
              </w:rPr>
              <w:t xml:space="preserve"> </w:t>
            </w:r>
            <w:r>
              <w:t xml:space="preserve">Adolescents diagnosed with cancer recruited from 3 paediatric oncology centres. A reference group matched from the general population. </w:t>
            </w:r>
          </w:p>
          <w:p w14:paraId="1F3D8C5E" w14:textId="77777777" w:rsidR="00DB1AE9" w:rsidRDefault="00DB1AE9" w:rsidP="00DB1AE9">
            <w:pPr>
              <w:rPr>
                <w:u w:val="single"/>
              </w:rPr>
            </w:pPr>
          </w:p>
          <w:p w14:paraId="02617362" w14:textId="77777777" w:rsidR="00DB1AE9" w:rsidRDefault="00DB1AE9" w:rsidP="00DB1AE9">
            <w:r w:rsidRPr="62FDCCEB">
              <w:rPr>
                <w:u w:val="single"/>
              </w:rPr>
              <w:t>Duration followed</w:t>
            </w:r>
            <w:r>
              <w:t xml:space="preserve">: </w:t>
            </w:r>
          </w:p>
          <w:p w14:paraId="707D8BFF" w14:textId="77777777" w:rsidR="00DB1AE9" w:rsidRDefault="00DB1AE9" w:rsidP="00DB1AE9">
            <w:r>
              <w:t>18 months</w:t>
            </w:r>
          </w:p>
          <w:p w14:paraId="4D30B3F5" w14:textId="77777777" w:rsidR="00DB1AE9" w:rsidRDefault="00DB1AE9" w:rsidP="00DB1AE9"/>
          <w:p w14:paraId="7556E769" w14:textId="21F8A10E" w:rsidR="00DB1AE9" w:rsidRPr="00A82456" w:rsidRDefault="00DB1AE9" w:rsidP="00DB1AE9">
            <w:pPr>
              <w:rPr>
                <w:u w:val="single"/>
              </w:rPr>
            </w:pPr>
            <w:r w:rsidRPr="00A82456">
              <w:rPr>
                <w:u w:val="single"/>
              </w:rPr>
              <w:t>Timepoints and interval</w:t>
            </w:r>
            <w:r>
              <w:rPr>
                <w:u w:val="single"/>
              </w:rPr>
              <w:t>:</w:t>
            </w:r>
          </w:p>
          <w:p w14:paraId="1CA317C9" w14:textId="58FDF5ED" w:rsidR="00DB1AE9" w:rsidRDefault="00283B7C" w:rsidP="00DB1AE9">
            <w:r>
              <w:t>4</w:t>
            </w:r>
            <w:r w:rsidR="009B17A9">
              <w:t xml:space="preserve"> </w:t>
            </w:r>
            <w:r>
              <w:t>time</w:t>
            </w:r>
            <w:r w:rsidR="00DB1AE9">
              <w:t xml:space="preserve"> points </w:t>
            </w:r>
          </w:p>
          <w:p w14:paraId="0466A6DF" w14:textId="28A35290" w:rsidR="00DB1AE9" w:rsidRDefault="00DB1AE9" w:rsidP="00DB1AE9">
            <w:r>
              <w:lastRenderedPageBreak/>
              <w:t>T0= shortly after diagnosis</w:t>
            </w:r>
          </w:p>
          <w:p w14:paraId="394CAAEE" w14:textId="1AD6D83A" w:rsidR="00DB1AE9" w:rsidRDefault="00DB1AE9" w:rsidP="00DB1AE9">
            <w:r>
              <w:t>T1=6 months later</w:t>
            </w:r>
          </w:p>
          <w:p w14:paraId="3F31EC22" w14:textId="2113687A" w:rsidR="00DB1AE9" w:rsidRDefault="00DB1AE9" w:rsidP="00DB1AE9">
            <w:r>
              <w:t>T2=12 months later</w:t>
            </w:r>
          </w:p>
          <w:p w14:paraId="009BD196" w14:textId="2311F3B4" w:rsidR="00DB1AE9" w:rsidRDefault="00DB1AE9" w:rsidP="00DB1AE9">
            <w:r>
              <w:t xml:space="preserve">T3=18 months later </w:t>
            </w:r>
          </w:p>
          <w:p w14:paraId="02BEFA77" w14:textId="77777777" w:rsidR="00DB1AE9" w:rsidRDefault="00DB1AE9" w:rsidP="00DB1AE9"/>
          <w:p w14:paraId="766498CE" w14:textId="739B51F0" w:rsidR="00DB1AE9" w:rsidRPr="000E2F25" w:rsidRDefault="00DB1AE9" w:rsidP="00DB1AE9">
            <w:pPr>
              <w:rPr>
                <w:u w:val="single"/>
              </w:rPr>
            </w:pPr>
          </w:p>
        </w:tc>
        <w:tc>
          <w:tcPr>
            <w:tcW w:w="1842" w:type="dxa"/>
          </w:tcPr>
          <w:p w14:paraId="59EC326C" w14:textId="77777777" w:rsidR="00DB1AE9" w:rsidRDefault="00DB1AE9" w:rsidP="00DB1AE9">
            <w:pPr>
              <w:rPr>
                <w:u w:val="single"/>
              </w:rPr>
            </w:pPr>
            <w:r w:rsidRPr="00732914">
              <w:rPr>
                <w:u w:val="single"/>
              </w:rPr>
              <w:lastRenderedPageBreak/>
              <w:t>Number recruited</w:t>
            </w:r>
            <w:r>
              <w:rPr>
                <w:u w:val="single"/>
              </w:rPr>
              <w:t xml:space="preserve">: </w:t>
            </w:r>
          </w:p>
          <w:p w14:paraId="42B30631" w14:textId="77777777" w:rsidR="00DB1AE9" w:rsidRDefault="00DB1AE9" w:rsidP="00DB1AE9">
            <w:r>
              <w:t xml:space="preserve">T0 =56, </w:t>
            </w:r>
          </w:p>
          <w:p w14:paraId="70A84883" w14:textId="77777777" w:rsidR="00DB1AE9" w:rsidRDefault="00DB1AE9" w:rsidP="00DB1AE9">
            <w:r>
              <w:t xml:space="preserve">T1=53, </w:t>
            </w:r>
          </w:p>
          <w:p w14:paraId="7118DCC0" w14:textId="77777777" w:rsidR="00DB1AE9" w:rsidRDefault="00DB1AE9" w:rsidP="00DB1AE9">
            <w:r>
              <w:t xml:space="preserve">T2 =45, </w:t>
            </w:r>
          </w:p>
          <w:p w14:paraId="5E80A1F4" w14:textId="61D9A6A3" w:rsidR="00DB1AE9" w:rsidRDefault="00DB1AE9" w:rsidP="00DB1AE9">
            <w:r>
              <w:t>T3 =42</w:t>
            </w:r>
          </w:p>
          <w:p w14:paraId="01BB6C8A" w14:textId="7F9B425E" w:rsidR="00DB1AE9" w:rsidRPr="008C4E75" w:rsidRDefault="00DB1AE9" w:rsidP="00DB1AE9">
            <w:r>
              <w:t>(attrition = 18%)</w:t>
            </w:r>
          </w:p>
          <w:p w14:paraId="494E79EC" w14:textId="77777777" w:rsidR="00DB1AE9" w:rsidRDefault="00DB1AE9" w:rsidP="00DB1AE9">
            <w:pPr>
              <w:rPr>
                <w:u w:val="single"/>
              </w:rPr>
            </w:pPr>
          </w:p>
          <w:p w14:paraId="5FA5F3F6" w14:textId="7C8D06E5" w:rsidR="00DB1AE9" w:rsidRDefault="00DB1AE9" w:rsidP="00DB1AE9">
            <w:pPr>
              <w:rPr>
                <w:u w:val="single"/>
              </w:rPr>
            </w:pPr>
            <w:r w:rsidRPr="00B57F61">
              <w:rPr>
                <w:u w:val="single"/>
              </w:rPr>
              <w:t>Sex</w:t>
            </w:r>
            <w:r>
              <w:rPr>
                <w:u w:val="single"/>
              </w:rPr>
              <w:t>:</w:t>
            </w:r>
            <w:r w:rsidRPr="00B57F61">
              <w:rPr>
                <w:u w:val="single"/>
              </w:rPr>
              <w:t xml:space="preserve"> </w:t>
            </w:r>
          </w:p>
          <w:p w14:paraId="07D1EBC1" w14:textId="6BD0B1E5" w:rsidR="00DB1AE9" w:rsidRPr="00E056DD" w:rsidRDefault="00DB1AE9" w:rsidP="00DB1AE9">
            <w:r>
              <w:t>Male 57%</w:t>
            </w:r>
          </w:p>
          <w:p w14:paraId="488729B3" w14:textId="77777777" w:rsidR="00DB1AE9" w:rsidRDefault="00DB1AE9" w:rsidP="00DB1AE9">
            <w:pPr>
              <w:rPr>
                <w:u w:val="single"/>
              </w:rPr>
            </w:pPr>
          </w:p>
          <w:p w14:paraId="2DA0AD8A" w14:textId="77777777" w:rsidR="00DB1AE9" w:rsidRDefault="00DB1AE9" w:rsidP="00DB1AE9">
            <w:pPr>
              <w:rPr>
                <w:u w:val="single"/>
              </w:rPr>
            </w:pPr>
            <w:r w:rsidRPr="00B57F61">
              <w:rPr>
                <w:u w:val="single"/>
              </w:rPr>
              <w:t>Diagnos</w:t>
            </w:r>
            <w:r>
              <w:rPr>
                <w:u w:val="single"/>
              </w:rPr>
              <w:t>i</w:t>
            </w:r>
            <w:r w:rsidRPr="00B57F61">
              <w:rPr>
                <w:u w:val="single"/>
              </w:rPr>
              <w:t>s</w:t>
            </w:r>
            <w:r>
              <w:rPr>
                <w:u w:val="single"/>
              </w:rPr>
              <w:t xml:space="preserve">: </w:t>
            </w:r>
          </w:p>
          <w:p w14:paraId="1B4E03FD" w14:textId="7345C4EA" w:rsidR="00DB1AE9" w:rsidRPr="0069279E" w:rsidRDefault="00DB1AE9" w:rsidP="00DB1AE9">
            <w:r>
              <w:t>Multiple cancers</w:t>
            </w:r>
          </w:p>
          <w:p w14:paraId="5CE261EB" w14:textId="77777777" w:rsidR="00DB1AE9" w:rsidRDefault="00DB1AE9" w:rsidP="00DB1AE9">
            <w:pPr>
              <w:rPr>
                <w:u w:val="single"/>
              </w:rPr>
            </w:pPr>
          </w:p>
          <w:p w14:paraId="0E4C49B2" w14:textId="77777777" w:rsidR="00DB1AE9" w:rsidRDefault="00DB1AE9" w:rsidP="00DB1AE9">
            <w:r w:rsidRPr="00B57F61">
              <w:rPr>
                <w:u w:val="single"/>
              </w:rPr>
              <w:t>Age at diagnosis</w:t>
            </w:r>
            <w:r>
              <w:rPr>
                <w:u w:val="single"/>
              </w:rPr>
              <w:t>:</w:t>
            </w:r>
            <w:r>
              <w:t xml:space="preserve"> </w:t>
            </w:r>
          </w:p>
          <w:p w14:paraId="6CFFA55B" w14:textId="77777777" w:rsidR="00DB1AE9" w:rsidRDefault="00DB1AE9" w:rsidP="00DB1AE9">
            <w:r>
              <w:t xml:space="preserve">13-15 years n=35, </w:t>
            </w:r>
          </w:p>
          <w:p w14:paraId="1AFBAF38" w14:textId="37B12539" w:rsidR="00DB1AE9" w:rsidRDefault="00DB1AE9" w:rsidP="00DB1AE9">
            <w:r>
              <w:t>16-21 years n=21</w:t>
            </w:r>
          </w:p>
          <w:p w14:paraId="382C9B50" w14:textId="77777777" w:rsidR="00DB1AE9" w:rsidRDefault="00DB1AE9" w:rsidP="00DB1AE9">
            <w:pPr>
              <w:rPr>
                <w:u w:val="single"/>
              </w:rPr>
            </w:pPr>
          </w:p>
          <w:p w14:paraId="447DB48F" w14:textId="0DEA8072" w:rsidR="00DB1AE9" w:rsidRPr="00081BF0" w:rsidRDefault="00DB1AE9" w:rsidP="00DB1AE9">
            <w:r w:rsidRPr="00B57F61">
              <w:rPr>
                <w:u w:val="single"/>
              </w:rPr>
              <w:t>Age at recruitment</w:t>
            </w:r>
            <w:r>
              <w:rPr>
                <w:u w:val="single"/>
              </w:rPr>
              <w:t xml:space="preserve">:  </w:t>
            </w:r>
            <w:r>
              <w:t>not reported</w:t>
            </w:r>
          </w:p>
          <w:p w14:paraId="0C472068" w14:textId="77777777" w:rsidR="00DB1AE9" w:rsidRPr="00732914" w:rsidRDefault="00DB1AE9" w:rsidP="00DB1AE9">
            <w:pPr>
              <w:rPr>
                <w:u w:val="single"/>
              </w:rPr>
            </w:pPr>
          </w:p>
        </w:tc>
        <w:tc>
          <w:tcPr>
            <w:tcW w:w="1843" w:type="dxa"/>
          </w:tcPr>
          <w:p w14:paraId="54AF60C6" w14:textId="45EFE91B" w:rsidR="00DB1AE9" w:rsidRDefault="00DB1AE9" w:rsidP="00DB1AE9">
            <w:pPr>
              <w:rPr>
                <w:u w:val="single"/>
              </w:rPr>
            </w:pPr>
            <w:r>
              <w:rPr>
                <w:u w:val="single"/>
              </w:rPr>
              <w:t>Primary Outcome categories:</w:t>
            </w:r>
          </w:p>
          <w:p w14:paraId="23E7B2E3" w14:textId="6FD88D80" w:rsidR="00DB1AE9" w:rsidRDefault="00DB1AE9" w:rsidP="00DB1AE9">
            <w:r>
              <w:t xml:space="preserve">Psychological </w:t>
            </w:r>
            <w:r w:rsidR="00C26971">
              <w:t>health</w:t>
            </w:r>
            <w:r>
              <w:t xml:space="preserve">; </w:t>
            </w:r>
            <w:r w:rsidR="00C26971">
              <w:t>Functional health</w:t>
            </w:r>
          </w:p>
          <w:p w14:paraId="6129CEC4" w14:textId="77777777" w:rsidR="00DB1AE9" w:rsidRPr="00451F8E" w:rsidRDefault="00DB1AE9" w:rsidP="00DB1AE9"/>
          <w:p w14:paraId="5F77590D" w14:textId="299C1EAB" w:rsidR="00DB1AE9" w:rsidRDefault="00DB1AE9" w:rsidP="00DB1AE9">
            <w:r w:rsidRPr="00D7054C">
              <w:rPr>
                <w:u w:val="single"/>
              </w:rPr>
              <w:t>Domain</w:t>
            </w:r>
            <w:r>
              <w:rPr>
                <w:u w:val="single"/>
              </w:rPr>
              <w:t>s</w:t>
            </w:r>
            <w:r w:rsidRPr="00D7054C">
              <w:rPr>
                <w:u w:val="single"/>
              </w:rPr>
              <w:t xml:space="preserve"> measured (tool)</w:t>
            </w:r>
            <w:r>
              <w:t xml:space="preserve"> </w:t>
            </w:r>
          </w:p>
          <w:p w14:paraId="00A01FC5" w14:textId="74080113" w:rsidR="00DB1AE9" w:rsidRDefault="00DB1AE9" w:rsidP="00DB1AE9">
            <w:r>
              <w:t xml:space="preserve">Anxiety and depression (HADS anxiety and depression subscales); </w:t>
            </w:r>
            <w:proofErr w:type="spellStart"/>
            <w:r>
              <w:t>HRQoL</w:t>
            </w:r>
            <w:proofErr w:type="spellEnd"/>
            <w:r>
              <w:t xml:space="preserve"> (SF-36 Mental Health and Vitality subscales)</w:t>
            </w:r>
          </w:p>
          <w:p w14:paraId="42AEA31C" w14:textId="77777777" w:rsidR="00DB1AE9" w:rsidRDefault="00DB1AE9" w:rsidP="00DB1AE9"/>
          <w:p w14:paraId="19EF6617" w14:textId="77777777" w:rsidR="00DB1AE9" w:rsidRDefault="00DB1AE9" w:rsidP="00DB1AE9">
            <w:pPr>
              <w:rPr>
                <w:u w:val="single"/>
              </w:rPr>
            </w:pPr>
            <w:r>
              <w:rPr>
                <w:u w:val="single"/>
              </w:rPr>
              <w:t>Secondary Outcome categories:</w:t>
            </w:r>
          </w:p>
          <w:p w14:paraId="102C4991" w14:textId="7520BA4C" w:rsidR="00DB1AE9" w:rsidRPr="00CC5DD9" w:rsidRDefault="00DB1AE9" w:rsidP="00DB1AE9">
            <w:r w:rsidRPr="00CC5DD9">
              <w:t>Nil</w:t>
            </w:r>
          </w:p>
          <w:p w14:paraId="1FB2FC24" w14:textId="77777777" w:rsidR="00DB1AE9" w:rsidRDefault="00DB1AE9" w:rsidP="00DB1AE9">
            <w:pPr>
              <w:rPr>
                <w:u w:val="single"/>
              </w:rPr>
            </w:pPr>
          </w:p>
        </w:tc>
        <w:tc>
          <w:tcPr>
            <w:tcW w:w="2268" w:type="dxa"/>
          </w:tcPr>
          <w:p w14:paraId="13EA24A4" w14:textId="77777777" w:rsidR="00DB1AE9" w:rsidRDefault="00DB1AE9" w:rsidP="00DB1AE9">
            <w:r>
              <w:t>There is a steady increase in</w:t>
            </w:r>
            <w:r w:rsidRPr="00491866">
              <w:t xml:space="preserve"> psychological well-being </w:t>
            </w:r>
            <w:r>
              <w:t>in adolescents diagnosed</w:t>
            </w:r>
            <w:r w:rsidRPr="00491866">
              <w:t xml:space="preserve"> with cancer </w:t>
            </w:r>
            <w:r>
              <w:t>from the time of diagnosis.</w:t>
            </w:r>
          </w:p>
          <w:p w14:paraId="188C63C0" w14:textId="77777777" w:rsidR="00DB1AE9" w:rsidRDefault="00DB1AE9" w:rsidP="00DB1AE9"/>
          <w:p w14:paraId="5CDB6AC1" w14:textId="07A7A569" w:rsidR="00DB1AE9" w:rsidRPr="00491866" w:rsidRDefault="00DB1AE9" w:rsidP="00DB1AE9">
            <w:r>
              <w:t>At baseline</w:t>
            </w:r>
            <w:r w:rsidR="00283B7C">
              <w:t>,</w:t>
            </w:r>
            <w:r>
              <w:t xml:space="preserve"> their</w:t>
            </w:r>
            <w:r w:rsidR="00F112B4">
              <w:t xml:space="preserve"> </w:t>
            </w:r>
            <w:r>
              <w:t xml:space="preserve">psychosocial </w:t>
            </w:r>
            <w:proofErr w:type="spellStart"/>
            <w:r>
              <w:t>HRQoL</w:t>
            </w:r>
            <w:proofErr w:type="spellEnd"/>
            <w:r>
              <w:t xml:space="preserve"> and depression</w:t>
            </w:r>
            <w:r w:rsidRPr="00491866">
              <w:t xml:space="preserve"> </w:t>
            </w:r>
            <w:r>
              <w:t>were worse</w:t>
            </w:r>
            <w:r w:rsidRPr="00491866">
              <w:t xml:space="preserve"> than </w:t>
            </w:r>
            <w:r>
              <w:t xml:space="preserve">a reference group </w:t>
            </w:r>
            <w:r w:rsidR="00283B7C">
              <w:t>randomized</w:t>
            </w:r>
            <w:r>
              <w:t xml:space="preserve"> from the </w:t>
            </w:r>
            <w:r w:rsidRPr="00491866">
              <w:t xml:space="preserve">general population. </w:t>
            </w:r>
          </w:p>
          <w:p w14:paraId="689B5C2E" w14:textId="77777777" w:rsidR="00DB1AE9" w:rsidRPr="00491866" w:rsidRDefault="00DB1AE9" w:rsidP="00DB1AE9">
            <w:r w:rsidRPr="00491866">
              <w:t>The</w:t>
            </w:r>
            <w:r>
              <w:t>se</w:t>
            </w:r>
            <w:r w:rsidRPr="00491866">
              <w:t xml:space="preserve"> differences </w:t>
            </w:r>
            <w:r>
              <w:t>gradually</w:t>
            </w:r>
            <w:r w:rsidRPr="00491866">
              <w:t xml:space="preserve"> disappeared and then reversed </w:t>
            </w:r>
            <w:r>
              <w:t xml:space="preserve">over </w:t>
            </w:r>
            <w:r w:rsidRPr="00491866">
              <w:t xml:space="preserve">1.5 years after diagnosis. </w:t>
            </w:r>
          </w:p>
          <w:p w14:paraId="2B2C4A65" w14:textId="77777777" w:rsidR="00DB1AE9" w:rsidRPr="00491866" w:rsidRDefault="00DB1AE9" w:rsidP="00DB1AE9"/>
          <w:p w14:paraId="5D2EDDEE" w14:textId="63505DFE" w:rsidR="00DB1AE9" w:rsidRPr="00491866" w:rsidRDefault="00DB1AE9" w:rsidP="00DB1AE9">
            <w:r>
              <w:t>By the 18-month follow-up, adolescents with cancer had better</w:t>
            </w:r>
            <w:r w:rsidR="00283B7C">
              <w:t xml:space="preserve"> </w:t>
            </w:r>
            <w:r>
              <w:t xml:space="preserve">psychosocial </w:t>
            </w:r>
            <w:proofErr w:type="spellStart"/>
            <w:r>
              <w:t>HRQoL</w:t>
            </w:r>
            <w:proofErr w:type="spellEnd"/>
            <w:r>
              <w:t>, anxiety</w:t>
            </w:r>
            <w:r w:rsidR="00283B7C">
              <w:t>,</w:t>
            </w:r>
            <w:r>
              <w:t xml:space="preserve"> and depression than the reference group. </w:t>
            </w:r>
          </w:p>
          <w:p w14:paraId="63C56CAA" w14:textId="77777777" w:rsidR="00DB1AE9" w:rsidRPr="002F5833" w:rsidRDefault="00DB1AE9" w:rsidP="00DB1AE9">
            <w:pPr>
              <w:rPr>
                <w:u w:val="single"/>
              </w:rPr>
            </w:pPr>
          </w:p>
        </w:tc>
        <w:tc>
          <w:tcPr>
            <w:tcW w:w="2268" w:type="dxa"/>
          </w:tcPr>
          <w:p w14:paraId="128BFDA5" w14:textId="097189F0" w:rsidR="00DB1AE9" w:rsidRDefault="00DB1AE9" w:rsidP="00DB1AE9">
            <w:pPr>
              <w:rPr>
                <w:u w:val="single"/>
              </w:rPr>
            </w:pPr>
            <w:r w:rsidRPr="002F5833">
              <w:rPr>
                <w:u w:val="single"/>
              </w:rPr>
              <w:t>Barriers</w:t>
            </w:r>
            <w:r>
              <w:rPr>
                <w:u w:val="single"/>
              </w:rPr>
              <w:t xml:space="preserve">: </w:t>
            </w:r>
          </w:p>
          <w:p w14:paraId="1F8E4EC7" w14:textId="2FB543FC" w:rsidR="00DB1AE9" w:rsidRPr="00E3237D" w:rsidRDefault="00DB1AE9" w:rsidP="00DB1AE9">
            <w:r w:rsidRPr="00E3237D">
              <w:t xml:space="preserve">Not reported </w:t>
            </w:r>
          </w:p>
          <w:p w14:paraId="5410D81C" w14:textId="77777777" w:rsidR="00DB1AE9" w:rsidRDefault="00DB1AE9" w:rsidP="00DB1AE9">
            <w:pPr>
              <w:rPr>
                <w:u w:val="single"/>
              </w:rPr>
            </w:pPr>
          </w:p>
          <w:p w14:paraId="307FBA0F" w14:textId="1FE026F0" w:rsidR="00DB1AE9" w:rsidRPr="002F5833" w:rsidRDefault="00DB1AE9" w:rsidP="00DB1AE9">
            <w:pPr>
              <w:rPr>
                <w:u w:val="single"/>
              </w:rPr>
            </w:pPr>
            <w:r>
              <w:rPr>
                <w:u w:val="single"/>
              </w:rPr>
              <w:t xml:space="preserve">Limitations: </w:t>
            </w:r>
            <w:r w:rsidRPr="00E3237D">
              <w:t xml:space="preserve">Small </w:t>
            </w:r>
            <w:r w:rsidR="00283B7C">
              <w:t>heterogeneous</w:t>
            </w:r>
            <w:r>
              <w:rPr>
                <w:u w:val="single"/>
              </w:rPr>
              <w:t xml:space="preserve"> </w:t>
            </w:r>
            <w:r>
              <w:t>sample size cancer diagnoses, sample excluded patients with recurrence and those who died at some point during data collection, reference group only measured at a single time-point</w:t>
            </w:r>
          </w:p>
        </w:tc>
        <w:tc>
          <w:tcPr>
            <w:tcW w:w="2003" w:type="dxa"/>
          </w:tcPr>
          <w:p w14:paraId="0F56DC23" w14:textId="1004967A" w:rsidR="00DB1AE9" w:rsidRDefault="00DB1AE9" w:rsidP="00DB1AE9">
            <w:r>
              <w:t xml:space="preserve">Because psychosocial adjustment in adolescent cancer </w:t>
            </w:r>
            <w:proofErr w:type="gramStart"/>
            <w:r>
              <w:t>survivors</w:t>
            </w:r>
            <w:proofErr w:type="gramEnd"/>
            <w:r>
              <w:t xml:space="preserve"> changes over time, sensitive longitudinal designs are needed to identify these changes.</w:t>
            </w:r>
          </w:p>
          <w:p w14:paraId="6F28D73A" w14:textId="77777777" w:rsidR="00DB1AE9" w:rsidRDefault="00DB1AE9" w:rsidP="00DB1AE9"/>
          <w:p w14:paraId="5BBB80FE" w14:textId="00469A58" w:rsidR="00DB1AE9" w:rsidRPr="00491866" w:rsidRDefault="00DB1AE9" w:rsidP="00DB1AE9">
            <w:r w:rsidRPr="00491866">
              <w:t xml:space="preserve">Future research is necessary to see if self-reported high psychosocial quality of life and low levels of anxiety and depression </w:t>
            </w:r>
            <w:r>
              <w:t xml:space="preserve">at 18 months post-diagnosis </w:t>
            </w:r>
            <w:r w:rsidRPr="00491866">
              <w:t xml:space="preserve">persist or </w:t>
            </w:r>
            <w:r>
              <w:t>whether they</w:t>
            </w:r>
            <w:r w:rsidRPr="00491866">
              <w:t xml:space="preserve"> wear off as time passes.</w:t>
            </w:r>
          </w:p>
          <w:p w14:paraId="536C4CFC" w14:textId="77777777" w:rsidR="00DB1AE9" w:rsidRPr="00A012CC" w:rsidRDefault="00DB1AE9" w:rsidP="00DB1AE9"/>
        </w:tc>
      </w:tr>
      <w:tr w:rsidR="00DB1AE9" w14:paraId="298D0634" w14:textId="77777777" w:rsidTr="00DB1AE9">
        <w:trPr>
          <w:trHeight w:val="388"/>
        </w:trPr>
        <w:tc>
          <w:tcPr>
            <w:tcW w:w="1694" w:type="dxa"/>
          </w:tcPr>
          <w:p w14:paraId="7415A71A" w14:textId="77777777" w:rsidR="00DB1AE9" w:rsidRDefault="00DB1AE9" w:rsidP="00DB1AE9">
            <w:r w:rsidRPr="00AA44EF">
              <w:lastRenderedPageBreak/>
              <w:t>Lehmann (2014)</w:t>
            </w:r>
          </w:p>
          <w:p w14:paraId="19F65A55" w14:textId="77777777" w:rsidR="00DB1AE9" w:rsidRDefault="00DB1AE9" w:rsidP="00DB1AE9"/>
          <w:p w14:paraId="31D5E7FF" w14:textId="77777777" w:rsidR="00DB1AE9" w:rsidRDefault="00DB1AE9" w:rsidP="00DB1AE9">
            <w:r>
              <w:t>(</w:t>
            </w:r>
            <w:r w:rsidRPr="00655FA9">
              <w:t xml:space="preserve">at least 3 previous papers published for this </w:t>
            </w:r>
            <w:r>
              <w:t>project)</w:t>
            </w:r>
          </w:p>
          <w:p w14:paraId="72EE9281" w14:textId="77777777" w:rsidR="00DB1AE9" w:rsidRDefault="00DB1AE9" w:rsidP="00DB1AE9"/>
          <w:p w14:paraId="11F5ECDE" w14:textId="77777777" w:rsidR="00DB1AE9" w:rsidRDefault="00DB1AE9" w:rsidP="00DB1AE9">
            <w:pPr>
              <w:rPr>
                <w:u w:val="single"/>
              </w:rPr>
            </w:pPr>
            <w:r w:rsidRPr="003D4F99">
              <w:rPr>
                <w:u w:val="single"/>
              </w:rPr>
              <w:t>Country</w:t>
            </w:r>
          </w:p>
          <w:p w14:paraId="6A93D192" w14:textId="77777777" w:rsidR="00DB1AE9" w:rsidRDefault="00DB1AE9" w:rsidP="00DB1AE9">
            <w:r>
              <w:t>Sweden</w:t>
            </w:r>
          </w:p>
          <w:p w14:paraId="628F71AD" w14:textId="77777777" w:rsidR="00DB1AE9" w:rsidRDefault="00DB1AE9" w:rsidP="00DB1AE9"/>
          <w:p w14:paraId="47FA55A5" w14:textId="77777777" w:rsidR="00DB1AE9" w:rsidRPr="003D4F99" w:rsidRDefault="00DB1AE9" w:rsidP="00DB1AE9">
            <w:pPr>
              <w:rPr>
                <w:u w:val="single"/>
              </w:rPr>
            </w:pPr>
            <w:r w:rsidRPr="003D4F99">
              <w:rPr>
                <w:u w:val="single"/>
              </w:rPr>
              <w:t>Data collection</w:t>
            </w:r>
          </w:p>
          <w:p w14:paraId="71440111" w14:textId="0C4DF036" w:rsidR="00DB1AE9" w:rsidRPr="003D4F99" w:rsidRDefault="00DB1AE9" w:rsidP="00DB1AE9">
            <w:pPr>
              <w:rPr>
                <w:highlight w:val="magenta"/>
              </w:rPr>
            </w:pPr>
            <w:r w:rsidRPr="003D4F99">
              <w:t>2003-2013</w:t>
            </w:r>
          </w:p>
        </w:tc>
        <w:tc>
          <w:tcPr>
            <w:tcW w:w="2129" w:type="dxa"/>
          </w:tcPr>
          <w:p w14:paraId="04FF37D8" w14:textId="77777777" w:rsidR="00DB1AE9" w:rsidRDefault="00DB1AE9" w:rsidP="00DB1AE9">
            <w:pPr>
              <w:rPr>
                <w:u w:val="single"/>
              </w:rPr>
            </w:pPr>
            <w:r w:rsidRPr="000E2F25">
              <w:rPr>
                <w:u w:val="single"/>
              </w:rPr>
              <w:t>Aim</w:t>
            </w:r>
            <w:r>
              <w:rPr>
                <w:u w:val="single"/>
              </w:rPr>
              <w:t xml:space="preserve">: </w:t>
            </w:r>
          </w:p>
          <w:p w14:paraId="25C09D68" w14:textId="6C5FF0DD" w:rsidR="00DB1AE9" w:rsidRDefault="00DB1AE9" w:rsidP="00DB1AE9">
            <w:r w:rsidRPr="003D4F99">
              <w:t>To provide</w:t>
            </w:r>
            <w:r>
              <w:t xml:space="preserve"> insight into survivor-reported negative and positive consequences of cancer during adolescence</w:t>
            </w:r>
          </w:p>
          <w:p w14:paraId="4AFB0FA5" w14:textId="77777777" w:rsidR="00DB1AE9" w:rsidRDefault="00DB1AE9" w:rsidP="00DB1AE9">
            <w:pPr>
              <w:rPr>
                <w:u w:val="single"/>
              </w:rPr>
            </w:pPr>
          </w:p>
          <w:p w14:paraId="54C35501" w14:textId="77777777" w:rsidR="00DB1AE9" w:rsidRDefault="00DB1AE9" w:rsidP="00DB1AE9">
            <w:pPr>
              <w:rPr>
                <w:u w:val="single"/>
              </w:rPr>
            </w:pPr>
            <w:r w:rsidRPr="009654F5">
              <w:rPr>
                <w:u w:val="single"/>
              </w:rPr>
              <w:t>Study design:</w:t>
            </w:r>
            <w:r>
              <w:rPr>
                <w:u w:val="single"/>
              </w:rPr>
              <w:t xml:space="preserve"> </w:t>
            </w:r>
          </w:p>
          <w:p w14:paraId="6963643D" w14:textId="7241071E" w:rsidR="00DB1AE9" w:rsidRPr="008B3415" w:rsidRDefault="00556A8B" w:rsidP="00DB1AE9">
            <w:r>
              <w:t xml:space="preserve">Qualitative </w:t>
            </w:r>
            <w:r w:rsidR="00DB1AE9" w:rsidRPr="008B3415">
              <w:t>longitudinal study</w:t>
            </w:r>
          </w:p>
          <w:p w14:paraId="0BDDCEB4" w14:textId="77777777" w:rsidR="00DB1AE9" w:rsidRDefault="00DB1AE9" w:rsidP="00DB1AE9">
            <w:pPr>
              <w:rPr>
                <w:u w:val="single"/>
              </w:rPr>
            </w:pPr>
          </w:p>
          <w:p w14:paraId="2509609D" w14:textId="64A0E77F" w:rsidR="00DB1AE9" w:rsidRDefault="00DB1AE9" w:rsidP="00DB1AE9">
            <w:r>
              <w:rPr>
                <w:u w:val="single"/>
              </w:rPr>
              <w:t>Data collection methods</w:t>
            </w:r>
            <w:r w:rsidRPr="009D7444">
              <w:rPr>
                <w:u w:val="single"/>
              </w:rPr>
              <w:t>:</w:t>
            </w:r>
            <w:r>
              <w:rPr>
                <w:u w:val="single"/>
              </w:rPr>
              <w:t xml:space="preserve"> </w:t>
            </w:r>
            <w:r>
              <w:t>P</w:t>
            </w:r>
            <w:r w:rsidRPr="00D34357">
              <w:t>a</w:t>
            </w:r>
            <w:r>
              <w:t>rticipants</w:t>
            </w:r>
            <w:r w:rsidRPr="00D34357">
              <w:t xml:space="preserve"> recruited from</w:t>
            </w:r>
            <w:r>
              <w:t xml:space="preserve"> 3 university hospitals</w:t>
            </w:r>
          </w:p>
          <w:p w14:paraId="73CC2273" w14:textId="77777777" w:rsidR="00DB1AE9" w:rsidRDefault="00DB1AE9" w:rsidP="00DB1AE9">
            <w:pPr>
              <w:rPr>
                <w:u w:val="single"/>
              </w:rPr>
            </w:pPr>
          </w:p>
          <w:p w14:paraId="202892A7" w14:textId="77777777" w:rsidR="00DB1AE9" w:rsidRDefault="00DB1AE9" w:rsidP="00DB1AE9">
            <w:r w:rsidRPr="7D0B1ACC">
              <w:rPr>
                <w:u w:val="single"/>
              </w:rPr>
              <w:t>Duration followed</w:t>
            </w:r>
            <w:r>
              <w:t xml:space="preserve">: </w:t>
            </w:r>
          </w:p>
          <w:p w14:paraId="77491FB9" w14:textId="3867A6DC" w:rsidR="00DB1AE9" w:rsidRDefault="00DB1AE9" w:rsidP="00DB1AE9">
            <w:r>
              <w:t>10 years</w:t>
            </w:r>
          </w:p>
          <w:p w14:paraId="4884E715" w14:textId="77777777" w:rsidR="00DB1AE9" w:rsidRDefault="00DB1AE9" w:rsidP="00DB1AE9"/>
          <w:p w14:paraId="095822AE" w14:textId="61B40459" w:rsidR="00DB1AE9" w:rsidRDefault="00DB1AE9" w:rsidP="00DB1AE9">
            <w:pPr>
              <w:rPr>
                <w:u w:val="single"/>
              </w:rPr>
            </w:pPr>
            <w:r w:rsidRPr="00FB4E09">
              <w:rPr>
                <w:u w:val="single"/>
              </w:rPr>
              <w:t>Timepoints and interval</w:t>
            </w:r>
            <w:r>
              <w:rPr>
                <w:u w:val="single"/>
              </w:rPr>
              <w:t>:</w:t>
            </w:r>
          </w:p>
          <w:p w14:paraId="5512545F" w14:textId="77777777" w:rsidR="00DB1AE9" w:rsidRPr="00A75FAD" w:rsidRDefault="00DB1AE9" w:rsidP="00DB1AE9">
            <w:r w:rsidRPr="00A75FAD">
              <w:t>3 timepoints</w:t>
            </w:r>
          </w:p>
          <w:p w14:paraId="500F706E" w14:textId="77777777" w:rsidR="00DB1AE9" w:rsidRDefault="00DB1AE9" w:rsidP="00DB1AE9">
            <w:r>
              <w:lastRenderedPageBreak/>
              <w:t>T0= 3 years after diagnosis</w:t>
            </w:r>
          </w:p>
          <w:p w14:paraId="11608762" w14:textId="77777777" w:rsidR="00DB1AE9" w:rsidRDefault="00DB1AE9" w:rsidP="00DB1AE9">
            <w:r>
              <w:t>T1=4 years after diagnosis</w:t>
            </w:r>
          </w:p>
          <w:p w14:paraId="1DE0B02A" w14:textId="615E7ED3" w:rsidR="00DB1AE9" w:rsidRPr="000E2F25" w:rsidRDefault="00DB1AE9" w:rsidP="00DB1AE9">
            <w:pPr>
              <w:rPr>
                <w:u w:val="single"/>
              </w:rPr>
            </w:pPr>
            <w:r>
              <w:t>T2= 10 years after diagnosis</w:t>
            </w:r>
          </w:p>
        </w:tc>
        <w:tc>
          <w:tcPr>
            <w:tcW w:w="1842" w:type="dxa"/>
          </w:tcPr>
          <w:p w14:paraId="4F2298DB" w14:textId="77777777" w:rsidR="00DB1AE9" w:rsidRDefault="00DB1AE9" w:rsidP="00DB1AE9">
            <w:pPr>
              <w:rPr>
                <w:u w:val="single"/>
              </w:rPr>
            </w:pPr>
            <w:r w:rsidRPr="00732914">
              <w:rPr>
                <w:u w:val="single"/>
              </w:rPr>
              <w:lastRenderedPageBreak/>
              <w:t>Number recruited</w:t>
            </w:r>
            <w:r>
              <w:rPr>
                <w:u w:val="single"/>
              </w:rPr>
              <w:t xml:space="preserve">: </w:t>
            </w:r>
          </w:p>
          <w:p w14:paraId="19BECA57" w14:textId="77777777" w:rsidR="00DB1AE9" w:rsidRDefault="00DB1AE9" w:rsidP="00DB1AE9">
            <w:r w:rsidRPr="00C1327E">
              <w:t>T</w:t>
            </w:r>
            <w:r>
              <w:t>0=28</w:t>
            </w:r>
          </w:p>
          <w:p w14:paraId="26ABB9B4" w14:textId="77777777" w:rsidR="00DB1AE9" w:rsidRDefault="00DB1AE9" w:rsidP="00DB1AE9">
            <w:r>
              <w:t>T1=25</w:t>
            </w:r>
          </w:p>
          <w:p w14:paraId="293A37AA" w14:textId="53EE68F5" w:rsidR="00DB1AE9" w:rsidRDefault="00DB1AE9" w:rsidP="00DB1AE9">
            <w:r>
              <w:t>T2=25</w:t>
            </w:r>
            <w:r w:rsidRPr="00C1327E">
              <w:t xml:space="preserve"> </w:t>
            </w:r>
          </w:p>
          <w:p w14:paraId="04FEDF3E" w14:textId="3611FD1F" w:rsidR="00DB1AE9" w:rsidRDefault="00DB1AE9" w:rsidP="00DB1AE9">
            <w:pPr>
              <w:rPr>
                <w:u w:val="single"/>
              </w:rPr>
            </w:pPr>
            <w:r>
              <w:t>(attrition =11%)</w:t>
            </w:r>
          </w:p>
          <w:p w14:paraId="5ACDADE3" w14:textId="77777777" w:rsidR="00DB1AE9" w:rsidRDefault="00DB1AE9" w:rsidP="00DB1AE9">
            <w:pPr>
              <w:rPr>
                <w:u w:val="single"/>
              </w:rPr>
            </w:pPr>
          </w:p>
          <w:p w14:paraId="285730DA" w14:textId="77777777" w:rsidR="00DB1AE9" w:rsidRDefault="00DB1AE9" w:rsidP="00DB1AE9">
            <w:pPr>
              <w:rPr>
                <w:u w:val="single"/>
              </w:rPr>
            </w:pPr>
            <w:r w:rsidRPr="00B57F61">
              <w:rPr>
                <w:u w:val="single"/>
              </w:rPr>
              <w:t>Sex</w:t>
            </w:r>
            <w:r>
              <w:rPr>
                <w:u w:val="single"/>
              </w:rPr>
              <w:t>:</w:t>
            </w:r>
            <w:r w:rsidRPr="00B57F61">
              <w:rPr>
                <w:u w:val="single"/>
              </w:rPr>
              <w:t xml:space="preserve"> </w:t>
            </w:r>
          </w:p>
          <w:p w14:paraId="69724DBA" w14:textId="16993330" w:rsidR="00DB1AE9" w:rsidRPr="009D3FA0" w:rsidRDefault="00DB1AE9" w:rsidP="00DB1AE9">
            <w:r>
              <w:t>M</w:t>
            </w:r>
            <w:r w:rsidRPr="009D3FA0">
              <w:t xml:space="preserve">ale </w:t>
            </w:r>
            <w:r>
              <w:t>54%</w:t>
            </w:r>
          </w:p>
          <w:p w14:paraId="4B37816C" w14:textId="77777777" w:rsidR="00DB1AE9" w:rsidRDefault="00DB1AE9" w:rsidP="00DB1AE9">
            <w:pPr>
              <w:rPr>
                <w:u w:val="single"/>
              </w:rPr>
            </w:pPr>
          </w:p>
          <w:p w14:paraId="0A75C794" w14:textId="77777777" w:rsidR="00DB1AE9" w:rsidRDefault="00DB1AE9" w:rsidP="00DB1AE9">
            <w:pPr>
              <w:rPr>
                <w:u w:val="single"/>
              </w:rPr>
            </w:pPr>
            <w:r w:rsidRPr="00B57F61">
              <w:rPr>
                <w:u w:val="single"/>
              </w:rPr>
              <w:t>Diagnos</w:t>
            </w:r>
            <w:r>
              <w:rPr>
                <w:u w:val="single"/>
              </w:rPr>
              <w:t>i</w:t>
            </w:r>
            <w:r w:rsidRPr="00B57F61">
              <w:rPr>
                <w:u w:val="single"/>
              </w:rPr>
              <w:t>s</w:t>
            </w:r>
            <w:r>
              <w:rPr>
                <w:u w:val="single"/>
              </w:rPr>
              <w:t xml:space="preserve">: </w:t>
            </w:r>
          </w:p>
          <w:p w14:paraId="611CB5B4" w14:textId="2B6CDD62" w:rsidR="00DB1AE9" w:rsidRPr="009D3FA0" w:rsidRDefault="00DB1AE9" w:rsidP="00DB1AE9">
            <w:r>
              <w:t>multiple cancers</w:t>
            </w:r>
          </w:p>
          <w:p w14:paraId="4A213A73" w14:textId="77777777" w:rsidR="00DB1AE9" w:rsidRDefault="00DB1AE9" w:rsidP="00DB1AE9">
            <w:pPr>
              <w:rPr>
                <w:u w:val="single"/>
              </w:rPr>
            </w:pPr>
          </w:p>
          <w:p w14:paraId="6FB69772" w14:textId="77777777" w:rsidR="00DB1AE9" w:rsidRDefault="00DB1AE9" w:rsidP="00DB1AE9">
            <w:pPr>
              <w:rPr>
                <w:u w:val="single"/>
              </w:rPr>
            </w:pPr>
            <w:r w:rsidRPr="00B57F61">
              <w:rPr>
                <w:u w:val="single"/>
              </w:rPr>
              <w:t>Age at diagnosis</w:t>
            </w:r>
            <w:r>
              <w:rPr>
                <w:u w:val="single"/>
              </w:rPr>
              <w:t xml:space="preserve">: </w:t>
            </w:r>
          </w:p>
          <w:p w14:paraId="2573B221" w14:textId="7E87884D" w:rsidR="00DB1AE9" w:rsidRDefault="00DB1AE9" w:rsidP="00DB1AE9">
            <w:r>
              <w:t>Not reported</w:t>
            </w:r>
          </w:p>
          <w:p w14:paraId="3084EAE8" w14:textId="77777777" w:rsidR="00DB1AE9" w:rsidRDefault="00DB1AE9" w:rsidP="00DB1AE9"/>
          <w:p w14:paraId="23BD0F06" w14:textId="77777777" w:rsidR="00376A91" w:rsidRDefault="00DB1AE9" w:rsidP="00DB1AE9">
            <w:pPr>
              <w:rPr>
                <w:u w:val="single"/>
              </w:rPr>
            </w:pPr>
            <w:r w:rsidRPr="00B57F61">
              <w:rPr>
                <w:u w:val="single"/>
              </w:rPr>
              <w:t>Age at recruitment</w:t>
            </w:r>
            <w:r>
              <w:rPr>
                <w:u w:val="single"/>
              </w:rPr>
              <w:t xml:space="preserve">: </w:t>
            </w:r>
          </w:p>
          <w:p w14:paraId="62855981" w14:textId="072AF0B7" w:rsidR="00DB1AE9" w:rsidRPr="009D3FA0" w:rsidRDefault="00376A91" w:rsidP="00DB1AE9">
            <w:r>
              <w:t xml:space="preserve">mean 25.5 years (range </w:t>
            </w:r>
            <w:r w:rsidR="00DB1AE9">
              <w:t xml:space="preserve">23-29 </w:t>
            </w:r>
            <w:proofErr w:type="gramStart"/>
            <w:r w:rsidR="00DB1AE9">
              <w:t xml:space="preserve">years </w:t>
            </w:r>
            <w:r>
              <w:t>)</w:t>
            </w:r>
            <w:proofErr w:type="gramEnd"/>
          </w:p>
          <w:p w14:paraId="4FD2ED02" w14:textId="77777777" w:rsidR="00DB1AE9" w:rsidRPr="00732914" w:rsidRDefault="00DB1AE9" w:rsidP="00DB1AE9">
            <w:pPr>
              <w:rPr>
                <w:u w:val="single"/>
              </w:rPr>
            </w:pPr>
          </w:p>
        </w:tc>
        <w:tc>
          <w:tcPr>
            <w:tcW w:w="1843" w:type="dxa"/>
          </w:tcPr>
          <w:p w14:paraId="06A00CC0" w14:textId="5587A6B1" w:rsidR="00DB1AE9" w:rsidRDefault="00DB1AE9" w:rsidP="00DB1AE9">
            <w:pPr>
              <w:rPr>
                <w:u w:val="single"/>
              </w:rPr>
            </w:pPr>
            <w:r>
              <w:rPr>
                <w:u w:val="single"/>
              </w:rPr>
              <w:t>Primary Outcome categories:</w:t>
            </w:r>
          </w:p>
          <w:p w14:paraId="68417421" w14:textId="3CBD5225" w:rsidR="00DB1AE9" w:rsidRDefault="00C26971" w:rsidP="00DB1AE9">
            <w:r>
              <w:t>Functional health</w:t>
            </w:r>
            <w:r w:rsidR="00DB1AE9">
              <w:t xml:space="preserve">; Psychological </w:t>
            </w:r>
            <w:r>
              <w:t>health</w:t>
            </w:r>
          </w:p>
          <w:p w14:paraId="4515E616" w14:textId="29FF6B54" w:rsidR="00DB1AE9" w:rsidRPr="00451F8E" w:rsidRDefault="00DB1AE9" w:rsidP="00DB1AE9">
            <w:r>
              <w:t xml:space="preserve"> (These were the main negative and positive consequences hypothesised by the authors a priori)</w:t>
            </w:r>
          </w:p>
          <w:p w14:paraId="35F35112" w14:textId="77777777" w:rsidR="00DB1AE9" w:rsidRPr="00451F8E" w:rsidRDefault="00DB1AE9" w:rsidP="00DB1AE9"/>
          <w:p w14:paraId="7428A6A4" w14:textId="77777777" w:rsidR="00DB1AE9" w:rsidRDefault="00DB1AE9" w:rsidP="00DB1AE9">
            <w:r w:rsidRPr="00D7054C">
              <w:rPr>
                <w:u w:val="single"/>
              </w:rPr>
              <w:t>Domain</w:t>
            </w:r>
            <w:r>
              <w:rPr>
                <w:u w:val="single"/>
              </w:rPr>
              <w:t>s</w:t>
            </w:r>
            <w:r w:rsidRPr="00D7054C">
              <w:rPr>
                <w:u w:val="single"/>
              </w:rPr>
              <w:t xml:space="preserve"> measured (tool)</w:t>
            </w:r>
            <w:r>
              <w:t xml:space="preserve"> </w:t>
            </w:r>
          </w:p>
          <w:p w14:paraId="568DDAD0" w14:textId="20286356" w:rsidR="00DB1AE9" w:rsidRDefault="00DB1AE9" w:rsidP="00DB1AE9">
            <w:r>
              <w:t>Negative and positive consequence of cancer (2 open-ended interview questions)</w:t>
            </w:r>
          </w:p>
          <w:p w14:paraId="312DB35B" w14:textId="77777777" w:rsidR="00DB1AE9" w:rsidRDefault="00DB1AE9" w:rsidP="00DB1AE9"/>
          <w:p w14:paraId="1B103382" w14:textId="77777777" w:rsidR="00DB1AE9" w:rsidRDefault="00DB1AE9" w:rsidP="00DB1AE9">
            <w:pPr>
              <w:rPr>
                <w:u w:val="single"/>
              </w:rPr>
            </w:pPr>
            <w:r>
              <w:rPr>
                <w:u w:val="single"/>
              </w:rPr>
              <w:t>Secondary Outcome categories:</w:t>
            </w:r>
          </w:p>
          <w:p w14:paraId="5794C2D0" w14:textId="46C54637" w:rsidR="00DB1AE9" w:rsidRPr="00732930" w:rsidRDefault="00DB1AE9" w:rsidP="00DB1AE9">
            <w:r w:rsidRPr="00732930">
              <w:lastRenderedPageBreak/>
              <w:t>In the thematic analysis</w:t>
            </w:r>
            <w:r>
              <w:t>, additional themes arose in the following categories:</w:t>
            </w:r>
          </w:p>
          <w:p w14:paraId="7EE5E668" w14:textId="7F48C2FB" w:rsidR="00DB1AE9" w:rsidRPr="0090526A" w:rsidRDefault="00DB1AE9" w:rsidP="00DB1AE9">
            <w:r w:rsidRPr="0090526A">
              <w:t xml:space="preserve">Intimate </w:t>
            </w:r>
            <w:r w:rsidR="00C26971">
              <w:t>r</w:t>
            </w:r>
            <w:r w:rsidRPr="0090526A">
              <w:t>elationship</w:t>
            </w:r>
            <w:r>
              <w:t>s</w:t>
            </w:r>
            <w:r w:rsidRPr="0090526A">
              <w:t xml:space="preserve">, </w:t>
            </w:r>
            <w:r w:rsidR="00C26971">
              <w:t>s</w:t>
            </w:r>
            <w:r w:rsidRPr="0090526A">
              <w:t>exuality</w:t>
            </w:r>
            <w:r w:rsidR="00572E2E">
              <w:t>,</w:t>
            </w:r>
            <w:r w:rsidRPr="0090526A">
              <w:t xml:space="preserve"> </w:t>
            </w:r>
            <w:r w:rsidR="00485CAE">
              <w:t>&amp;</w:t>
            </w:r>
            <w:r w:rsidR="00485CAE" w:rsidRPr="0090526A">
              <w:t xml:space="preserve"> </w:t>
            </w:r>
            <w:r w:rsidR="00C26971">
              <w:t>f</w:t>
            </w:r>
            <w:r w:rsidRPr="0090526A">
              <w:t>ertility</w:t>
            </w:r>
            <w:r>
              <w:t xml:space="preserve">; Social; </w:t>
            </w:r>
            <w:r w:rsidRPr="00777E51">
              <w:t xml:space="preserve">Identity </w:t>
            </w:r>
            <w:r w:rsidR="00485CAE">
              <w:t>&amp;</w:t>
            </w:r>
            <w:r w:rsidR="00485CAE" w:rsidRPr="00777E51">
              <w:t xml:space="preserve"> </w:t>
            </w:r>
            <w:r w:rsidR="002452DC">
              <w:t>s</w:t>
            </w:r>
            <w:r w:rsidRPr="00777E51">
              <w:t>pirituality</w:t>
            </w:r>
            <w:r>
              <w:t xml:space="preserve">; </w:t>
            </w:r>
            <w:r w:rsidRPr="007A79FC">
              <w:t xml:space="preserve">Practical </w:t>
            </w:r>
            <w:r w:rsidR="00485CAE">
              <w:t>&amp;</w:t>
            </w:r>
            <w:r w:rsidR="00485CAE" w:rsidRPr="007A79FC">
              <w:t xml:space="preserve"> </w:t>
            </w:r>
            <w:r w:rsidR="002452DC">
              <w:t>f</w:t>
            </w:r>
            <w:r w:rsidRPr="007A79FC">
              <w:t xml:space="preserve">inancial </w:t>
            </w:r>
            <w:r w:rsidR="003E6C10">
              <w:t>i</w:t>
            </w:r>
            <w:r w:rsidRPr="007A79FC">
              <w:t>ssues</w:t>
            </w:r>
          </w:p>
          <w:p w14:paraId="2961538A" w14:textId="77777777" w:rsidR="00DB1AE9" w:rsidRDefault="00DB1AE9" w:rsidP="00DB1AE9">
            <w:pPr>
              <w:rPr>
                <w:u w:val="single"/>
              </w:rPr>
            </w:pPr>
          </w:p>
          <w:p w14:paraId="0102956F" w14:textId="77777777" w:rsidR="00DB1AE9" w:rsidRDefault="00DB1AE9" w:rsidP="00DB1AE9">
            <w:r w:rsidRPr="00D7054C">
              <w:rPr>
                <w:u w:val="single"/>
              </w:rPr>
              <w:t>Domain</w:t>
            </w:r>
            <w:r>
              <w:rPr>
                <w:u w:val="single"/>
              </w:rPr>
              <w:t>s</w:t>
            </w:r>
            <w:r w:rsidRPr="00D7054C">
              <w:rPr>
                <w:u w:val="single"/>
              </w:rPr>
              <w:t xml:space="preserve"> measured (tool)</w:t>
            </w:r>
            <w:r>
              <w:t xml:space="preserve"> </w:t>
            </w:r>
          </w:p>
          <w:p w14:paraId="69DB56F1" w14:textId="01F09E36" w:rsidR="00DB1AE9" w:rsidRPr="007A79FC" w:rsidRDefault="00DB1AE9" w:rsidP="00DB1AE9">
            <w:r w:rsidRPr="007A79FC">
              <w:t xml:space="preserve">Two </w:t>
            </w:r>
            <w:r w:rsidR="00572E2E">
              <w:t>open-ended</w:t>
            </w:r>
            <w:r w:rsidRPr="007A79FC">
              <w:t xml:space="preserve"> questions (as above)</w:t>
            </w:r>
          </w:p>
        </w:tc>
        <w:tc>
          <w:tcPr>
            <w:tcW w:w="2268" w:type="dxa"/>
          </w:tcPr>
          <w:p w14:paraId="6A04DA1C" w14:textId="7DC68189" w:rsidR="00DB1AE9" w:rsidRDefault="00DB1AE9" w:rsidP="00DB1AE9">
            <w:r>
              <w:lastRenderedPageBreak/>
              <w:t xml:space="preserve">Most survivors reported both negative and positive consequences at all </w:t>
            </w:r>
            <w:r w:rsidR="00572E2E">
              <w:t>time points</w:t>
            </w:r>
            <w:r>
              <w:t>. The categories of these positive and negative consequences changed over time.</w:t>
            </w:r>
          </w:p>
          <w:p w14:paraId="57305E87" w14:textId="77777777" w:rsidR="00DB1AE9" w:rsidRDefault="00DB1AE9" w:rsidP="00DB1AE9"/>
          <w:p w14:paraId="75A752A2" w14:textId="2E9BAF8D" w:rsidR="00DB1AE9" w:rsidRPr="007360E8" w:rsidRDefault="00DB1AE9" w:rsidP="00DB1AE9">
            <w:r w:rsidRPr="007360E8">
              <w:t xml:space="preserve">Physical problems were the most common </w:t>
            </w:r>
            <w:r>
              <w:t>negative consequences</w:t>
            </w:r>
            <w:r w:rsidRPr="007360E8">
              <w:t xml:space="preserve"> </w:t>
            </w:r>
            <w:r>
              <w:t xml:space="preserve">at all </w:t>
            </w:r>
            <w:r w:rsidR="00572E2E">
              <w:t>time points</w:t>
            </w:r>
            <w:r w:rsidRPr="007360E8">
              <w:t xml:space="preserve">. </w:t>
            </w:r>
          </w:p>
          <w:p w14:paraId="2F19F8C7" w14:textId="77777777" w:rsidR="00DB1AE9" w:rsidRPr="007360E8" w:rsidRDefault="00DB1AE9" w:rsidP="00DB1AE9"/>
          <w:p w14:paraId="1269C1BD" w14:textId="77777777" w:rsidR="00DB1AE9" w:rsidRPr="007360E8" w:rsidRDefault="00DB1AE9" w:rsidP="00DB1AE9">
            <w:r>
              <w:t xml:space="preserve">Additional negative consequences that arose at 10 years included existential concerns, </w:t>
            </w:r>
            <w:proofErr w:type="gramStart"/>
            <w:r>
              <w:t>f</w:t>
            </w:r>
            <w:r w:rsidRPr="007360E8">
              <w:t>ertility</w:t>
            </w:r>
            <w:proofErr w:type="gramEnd"/>
            <w:r w:rsidRPr="007360E8">
              <w:t xml:space="preserve"> and </w:t>
            </w:r>
            <w:r>
              <w:t>relationship issues</w:t>
            </w:r>
            <w:r w:rsidRPr="007360E8">
              <w:t xml:space="preserve">, and </w:t>
            </w:r>
            <w:r>
              <w:t>concerns</w:t>
            </w:r>
            <w:r w:rsidRPr="007360E8">
              <w:t xml:space="preserve"> relevant to long-term survivorship such as </w:t>
            </w:r>
            <w:r w:rsidRPr="007360E8">
              <w:lastRenderedPageBreak/>
              <w:t xml:space="preserve">problems with the health care system. </w:t>
            </w:r>
          </w:p>
          <w:p w14:paraId="7E3A2229" w14:textId="77777777" w:rsidR="00DB1AE9" w:rsidRPr="007360E8" w:rsidRDefault="00DB1AE9" w:rsidP="00DB1AE9"/>
          <w:p w14:paraId="173D6912" w14:textId="77777777" w:rsidR="00DB1AE9" w:rsidRPr="007360E8" w:rsidRDefault="00DB1AE9" w:rsidP="00DB1AE9">
            <w:r>
              <w:t xml:space="preserve">Positive consequences were </w:t>
            </w:r>
            <w:proofErr w:type="gramStart"/>
            <w:r>
              <w:t>fairly consistent</w:t>
            </w:r>
            <w:proofErr w:type="gramEnd"/>
            <w:r>
              <w:t xml:space="preserve"> over time and included positive emotions related to an appreciation of life, a positive sense of self, and closeness with family and friends. </w:t>
            </w:r>
          </w:p>
          <w:p w14:paraId="29F499DA" w14:textId="77777777" w:rsidR="00DB1AE9" w:rsidRPr="007360E8" w:rsidRDefault="00DB1AE9" w:rsidP="00DB1AE9"/>
          <w:p w14:paraId="27BF1085" w14:textId="77777777" w:rsidR="00DB1AE9" w:rsidRPr="007360E8" w:rsidRDefault="00DB1AE9" w:rsidP="00DB1AE9">
            <w:r>
              <w:t>An additional positive consequence at 10 years was joy and gratitude gained from helping others.</w:t>
            </w:r>
          </w:p>
          <w:p w14:paraId="359037BA" w14:textId="77777777" w:rsidR="00DB1AE9" w:rsidRPr="002F5833" w:rsidRDefault="00DB1AE9" w:rsidP="00DB1AE9">
            <w:pPr>
              <w:rPr>
                <w:u w:val="single"/>
              </w:rPr>
            </w:pPr>
          </w:p>
        </w:tc>
        <w:tc>
          <w:tcPr>
            <w:tcW w:w="2268" w:type="dxa"/>
          </w:tcPr>
          <w:p w14:paraId="16556995" w14:textId="0576B1D0" w:rsidR="00DB1AE9" w:rsidRDefault="00DB1AE9" w:rsidP="00DB1AE9">
            <w:pPr>
              <w:rPr>
                <w:u w:val="single"/>
              </w:rPr>
            </w:pPr>
            <w:r w:rsidRPr="002F5833">
              <w:rPr>
                <w:u w:val="single"/>
              </w:rPr>
              <w:lastRenderedPageBreak/>
              <w:t>Barriers</w:t>
            </w:r>
            <w:r>
              <w:rPr>
                <w:u w:val="single"/>
              </w:rPr>
              <w:t>:</w:t>
            </w:r>
          </w:p>
          <w:p w14:paraId="65C02855" w14:textId="7159FAAE" w:rsidR="00DB1AE9" w:rsidRPr="00693D51" w:rsidRDefault="00DB1AE9" w:rsidP="00DB1AE9">
            <w:r w:rsidRPr="00693D51">
              <w:t>Not reported</w:t>
            </w:r>
          </w:p>
          <w:p w14:paraId="2C5FB319" w14:textId="77777777" w:rsidR="00DB1AE9" w:rsidRDefault="00DB1AE9" w:rsidP="00DB1AE9">
            <w:pPr>
              <w:rPr>
                <w:u w:val="single"/>
              </w:rPr>
            </w:pPr>
          </w:p>
          <w:p w14:paraId="47E6C800" w14:textId="77777777" w:rsidR="00DB1AE9" w:rsidRDefault="00DB1AE9" w:rsidP="00DB1AE9">
            <w:pPr>
              <w:rPr>
                <w:u w:val="single"/>
              </w:rPr>
            </w:pPr>
            <w:r>
              <w:rPr>
                <w:u w:val="single"/>
              </w:rPr>
              <w:t xml:space="preserve">Limitations: </w:t>
            </w:r>
          </w:p>
          <w:p w14:paraId="1EA34700" w14:textId="293741DF" w:rsidR="00DB1AE9" w:rsidRPr="002F5833" w:rsidRDefault="00DB1AE9" w:rsidP="00DB1AE9">
            <w:pPr>
              <w:rPr>
                <w:u w:val="single"/>
              </w:rPr>
            </w:pPr>
            <w:r>
              <w:t>small sample size, with open-ended questions respondents may forget to mention certain aspects or deliberately chose to avoid talking about certain topics</w:t>
            </w:r>
          </w:p>
        </w:tc>
        <w:tc>
          <w:tcPr>
            <w:tcW w:w="2003" w:type="dxa"/>
          </w:tcPr>
          <w:p w14:paraId="29B4D417" w14:textId="4424855D" w:rsidR="00DB1AE9" w:rsidRPr="007360E8" w:rsidRDefault="00DB1AE9" w:rsidP="00DB1AE9">
            <w:r w:rsidRPr="007360E8">
              <w:t xml:space="preserve">Future research </w:t>
            </w:r>
            <w:r>
              <w:t>should address and quantify the</w:t>
            </w:r>
            <w:r w:rsidRPr="007360E8">
              <w:t xml:space="preserve"> consequences of AYA cancer in larger samples and </w:t>
            </w:r>
            <w:r>
              <w:t xml:space="preserve">examine </w:t>
            </w:r>
            <w:r w:rsidRPr="007360E8">
              <w:t xml:space="preserve">whether some consequences </w:t>
            </w:r>
            <w:r>
              <w:t>are more relevant</w:t>
            </w:r>
            <w:r w:rsidR="0034039F">
              <w:t xml:space="preserve"> </w:t>
            </w:r>
            <w:r w:rsidRPr="007360E8">
              <w:t>to specific types of cancer, treatment modalities, gender, or different time points during survival.</w:t>
            </w:r>
          </w:p>
          <w:p w14:paraId="0DAFF21F" w14:textId="77777777" w:rsidR="00DB1AE9" w:rsidRDefault="00DB1AE9" w:rsidP="00DB1AE9"/>
          <w:p w14:paraId="35E7E33F" w14:textId="4A2DD882" w:rsidR="00DB1AE9" w:rsidRPr="007360E8" w:rsidRDefault="00DB1AE9" w:rsidP="00DB1AE9">
            <w:r>
              <w:t>Future research should also examine the perceived severity of the reported consequences.</w:t>
            </w:r>
          </w:p>
          <w:p w14:paraId="66A380B1" w14:textId="77777777" w:rsidR="00DB1AE9" w:rsidRPr="00A012CC" w:rsidRDefault="00DB1AE9" w:rsidP="00DB1AE9"/>
        </w:tc>
      </w:tr>
      <w:tr w:rsidR="00DB1AE9" w14:paraId="2D61C7A4" w14:textId="77777777" w:rsidTr="00DB1AE9">
        <w:trPr>
          <w:trHeight w:val="388"/>
        </w:trPr>
        <w:tc>
          <w:tcPr>
            <w:tcW w:w="1694" w:type="dxa"/>
          </w:tcPr>
          <w:p w14:paraId="03E8E0B5" w14:textId="77777777" w:rsidR="00DB1AE9" w:rsidRDefault="00DB1AE9" w:rsidP="00DB1AE9">
            <w:proofErr w:type="spellStart"/>
            <w:r w:rsidRPr="00461BCB">
              <w:lastRenderedPageBreak/>
              <w:t>Leuteritz</w:t>
            </w:r>
            <w:proofErr w:type="spellEnd"/>
            <w:r w:rsidRPr="00461BCB">
              <w:t xml:space="preserve"> (2018)</w:t>
            </w:r>
          </w:p>
          <w:p w14:paraId="2E72EFD2" w14:textId="77777777" w:rsidR="00DB1AE9" w:rsidRDefault="00DB1AE9" w:rsidP="00DB1AE9">
            <w:r>
              <w:t>(AYA-Leipzig study)</w:t>
            </w:r>
          </w:p>
          <w:p w14:paraId="2E9E5BFA" w14:textId="77777777" w:rsidR="00DB1AE9" w:rsidRDefault="00DB1AE9" w:rsidP="00DB1AE9"/>
          <w:p w14:paraId="1ECE26A8" w14:textId="77777777" w:rsidR="00DB1AE9" w:rsidRPr="002E4652" w:rsidRDefault="00DB1AE9" w:rsidP="00DB1AE9">
            <w:pPr>
              <w:rPr>
                <w:u w:val="single"/>
              </w:rPr>
            </w:pPr>
            <w:r w:rsidRPr="002E4652">
              <w:rPr>
                <w:u w:val="single"/>
              </w:rPr>
              <w:t>Country</w:t>
            </w:r>
          </w:p>
          <w:p w14:paraId="503A0FAB" w14:textId="77777777" w:rsidR="00DB1AE9" w:rsidRPr="002E4652" w:rsidRDefault="00DB1AE9" w:rsidP="00DB1AE9">
            <w:r w:rsidRPr="002E4652">
              <w:t>Germany</w:t>
            </w:r>
          </w:p>
          <w:p w14:paraId="384C1C3D" w14:textId="5AE43490" w:rsidR="00DB1AE9" w:rsidRDefault="00DB1AE9" w:rsidP="00DB1AE9">
            <w:pPr>
              <w:rPr>
                <w:highlight w:val="magenta"/>
              </w:rPr>
            </w:pPr>
          </w:p>
          <w:p w14:paraId="7FC1616F" w14:textId="04535288" w:rsidR="00DB1AE9" w:rsidRDefault="00DB1AE9" w:rsidP="00DB1AE9">
            <w:pPr>
              <w:rPr>
                <w:u w:val="single"/>
              </w:rPr>
            </w:pPr>
            <w:r w:rsidRPr="002E4652">
              <w:rPr>
                <w:u w:val="single"/>
              </w:rPr>
              <w:t>Data collection</w:t>
            </w:r>
          </w:p>
          <w:p w14:paraId="0B91ED46" w14:textId="5FD27476" w:rsidR="00DB1AE9" w:rsidRPr="002E4652" w:rsidRDefault="00DB1AE9" w:rsidP="00DB1AE9">
            <w:r w:rsidRPr="002E4652">
              <w:t>2014-2016</w:t>
            </w:r>
          </w:p>
          <w:p w14:paraId="0606C77F" w14:textId="5E77E2FE" w:rsidR="00DB1AE9" w:rsidRDefault="00DB1AE9" w:rsidP="00DB1AE9">
            <w:pPr>
              <w:rPr>
                <w:highlight w:val="magenta"/>
              </w:rPr>
            </w:pPr>
          </w:p>
        </w:tc>
        <w:tc>
          <w:tcPr>
            <w:tcW w:w="2129" w:type="dxa"/>
          </w:tcPr>
          <w:p w14:paraId="549087BF" w14:textId="6A3E4440" w:rsidR="00DB1AE9" w:rsidRDefault="00DB1AE9" w:rsidP="00DB1AE9">
            <w:r w:rsidRPr="000E2F25">
              <w:rPr>
                <w:u w:val="single"/>
              </w:rPr>
              <w:t>Aim</w:t>
            </w:r>
            <w:r>
              <w:rPr>
                <w:u w:val="single"/>
              </w:rPr>
              <w:t xml:space="preserve">: </w:t>
            </w:r>
            <w:r>
              <w:t xml:space="preserve"> To describe overall life satisfaction in AYA patients</w:t>
            </w:r>
          </w:p>
          <w:p w14:paraId="47B4825A" w14:textId="77777777" w:rsidR="00DB1AE9" w:rsidRDefault="00DB1AE9" w:rsidP="00DB1AE9">
            <w:r>
              <w:t>with cancer by assessing multiple specific life domains</w:t>
            </w:r>
          </w:p>
          <w:p w14:paraId="72F999F9" w14:textId="77777777" w:rsidR="00DB1AE9" w:rsidRDefault="00DB1AE9" w:rsidP="00DB1AE9">
            <w:r>
              <w:t>at 2 time points, as well as to detect sociodemographic,</w:t>
            </w:r>
          </w:p>
          <w:p w14:paraId="6C94D925" w14:textId="782AEBE8" w:rsidR="00DB1AE9" w:rsidRDefault="00DB1AE9" w:rsidP="00DB1AE9">
            <w:r>
              <w:t xml:space="preserve">medical, and psychosocial factors </w:t>
            </w:r>
            <w:r>
              <w:lastRenderedPageBreak/>
              <w:t>associated with life satisfaction in</w:t>
            </w:r>
          </w:p>
          <w:p w14:paraId="6792167B" w14:textId="29F91570" w:rsidR="00DB1AE9" w:rsidRDefault="00DB1AE9" w:rsidP="00DB1AE9">
            <w:r>
              <w:t>this group.</w:t>
            </w:r>
          </w:p>
          <w:p w14:paraId="014C4366" w14:textId="77777777" w:rsidR="00DB1AE9" w:rsidRDefault="00DB1AE9" w:rsidP="00DB1AE9">
            <w:pPr>
              <w:rPr>
                <w:u w:val="single"/>
              </w:rPr>
            </w:pPr>
          </w:p>
          <w:p w14:paraId="5DCEA48E" w14:textId="20CF6F93" w:rsidR="00DB1AE9" w:rsidRDefault="00DB1AE9" w:rsidP="00DB1AE9">
            <w:r w:rsidRPr="009654F5">
              <w:rPr>
                <w:u w:val="single"/>
              </w:rPr>
              <w:t>Study design:</w:t>
            </w:r>
            <w:r>
              <w:rPr>
                <w:u w:val="single"/>
              </w:rPr>
              <w:t xml:space="preserve"> </w:t>
            </w:r>
            <w:r w:rsidR="0034039F">
              <w:rPr>
                <w:u w:val="single"/>
              </w:rPr>
              <w:t xml:space="preserve">a </w:t>
            </w:r>
            <w:r>
              <w:t xml:space="preserve">prospective longitudinal study </w:t>
            </w:r>
          </w:p>
          <w:p w14:paraId="2939D5D3" w14:textId="77777777" w:rsidR="00DB1AE9" w:rsidRDefault="00DB1AE9" w:rsidP="00DB1AE9"/>
          <w:p w14:paraId="33107278" w14:textId="65B18E56" w:rsidR="00DB1AE9" w:rsidRDefault="00DB1AE9" w:rsidP="00DB1AE9">
            <w:r w:rsidRPr="002F0675">
              <w:rPr>
                <w:u w:val="single"/>
              </w:rPr>
              <w:t>Data collection</w:t>
            </w:r>
            <w:r>
              <w:rPr>
                <w:u w:val="single"/>
              </w:rPr>
              <w:t xml:space="preserve"> </w:t>
            </w:r>
            <w:r w:rsidRPr="002F0675">
              <w:rPr>
                <w:u w:val="single"/>
              </w:rPr>
              <w:t>methods:</w:t>
            </w:r>
            <w:r>
              <w:rPr>
                <w:u w:val="single"/>
              </w:rPr>
              <w:t xml:space="preserve"> </w:t>
            </w:r>
            <w:r w:rsidRPr="00D34357">
              <w:t>patients recruited from</w:t>
            </w:r>
            <w:r>
              <w:rPr>
                <w:u w:val="single"/>
              </w:rPr>
              <w:t xml:space="preserve"> </w:t>
            </w:r>
            <w:r w:rsidRPr="00A40B75">
              <w:t>oncological acute care hospitals and rehabilitation clinics</w:t>
            </w:r>
          </w:p>
          <w:p w14:paraId="19043971" w14:textId="77777777" w:rsidR="00DB1AE9" w:rsidRDefault="00DB1AE9" w:rsidP="00DB1AE9">
            <w:pPr>
              <w:rPr>
                <w:u w:val="single"/>
              </w:rPr>
            </w:pPr>
          </w:p>
          <w:p w14:paraId="0C1A527B" w14:textId="77777777" w:rsidR="00DB1AE9" w:rsidRDefault="00DB1AE9" w:rsidP="00DB1AE9">
            <w:r w:rsidRPr="62FDCCEB">
              <w:rPr>
                <w:u w:val="single"/>
              </w:rPr>
              <w:t>Duration followed</w:t>
            </w:r>
            <w:r>
              <w:t xml:space="preserve">: </w:t>
            </w:r>
          </w:p>
          <w:p w14:paraId="6B572EB5" w14:textId="77777777" w:rsidR="00DB1AE9" w:rsidRDefault="00DB1AE9" w:rsidP="00DB1AE9">
            <w:r>
              <w:t>12 months</w:t>
            </w:r>
          </w:p>
          <w:p w14:paraId="607DAFB7" w14:textId="77777777" w:rsidR="00DB1AE9" w:rsidRDefault="00DB1AE9" w:rsidP="00DB1AE9"/>
          <w:p w14:paraId="487F1759" w14:textId="31DE4DA0" w:rsidR="00DB1AE9" w:rsidRDefault="00DB1AE9" w:rsidP="00DB1AE9">
            <w:pPr>
              <w:rPr>
                <w:u w:val="single"/>
              </w:rPr>
            </w:pPr>
            <w:r w:rsidRPr="00B5008F">
              <w:rPr>
                <w:u w:val="single"/>
              </w:rPr>
              <w:t>Timepoints and interval</w:t>
            </w:r>
            <w:r>
              <w:rPr>
                <w:u w:val="single"/>
              </w:rPr>
              <w:t>:</w:t>
            </w:r>
          </w:p>
          <w:p w14:paraId="3854C0C0" w14:textId="5F1FB120" w:rsidR="00DB1AE9" w:rsidRPr="00B5008F" w:rsidRDefault="00DB1AE9" w:rsidP="00DB1AE9">
            <w:r w:rsidRPr="00B5008F">
              <w:t>2 timepoints</w:t>
            </w:r>
          </w:p>
          <w:p w14:paraId="5DDAF5E9" w14:textId="44EF71BE" w:rsidR="00DB1AE9" w:rsidRPr="00B5008F" w:rsidRDefault="00DB1AE9" w:rsidP="00DB1AE9">
            <w:r w:rsidRPr="00B5008F">
              <w:t>T0= baseline</w:t>
            </w:r>
          </w:p>
          <w:p w14:paraId="30EB6290" w14:textId="705A40CF" w:rsidR="00DB1AE9" w:rsidRPr="00B5008F" w:rsidRDefault="00DB1AE9" w:rsidP="00DB1AE9">
            <w:r w:rsidRPr="00B5008F">
              <w:t xml:space="preserve">T1= 12 </w:t>
            </w:r>
            <w:r w:rsidR="0034039F">
              <w:t>months</w:t>
            </w:r>
            <w:r w:rsidRPr="00B5008F">
              <w:t xml:space="preserve"> later </w:t>
            </w:r>
          </w:p>
          <w:p w14:paraId="61C43A08" w14:textId="67EB8CA0" w:rsidR="00DB1AE9" w:rsidRPr="000E2F25" w:rsidRDefault="00DB1AE9" w:rsidP="00DB1AE9">
            <w:pPr>
              <w:rPr>
                <w:u w:val="single"/>
              </w:rPr>
            </w:pPr>
          </w:p>
        </w:tc>
        <w:tc>
          <w:tcPr>
            <w:tcW w:w="1842" w:type="dxa"/>
          </w:tcPr>
          <w:p w14:paraId="41E76496" w14:textId="77777777" w:rsidR="00DB1AE9" w:rsidRDefault="00DB1AE9" w:rsidP="00DB1AE9">
            <w:pPr>
              <w:rPr>
                <w:u w:val="single"/>
              </w:rPr>
            </w:pPr>
            <w:r w:rsidRPr="00732914">
              <w:rPr>
                <w:u w:val="single"/>
              </w:rPr>
              <w:lastRenderedPageBreak/>
              <w:t>Number recruited</w:t>
            </w:r>
            <w:r>
              <w:rPr>
                <w:u w:val="single"/>
              </w:rPr>
              <w:t xml:space="preserve">: </w:t>
            </w:r>
          </w:p>
          <w:p w14:paraId="0EC2BBB6" w14:textId="77777777" w:rsidR="00DB1AE9" w:rsidRDefault="00DB1AE9" w:rsidP="00DB1AE9">
            <w:r>
              <w:t xml:space="preserve">T0 =577, </w:t>
            </w:r>
          </w:p>
          <w:p w14:paraId="25CF36C6" w14:textId="46B2B67B" w:rsidR="00DB1AE9" w:rsidRDefault="00DB1AE9" w:rsidP="00DB1AE9">
            <w:r>
              <w:t>T1=514</w:t>
            </w:r>
          </w:p>
          <w:p w14:paraId="0590BD41" w14:textId="51D40FF6" w:rsidR="00DB1AE9" w:rsidRPr="0070290B" w:rsidRDefault="00DB1AE9" w:rsidP="00DB1AE9">
            <w:r>
              <w:t>(attrition = 11%)</w:t>
            </w:r>
          </w:p>
          <w:p w14:paraId="556A2509" w14:textId="77777777" w:rsidR="00DB1AE9" w:rsidRDefault="00DB1AE9" w:rsidP="00DB1AE9">
            <w:pPr>
              <w:rPr>
                <w:u w:val="single"/>
              </w:rPr>
            </w:pPr>
          </w:p>
          <w:p w14:paraId="12908210" w14:textId="77777777" w:rsidR="00DB1AE9" w:rsidRDefault="00DB1AE9" w:rsidP="00DB1AE9">
            <w:pPr>
              <w:rPr>
                <w:u w:val="single"/>
              </w:rPr>
            </w:pPr>
            <w:r w:rsidRPr="00B57F61">
              <w:rPr>
                <w:u w:val="single"/>
              </w:rPr>
              <w:t>Sex</w:t>
            </w:r>
            <w:r>
              <w:rPr>
                <w:u w:val="single"/>
              </w:rPr>
              <w:t>:</w:t>
            </w:r>
            <w:r w:rsidRPr="00B57F61">
              <w:rPr>
                <w:u w:val="single"/>
              </w:rPr>
              <w:t xml:space="preserve"> </w:t>
            </w:r>
          </w:p>
          <w:p w14:paraId="1975208D" w14:textId="71749020" w:rsidR="00DB1AE9" w:rsidRPr="002B4381" w:rsidRDefault="00DB1AE9" w:rsidP="00DB1AE9">
            <w:r>
              <w:t>Male 24.9%</w:t>
            </w:r>
          </w:p>
          <w:p w14:paraId="26F0CD52" w14:textId="77777777" w:rsidR="00DB1AE9" w:rsidRDefault="00DB1AE9" w:rsidP="00DB1AE9">
            <w:pPr>
              <w:rPr>
                <w:u w:val="single"/>
              </w:rPr>
            </w:pPr>
          </w:p>
          <w:p w14:paraId="7802EAC6" w14:textId="77777777" w:rsidR="00DB1AE9" w:rsidRDefault="00DB1AE9" w:rsidP="00DB1AE9">
            <w:pPr>
              <w:rPr>
                <w:u w:val="single"/>
              </w:rPr>
            </w:pPr>
            <w:r w:rsidRPr="00B57F61">
              <w:rPr>
                <w:u w:val="single"/>
              </w:rPr>
              <w:t>Diagnos</w:t>
            </w:r>
            <w:r>
              <w:rPr>
                <w:u w:val="single"/>
              </w:rPr>
              <w:t>i</w:t>
            </w:r>
            <w:r w:rsidRPr="00B57F61">
              <w:rPr>
                <w:u w:val="single"/>
              </w:rPr>
              <w:t>s</w:t>
            </w:r>
            <w:r>
              <w:rPr>
                <w:u w:val="single"/>
              </w:rPr>
              <w:t xml:space="preserve">: </w:t>
            </w:r>
          </w:p>
          <w:p w14:paraId="3D6E73CD" w14:textId="7F0182C6" w:rsidR="00DB1AE9" w:rsidRPr="002B4381" w:rsidRDefault="00DB1AE9" w:rsidP="00DB1AE9">
            <w:r>
              <w:t>multiple cancers</w:t>
            </w:r>
          </w:p>
          <w:p w14:paraId="4670DCBC" w14:textId="77777777" w:rsidR="00DB1AE9" w:rsidRDefault="00DB1AE9" w:rsidP="00DB1AE9">
            <w:pPr>
              <w:rPr>
                <w:u w:val="single"/>
              </w:rPr>
            </w:pPr>
          </w:p>
          <w:p w14:paraId="1A4EB975" w14:textId="77777777" w:rsidR="00DB1AE9" w:rsidRDefault="00DB1AE9" w:rsidP="00DB1AE9">
            <w:r w:rsidRPr="00B57F61">
              <w:rPr>
                <w:u w:val="single"/>
              </w:rPr>
              <w:lastRenderedPageBreak/>
              <w:t>Age at diagnosis</w:t>
            </w:r>
            <w:r>
              <w:rPr>
                <w:u w:val="single"/>
              </w:rPr>
              <w:t>:</w:t>
            </w:r>
            <w:r>
              <w:t xml:space="preserve"> 18-25 years n=158, </w:t>
            </w:r>
          </w:p>
          <w:p w14:paraId="515D4A40" w14:textId="47FA6CC1" w:rsidR="00DB1AE9" w:rsidRDefault="00DB1AE9" w:rsidP="00DB1AE9">
            <w:r>
              <w:t>26-39 years n=356, (mean 29.6 years)</w:t>
            </w:r>
          </w:p>
          <w:p w14:paraId="72116AD7" w14:textId="77777777" w:rsidR="00DB1AE9" w:rsidRDefault="00DB1AE9" w:rsidP="00DB1AE9">
            <w:pPr>
              <w:rPr>
                <w:u w:val="single"/>
              </w:rPr>
            </w:pPr>
          </w:p>
          <w:p w14:paraId="02F65DBC" w14:textId="720FEFE8" w:rsidR="00DB1AE9" w:rsidRPr="00FA7141" w:rsidRDefault="00DB1AE9" w:rsidP="00DB1AE9">
            <w:r w:rsidRPr="00B57F61">
              <w:rPr>
                <w:u w:val="single"/>
              </w:rPr>
              <w:t>Age at recruitment</w:t>
            </w:r>
            <w:r>
              <w:rPr>
                <w:u w:val="single"/>
              </w:rPr>
              <w:t xml:space="preserve">: </w:t>
            </w:r>
            <w:r>
              <w:t>not reported</w:t>
            </w:r>
          </w:p>
          <w:p w14:paraId="3FF3306E" w14:textId="77777777" w:rsidR="00DB1AE9" w:rsidRPr="00732914" w:rsidRDefault="00DB1AE9" w:rsidP="00DB1AE9">
            <w:pPr>
              <w:rPr>
                <w:u w:val="single"/>
              </w:rPr>
            </w:pPr>
          </w:p>
        </w:tc>
        <w:tc>
          <w:tcPr>
            <w:tcW w:w="1843" w:type="dxa"/>
          </w:tcPr>
          <w:p w14:paraId="581D26E4" w14:textId="77777777" w:rsidR="00DB1AE9" w:rsidRDefault="00DB1AE9" w:rsidP="00DB1AE9">
            <w:pPr>
              <w:rPr>
                <w:u w:val="single"/>
              </w:rPr>
            </w:pPr>
            <w:r>
              <w:rPr>
                <w:u w:val="single"/>
              </w:rPr>
              <w:lastRenderedPageBreak/>
              <w:t>Primary Outcome category:</w:t>
            </w:r>
          </w:p>
          <w:p w14:paraId="7169E014" w14:textId="787C2C30" w:rsidR="00DB1AE9" w:rsidRPr="00451F8E" w:rsidRDefault="00D773C8" w:rsidP="00DB1AE9">
            <w:r>
              <w:t>Functional</w:t>
            </w:r>
            <w:r w:rsidR="00DB1AE9">
              <w:t xml:space="preserve"> </w:t>
            </w:r>
            <w:r>
              <w:t>h</w:t>
            </w:r>
            <w:r w:rsidR="00DB1AE9">
              <w:t>ealth</w:t>
            </w:r>
          </w:p>
          <w:p w14:paraId="7734A614" w14:textId="77777777" w:rsidR="00DB1AE9" w:rsidRPr="00451F8E" w:rsidRDefault="00DB1AE9" w:rsidP="00DB1AE9"/>
          <w:p w14:paraId="05C65BA7" w14:textId="77777777" w:rsidR="00DB1AE9" w:rsidRDefault="00DB1AE9" w:rsidP="00DB1AE9">
            <w:r w:rsidRPr="00D7054C">
              <w:rPr>
                <w:u w:val="single"/>
              </w:rPr>
              <w:t>Domain</w:t>
            </w:r>
            <w:r>
              <w:rPr>
                <w:u w:val="single"/>
              </w:rPr>
              <w:t>s</w:t>
            </w:r>
            <w:r w:rsidRPr="00D7054C">
              <w:rPr>
                <w:u w:val="single"/>
              </w:rPr>
              <w:t xml:space="preserve"> measured (tool)</w:t>
            </w:r>
            <w:r>
              <w:t xml:space="preserve"> </w:t>
            </w:r>
          </w:p>
          <w:p w14:paraId="25B6B6DD" w14:textId="518E959A" w:rsidR="00DB1AE9" w:rsidRDefault="00DB1AE9" w:rsidP="00DB1AE9">
            <w:r>
              <w:t xml:space="preserve">Life satisfaction (Module A (‘general life </w:t>
            </w:r>
            <w:r w:rsidR="0034039F">
              <w:t>satisfaction</w:t>
            </w:r>
            <w:r>
              <w:t>) of the FLZ-M)</w:t>
            </w:r>
          </w:p>
          <w:p w14:paraId="5D2F36C6" w14:textId="77777777" w:rsidR="00DB1AE9" w:rsidRDefault="00DB1AE9" w:rsidP="00DB1AE9"/>
          <w:p w14:paraId="6D9201AB" w14:textId="77777777" w:rsidR="00DB1AE9" w:rsidRDefault="00DB1AE9" w:rsidP="00DB1AE9">
            <w:pPr>
              <w:rPr>
                <w:u w:val="single"/>
              </w:rPr>
            </w:pPr>
            <w:r>
              <w:rPr>
                <w:u w:val="single"/>
              </w:rPr>
              <w:lastRenderedPageBreak/>
              <w:t>Secondary Outcome categories:</w:t>
            </w:r>
          </w:p>
          <w:p w14:paraId="1556DE9B" w14:textId="575B05B4" w:rsidR="00DB1AE9" w:rsidRPr="007F5693" w:rsidRDefault="00DB1AE9" w:rsidP="00DB1AE9">
            <w:r w:rsidRPr="007F5693">
              <w:t xml:space="preserve">Psychological </w:t>
            </w:r>
            <w:r w:rsidR="00D773C8">
              <w:t>health</w:t>
            </w:r>
            <w:r>
              <w:t>; Social</w:t>
            </w:r>
          </w:p>
          <w:p w14:paraId="6987E720" w14:textId="77777777" w:rsidR="00DB1AE9" w:rsidRDefault="00DB1AE9" w:rsidP="00DB1AE9">
            <w:pPr>
              <w:rPr>
                <w:u w:val="single"/>
              </w:rPr>
            </w:pPr>
          </w:p>
          <w:p w14:paraId="1A72C953" w14:textId="77777777" w:rsidR="00DB1AE9" w:rsidRDefault="00DB1AE9" w:rsidP="00DB1AE9">
            <w:pPr>
              <w:rPr>
                <w:u w:val="single"/>
              </w:rPr>
            </w:pPr>
          </w:p>
          <w:p w14:paraId="40A69FEC" w14:textId="77777777" w:rsidR="00DB1AE9" w:rsidRDefault="00DB1AE9" w:rsidP="00DB1AE9">
            <w:r w:rsidRPr="00D7054C">
              <w:rPr>
                <w:u w:val="single"/>
              </w:rPr>
              <w:t>Domain</w:t>
            </w:r>
            <w:r>
              <w:rPr>
                <w:u w:val="single"/>
              </w:rPr>
              <w:t>s</w:t>
            </w:r>
            <w:r w:rsidRPr="00D7054C">
              <w:rPr>
                <w:u w:val="single"/>
              </w:rPr>
              <w:t xml:space="preserve"> measured (tool)</w:t>
            </w:r>
            <w:r>
              <w:t xml:space="preserve"> </w:t>
            </w:r>
          </w:p>
          <w:p w14:paraId="0D0E2B4B" w14:textId="2FC10909" w:rsidR="00DB1AE9" w:rsidRDefault="00DB1AE9" w:rsidP="00DB1AE9">
            <w:r w:rsidRPr="004C3127">
              <w:t>Perceived adjustment/coping to illness (single item from the PACIS); Illness-specific social support (ISSS-8)</w:t>
            </w:r>
          </w:p>
          <w:p w14:paraId="6F95B889" w14:textId="77777777" w:rsidR="00DB1AE9" w:rsidRDefault="00DB1AE9" w:rsidP="00DB1AE9">
            <w:pPr>
              <w:rPr>
                <w:u w:val="single"/>
              </w:rPr>
            </w:pPr>
          </w:p>
        </w:tc>
        <w:tc>
          <w:tcPr>
            <w:tcW w:w="2268" w:type="dxa"/>
          </w:tcPr>
          <w:p w14:paraId="67E98D5D" w14:textId="29B2B6A6" w:rsidR="00DB1AE9" w:rsidRDefault="00DB1AE9" w:rsidP="00DB1AE9">
            <w:r w:rsidRPr="007A4237">
              <w:lastRenderedPageBreak/>
              <w:t xml:space="preserve">Life </w:t>
            </w:r>
            <w:r>
              <w:t>s</w:t>
            </w:r>
            <w:r w:rsidRPr="007A4237">
              <w:t xml:space="preserve">atisfaction </w:t>
            </w:r>
            <w:r>
              <w:t xml:space="preserve">(LS) was in the </w:t>
            </w:r>
            <w:r w:rsidR="00F112B4">
              <w:t>upper-middle-range</w:t>
            </w:r>
            <w:r>
              <w:t xml:space="preserve"> at both </w:t>
            </w:r>
            <w:r w:rsidR="0034039F">
              <w:t>time points</w:t>
            </w:r>
            <w:r>
              <w:t>. It</w:t>
            </w:r>
            <w:r w:rsidRPr="007A4237">
              <w:t xml:space="preserve"> increased significantly over time</w:t>
            </w:r>
            <w:r>
              <w:t>, but the effect size was small</w:t>
            </w:r>
            <w:r w:rsidRPr="007A4237">
              <w:t xml:space="preserve">. </w:t>
            </w:r>
          </w:p>
          <w:p w14:paraId="05E11AD4" w14:textId="77777777" w:rsidR="00DB1AE9" w:rsidRDefault="00DB1AE9" w:rsidP="00DB1AE9"/>
          <w:p w14:paraId="27CEFC07" w14:textId="77777777" w:rsidR="00DB1AE9" w:rsidRPr="007A4237" w:rsidRDefault="00DB1AE9" w:rsidP="00DB1AE9">
            <w:r>
              <w:t xml:space="preserve">About 1/3 of respondents rates each LS domain as unsatisfactory. </w:t>
            </w:r>
            <w:r w:rsidRPr="007A4237">
              <w:t xml:space="preserve">The lowest LS </w:t>
            </w:r>
            <w:r>
              <w:t xml:space="preserve">domains </w:t>
            </w:r>
            <w:r w:rsidRPr="007A4237">
              <w:lastRenderedPageBreak/>
              <w:t xml:space="preserve">were financial and professional situation, family planning, and sexuality. </w:t>
            </w:r>
          </w:p>
          <w:p w14:paraId="4AA7572F" w14:textId="77777777" w:rsidR="00DB1AE9" w:rsidRDefault="00DB1AE9" w:rsidP="00DB1AE9"/>
          <w:p w14:paraId="10C87A39" w14:textId="77777777" w:rsidR="00DB1AE9" w:rsidRDefault="00DB1AE9" w:rsidP="00DB1AE9">
            <w:r>
              <w:t>Perceived adjustment to illness and illness-specific social support both decreased over time.</w:t>
            </w:r>
          </w:p>
          <w:p w14:paraId="76058F81" w14:textId="77777777" w:rsidR="00DB1AE9" w:rsidRDefault="00DB1AE9" w:rsidP="00DB1AE9"/>
          <w:p w14:paraId="4E5F4DE9" w14:textId="77777777" w:rsidR="00DB1AE9" w:rsidRPr="007A4237" w:rsidRDefault="00DB1AE9" w:rsidP="00DB1AE9">
            <w:r w:rsidRPr="007A4237">
              <w:t xml:space="preserve">Social support was found to be the most decisive factor associated with LS at both time points. </w:t>
            </w:r>
          </w:p>
          <w:p w14:paraId="393CBBD6" w14:textId="77777777" w:rsidR="00DB1AE9" w:rsidRPr="007A4237" w:rsidRDefault="00DB1AE9" w:rsidP="00DB1AE9"/>
          <w:p w14:paraId="5D06664B" w14:textId="5826726D" w:rsidR="00DB1AE9" w:rsidRPr="002F5833" w:rsidRDefault="00DB1AE9" w:rsidP="00DB1AE9">
            <w:pPr>
              <w:rPr>
                <w:u w:val="single"/>
              </w:rPr>
            </w:pPr>
            <w:r w:rsidRPr="007A4237">
              <w:t>Significant associations with LS were found at baseline for sociodemographic</w:t>
            </w:r>
            <w:r>
              <w:t xml:space="preserve"> (having children, being in a relationship)</w:t>
            </w:r>
            <w:r w:rsidRPr="007A4237">
              <w:t>, medical</w:t>
            </w:r>
            <w:r>
              <w:t xml:space="preserve"> (diagnosis, comorbidities, </w:t>
            </w:r>
            <w:r w:rsidR="0034039F">
              <w:t>sick leave</w:t>
            </w:r>
            <w:r>
              <w:t>, time since diagnosis, treatment status)</w:t>
            </w:r>
            <w:r w:rsidRPr="007A4237">
              <w:t xml:space="preserve">, and psychosocial variables </w:t>
            </w:r>
            <w:r>
              <w:t>(social support, adjustment to illness).</w:t>
            </w:r>
          </w:p>
        </w:tc>
        <w:tc>
          <w:tcPr>
            <w:tcW w:w="2268" w:type="dxa"/>
          </w:tcPr>
          <w:p w14:paraId="051EB72A" w14:textId="4B24C780" w:rsidR="00DB1AE9" w:rsidRDefault="00DB1AE9" w:rsidP="00DB1AE9">
            <w:pPr>
              <w:rPr>
                <w:u w:val="single"/>
              </w:rPr>
            </w:pPr>
            <w:r w:rsidRPr="002F5833">
              <w:rPr>
                <w:u w:val="single"/>
              </w:rPr>
              <w:lastRenderedPageBreak/>
              <w:t>Barriers</w:t>
            </w:r>
            <w:r>
              <w:rPr>
                <w:u w:val="single"/>
              </w:rPr>
              <w:t>:</w:t>
            </w:r>
          </w:p>
          <w:p w14:paraId="06656D00" w14:textId="64BBD100" w:rsidR="00DB1AE9" w:rsidRPr="006E3A08" w:rsidRDefault="00DB1AE9" w:rsidP="00DB1AE9">
            <w:r w:rsidRPr="006E3A08">
              <w:t>No</w:t>
            </w:r>
            <w:r>
              <w:t>t</w:t>
            </w:r>
            <w:r w:rsidRPr="006E3A08">
              <w:t xml:space="preserve"> reported</w:t>
            </w:r>
          </w:p>
          <w:p w14:paraId="4028C0D4" w14:textId="77777777" w:rsidR="00DB1AE9" w:rsidRDefault="00DB1AE9" w:rsidP="00DB1AE9">
            <w:pPr>
              <w:rPr>
                <w:u w:val="single"/>
              </w:rPr>
            </w:pPr>
          </w:p>
          <w:p w14:paraId="5DD55209" w14:textId="3F4737B4" w:rsidR="00DB1AE9" w:rsidRPr="002F5833" w:rsidRDefault="00DB1AE9" w:rsidP="00DB1AE9">
            <w:pPr>
              <w:rPr>
                <w:u w:val="single"/>
              </w:rPr>
            </w:pPr>
            <w:r>
              <w:rPr>
                <w:u w:val="single"/>
              </w:rPr>
              <w:t xml:space="preserve">Limitations: </w:t>
            </w:r>
            <w:r w:rsidR="0034039F">
              <w:t>majority-female</w:t>
            </w:r>
            <w:r>
              <w:t xml:space="preserve">; </w:t>
            </w:r>
            <w:r w:rsidR="0034039F">
              <w:t>heterogeneous</w:t>
            </w:r>
            <w:r>
              <w:t xml:space="preserve"> sample with regard to diagnosis, treatment</w:t>
            </w:r>
            <w:r w:rsidR="0034039F">
              <w:t>,</w:t>
            </w:r>
            <w:r>
              <w:t xml:space="preserve"> and time since diagnosis; some relevant medical information not collected (</w:t>
            </w:r>
            <w:proofErr w:type="gramStart"/>
            <w:r>
              <w:t>e.g.</w:t>
            </w:r>
            <w:proofErr w:type="gramEnd"/>
            <w:r>
              <w:t xml:space="preserve"> tumour </w:t>
            </w:r>
            <w:r>
              <w:lastRenderedPageBreak/>
              <w:t>stage); separating the domains of the FLZ-M may have impacted its psychometric properties; refusal rate was not systematically documented at all recruitment settings</w:t>
            </w:r>
          </w:p>
        </w:tc>
        <w:tc>
          <w:tcPr>
            <w:tcW w:w="2003" w:type="dxa"/>
          </w:tcPr>
          <w:p w14:paraId="14EFF352" w14:textId="1A6C8218" w:rsidR="00DB1AE9" w:rsidRPr="007A4237" w:rsidRDefault="00DB1AE9" w:rsidP="00DB1AE9">
            <w:r w:rsidRPr="007A4237">
              <w:lastRenderedPageBreak/>
              <w:t xml:space="preserve">Future research: expand </w:t>
            </w:r>
            <w:r w:rsidR="00F112B4">
              <w:t xml:space="preserve">the </w:t>
            </w:r>
            <w:r w:rsidRPr="007A4237">
              <w:t>current study to include additional parameters such as coping and self-efficacy and empowerment in AYAs.</w:t>
            </w:r>
          </w:p>
          <w:p w14:paraId="62D8AC95" w14:textId="77777777" w:rsidR="00DB1AE9" w:rsidRPr="00A012CC" w:rsidRDefault="00DB1AE9" w:rsidP="00DB1AE9"/>
        </w:tc>
      </w:tr>
    </w:tbl>
    <w:p w14:paraId="4F886E0A" w14:textId="664B55E0" w:rsidR="00893477" w:rsidRDefault="00893477">
      <w:pPr>
        <w:rPr>
          <w:sz w:val="16"/>
          <w:szCs w:val="16"/>
        </w:rPr>
      </w:pPr>
      <w:proofErr w:type="spellStart"/>
      <w:r>
        <w:rPr>
          <w:sz w:val="16"/>
          <w:szCs w:val="16"/>
        </w:rPr>
        <w:lastRenderedPageBreak/>
        <w:t>HRQoL</w:t>
      </w:r>
      <w:proofErr w:type="spellEnd"/>
      <w:r>
        <w:rPr>
          <w:sz w:val="16"/>
          <w:szCs w:val="16"/>
        </w:rPr>
        <w:t xml:space="preserve"> = </w:t>
      </w:r>
      <w:r w:rsidR="00F112B4">
        <w:rPr>
          <w:sz w:val="16"/>
          <w:szCs w:val="16"/>
        </w:rPr>
        <w:t>Health-related</w:t>
      </w:r>
      <w:r>
        <w:rPr>
          <w:sz w:val="16"/>
          <w:szCs w:val="16"/>
        </w:rPr>
        <w:t xml:space="preserve"> quality of life</w:t>
      </w:r>
    </w:p>
    <w:p w14:paraId="0CF2CE96" w14:textId="7B64036C" w:rsidR="00FD2690" w:rsidRDefault="00FD2690" w:rsidP="00376A91">
      <w:pPr>
        <w:spacing w:line="240" w:lineRule="auto"/>
        <w:rPr>
          <w:sz w:val="16"/>
          <w:szCs w:val="16"/>
        </w:rPr>
      </w:pPr>
      <w:r>
        <w:rPr>
          <w:sz w:val="16"/>
          <w:szCs w:val="16"/>
        </w:rPr>
        <w:lastRenderedPageBreak/>
        <w:t>MO</w:t>
      </w:r>
      <w:r w:rsidR="00A50EE3">
        <w:rPr>
          <w:sz w:val="16"/>
          <w:szCs w:val="16"/>
        </w:rPr>
        <w:t>S</w:t>
      </w:r>
      <w:r>
        <w:rPr>
          <w:sz w:val="16"/>
          <w:szCs w:val="16"/>
        </w:rPr>
        <w:t xml:space="preserve">= </w:t>
      </w:r>
      <w:r w:rsidR="001D150A">
        <w:rPr>
          <w:sz w:val="16"/>
          <w:szCs w:val="16"/>
        </w:rPr>
        <w:t xml:space="preserve">Medical Outcomes Study </w:t>
      </w:r>
      <w:r w:rsidR="00893477">
        <w:rPr>
          <w:sz w:val="16"/>
          <w:szCs w:val="16"/>
        </w:rPr>
        <w:t>a</w:t>
      </w:r>
      <w:r w:rsidR="001D150A">
        <w:rPr>
          <w:sz w:val="16"/>
          <w:szCs w:val="16"/>
        </w:rPr>
        <w:t>pproach</w:t>
      </w:r>
    </w:p>
    <w:p w14:paraId="3A6E8307" w14:textId="11949A5E" w:rsidR="00805F9C" w:rsidRDefault="00FD2690" w:rsidP="00376A91">
      <w:pPr>
        <w:spacing w:line="240" w:lineRule="auto"/>
        <w:rPr>
          <w:sz w:val="16"/>
          <w:szCs w:val="16"/>
        </w:rPr>
      </w:pPr>
      <w:r w:rsidRPr="00FD2690">
        <w:rPr>
          <w:sz w:val="16"/>
          <w:szCs w:val="16"/>
        </w:rPr>
        <w:t>GSI-BSI-18= Global Symptom Index of the Brief Symptom Inventory-18</w:t>
      </w:r>
    </w:p>
    <w:p w14:paraId="1AEFE69E" w14:textId="13A737D1" w:rsidR="00A50EE3" w:rsidRDefault="00A50EE3" w:rsidP="00376A91">
      <w:pPr>
        <w:spacing w:line="240" w:lineRule="auto"/>
        <w:rPr>
          <w:sz w:val="16"/>
          <w:szCs w:val="16"/>
        </w:rPr>
      </w:pPr>
      <w:r>
        <w:rPr>
          <w:sz w:val="16"/>
          <w:szCs w:val="16"/>
        </w:rPr>
        <w:t xml:space="preserve">SF-36 = </w:t>
      </w:r>
      <w:r w:rsidR="00DA6754">
        <w:rPr>
          <w:sz w:val="16"/>
          <w:szCs w:val="16"/>
        </w:rPr>
        <w:t>Short Form 36</w:t>
      </w:r>
      <w:r w:rsidR="00D33B11">
        <w:rPr>
          <w:sz w:val="16"/>
          <w:szCs w:val="16"/>
        </w:rPr>
        <w:t xml:space="preserve"> Physical and Mental Health Summary Scales</w:t>
      </w:r>
    </w:p>
    <w:p w14:paraId="5F5EBE29" w14:textId="3A5AAAA6" w:rsidR="00B51AD1" w:rsidRDefault="00B51AD1" w:rsidP="00376A91">
      <w:pPr>
        <w:spacing w:line="240" w:lineRule="auto"/>
        <w:rPr>
          <w:sz w:val="16"/>
          <w:szCs w:val="16"/>
        </w:rPr>
      </w:pPr>
      <w:r w:rsidRPr="00B51AD1">
        <w:rPr>
          <w:sz w:val="16"/>
          <w:szCs w:val="16"/>
        </w:rPr>
        <w:t>TACQOL</w:t>
      </w:r>
      <w:r>
        <w:rPr>
          <w:sz w:val="16"/>
          <w:szCs w:val="16"/>
        </w:rPr>
        <w:t xml:space="preserve"> = </w:t>
      </w:r>
      <w:r w:rsidR="00BE7FFB" w:rsidRPr="00BE7FFB">
        <w:rPr>
          <w:sz w:val="16"/>
          <w:szCs w:val="16"/>
        </w:rPr>
        <w:t>TNO (Netherlands Organization for Applied Scientific</w:t>
      </w:r>
      <w:r w:rsidR="00BE7FFB">
        <w:rPr>
          <w:sz w:val="16"/>
          <w:szCs w:val="16"/>
        </w:rPr>
        <w:t xml:space="preserve"> </w:t>
      </w:r>
      <w:r w:rsidR="00BE7FFB" w:rsidRPr="00BE7FFB">
        <w:rPr>
          <w:sz w:val="16"/>
          <w:szCs w:val="16"/>
        </w:rPr>
        <w:t>Research) and AZL (Leiden University Medical Center) Children’s</w:t>
      </w:r>
      <w:r w:rsidR="00BE7FFB">
        <w:rPr>
          <w:sz w:val="16"/>
          <w:szCs w:val="16"/>
        </w:rPr>
        <w:t xml:space="preserve"> </w:t>
      </w:r>
      <w:r w:rsidR="00BE7FFB" w:rsidRPr="00BE7FFB">
        <w:rPr>
          <w:sz w:val="16"/>
          <w:szCs w:val="16"/>
        </w:rPr>
        <w:t>Quality of Life Questionnaire</w:t>
      </w:r>
    </w:p>
    <w:p w14:paraId="5B4C50DC" w14:textId="764D6AF9" w:rsidR="00B51AD1" w:rsidRDefault="00B51AD1" w:rsidP="00376A91">
      <w:pPr>
        <w:spacing w:line="240" w:lineRule="auto"/>
        <w:rPr>
          <w:sz w:val="16"/>
          <w:szCs w:val="16"/>
        </w:rPr>
      </w:pPr>
      <w:r w:rsidRPr="00B51AD1">
        <w:rPr>
          <w:sz w:val="16"/>
          <w:szCs w:val="16"/>
        </w:rPr>
        <w:t>TAAQOL</w:t>
      </w:r>
      <w:r w:rsidR="00BE7FFB">
        <w:rPr>
          <w:sz w:val="16"/>
          <w:szCs w:val="16"/>
        </w:rPr>
        <w:t xml:space="preserve"> </w:t>
      </w:r>
      <w:proofErr w:type="gramStart"/>
      <w:r w:rsidR="00BE7FFB">
        <w:rPr>
          <w:sz w:val="16"/>
          <w:szCs w:val="16"/>
        </w:rPr>
        <w:t xml:space="preserve">= </w:t>
      </w:r>
      <w:r w:rsidRPr="00B51AD1">
        <w:rPr>
          <w:sz w:val="16"/>
          <w:szCs w:val="16"/>
        </w:rPr>
        <w:t xml:space="preserve"> </w:t>
      </w:r>
      <w:r w:rsidR="00BE7FFB" w:rsidRPr="00BE7FFB">
        <w:rPr>
          <w:sz w:val="16"/>
          <w:szCs w:val="16"/>
        </w:rPr>
        <w:t>TNO</w:t>
      </w:r>
      <w:proofErr w:type="gramEnd"/>
      <w:r w:rsidR="00BE7FFB" w:rsidRPr="00BE7FFB">
        <w:rPr>
          <w:sz w:val="16"/>
          <w:szCs w:val="16"/>
        </w:rPr>
        <w:t xml:space="preserve"> and AZL </w:t>
      </w:r>
      <w:r w:rsidR="00446707">
        <w:rPr>
          <w:sz w:val="16"/>
          <w:szCs w:val="16"/>
        </w:rPr>
        <w:t xml:space="preserve">Adult’s </w:t>
      </w:r>
      <w:r w:rsidR="00BE7FFB" w:rsidRPr="00BE7FFB">
        <w:rPr>
          <w:sz w:val="16"/>
          <w:szCs w:val="16"/>
        </w:rPr>
        <w:t>Quality of Life Questionnaire</w:t>
      </w:r>
    </w:p>
    <w:p w14:paraId="57E92EA5" w14:textId="5A6575C5" w:rsidR="00B51AD1" w:rsidRDefault="00B51AD1" w:rsidP="00376A91">
      <w:pPr>
        <w:spacing w:line="240" w:lineRule="auto"/>
        <w:rPr>
          <w:sz w:val="16"/>
          <w:szCs w:val="16"/>
        </w:rPr>
      </w:pPr>
      <w:r w:rsidRPr="00B51AD1">
        <w:rPr>
          <w:sz w:val="16"/>
          <w:szCs w:val="16"/>
        </w:rPr>
        <w:t>BT-DUX</w:t>
      </w:r>
      <w:r w:rsidR="00446707">
        <w:rPr>
          <w:sz w:val="16"/>
          <w:szCs w:val="16"/>
        </w:rPr>
        <w:t xml:space="preserve"> = </w:t>
      </w:r>
      <w:r w:rsidR="0039447D">
        <w:rPr>
          <w:sz w:val="16"/>
          <w:szCs w:val="16"/>
        </w:rPr>
        <w:t xml:space="preserve">Bone </w:t>
      </w:r>
      <w:proofErr w:type="spellStart"/>
      <w:r w:rsidR="0039447D">
        <w:rPr>
          <w:sz w:val="16"/>
          <w:szCs w:val="16"/>
        </w:rPr>
        <w:t>tumor</w:t>
      </w:r>
      <w:proofErr w:type="spellEnd"/>
      <w:r w:rsidR="0039447D">
        <w:rPr>
          <w:sz w:val="16"/>
          <w:szCs w:val="16"/>
        </w:rPr>
        <w:t xml:space="preserve"> </w:t>
      </w:r>
      <w:r w:rsidR="00A428BF">
        <w:rPr>
          <w:sz w:val="16"/>
          <w:szCs w:val="16"/>
        </w:rPr>
        <w:t xml:space="preserve">version of the </w:t>
      </w:r>
      <w:r w:rsidR="009774FD">
        <w:rPr>
          <w:sz w:val="16"/>
          <w:szCs w:val="16"/>
        </w:rPr>
        <w:t xml:space="preserve">DUX-25 (short form of the </w:t>
      </w:r>
      <w:r w:rsidR="009774FD" w:rsidRPr="009774FD">
        <w:rPr>
          <w:sz w:val="16"/>
          <w:szCs w:val="16"/>
        </w:rPr>
        <w:t xml:space="preserve">DUCATQOL=Dutch Children AZL/TNO Questionnaire Quality </w:t>
      </w:r>
      <w:proofErr w:type="gramStart"/>
      <w:r w:rsidR="009774FD" w:rsidRPr="009774FD">
        <w:rPr>
          <w:sz w:val="16"/>
          <w:szCs w:val="16"/>
        </w:rPr>
        <w:t>Of</w:t>
      </w:r>
      <w:proofErr w:type="gramEnd"/>
      <w:r w:rsidR="009774FD" w:rsidRPr="009774FD">
        <w:rPr>
          <w:sz w:val="16"/>
          <w:szCs w:val="16"/>
        </w:rPr>
        <w:t xml:space="preserve"> Life</w:t>
      </w:r>
      <w:r w:rsidR="00AB6F29">
        <w:rPr>
          <w:sz w:val="16"/>
          <w:szCs w:val="16"/>
        </w:rPr>
        <w:t>)</w:t>
      </w:r>
    </w:p>
    <w:p w14:paraId="0B7A719D" w14:textId="4B8EE253" w:rsidR="00B51AD1" w:rsidRDefault="00B51AD1" w:rsidP="00376A91">
      <w:pPr>
        <w:spacing w:line="240" w:lineRule="auto"/>
        <w:rPr>
          <w:sz w:val="16"/>
          <w:szCs w:val="16"/>
        </w:rPr>
      </w:pPr>
      <w:r w:rsidRPr="00B51AD1">
        <w:rPr>
          <w:sz w:val="16"/>
          <w:szCs w:val="16"/>
        </w:rPr>
        <w:t>TESS</w:t>
      </w:r>
      <w:r w:rsidR="00AB6F29">
        <w:rPr>
          <w:sz w:val="16"/>
          <w:szCs w:val="16"/>
        </w:rPr>
        <w:t xml:space="preserve"> = </w:t>
      </w:r>
      <w:r w:rsidR="00AB6F29" w:rsidRPr="00AB6F29">
        <w:rPr>
          <w:sz w:val="16"/>
          <w:szCs w:val="16"/>
        </w:rPr>
        <w:t>Toronto Extremity Salvage Score</w:t>
      </w:r>
    </w:p>
    <w:p w14:paraId="1055742D" w14:textId="4C57C55F" w:rsidR="00B51AD1" w:rsidRDefault="00B51AD1" w:rsidP="00376A91">
      <w:pPr>
        <w:spacing w:line="240" w:lineRule="auto"/>
        <w:rPr>
          <w:sz w:val="16"/>
          <w:szCs w:val="16"/>
        </w:rPr>
      </w:pPr>
      <w:r w:rsidRPr="00B51AD1">
        <w:rPr>
          <w:sz w:val="16"/>
          <w:szCs w:val="16"/>
        </w:rPr>
        <w:t>TUDS</w:t>
      </w:r>
      <w:r w:rsidR="00AB6F29">
        <w:rPr>
          <w:sz w:val="16"/>
          <w:szCs w:val="16"/>
        </w:rPr>
        <w:t xml:space="preserve"> = </w:t>
      </w:r>
      <w:r w:rsidR="0003319E">
        <w:rPr>
          <w:sz w:val="16"/>
          <w:szCs w:val="16"/>
        </w:rPr>
        <w:t>Timed up and down the stairs</w:t>
      </w:r>
    </w:p>
    <w:p w14:paraId="4D3F68F9" w14:textId="77FA939F" w:rsidR="00B51AD1" w:rsidRDefault="00B51AD1" w:rsidP="00376A91">
      <w:pPr>
        <w:spacing w:line="240" w:lineRule="auto"/>
        <w:rPr>
          <w:sz w:val="16"/>
          <w:szCs w:val="16"/>
        </w:rPr>
      </w:pPr>
      <w:r w:rsidRPr="00B51AD1">
        <w:rPr>
          <w:sz w:val="16"/>
          <w:szCs w:val="16"/>
        </w:rPr>
        <w:t>VWA</w:t>
      </w:r>
      <w:r w:rsidR="0003319E">
        <w:rPr>
          <w:sz w:val="16"/>
          <w:szCs w:val="16"/>
        </w:rPr>
        <w:t xml:space="preserve"> = Combin</w:t>
      </w:r>
      <w:r w:rsidR="00BC6812">
        <w:rPr>
          <w:sz w:val="16"/>
          <w:szCs w:val="16"/>
        </w:rPr>
        <w:t>ation o</w:t>
      </w:r>
      <w:r w:rsidR="00E958DF">
        <w:rPr>
          <w:sz w:val="16"/>
          <w:szCs w:val="16"/>
        </w:rPr>
        <w:t>f three various walking activities (10m normal, slalom, obstacle walking)</w:t>
      </w:r>
    </w:p>
    <w:p w14:paraId="3D0EB0BA" w14:textId="002AD9F2" w:rsidR="00BC6812" w:rsidRDefault="00F07508" w:rsidP="00376A91">
      <w:pPr>
        <w:spacing w:line="240" w:lineRule="auto"/>
        <w:rPr>
          <w:sz w:val="16"/>
          <w:szCs w:val="16"/>
        </w:rPr>
      </w:pPr>
      <w:r>
        <w:rPr>
          <w:sz w:val="16"/>
          <w:szCs w:val="16"/>
        </w:rPr>
        <w:t xml:space="preserve">6 </w:t>
      </w:r>
      <w:r w:rsidR="00B51AD1" w:rsidRPr="00B51AD1">
        <w:rPr>
          <w:sz w:val="16"/>
          <w:szCs w:val="16"/>
        </w:rPr>
        <w:t>MWT</w:t>
      </w:r>
      <w:r>
        <w:rPr>
          <w:sz w:val="16"/>
          <w:szCs w:val="16"/>
        </w:rPr>
        <w:t xml:space="preserve"> </w:t>
      </w:r>
      <w:r w:rsidR="00E958DF">
        <w:rPr>
          <w:sz w:val="16"/>
          <w:szCs w:val="16"/>
        </w:rPr>
        <w:t xml:space="preserve">= </w:t>
      </w:r>
      <w:r w:rsidR="009E3850">
        <w:rPr>
          <w:sz w:val="16"/>
          <w:szCs w:val="16"/>
        </w:rPr>
        <w:t>6-minute walk test</w:t>
      </w:r>
    </w:p>
    <w:p w14:paraId="7FD5BFFB" w14:textId="4C979117" w:rsidR="00B51AD1" w:rsidRDefault="00F07508" w:rsidP="00376A91">
      <w:pPr>
        <w:spacing w:line="240" w:lineRule="auto"/>
        <w:rPr>
          <w:sz w:val="16"/>
          <w:szCs w:val="16"/>
        </w:rPr>
      </w:pPr>
      <w:r>
        <w:rPr>
          <w:sz w:val="16"/>
          <w:szCs w:val="16"/>
        </w:rPr>
        <w:t>PCI</w:t>
      </w:r>
      <w:r w:rsidR="0003319E">
        <w:rPr>
          <w:sz w:val="16"/>
          <w:szCs w:val="16"/>
        </w:rPr>
        <w:t xml:space="preserve"> = </w:t>
      </w:r>
      <w:r w:rsidR="009E3850">
        <w:rPr>
          <w:sz w:val="16"/>
          <w:szCs w:val="16"/>
        </w:rPr>
        <w:t>Physiological cost index</w:t>
      </w:r>
    </w:p>
    <w:p w14:paraId="5E9555F5" w14:textId="535621C6" w:rsidR="00B2022A" w:rsidRDefault="00B51AD1" w:rsidP="00376A91">
      <w:pPr>
        <w:spacing w:line="240" w:lineRule="auto"/>
        <w:rPr>
          <w:sz w:val="16"/>
          <w:szCs w:val="16"/>
        </w:rPr>
      </w:pPr>
      <w:proofErr w:type="spellStart"/>
      <w:r w:rsidRPr="00B51AD1">
        <w:rPr>
          <w:sz w:val="16"/>
          <w:szCs w:val="16"/>
        </w:rPr>
        <w:t>ActiLog</w:t>
      </w:r>
      <w:proofErr w:type="spellEnd"/>
      <w:r w:rsidR="009E3850">
        <w:rPr>
          <w:sz w:val="16"/>
          <w:szCs w:val="16"/>
        </w:rPr>
        <w:t xml:space="preserve"> = </w:t>
      </w:r>
      <w:r w:rsidR="00A93E13">
        <w:rPr>
          <w:sz w:val="16"/>
          <w:szCs w:val="16"/>
        </w:rPr>
        <w:t>Activity monitor</w:t>
      </w:r>
    </w:p>
    <w:p w14:paraId="2C7CED8A" w14:textId="7B49425F" w:rsidR="00A71B16" w:rsidRDefault="00A71B16" w:rsidP="00376A91">
      <w:pPr>
        <w:spacing w:line="240" w:lineRule="auto"/>
        <w:rPr>
          <w:sz w:val="16"/>
          <w:szCs w:val="16"/>
        </w:rPr>
      </w:pPr>
      <w:r>
        <w:rPr>
          <w:sz w:val="16"/>
          <w:szCs w:val="16"/>
        </w:rPr>
        <w:t>G</w:t>
      </w:r>
      <w:r w:rsidR="00A93E13">
        <w:rPr>
          <w:sz w:val="16"/>
          <w:szCs w:val="16"/>
        </w:rPr>
        <w:t>P</w:t>
      </w:r>
      <w:r>
        <w:rPr>
          <w:sz w:val="16"/>
          <w:szCs w:val="16"/>
        </w:rPr>
        <w:t xml:space="preserve">A = </w:t>
      </w:r>
      <w:r w:rsidR="00A93E13">
        <w:rPr>
          <w:sz w:val="16"/>
          <w:szCs w:val="16"/>
        </w:rPr>
        <w:t>General Physical Activity Score</w:t>
      </w:r>
    </w:p>
    <w:p w14:paraId="22DAB938" w14:textId="124407AE" w:rsidR="004A43AD" w:rsidRDefault="004A43AD" w:rsidP="00376A91">
      <w:pPr>
        <w:spacing w:line="240" w:lineRule="auto"/>
        <w:rPr>
          <w:sz w:val="16"/>
          <w:szCs w:val="16"/>
        </w:rPr>
      </w:pPr>
      <w:r w:rsidRPr="004A43AD">
        <w:rPr>
          <w:sz w:val="16"/>
          <w:szCs w:val="16"/>
        </w:rPr>
        <w:t>CCSS-NCQ</w:t>
      </w:r>
      <w:r>
        <w:rPr>
          <w:sz w:val="16"/>
          <w:szCs w:val="16"/>
        </w:rPr>
        <w:t xml:space="preserve"> = Childhood Cancer Survivor Study</w:t>
      </w:r>
      <w:r w:rsidR="00894CBA">
        <w:rPr>
          <w:sz w:val="16"/>
          <w:szCs w:val="16"/>
        </w:rPr>
        <w:t xml:space="preserve"> </w:t>
      </w:r>
      <w:r w:rsidR="00894CBA" w:rsidRPr="00894CBA">
        <w:rPr>
          <w:sz w:val="16"/>
          <w:szCs w:val="16"/>
        </w:rPr>
        <w:t>Neurocognitive Questionnaire</w:t>
      </w:r>
    </w:p>
    <w:p w14:paraId="06409B91" w14:textId="64F8CB68" w:rsidR="00894CBA" w:rsidRDefault="00894CBA" w:rsidP="00376A91">
      <w:pPr>
        <w:spacing w:line="240" w:lineRule="auto"/>
        <w:rPr>
          <w:sz w:val="16"/>
          <w:szCs w:val="16"/>
        </w:rPr>
      </w:pPr>
      <w:r>
        <w:rPr>
          <w:sz w:val="16"/>
          <w:szCs w:val="16"/>
        </w:rPr>
        <w:t xml:space="preserve">BSI-18 = </w:t>
      </w:r>
      <w:r w:rsidRPr="00894CBA">
        <w:rPr>
          <w:sz w:val="16"/>
          <w:szCs w:val="16"/>
        </w:rPr>
        <w:t>Brief Symptom Inventory-18</w:t>
      </w:r>
    </w:p>
    <w:p w14:paraId="1AC1320D" w14:textId="64102416" w:rsidR="00894CBA" w:rsidRDefault="00C9089D" w:rsidP="00376A91">
      <w:pPr>
        <w:spacing w:line="240" w:lineRule="auto"/>
        <w:rPr>
          <w:sz w:val="16"/>
          <w:szCs w:val="16"/>
        </w:rPr>
      </w:pPr>
      <w:r>
        <w:rPr>
          <w:sz w:val="16"/>
          <w:szCs w:val="16"/>
        </w:rPr>
        <w:t>PDS = Post-traumatic Stress Diagnostic Scale</w:t>
      </w:r>
    </w:p>
    <w:p w14:paraId="438DAEEB" w14:textId="3B846309" w:rsidR="00805F9C" w:rsidRDefault="00FF6110" w:rsidP="00376A91">
      <w:pPr>
        <w:spacing w:line="240" w:lineRule="auto"/>
        <w:rPr>
          <w:sz w:val="16"/>
          <w:szCs w:val="16"/>
        </w:rPr>
      </w:pPr>
      <w:r>
        <w:rPr>
          <w:sz w:val="16"/>
          <w:szCs w:val="16"/>
        </w:rPr>
        <w:t>WAI = Work Ability Index</w:t>
      </w:r>
    </w:p>
    <w:p w14:paraId="12B3EA8F" w14:textId="71A80682" w:rsidR="00241DB9" w:rsidRDefault="00241DB9" w:rsidP="00376A91">
      <w:pPr>
        <w:spacing w:line="240" w:lineRule="auto"/>
        <w:rPr>
          <w:sz w:val="16"/>
          <w:szCs w:val="16"/>
        </w:rPr>
      </w:pPr>
      <w:r>
        <w:rPr>
          <w:sz w:val="16"/>
          <w:szCs w:val="16"/>
        </w:rPr>
        <w:t>COPSOQ = Copenhagen Psychosocial Questionnaire</w:t>
      </w:r>
    </w:p>
    <w:p w14:paraId="351116FD" w14:textId="086C59B8" w:rsidR="00F75331" w:rsidRDefault="00F75331" w:rsidP="00376A91">
      <w:pPr>
        <w:spacing w:line="240" w:lineRule="auto"/>
        <w:rPr>
          <w:sz w:val="16"/>
          <w:szCs w:val="16"/>
        </w:rPr>
      </w:pPr>
      <w:r>
        <w:rPr>
          <w:sz w:val="16"/>
          <w:szCs w:val="16"/>
        </w:rPr>
        <w:t>IOC = Impact of Cancer instrument</w:t>
      </w:r>
    </w:p>
    <w:p w14:paraId="55DAFF83" w14:textId="4D9CA49D" w:rsidR="00985067" w:rsidRDefault="00985067" w:rsidP="00376A91">
      <w:pPr>
        <w:spacing w:line="240" w:lineRule="auto"/>
        <w:rPr>
          <w:sz w:val="16"/>
          <w:szCs w:val="16"/>
        </w:rPr>
      </w:pPr>
      <w:r w:rsidRPr="00985067">
        <w:rPr>
          <w:sz w:val="16"/>
          <w:szCs w:val="16"/>
        </w:rPr>
        <w:t>PSQI</w:t>
      </w:r>
      <w:r>
        <w:rPr>
          <w:sz w:val="16"/>
          <w:szCs w:val="16"/>
        </w:rPr>
        <w:t xml:space="preserve"> = </w:t>
      </w:r>
      <w:r w:rsidR="00697348">
        <w:rPr>
          <w:sz w:val="16"/>
          <w:szCs w:val="16"/>
        </w:rPr>
        <w:t>Pittsburgh Sleep Quality Index</w:t>
      </w:r>
    </w:p>
    <w:p w14:paraId="59F75577" w14:textId="027B3B58" w:rsidR="00985067" w:rsidRDefault="00985067" w:rsidP="00376A91">
      <w:pPr>
        <w:spacing w:line="240" w:lineRule="auto"/>
        <w:rPr>
          <w:sz w:val="16"/>
          <w:szCs w:val="16"/>
        </w:rPr>
      </w:pPr>
      <w:r w:rsidRPr="00985067">
        <w:rPr>
          <w:sz w:val="16"/>
          <w:szCs w:val="16"/>
        </w:rPr>
        <w:t>ESS</w:t>
      </w:r>
      <w:r>
        <w:rPr>
          <w:sz w:val="16"/>
          <w:szCs w:val="16"/>
        </w:rPr>
        <w:t xml:space="preserve"> = </w:t>
      </w:r>
      <w:r w:rsidR="00697348">
        <w:rPr>
          <w:sz w:val="16"/>
          <w:szCs w:val="16"/>
        </w:rPr>
        <w:t>Epworth Sleepiness Scale</w:t>
      </w:r>
    </w:p>
    <w:p w14:paraId="79738FD8" w14:textId="62E19623" w:rsidR="00985067" w:rsidRDefault="00985067" w:rsidP="00376A91">
      <w:pPr>
        <w:spacing w:line="240" w:lineRule="auto"/>
        <w:rPr>
          <w:sz w:val="16"/>
          <w:szCs w:val="16"/>
        </w:rPr>
      </w:pPr>
      <w:r w:rsidRPr="00985067">
        <w:rPr>
          <w:sz w:val="16"/>
          <w:szCs w:val="16"/>
        </w:rPr>
        <w:t>FACIT-F</w:t>
      </w:r>
      <w:r>
        <w:rPr>
          <w:sz w:val="16"/>
          <w:szCs w:val="16"/>
        </w:rPr>
        <w:t xml:space="preserve"> = </w:t>
      </w:r>
      <w:r w:rsidR="001A3704" w:rsidRPr="001A3704">
        <w:rPr>
          <w:sz w:val="16"/>
          <w:szCs w:val="16"/>
        </w:rPr>
        <w:t>Functional Assessment of Chronic Illness Therapy‐Fatigue</w:t>
      </w:r>
    </w:p>
    <w:p w14:paraId="1FD7A833" w14:textId="5E18D186" w:rsidR="00B760F9" w:rsidRDefault="00B760F9" w:rsidP="00376A91">
      <w:pPr>
        <w:spacing w:line="240" w:lineRule="auto"/>
        <w:rPr>
          <w:sz w:val="16"/>
          <w:szCs w:val="16"/>
        </w:rPr>
      </w:pPr>
      <w:r>
        <w:rPr>
          <w:sz w:val="16"/>
          <w:szCs w:val="16"/>
        </w:rPr>
        <w:t>KPS</w:t>
      </w:r>
      <w:r w:rsidR="00E82AD6">
        <w:rPr>
          <w:sz w:val="16"/>
          <w:szCs w:val="16"/>
        </w:rPr>
        <w:t xml:space="preserve"> = </w:t>
      </w:r>
      <w:proofErr w:type="spellStart"/>
      <w:r w:rsidR="00761010" w:rsidRPr="00761010">
        <w:rPr>
          <w:sz w:val="16"/>
          <w:szCs w:val="16"/>
        </w:rPr>
        <w:t>Karnofsky</w:t>
      </w:r>
      <w:proofErr w:type="spellEnd"/>
      <w:r w:rsidR="00761010" w:rsidRPr="00761010">
        <w:rPr>
          <w:sz w:val="16"/>
          <w:szCs w:val="16"/>
        </w:rPr>
        <w:t xml:space="preserve"> Performance Scale</w:t>
      </w:r>
    </w:p>
    <w:p w14:paraId="535E7FB8" w14:textId="321AD851" w:rsidR="00B760F9" w:rsidRDefault="00B760F9" w:rsidP="00376A91">
      <w:pPr>
        <w:spacing w:line="240" w:lineRule="auto"/>
        <w:rPr>
          <w:sz w:val="16"/>
          <w:szCs w:val="16"/>
        </w:rPr>
      </w:pPr>
      <w:r>
        <w:rPr>
          <w:sz w:val="16"/>
          <w:szCs w:val="16"/>
        </w:rPr>
        <w:t>STAI-S</w:t>
      </w:r>
      <w:r w:rsidR="00761010">
        <w:rPr>
          <w:sz w:val="16"/>
          <w:szCs w:val="16"/>
        </w:rPr>
        <w:t xml:space="preserve"> =</w:t>
      </w:r>
      <w:r w:rsidR="00761010" w:rsidRPr="00761010">
        <w:rPr>
          <w:sz w:val="16"/>
          <w:szCs w:val="16"/>
        </w:rPr>
        <w:t xml:space="preserve"> Spielberger</w:t>
      </w:r>
      <w:r w:rsidR="00761010">
        <w:rPr>
          <w:sz w:val="16"/>
          <w:szCs w:val="16"/>
        </w:rPr>
        <w:t xml:space="preserve"> </w:t>
      </w:r>
      <w:r w:rsidR="00761010" w:rsidRPr="00761010">
        <w:rPr>
          <w:sz w:val="16"/>
          <w:szCs w:val="16"/>
        </w:rPr>
        <w:t>State-Trait Anxiety Inventory</w:t>
      </w:r>
      <w:r w:rsidR="00761010">
        <w:rPr>
          <w:sz w:val="16"/>
          <w:szCs w:val="16"/>
        </w:rPr>
        <w:t xml:space="preserve"> – State Subscale</w:t>
      </w:r>
    </w:p>
    <w:p w14:paraId="5DB2D33F" w14:textId="77777777" w:rsidR="00761010" w:rsidRDefault="00761010" w:rsidP="00376A91">
      <w:pPr>
        <w:spacing w:line="240" w:lineRule="auto"/>
        <w:rPr>
          <w:sz w:val="16"/>
          <w:szCs w:val="16"/>
        </w:rPr>
      </w:pPr>
      <w:r>
        <w:rPr>
          <w:sz w:val="16"/>
          <w:szCs w:val="16"/>
        </w:rPr>
        <w:t xml:space="preserve">STAI-T = </w:t>
      </w:r>
      <w:r w:rsidRPr="00761010">
        <w:rPr>
          <w:sz w:val="16"/>
          <w:szCs w:val="16"/>
        </w:rPr>
        <w:t>Spielberger</w:t>
      </w:r>
      <w:r>
        <w:rPr>
          <w:sz w:val="16"/>
          <w:szCs w:val="16"/>
        </w:rPr>
        <w:t xml:space="preserve"> </w:t>
      </w:r>
      <w:r w:rsidRPr="00761010">
        <w:rPr>
          <w:sz w:val="16"/>
          <w:szCs w:val="16"/>
        </w:rPr>
        <w:t>State-Trait Anxiety Inventory</w:t>
      </w:r>
      <w:r>
        <w:rPr>
          <w:sz w:val="16"/>
          <w:szCs w:val="16"/>
        </w:rPr>
        <w:t xml:space="preserve"> – Trait Subscale</w:t>
      </w:r>
    </w:p>
    <w:p w14:paraId="7D19B146" w14:textId="2D241ECF" w:rsidR="00761010" w:rsidRDefault="00DB7D9E" w:rsidP="00376A91">
      <w:pPr>
        <w:spacing w:line="240" w:lineRule="auto"/>
        <w:rPr>
          <w:sz w:val="16"/>
          <w:szCs w:val="16"/>
        </w:rPr>
      </w:pPr>
      <w:r>
        <w:rPr>
          <w:sz w:val="16"/>
          <w:szCs w:val="16"/>
        </w:rPr>
        <w:lastRenderedPageBreak/>
        <w:t>HADS = Hospital Anxiety and Depression Scale</w:t>
      </w:r>
    </w:p>
    <w:p w14:paraId="1B9CE7F6" w14:textId="60837E18" w:rsidR="001D6CD9" w:rsidRDefault="001D6CD9" w:rsidP="00376A91">
      <w:pPr>
        <w:spacing w:line="240" w:lineRule="auto"/>
        <w:rPr>
          <w:sz w:val="16"/>
          <w:szCs w:val="16"/>
        </w:rPr>
      </w:pPr>
      <w:r>
        <w:rPr>
          <w:sz w:val="16"/>
          <w:szCs w:val="16"/>
        </w:rPr>
        <w:t>FLZ-M = Questions on Life Satisfaction</w:t>
      </w:r>
    </w:p>
    <w:p w14:paraId="0921FF29" w14:textId="2B39BC17" w:rsidR="004C3127" w:rsidRDefault="004C3127" w:rsidP="00376A91">
      <w:pPr>
        <w:spacing w:line="240" w:lineRule="auto"/>
        <w:rPr>
          <w:sz w:val="16"/>
          <w:szCs w:val="16"/>
        </w:rPr>
      </w:pPr>
      <w:r>
        <w:rPr>
          <w:sz w:val="16"/>
          <w:szCs w:val="16"/>
        </w:rPr>
        <w:t xml:space="preserve">PACIS = </w:t>
      </w:r>
      <w:r w:rsidR="00CD5730">
        <w:rPr>
          <w:sz w:val="16"/>
          <w:szCs w:val="16"/>
        </w:rPr>
        <w:t>Perceived Adjustment to Chronic Illness Scale</w:t>
      </w:r>
    </w:p>
    <w:p w14:paraId="5B25BAF2" w14:textId="40DE2459" w:rsidR="00805F9C" w:rsidRDefault="004C3127" w:rsidP="00376A91">
      <w:pPr>
        <w:spacing w:line="240" w:lineRule="auto"/>
        <w:rPr>
          <w:sz w:val="16"/>
          <w:szCs w:val="16"/>
        </w:rPr>
      </w:pPr>
      <w:r>
        <w:rPr>
          <w:sz w:val="16"/>
          <w:szCs w:val="16"/>
        </w:rPr>
        <w:t xml:space="preserve">ISSS-8 = </w:t>
      </w:r>
      <w:r w:rsidR="00CD5730">
        <w:rPr>
          <w:sz w:val="16"/>
          <w:szCs w:val="16"/>
        </w:rPr>
        <w:t>Illness-Specific Social Support Scale</w:t>
      </w:r>
      <w:r w:rsidR="00494338">
        <w:rPr>
          <w:sz w:val="16"/>
          <w:szCs w:val="16"/>
        </w:rPr>
        <w:t xml:space="preserve"> Short Version-8</w:t>
      </w:r>
    </w:p>
    <w:p w14:paraId="25254A9E" w14:textId="5BC26852" w:rsidR="002D49D2" w:rsidRDefault="002D49D2" w:rsidP="00763301">
      <w:pPr>
        <w:pStyle w:val="Heading2"/>
      </w:pPr>
      <w:r>
        <w:t>Refe</w:t>
      </w:r>
      <w:r w:rsidR="00763301">
        <w:t>re</w:t>
      </w:r>
      <w:r w:rsidR="00763301">
        <w:t>nces</w:t>
      </w:r>
    </w:p>
    <w:p w14:paraId="788AD3B9" w14:textId="4C28EE53" w:rsidR="00763301" w:rsidRDefault="00763301" w:rsidP="00376A91">
      <w:pPr>
        <w:spacing w:line="240" w:lineRule="auto"/>
        <w:rPr>
          <w:sz w:val="16"/>
          <w:szCs w:val="16"/>
        </w:rPr>
      </w:pPr>
    </w:p>
    <w:p w14:paraId="7E95D25C" w14:textId="77777777" w:rsidR="001B3CAD" w:rsidRPr="00DC0810" w:rsidRDefault="001B3CAD" w:rsidP="001B3CAD">
      <w:pPr>
        <w:pStyle w:val="EndNoteBibliography"/>
        <w:ind w:left="720" w:hanging="720"/>
      </w:pPr>
      <w:r>
        <w:fldChar w:fldCharType="begin"/>
      </w:r>
      <w:r>
        <w:instrText xml:space="preserve"> ADDIN EN.REFLIST </w:instrText>
      </w:r>
      <w:r>
        <w:fldChar w:fldCharType="separate"/>
      </w:r>
      <w:r w:rsidRPr="00DC0810">
        <w:t xml:space="preserve">Acquati, C., Zebrack, B. J., Faul, A. C., Embry, L., Aguilar, C., Block, R., Hayes-Lattin, B., Freyer, D. R., &amp; Cole, S. (2018). Sexual Functioning Among Young Adult Cancer Patients: A 2-Year Longitudinal Study. </w:t>
      </w:r>
      <w:r w:rsidRPr="00DC0810">
        <w:rPr>
          <w:i/>
        </w:rPr>
        <w:t>Cancer, 124</w:t>
      </w:r>
      <w:r w:rsidRPr="00DC0810">
        <w:t xml:space="preserve">(2), 398-405. </w:t>
      </w:r>
      <w:hyperlink r:id="rId7" w:history="1">
        <w:r w:rsidRPr="00DC0810">
          <w:rPr>
            <w:rStyle w:val="Hyperlink"/>
          </w:rPr>
          <w:t>https://doi.org/10.1002/cncr.31030</w:t>
        </w:r>
      </w:hyperlink>
      <w:r w:rsidRPr="00DC0810">
        <w:t xml:space="preserve"> </w:t>
      </w:r>
    </w:p>
    <w:p w14:paraId="54B4028A" w14:textId="77777777" w:rsidR="001B3CAD" w:rsidRPr="00DC0810" w:rsidRDefault="001B3CAD" w:rsidP="001B3CAD">
      <w:pPr>
        <w:pStyle w:val="EndNoteBibliography"/>
      </w:pPr>
    </w:p>
    <w:p w14:paraId="18D2505C" w14:textId="77777777" w:rsidR="001B3CAD" w:rsidRPr="00DC0810" w:rsidRDefault="001B3CAD" w:rsidP="001B3CAD">
      <w:pPr>
        <w:pStyle w:val="EndNoteBibliography"/>
        <w:ind w:left="720" w:hanging="720"/>
      </w:pPr>
      <w:r w:rsidRPr="00DC0810">
        <w:t xml:space="preserve">Armuand, G., Wettergren, L., Nilsson, J., Rodriguez-Wallberg, K., &amp; Lampic, C. (2018). Threatened fertility: A longitudinal study exploring experiences of fertility and having children after cancer treatment. </w:t>
      </w:r>
      <w:r w:rsidRPr="00DC0810">
        <w:rPr>
          <w:i/>
        </w:rPr>
        <w:t>European Journal of Cancer Care, 27</w:t>
      </w:r>
      <w:r w:rsidRPr="00DC0810">
        <w:t xml:space="preserve">(2). </w:t>
      </w:r>
      <w:hyperlink r:id="rId8" w:history="1">
        <w:r w:rsidRPr="00DC0810">
          <w:rPr>
            <w:rStyle w:val="Hyperlink"/>
          </w:rPr>
          <w:t>https://doi.org/10.1111/ecc.12798</w:t>
        </w:r>
      </w:hyperlink>
      <w:r w:rsidRPr="00DC0810">
        <w:t xml:space="preserve"> </w:t>
      </w:r>
    </w:p>
    <w:p w14:paraId="5761A64C" w14:textId="77777777" w:rsidR="001B3CAD" w:rsidRPr="00DC0810" w:rsidRDefault="001B3CAD" w:rsidP="001B3CAD">
      <w:pPr>
        <w:pStyle w:val="EndNoteBibliography"/>
      </w:pPr>
    </w:p>
    <w:p w14:paraId="58359962" w14:textId="77777777" w:rsidR="001B3CAD" w:rsidRPr="00DC0810" w:rsidRDefault="001B3CAD" w:rsidP="001B3CAD">
      <w:pPr>
        <w:pStyle w:val="EndNoteBibliography"/>
        <w:ind w:left="720" w:hanging="720"/>
      </w:pPr>
      <w:r w:rsidRPr="00DC0810">
        <w:t xml:space="preserve">Bekkering, W. P., Vlieland, T., Koopman, H. M., Schaap, G. R., Beishuizen, A., Anninga, J. K., Wolterbeek, R., Nelissen, R., &amp; Taminiau, A. H. M. (2012). A prospective study on quality of life and functional outcome in children and adolescents after malignant bone tumor surgery. </w:t>
      </w:r>
      <w:r w:rsidRPr="00DC0810">
        <w:rPr>
          <w:i/>
        </w:rPr>
        <w:t>Pediatric blood &amp; cancer, 58</w:t>
      </w:r>
      <w:r w:rsidRPr="00DC0810">
        <w:t xml:space="preserve">(6), 978-985. </w:t>
      </w:r>
      <w:hyperlink r:id="rId9" w:history="1">
        <w:r w:rsidRPr="00DC0810">
          <w:rPr>
            <w:rStyle w:val="Hyperlink"/>
          </w:rPr>
          <w:t>https://doi.org/10.1002/pbc.23328</w:t>
        </w:r>
      </w:hyperlink>
      <w:r w:rsidRPr="00DC0810">
        <w:t xml:space="preserve"> </w:t>
      </w:r>
    </w:p>
    <w:p w14:paraId="1B4A3466" w14:textId="77777777" w:rsidR="001B3CAD" w:rsidRPr="00DC0810" w:rsidRDefault="001B3CAD" w:rsidP="001B3CAD">
      <w:pPr>
        <w:pStyle w:val="EndNoteBibliography"/>
      </w:pPr>
    </w:p>
    <w:p w14:paraId="08C8E0D5" w14:textId="77777777" w:rsidR="001B3CAD" w:rsidRPr="00DC0810" w:rsidRDefault="001B3CAD" w:rsidP="001B3CAD">
      <w:pPr>
        <w:pStyle w:val="EndNoteBibliography"/>
        <w:ind w:left="720" w:hanging="720"/>
      </w:pPr>
      <w:r w:rsidRPr="00DC0810">
        <w:t xml:space="preserve">Brinkman, T. M., Lown, E. A., Li, C. H., Olsson, I. T., Marchak, J. G., Stuber, M. L., Vuotto, S., Srivastava, D., Nathan, P. C., Leisenring, W. M., Armstrong, G. T., Robison, L. L., &amp; Krull, K. R. (2019). Alcohol consumption behaviors and neurocognitive dysfunction and emotional distress in adult survivors of childhood cancer: a report from the Childhood Cancer Survivor Study. </w:t>
      </w:r>
      <w:r w:rsidRPr="00DC0810">
        <w:rPr>
          <w:i/>
        </w:rPr>
        <w:t>Addiction, 114</w:t>
      </w:r>
      <w:r w:rsidRPr="00DC0810">
        <w:t xml:space="preserve">(2), 226-235. </w:t>
      </w:r>
      <w:hyperlink r:id="rId10" w:history="1">
        <w:r w:rsidRPr="00DC0810">
          <w:rPr>
            <w:rStyle w:val="Hyperlink"/>
          </w:rPr>
          <w:t>https://doi.org/10.1111/add.14439</w:t>
        </w:r>
      </w:hyperlink>
      <w:r w:rsidRPr="00DC0810">
        <w:t xml:space="preserve"> </w:t>
      </w:r>
    </w:p>
    <w:p w14:paraId="1D661290" w14:textId="77777777" w:rsidR="001B3CAD" w:rsidRPr="00DC0810" w:rsidRDefault="001B3CAD" w:rsidP="001B3CAD">
      <w:pPr>
        <w:pStyle w:val="EndNoteBibliography"/>
      </w:pPr>
    </w:p>
    <w:p w14:paraId="6FE2E737" w14:textId="77777777" w:rsidR="001B3CAD" w:rsidRPr="00DC0810" w:rsidRDefault="001B3CAD" w:rsidP="001B3CAD">
      <w:pPr>
        <w:pStyle w:val="EndNoteBibliography"/>
        <w:ind w:left="720" w:hanging="720"/>
      </w:pPr>
      <w:r w:rsidRPr="00DC0810">
        <w:t xml:space="preserve">Brock, H., Friedrich, M., Sender, A., Richter, D., Geue, K., Mehnert-Theuerkauf, A., &amp; Leuteritz, K. (2021, Jun 12). Work ability and cognitive impairments in young adult cancer patients: associated factors and changes over time-results from the AYA-Leipzig study. </w:t>
      </w:r>
      <w:r w:rsidRPr="00DC0810">
        <w:rPr>
          <w:i/>
        </w:rPr>
        <w:t>J Cancer Surviv</w:t>
      </w:r>
      <w:r w:rsidRPr="00DC0810">
        <w:t xml:space="preserve">. </w:t>
      </w:r>
      <w:hyperlink r:id="rId11" w:history="1">
        <w:r w:rsidRPr="00DC0810">
          <w:rPr>
            <w:rStyle w:val="Hyperlink"/>
          </w:rPr>
          <w:t>https://doi.org/10.1007/s11764-021-01071-1</w:t>
        </w:r>
      </w:hyperlink>
      <w:r w:rsidRPr="00DC0810">
        <w:t xml:space="preserve"> </w:t>
      </w:r>
    </w:p>
    <w:p w14:paraId="6ECD1F11" w14:textId="77777777" w:rsidR="001B3CAD" w:rsidRPr="00DC0810" w:rsidRDefault="001B3CAD" w:rsidP="001B3CAD">
      <w:pPr>
        <w:pStyle w:val="EndNoteBibliography"/>
      </w:pPr>
    </w:p>
    <w:p w14:paraId="4E2DB334" w14:textId="77777777" w:rsidR="001B3CAD" w:rsidRPr="00DC0810" w:rsidRDefault="001B3CAD" w:rsidP="001B3CAD">
      <w:pPr>
        <w:pStyle w:val="EndNoteBibliography"/>
        <w:ind w:left="720" w:hanging="720"/>
      </w:pPr>
      <w:r w:rsidRPr="00DC0810">
        <w:t xml:space="preserve">Cappelli, C., Miller, K. A., Ritt-Olson, A., Pentz, M. A., Salahpour, S., &amp; Milam, J. E. (2021, Sep-Oct). Binge Drinking, Tobacco, and Marijuana Use Among Young Adult Childhood Cancer Survivors: A Longitudinal Study. </w:t>
      </w:r>
      <w:r w:rsidRPr="00DC0810">
        <w:rPr>
          <w:i/>
        </w:rPr>
        <w:t>J Pediatr Oncol Nurs, 38</w:t>
      </w:r>
      <w:r w:rsidRPr="00DC0810">
        <w:t xml:space="preserve">(5), 285-294. </w:t>
      </w:r>
      <w:hyperlink r:id="rId12" w:history="1">
        <w:r w:rsidRPr="00DC0810">
          <w:rPr>
            <w:rStyle w:val="Hyperlink"/>
          </w:rPr>
          <w:t>https://doi.org/10.1177/10434542211011036</w:t>
        </w:r>
      </w:hyperlink>
      <w:r w:rsidRPr="00DC0810">
        <w:t xml:space="preserve"> </w:t>
      </w:r>
    </w:p>
    <w:p w14:paraId="4A40BE9C" w14:textId="77777777" w:rsidR="001B3CAD" w:rsidRPr="00DC0810" w:rsidRDefault="001B3CAD" w:rsidP="001B3CAD">
      <w:pPr>
        <w:pStyle w:val="EndNoteBibliography"/>
      </w:pPr>
    </w:p>
    <w:p w14:paraId="30DD5604" w14:textId="77777777" w:rsidR="001B3CAD" w:rsidRPr="00DC0810" w:rsidRDefault="001B3CAD" w:rsidP="001B3CAD">
      <w:pPr>
        <w:pStyle w:val="EndNoteBibliography"/>
        <w:ind w:left="720" w:hanging="720"/>
      </w:pPr>
      <w:r w:rsidRPr="00DC0810">
        <w:t xml:space="preserve">Cho, D., &amp; Park, C. L. (2015). Cancer-related identities in people diagnosed during late adolescence and young adulthood. </w:t>
      </w:r>
      <w:r w:rsidRPr="00DC0810">
        <w:rPr>
          <w:i/>
        </w:rPr>
        <w:t>British Journal of Health Psychology, 20</w:t>
      </w:r>
      <w:r w:rsidRPr="00DC0810">
        <w:t xml:space="preserve">(3), 594-612. </w:t>
      </w:r>
      <w:hyperlink r:id="rId13" w:history="1">
        <w:r w:rsidRPr="00DC0810">
          <w:rPr>
            <w:rStyle w:val="Hyperlink"/>
          </w:rPr>
          <w:t>https://doi.org/10.1111/bjhp.12110</w:t>
        </w:r>
      </w:hyperlink>
      <w:r w:rsidRPr="00DC0810">
        <w:t xml:space="preserve"> </w:t>
      </w:r>
    </w:p>
    <w:p w14:paraId="3639AE25" w14:textId="77777777" w:rsidR="001B3CAD" w:rsidRPr="00DC0810" w:rsidRDefault="001B3CAD" w:rsidP="001B3CAD">
      <w:pPr>
        <w:pStyle w:val="EndNoteBibliography"/>
      </w:pPr>
    </w:p>
    <w:p w14:paraId="5DDAA159" w14:textId="77777777" w:rsidR="001B3CAD" w:rsidRPr="00DC0810" w:rsidRDefault="001B3CAD" w:rsidP="001B3CAD">
      <w:pPr>
        <w:pStyle w:val="EndNoteBibliography"/>
        <w:ind w:left="720" w:hanging="720"/>
      </w:pPr>
      <w:r w:rsidRPr="00DC0810">
        <w:t xml:space="preserve">Daniel, L. C., Wang, M. J., Mulrooney, D. A., Srivastava, D. K., Schwartz, L. A., Edelstein, K., Brinkman, T. M., Zhou, E. S., Howell, R. M., Gibson, T. M., Leisenring, W., Oeffinger, K. C., Neglia, J., Robison, L. L., Armstrong, G. T., &amp; Krull, K. R. (2019). Sleep, emotional distress, and physical health in survivors of childhood cancer: A report from the Childhood Cancer Survivor Study. </w:t>
      </w:r>
      <w:r w:rsidRPr="00DC0810">
        <w:rPr>
          <w:i/>
        </w:rPr>
        <w:t>Psycho-oncology, 28</w:t>
      </w:r>
      <w:r w:rsidRPr="00DC0810">
        <w:t xml:space="preserve">(4), 903-912. </w:t>
      </w:r>
      <w:hyperlink r:id="rId14" w:history="1">
        <w:r w:rsidRPr="00DC0810">
          <w:rPr>
            <w:rStyle w:val="Hyperlink"/>
          </w:rPr>
          <w:t>https://doi.org/10.1002/pon.5040</w:t>
        </w:r>
      </w:hyperlink>
      <w:r w:rsidRPr="00DC0810">
        <w:t xml:space="preserve"> </w:t>
      </w:r>
    </w:p>
    <w:p w14:paraId="276CC05B" w14:textId="77777777" w:rsidR="001B3CAD" w:rsidRPr="00DC0810" w:rsidRDefault="001B3CAD" w:rsidP="001B3CAD">
      <w:pPr>
        <w:pStyle w:val="EndNoteBibliography"/>
      </w:pPr>
    </w:p>
    <w:p w14:paraId="121C218D" w14:textId="77777777" w:rsidR="001B3CAD" w:rsidRPr="00DC0810" w:rsidRDefault="001B3CAD" w:rsidP="001B3CAD">
      <w:pPr>
        <w:pStyle w:val="EndNoteBibliography"/>
        <w:ind w:left="720" w:hanging="720"/>
      </w:pPr>
      <w:r w:rsidRPr="00DC0810">
        <w:t xml:space="preserve">Gibson, T. M., Liu, W., Armstrong, G. T., Srivastava, D. K., Hudson, M. M., Leisenring, W. M., Mertens, A. C., Klesges, R. C., Oeffinger, K. C., Nathan, P. C., &amp; Robison, L. L. (2015). Longitudinal smoking patterns in survivors of childhood cancer: An update from the Childhood Cancer Survivor Study. </w:t>
      </w:r>
      <w:r w:rsidRPr="00DC0810">
        <w:rPr>
          <w:i/>
        </w:rPr>
        <w:t>Cancer, 121</w:t>
      </w:r>
      <w:r w:rsidRPr="00DC0810">
        <w:t xml:space="preserve">(22), 4035-4043. </w:t>
      </w:r>
      <w:hyperlink r:id="rId15" w:history="1">
        <w:r w:rsidRPr="00DC0810">
          <w:rPr>
            <w:rStyle w:val="Hyperlink"/>
          </w:rPr>
          <w:t>https://doi.org/10.1002/cncr.29609</w:t>
        </w:r>
      </w:hyperlink>
      <w:r w:rsidRPr="00DC0810">
        <w:t xml:space="preserve"> </w:t>
      </w:r>
    </w:p>
    <w:p w14:paraId="5C3FE46E" w14:textId="77777777" w:rsidR="001B3CAD" w:rsidRPr="00DC0810" w:rsidRDefault="001B3CAD" w:rsidP="001B3CAD">
      <w:pPr>
        <w:pStyle w:val="EndNoteBibliography"/>
      </w:pPr>
    </w:p>
    <w:p w14:paraId="1A2B315F" w14:textId="77777777" w:rsidR="001B3CAD" w:rsidRPr="00DC0810" w:rsidRDefault="001B3CAD" w:rsidP="001B3CAD">
      <w:pPr>
        <w:pStyle w:val="EndNoteBibliography"/>
        <w:ind w:left="720" w:hanging="720"/>
      </w:pPr>
      <w:r w:rsidRPr="00DC0810">
        <w:t xml:space="preserve">Gregurek, R., Brajkovic, L., Kalenic, B., Bras, M., &amp; Persic-Brida, M. (2009). Five years study on impact of anxiety on quality of life in patients treated with bone marrow transplantation. </w:t>
      </w:r>
      <w:r w:rsidRPr="00DC0810">
        <w:rPr>
          <w:i/>
        </w:rPr>
        <w:t>Psychiatria Danubina, 21</w:t>
      </w:r>
      <w:r w:rsidRPr="00DC0810">
        <w:t xml:space="preserve">(1), 49-55. </w:t>
      </w:r>
      <w:hyperlink r:id="rId16" w:history="1">
        <w:r w:rsidRPr="00DC0810">
          <w:rPr>
            <w:rStyle w:val="Hyperlink"/>
          </w:rPr>
          <w:t>https://ezproxy.library.usyd.edu.au/login?url=http://ovidsp.ovid.com/ovidweb.cgi?T=JS&amp;CSC=Y&amp;NEWS=N&amp;PAGE=fulltext&amp;D=psyc6&amp;AN=2009-05126-007</w:t>
        </w:r>
      </w:hyperlink>
      <w:r w:rsidRPr="00DC0810">
        <w:t xml:space="preserve"> </w:t>
      </w:r>
    </w:p>
    <w:p w14:paraId="0611C216" w14:textId="77777777" w:rsidR="001B3CAD" w:rsidRPr="00DC0810" w:rsidRDefault="001B3CAD" w:rsidP="001B3CAD">
      <w:pPr>
        <w:pStyle w:val="EndNoteBibliography"/>
      </w:pPr>
    </w:p>
    <w:p w14:paraId="724F7EC9" w14:textId="77777777" w:rsidR="001B3CAD" w:rsidRPr="00DC0810" w:rsidRDefault="001B3CAD" w:rsidP="001B3CAD">
      <w:pPr>
        <w:pStyle w:val="EndNoteBibliography"/>
        <w:ind w:left="720" w:hanging="720"/>
      </w:pPr>
      <w:r w:rsidRPr="00DC0810">
        <w:t xml:space="preserve">Jorngarden, A., Mattsson, E., &amp; von Essen, L. (2007). Health-related quality of life, anxiety and depression among adolescents and young adults with cancer: A prospective longitudinal study. </w:t>
      </w:r>
      <w:r w:rsidRPr="00DC0810">
        <w:rPr>
          <w:i/>
        </w:rPr>
        <w:t>European Journal of Cancer, 43</w:t>
      </w:r>
      <w:r w:rsidRPr="00DC0810">
        <w:t xml:space="preserve">(13), 1952-1958. </w:t>
      </w:r>
      <w:hyperlink r:id="rId17" w:history="1">
        <w:r w:rsidRPr="00DC0810">
          <w:rPr>
            <w:rStyle w:val="Hyperlink"/>
          </w:rPr>
          <w:t>https://doi.org/10.1016/j.ejca.2007.05.031</w:t>
        </w:r>
      </w:hyperlink>
      <w:r w:rsidRPr="00DC0810">
        <w:t xml:space="preserve"> </w:t>
      </w:r>
    </w:p>
    <w:p w14:paraId="6EBFD915" w14:textId="77777777" w:rsidR="001B3CAD" w:rsidRPr="00DC0810" w:rsidRDefault="001B3CAD" w:rsidP="001B3CAD">
      <w:pPr>
        <w:pStyle w:val="EndNoteBibliography"/>
      </w:pPr>
    </w:p>
    <w:p w14:paraId="50F7E267" w14:textId="77777777" w:rsidR="001B3CAD" w:rsidRPr="00DC0810" w:rsidRDefault="001B3CAD" w:rsidP="001B3CAD">
      <w:pPr>
        <w:pStyle w:val="EndNoteBibliography"/>
        <w:ind w:left="720" w:hanging="720"/>
      </w:pPr>
      <w:r w:rsidRPr="00DC0810">
        <w:t xml:space="preserve">Lehmann, V., Gronqvist, H., Engvall, G., Ander, M., Tuinman, M. A., Hagedoorn, M., Sanderman, R., Mattsson, E., &amp; von Essen, L. (2014). Negative and positive consequences of adolescent cancer 10 years after diagnosis: an interview-based longitudinal study in Sweden. </w:t>
      </w:r>
      <w:r w:rsidRPr="00DC0810">
        <w:rPr>
          <w:i/>
        </w:rPr>
        <w:t>Psycho-oncology, 23</w:t>
      </w:r>
      <w:r w:rsidRPr="00DC0810">
        <w:t xml:space="preserve">(11), 1229-1235. </w:t>
      </w:r>
      <w:hyperlink r:id="rId18" w:history="1">
        <w:r w:rsidRPr="00DC0810">
          <w:rPr>
            <w:rStyle w:val="Hyperlink"/>
          </w:rPr>
          <w:t>https://doi.org/10.1002/pon.3549</w:t>
        </w:r>
      </w:hyperlink>
      <w:r w:rsidRPr="00DC0810">
        <w:t xml:space="preserve"> </w:t>
      </w:r>
    </w:p>
    <w:p w14:paraId="50B57949" w14:textId="77777777" w:rsidR="001B3CAD" w:rsidRPr="00DC0810" w:rsidRDefault="001B3CAD" w:rsidP="001B3CAD">
      <w:pPr>
        <w:pStyle w:val="EndNoteBibliography"/>
      </w:pPr>
    </w:p>
    <w:p w14:paraId="5CFAC6A0" w14:textId="77777777" w:rsidR="001B3CAD" w:rsidRPr="00DC0810" w:rsidRDefault="001B3CAD" w:rsidP="001B3CAD">
      <w:pPr>
        <w:pStyle w:val="EndNoteBibliography"/>
        <w:ind w:left="720" w:hanging="720"/>
      </w:pPr>
      <w:r w:rsidRPr="00DC0810">
        <w:t xml:space="preserve">Leuteritz, K., Friedrich, M., Sender, A., Nowe, E., Stoebel-Richter, Y., &amp; Geue, K. (2018). Life satisfaction in young adults with cancer and the role of sociodemographic, medical, and psychosocial factors: Results of a longitudinal study. </w:t>
      </w:r>
      <w:r w:rsidRPr="00DC0810">
        <w:rPr>
          <w:i/>
        </w:rPr>
        <w:t>Cancer, 124</w:t>
      </w:r>
      <w:r w:rsidRPr="00DC0810">
        <w:t xml:space="preserve">(22), 4374-4382. </w:t>
      </w:r>
      <w:hyperlink r:id="rId19" w:history="1">
        <w:r w:rsidRPr="00DC0810">
          <w:rPr>
            <w:rStyle w:val="Hyperlink"/>
          </w:rPr>
          <w:t>https://doi.org/10.1002/cncr.31659</w:t>
        </w:r>
      </w:hyperlink>
      <w:r w:rsidRPr="00DC0810">
        <w:t xml:space="preserve"> </w:t>
      </w:r>
    </w:p>
    <w:p w14:paraId="1BA2D18D" w14:textId="77777777" w:rsidR="001B3CAD" w:rsidRPr="00DC0810" w:rsidRDefault="001B3CAD" w:rsidP="001B3CAD">
      <w:pPr>
        <w:pStyle w:val="EndNoteBibliography"/>
      </w:pPr>
    </w:p>
    <w:p w14:paraId="504DD780" w14:textId="77777777" w:rsidR="001B3CAD" w:rsidRDefault="001B3CAD" w:rsidP="001B3CAD">
      <w:r>
        <w:fldChar w:fldCharType="end"/>
      </w:r>
    </w:p>
    <w:p w14:paraId="445AE63F" w14:textId="1D7BE2C7" w:rsidR="001B3CAD" w:rsidRDefault="001B3CAD" w:rsidP="001B3CAD">
      <w:r>
        <w:rPr>
          <w:rFonts w:cs="Calibri"/>
          <w:noProof/>
          <w:lang w:val="en-US"/>
        </w:rPr>
        <w:fldChar w:fldCharType="begin"/>
      </w:r>
      <w:r>
        <w:instrText xml:space="preserve"> ADDIN EN.REFLIST </w:instrText>
      </w:r>
      <w:r>
        <w:rPr>
          <w:rFonts w:cs="Calibri"/>
          <w:noProof/>
          <w:lang w:val="en-US"/>
        </w:rPr>
        <w:fldChar w:fldCharType="separate"/>
      </w:r>
      <w:r>
        <w:fldChar w:fldCharType="end"/>
      </w:r>
    </w:p>
    <w:p w14:paraId="594BCC81" w14:textId="77777777" w:rsidR="00763301" w:rsidRPr="00FD2690" w:rsidRDefault="00763301" w:rsidP="00376A91">
      <w:pPr>
        <w:spacing w:line="240" w:lineRule="auto"/>
        <w:rPr>
          <w:sz w:val="16"/>
          <w:szCs w:val="16"/>
        </w:rPr>
      </w:pPr>
    </w:p>
    <w:sectPr w:rsidR="00763301" w:rsidRPr="00FD2690" w:rsidSect="002D672C">
      <w:pgSz w:w="16838" w:h="11906" w:orient="landscape"/>
      <w:pgMar w:top="1440" w:right="678"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805F9C"/>
    <w:rsid w:val="000003C5"/>
    <w:rsid w:val="00002EC4"/>
    <w:rsid w:val="0000675C"/>
    <w:rsid w:val="00010451"/>
    <w:rsid w:val="000250BD"/>
    <w:rsid w:val="000301FE"/>
    <w:rsid w:val="0003319E"/>
    <w:rsid w:val="00035CC0"/>
    <w:rsid w:val="00040DEA"/>
    <w:rsid w:val="00042317"/>
    <w:rsid w:val="000431DB"/>
    <w:rsid w:val="00043D12"/>
    <w:rsid w:val="0004543C"/>
    <w:rsid w:val="00046043"/>
    <w:rsid w:val="00051C15"/>
    <w:rsid w:val="0005424E"/>
    <w:rsid w:val="000565A6"/>
    <w:rsid w:val="00057795"/>
    <w:rsid w:val="00073648"/>
    <w:rsid w:val="00073B5C"/>
    <w:rsid w:val="000750C3"/>
    <w:rsid w:val="00080345"/>
    <w:rsid w:val="000855FB"/>
    <w:rsid w:val="000875C2"/>
    <w:rsid w:val="00093958"/>
    <w:rsid w:val="00093F2D"/>
    <w:rsid w:val="00094647"/>
    <w:rsid w:val="000A0AC8"/>
    <w:rsid w:val="000A143F"/>
    <w:rsid w:val="000B4ADF"/>
    <w:rsid w:val="000B7E61"/>
    <w:rsid w:val="000C2AB1"/>
    <w:rsid w:val="000C3136"/>
    <w:rsid w:val="000C31C0"/>
    <w:rsid w:val="000C450B"/>
    <w:rsid w:val="000C4D0F"/>
    <w:rsid w:val="000D0142"/>
    <w:rsid w:val="000D427F"/>
    <w:rsid w:val="000D63FA"/>
    <w:rsid w:val="000E2F25"/>
    <w:rsid w:val="000E3B19"/>
    <w:rsid w:val="000E44A3"/>
    <w:rsid w:val="000E4910"/>
    <w:rsid w:val="000E5B86"/>
    <w:rsid w:val="000E65AA"/>
    <w:rsid w:val="000F14CE"/>
    <w:rsid w:val="000F1CDF"/>
    <w:rsid w:val="000F59C5"/>
    <w:rsid w:val="00101441"/>
    <w:rsid w:val="001069B8"/>
    <w:rsid w:val="00107E7E"/>
    <w:rsid w:val="00113A2E"/>
    <w:rsid w:val="0011627B"/>
    <w:rsid w:val="00134AD1"/>
    <w:rsid w:val="0013521E"/>
    <w:rsid w:val="00136051"/>
    <w:rsid w:val="00144A2F"/>
    <w:rsid w:val="0014799E"/>
    <w:rsid w:val="00157430"/>
    <w:rsid w:val="00162093"/>
    <w:rsid w:val="001635D9"/>
    <w:rsid w:val="001655B3"/>
    <w:rsid w:val="00166EAD"/>
    <w:rsid w:val="00167D85"/>
    <w:rsid w:val="001818DF"/>
    <w:rsid w:val="001843DA"/>
    <w:rsid w:val="00186948"/>
    <w:rsid w:val="001920AF"/>
    <w:rsid w:val="00197623"/>
    <w:rsid w:val="001A09E3"/>
    <w:rsid w:val="001A3704"/>
    <w:rsid w:val="001B341D"/>
    <w:rsid w:val="001B3CAD"/>
    <w:rsid w:val="001B65D3"/>
    <w:rsid w:val="001C1957"/>
    <w:rsid w:val="001C2AB3"/>
    <w:rsid w:val="001D150A"/>
    <w:rsid w:val="001D686D"/>
    <w:rsid w:val="001D6CD9"/>
    <w:rsid w:val="001E045C"/>
    <w:rsid w:val="001E2122"/>
    <w:rsid w:val="001E4730"/>
    <w:rsid w:val="001E749A"/>
    <w:rsid w:val="001F24A8"/>
    <w:rsid w:val="00202895"/>
    <w:rsid w:val="00211063"/>
    <w:rsid w:val="00213154"/>
    <w:rsid w:val="00216BE7"/>
    <w:rsid w:val="00216E67"/>
    <w:rsid w:val="00221B34"/>
    <w:rsid w:val="00223277"/>
    <w:rsid w:val="002270FE"/>
    <w:rsid w:val="00227B52"/>
    <w:rsid w:val="002355F3"/>
    <w:rsid w:val="002411D6"/>
    <w:rsid w:val="00241DB9"/>
    <w:rsid w:val="0024253F"/>
    <w:rsid w:val="00242687"/>
    <w:rsid w:val="00244EA1"/>
    <w:rsid w:val="002452DC"/>
    <w:rsid w:val="0025146E"/>
    <w:rsid w:val="002516CD"/>
    <w:rsid w:val="00251CBF"/>
    <w:rsid w:val="00252D52"/>
    <w:rsid w:val="002564EB"/>
    <w:rsid w:val="00257FFD"/>
    <w:rsid w:val="002603BC"/>
    <w:rsid w:val="0026348E"/>
    <w:rsid w:val="00265C69"/>
    <w:rsid w:val="00266E0F"/>
    <w:rsid w:val="00266E20"/>
    <w:rsid w:val="0026719A"/>
    <w:rsid w:val="00270B24"/>
    <w:rsid w:val="002733E1"/>
    <w:rsid w:val="002742A5"/>
    <w:rsid w:val="00275BAD"/>
    <w:rsid w:val="0028109C"/>
    <w:rsid w:val="00283B7C"/>
    <w:rsid w:val="002A0272"/>
    <w:rsid w:val="002A2151"/>
    <w:rsid w:val="002A2AD2"/>
    <w:rsid w:val="002A37A5"/>
    <w:rsid w:val="002A39A8"/>
    <w:rsid w:val="002A4904"/>
    <w:rsid w:val="002A51DA"/>
    <w:rsid w:val="002A5FE4"/>
    <w:rsid w:val="002A62CB"/>
    <w:rsid w:val="002B3F80"/>
    <w:rsid w:val="002B5BBC"/>
    <w:rsid w:val="002B7E65"/>
    <w:rsid w:val="002D03A5"/>
    <w:rsid w:val="002D49D2"/>
    <w:rsid w:val="002D672C"/>
    <w:rsid w:val="002E4652"/>
    <w:rsid w:val="002E75E9"/>
    <w:rsid w:val="002F0261"/>
    <w:rsid w:val="002F0675"/>
    <w:rsid w:val="002F2847"/>
    <w:rsid w:val="002F2D99"/>
    <w:rsid w:val="002F378E"/>
    <w:rsid w:val="002F4090"/>
    <w:rsid w:val="002F5833"/>
    <w:rsid w:val="0030103E"/>
    <w:rsid w:val="00302BE4"/>
    <w:rsid w:val="00303C43"/>
    <w:rsid w:val="0030503A"/>
    <w:rsid w:val="00306A0D"/>
    <w:rsid w:val="003070C5"/>
    <w:rsid w:val="00311985"/>
    <w:rsid w:val="00312773"/>
    <w:rsid w:val="00312FDC"/>
    <w:rsid w:val="00315046"/>
    <w:rsid w:val="003169D5"/>
    <w:rsid w:val="003217F4"/>
    <w:rsid w:val="0033105E"/>
    <w:rsid w:val="003355A3"/>
    <w:rsid w:val="00335B28"/>
    <w:rsid w:val="00336FEF"/>
    <w:rsid w:val="0034039F"/>
    <w:rsid w:val="0034042C"/>
    <w:rsid w:val="00340D10"/>
    <w:rsid w:val="00352C26"/>
    <w:rsid w:val="00357F27"/>
    <w:rsid w:val="003624DD"/>
    <w:rsid w:val="00362F0F"/>
    <w:rsid w:val="00371ED2"/>
    <w:rsid w:val="00373867"/>
    <w:rsid w:val="00376A91"/>
    <w:rsid w:val="003812D9"/>
    <w:rsid w:val="00382E5A"/>
    <w:rsid w:val="00390051"/>
    <w:rsid w:val="003927B8"/>
    <w:rsid w:val="0039447D"/>
    <w:rsid w:val="00396F31"/>
    <w:rsid w:val="003A0EEC"/>
    <w:rsid w:val="003A19F7"/>
    <w:rsid w:val="003A2DED"/>
    <w:rsid w:val="003A32DA"/>
    <w:rsid w:val="003A360C"/>
    <w:rsid w:val="003A62CD"/>
    <w:rsid w:val="003A69EE"/>
    <w:rsid w:val="003B17CC"/>
    <w:rsid w:val="003B1B8D"/>
    <w:rsid w:val="003B406D"/>
    <w:rsid w:val="003B538A"/>
    <w:rsid w:val="003C33A0"/>
    <w:rsid w:val="003D2F8B"/>
    <w:rsid w:val="003D3601"/>
    <w:rsid w:val="003D4F99"/>
    <w:rsid w:val="003D58FF"/>
    <w:rsid w:val="003E2524"/>
    <w:rsid w:val="003E4489"/>
    <w:rsid w:val="003E6C10"/>
    <w:rsid w:val="003F070E"/>
    <w:rsid w:val="003F0E02"/>
    <w:rsid w:val="003F3D0D"/>
    <w:rsid w:val="003F6A89"/>
    <w:rsid w:val="003F716A"/>
    <w:rsid w:val="003F7219"/>
    <w:rsid w:val="00401AEA"/>
    <w:rsid w:val="00403ED2"/>
    <w:rsid w:val="0041025D"/>
    <w:rsid w:val="004105FE"/>
    <w:rsid w:val="004127D0"/>
    <w:rsid w:val="0041361C"/>
    <w:rsid w:val="004150CE"/>
    <w:rsid w:val="00415C3A"/>
    <w:rsid w:val="0041720D"/>
    <w:rsid w:val="004249E6"/>
    <w:rsid w:val="00426F7B"/>
    <w:rsid w:val="004314CD"/>
    <w:rsid w:val="00436F80"/>
    <w:rsid w:val="00441493"/>
    <w:rsid w:val="00441BDD"/>
    <w:rsid w:val="004425ED"/>
    <w:rsid w:val="00446707"/>
    <w:rsid w:val="00446CC2"/>
    <w:rsid w:val="00451F8E"/>
    <w:rsid w:val="00455EED"/>
    <w:rsid w:val="00461926"/>
    <w:rsid w:val="00461BCB"/>
    <w:rsid w:val="00461E7D"/>
    <w:rsid w:val="00461F21"/>
    <w:rsid w:val="00463933"/>
    <w:rsid w:val="00464E6F"/>
    <w:rsid w:val="00471801"/>
    <w:rsid w:val="004801E1"/>
    <w:rsid w:val="00485CAE"/>
    <w:rsid w:val="0048637D"/>
    <w:rsid w:val="00494338"/>
    <w:rsid w:val="00494553"/>
    <w:rsid w:val="004A02F6"/>
    <w:rsid w:val="004A3435"/>
    <w:rsid w:val="004A43AD"/>
    <w:rsid w:val="004A5C86"/>
    <w:rsid w:val="004B2D0A"/>
    <w:rsid w:val="004C256B"/>
    <w:rsid w:val="004C3127"/>
    <w:rsid w:val="004C4CD8"/>
    <w:rsid w:val="004C5F4C"/>
    <w:rsid w:val="004C7D6D"/>
    <w:rsid w:val="004D0BC7"/>
    <w:rsid w:val="004D1350"/>
    <w:rsid w:val="004D4D8E"/>
    <w:rsid w:val="004D6A39"/>
    <w:rsid w:val="004E2F74"/>
    <w:rsid w:val="004E4CA9"/>
    <w:rsid w:val="004E65A8"/>
    <w:rsid w:val="004E717A"/>
    <w:rsid w:val="005021A5"/>
    <w:rsid w:val="0050347B"/>
    <w:rsid w:val="00504597"/>
    <w:rsid w:val="00505618"/>
    <w:rsid w:val="00506793"/>
    <w:rsid w:val="0051098E"/>
    <w:rsid w:val="0051149D"/>
    <w:rsid w:val="00520782"/>
    <w:rsid w:val="00523067"/>
    <w:rsid w:val="00532263"/>
    <w:rsid w:val="00533A6C"/>
    <w:rsid w:val="00534F19"/>
    <w:rsid w:val="0055073E"/>
    <w:rsid w:val="00552F9F"/>
    <w:rsid w:val="00553158"/>
    <w:rsid w:val="00556A8B"/>
    <w:rsid w:val="00557629"/>
    <w:rsid w:val="00560D2C"/>
    <w:rsid w:val="00566A55"/>
    <w:rsid w:val="00570019"/>
    <w:rsid w:val="0057004E"/>
    <w:rsid w:val="00571E4D"/>
    <w:rsid w:val="00572E2E"/>
    <w:rsid w:val="00575782"/>
    <w:rsid w:val="00576601"/>
    <w:rsid w:val="00577B61"/>
    <w:rsid w:val="005815F5"/>
    <w:rsid w:val="005819AF"/>
    <w:rsid w:val="0059085B"/>
    <w:rsid w:val="00593DF4"/>
    <w:rsid w:val="0059545E"/>
    <w:rsid w:val="005A0BC1"/>
    <w:rsid w:val="005A4CC5"/>
    <w:rsid w:val="005A650C"/>
    <w:rsid w:val="005A6CD7"/>
    <w:rsid w:val="005C0E56"/>
    <w:rsid w:val="005C1949"/>
    <w:rsid w:val="005C2C1C"/>
    <w:rsid w:val="005C2E6D"/>
    <w:rsid w:val="005C3196"/>
    <w:rsid w:val="005C31B9"/>
    <w:rsid w:val="005C3E78"/>
    <w:rsid w:val="005C55E1"/>
    <w:rsid w:val="005C57FF"/>
    <w:rsid w:val="005D2856"/>
    <w:rsid w:val="005D3AED"/>
    <w:rsid w:val="005D4264"/>
    <w:rsid w:val="005D57EF"/>
    <w:rsid w:val="005D6CD7"/>
    <w:rsid w:val="005E506B"/>
    <w:rsid w:val="005E5B1F"/>
    <w:rsid w:val="0060077E"/>
    <w:rsid w:val="00607FEE"/>
    <w:rsid w:val="00611848"/>
    <w:rsid w:val="006153F0"/>
    <w:rsid w:val="00615DE4"/>
    <w:rsid w:val="00620387"/>
    <w:rsid w:val="00627CB5"/>
    <w:rsid w:val="00632C95"/>
    <w:rsid w:val="0063560B"/>
    <w:rsid w:val="00635D1D"/>
    <w:rsid w:val="00637544"/>
    <w:rsid w:val="00640DF5"/>
    <w:rsid w:val="00642F90"/>
    <w:rsid w:val="00653014"/>
    <w:rsid w:val="00655FA9"/>
    <w:rsid w:val="0065692E"/>
    <w:rsid w:val="00660103"/>
    <w:rsid w:val="006763A6"/>
    <w:rsid w:val="00676F24"/>
    <w:rsid w:val="006774F4"/>
    <w:rsid w:val="00677DB5"/>
    <w:rsid w:val="00682953"/>
    <w:rsid w:val="00693132"/>
    <w:rsid w:val="00693D51"/>
    <w:rsid w:val="00695F9D"/>
    <w:rsid w:val="00696D86"/>
    <w:rsid w:val="00697348"/>
    <w:rsid w:val="006A0A1B"/>
    <w:rsid w:val="006A10AA"/>
    <w:rsid w:val="006A1AA0"/>
    <w:rsid w:val="006A51F0"/>
    <w:rsid w:val="006A55AE"/>
    <w:rsid w:val="006A5A62"/>
    <w:rsid w:val="006B2E74"/>
    <w:rsid w:val="006B43D4"/>
    <w:rsid w:val="006B5B59"/>
    <w:rsid w:val="006C1450"/>
    <w:rsid w:val="006C15A9"/>
    <w:rsid w:val="006C4F93"/>
    <w:rsid w:val="006D3522"/>
    <w:rsid w:val="006D353E"/>
    <w:rsid w:val="006D50B2"/>
    <w:rsid w:val="006D71FB"/>
    <w:rsid w:val="006D760F"/>
    <w:rsid w:val="006E1029"/>
    <w:rsid w:val="006E16C0"/>
    <w:rsid w:val="006E2377"/>
    <w:rsid w:val="006E3A08"/>
    <w:rsid w:val="006E4694"/>
    <w:rsid w:val="006F1623"/>
    <w:rsid w:val="006F31C5"/>
    <w:rsid w:val="006F742C"/>
    <w:rsid w:val="007009D9"/>
    <w:rsid w:val="0070301F"/>
    <w:rsid w:val="007030B8"/>
    <w:rsid w:val="007102B3"/>
    <w:rsid w:val="00711B63"/>
    <w:rsid w:val="007130CF"/>
    <w:rsid w:val="00716A46"/>
    <w:rsid w:val="00725F5B"/>
    <w:rsid w:val="00727523"/>
    <w:rsid w:val="00732834"/>
    <w:rsid w:val="007328B5"/>
    <w:rsid w:val="00732914"/>
    <w:rsid w:val="00732930"/>
    <w:rsid w:val="00737BBE"/>
    <w:rsid w:val="007425F5"/>
    <w:rsid w:val="007520D7"/>
    <w:rsid w:val="00754ED9"/>
    <w:rsid w:val="00757ED6"/>
    <w:rsid w:val="00761010"/>
    <w:rsid w:val="007621EA"/>
    <w:rsid w:val="00762511"/>
    <w:rsid w:val="00762A8F"/>
    <w:rsid w:val="00762CA8"/>
    <w:rsid w:val="00763301"/>
    <w:rsid w:val="00767A22"/>
    <w:rsid w:val="00771D4A"/>
    <w:rsid w:val="00774C1B"/>
    <w:rsid w:val="007775F4"/>
    <w:rsid w:val="007778E5"/>
    <w:rsid w:val="00777E51"/>
    <w:rsid w:val="007804AB"/>
    <w:rsid w:val="007806A5"/>
    <w:rsid w:val="007905DF"/>
    <w:rsid w:val="0079240D"/>
    <w:rsid w:val="00795367"/>
    <w:rsid w:val="0079542A"/>
    <w:rsid w:val="007977EF"/>
    <w:rsid w:val="007A79FC"/>
    <w:rsid w:val="007A7E92"/>
    <w:rsid w:val="007B09BF"/>
    <w:rsid w:val="007B188A"/>
    <w:rsid w:val="007B2CE5"/>
    <w:rsid w:val="007B45CA"/>
    <w:rsid w:val="007B47E5"/>
    <w:rsid w:val="007B5707"/>
    <w:rsid w:val="007C50B7"/>
    <w:rsid w:val="007C5A03"/>
    <w:rsid w:val="007D05ED"/>
    <w:rsid w:val="007D3237"/>
    <w:rsid w:val="007D4DB9"/>
    <w:rsid w:val="007E3E82"/>
    <w:rsid w:val="007E3F56"/>
    <w:rsid w:val="007E6DC5"/>
    <w:rsid w:val="007F0016"/>
    <w:rsid w:val="007F5693"/>
    <w:rsid w:val="00800710"/>
    <w:rsid w:val="00801640"/>
    <w:rsid w:val="00805F9C"/>
    <w:rsid w:val="00807287"/>
    <w:rsid w:val="00811AE3"/>
    <w:rsid w:val="008124CE"/>
    <w:rsid w:val="0081643E"/>
    <w:rsid w:val="00821BD0"/>
    <w:rsid w:val="00825979"/>
    <w:rsid w:val="00826299"/>
    <w:rsid w:val="00831CE5"/>
    <w:rsid w:val="00836AA4"/>
    <w:rsid w:val="00837D1C"/>
    <w:rsid w:val="00840B2F"/>
    <w:rsid w:val="008416D2"/>
    <w:rsid w:val="0084401C"/>
    <w:rsid w:val="008446C1"/>
    <w:rsid w:val="00846FC9"/>
    <w:rsid w:val="00853240"/>
    <w:rsid w:val="00861A97"/>
    <w:rsid w:val="00863065"/>
    <w:rsid w:val="00867763"/>
    <w:rsid w:val="00873E83"/>
    <w:rsid w:val="0087461D"/>
    <w:rsid w:val="00875C45"/>
    <w:rsid w:val="00876E40"/>
    <w:rsid w:val="00882C1A"/>
    <w:rsid w:val="00884C3F"/>
    <w:rsid w:val="0088677A"/>
    <w:rsid w:val="0089025E"/>
    <w:rsid w:val="00893477"/>
    <w:rsid w:val="00894CBA"/>
    <w:rsid w:val="00895FC6"/>
    <w:rsid w:val="008A515D"/>
    <w:rsid w:val="008A5D9A"/>
    <w:rsid w:val="008B1E24"/>
    <w:rsid w:val="008B3952"/>
    <w:rsid w:val="008B3E68"/>
    <w:rsid w:val="008B62ED"/>
    <w:rsid w:val="008C1442"/>
    <w:rsid w:val="008C7AC8"/>
    <w:rsid w:val="008D0F4B"/>
    <w:rsid w:val="008D1CBC"/>
    <w:rsid w:val="008D2E4F"/>
    <w:rsid w:val="008D4B5F"/>
    <w:rsid w:val="008D568D"/>
    <w:rsid w:val="008D68B2"/>
    <w:rsid w:val="008E2CD4"/>
    <w:rsid w:val="008E33CC"/>
    <w:rsid w:val="008E4797"/>
    <w:rsid w:val="008E6FFD"/>
    <w:rsid w:val="008F1C0A"/>
    <w:rsid w:val="008F248E"/>
    <w:rsid w:val="0090526A"/>
    <w:rsid w:val="009072AD"/>
    <w:rsid w:val="0091009B"/>
    <w:rsid w:val="00937FB1"/>
    <w:rsid w:val="009402F8"/>
    <w:rsid w:val="00940C9A"/>
    <w:rsid w:val="00942E36"/>
    <w:rsid w:val="009439FE"/>
    <w:rsid w:val="009529D9"/>
    <w:rsid w:val="00952B8C"/>
    <w:rsid w:val="00954138"/>
    <w:rsid w:val="0095574F"/>
    <w:rsid w:val="00960C76"/>
    <w:rsid w:val="00964EFF"/>
    <w:rsid w:val="009654F5"/>
    <w:rsid w:val="00966920"/>
    <w:rsid w:val="00971280"/>
    <w:rsid w:val="00977483"/>
    <w:rsid w:val="009774FD"/>
    <w:rsid w:val="00977BCC"/>
    <w:rsid w:val="0098183C"/>
    <w:rsid w:val="0098259E"/>
    <w:rsid w:val="00982D84"/>
    <w:rsid w:val="00985067"/>
    <w:rsid w:val="009872D9"/>
    <w:rsid w:val="00992D84"/>
    <w:rsid w:val="00993838"/>
    <w:rsid w:val="009A3CB5"/>
    <w:rsid w:val="009A50C6"/>
    <w:rsid w:val="009B17A9"/>
    <w:rsid w:val="009B3D89"/>
    <w:rsid w:val="009C69E8"/>
    <w:rsid w:val="009C7EE4"/>
    <w:rsid w:val="009D04A4"/>
    <w:rsid w:val="009D234D"/>
    <w:rsid w:val="009D25EE"/>
    <w:rsid w:val="009D339C"/>
    <w:rsid w:val="009D7444"/>
    <w:rsid w:val="009E2103"/>
    <w:rsid w:val="009E24FF"/>
    <w:rsid w:val="009E30BB"/>
    <w:rsid w:val="009E3850"/>
    <w:rsid w:val="009F0985"/>
    <w:rsid w:val="009F4010"/>
    <w:rsid w:val="009F530E"/>
    <w:rsid w:val="00A012CC"/>
    <w:rsid w:val="00A04929"/>
    <w:rsid w:val="00A07955"/>
    <w:rsid w:val="00A10035"/>
    <w:rsid w:val="00A207F0"/>
    <w:rsid w:val="00A21BC1"/>
    <w:rsid w:val="00A22FC7"/>
    <w:rsid w:val="00A27815"/>
    <w:rsid w:val="00A33660"/>
    <w:rsid w:val="00A428BF"/>
    <w:rsid w:val="00A4350B"/>
    <w:rsid w:val="00A46F73"/>
    <w:rsid w:val="00A50EE3"/>
    <w:rsid w:val="00A52877"/>
    <w:rsid w:val="00A534C3"/>
    <w:rsid w:val="00A55E1E"/>
    <w:rsid w:val="00A55EB8"/>
    <w:rsid w:val="00A57203"/>
    <w:rsid w:val="00A57E2B"/>
    <w:rsid w:val="00A62188"/>
    <w:rsid w:val="00A63492"/>
    <w:rsid w:val="00A63DC3"/>
    <w:rsid w:val="00A65F2E"/>
    <w:rsid w:val="00A66B8C"/>
    <w:rsid w:val="00A71B16"/>
    <w:rsid w:val="00A725A2"/>
    <w:rsid w:val="00A73671"/>
    <w:rsid w:val="00A740BC"/>
    <w:rsid w:val="00A75FAD"/>
    <w:rsid w:val="00A8070E"/>
    <w:rsid w:val="00A80C34"/>
    <w:rsid w:val="00A82456"/>
    <w:rsid w:val="00A84544"/>
    <w:rsid w:val="00A847F4"/>
    <w:rsid w:val="00A878EB"/>
    <w:rsid w:val="00A903EF"/>
    <w:rsid w:val="00A92675"/>
    <w:rsid w:val="00A93E13"/>
    <w:rsid w:val="00A96983"/>
    <w:rsid w:val="00A97FC6"/>
    <w:rsid w:val="00AA3887"/>
    <w:rsid w:val="00AA44EF"/>
    <w:rsid w:val="00AA47FB"/>
    <w:rsid w:val="00AA54E3"/>
    <w:rsid w:val="00AA7FE8"/>
    <w:rsid w:val="00AB2FD6"/>
    <w:rsid w:val="00AB43EB"/>
    <w:rsid w:val="00AB6F29"/>
    <w:rsid w:val="00AB7D0D"/>
    <w:rsid w:val="00AC2085"/>
    <w:rsid w:val="00AC34D5"/>
    <w:rsid w:val="00AC4AC1"/>
    <w:rsid w:val="00AD2E40"/>
    <w:rsid w:val="00AD79EC"/>
    <w:rsid w:val="00AE008F"/>
    <w:rsid w:val="00AE54B1"/>
    <w:rsid w:val="00AE5CE2"/>
    <w:rsid w:val="00AE74F4"/>
    <w:rsid w:val="00AF18A8"/>
    <w:rsid w:val="00AF446B"/>
    <w:rsid w:val="00B2022A"/>
    <w:rsid w:val="00B30C99"/>
    <w:rsid w:val="00B32E33"/>
    <w:rsid w:val="00B37237"/>
    <w:rsid w:val="00B412ED"/>
    <w:rsid w:val="00B441B5"/>
    <w:rsid w:val="00B5008F"/>
    <w:rsid w:val="00B5141B"/>
    <w:rsid w:val="00B51AD1"/>
    <w:rsid w:val="00B56A58"/>
    <w:rsid w:val="00B57F61"/>
    <w:rsid w:val="00B60124"/>
    <w:rsid w:val="00B602FB"/>
    <w:rsid w:val="00B63432"/>
    <w:rsid w:val="00B66608"/>
    <w:rsid w:val="00B7124B"/>
    <w:rsid w:val="00B760F9"/>
    <w:rsid w:val="00B77A67"/>
    <w:rsid w:val="00B850F3"/>
    <w:rsid w:val="00B86378"/>
    <w:rsid w:val="00B91807"/>
    <w:rsid w:val="00B9203A"/>
    <w:rsid w:val="00B94280"/>
    <w:rsid w:val="00B95DB5"/>
    <w:rsid w:val="00B95EDC"/>
    <w:rsid w:val="00BA1CDC"/>
    <w:rsid w:val="00BB2DBB"/>
    <w:rsid w:val="00BB3E8A"/>
    <w:rsid w:val="00BC1AF3"/>
    <w:rsid w:val="00BC60ED"/>
    <w:rsid w:val="00BC6807"/>
    <w:rsid w:val="00BC6812"/>
    <w:rsid w:val="00BC7213"/>
    <w:rsid w:val="00BD121C"/>
    <w:rsid w:val="00BD3B0D"/>
    <w:rsid w:val="00BD417B"/>
    <w:rsid w:val="00BD6E9F"/>
    <w:rsid w:val="00BE06AE"/>
    <w:rsid w:val="00BE3F2E"/>
    <w:rsid w:val="00BE7FFB"/>
    <w:rsid w:val="00BF11E6"/>
    <w:rsid w:val="00BF1A9D"/>
    <w:rsid w:val="00BF5B5F"/>
    <w:rsid w:val="00BF6019"/>
    <w:rsid w:val="00C01C3D"/>
    <w:rsid w:val="00C02A94"/>
    <w:rsid w:val="00C14724"/>
    <w:rsid w:val="00C210B8"/>
    <w:rsid w:val="00C23A71"/>
    <w:rsid w:val="00C23F21"/>
    <w:rsid w:val="00C26971"/>
    <w:rsid w:val="00C26BAB"/>
    <w:rsid w:val="00C32B0D"/>
    <w:rsid w:val="00C3429C"/>
    <w:rsid w:val="00C345EF"/>
    <w:rsid w:val="00C3677D"/>
    <w:rsid w:val="00C3689A"/>
    <w:rsid w:val="00C42E26"/>
    <w:rsid w:val="00C513CF"/>
    <w:rsid w:val="00C527EF"/>
    <w:rsid w:val="00C57E13"/>
    <w:rsid w:val="00C616BE"/>
    <w:rsid w:val="00C65E29"/>
    <w:rsid w:val="00C73F11"/>
    <w:rsid w:val="00C73F9A"/>
    <w:rsid w:val="00C77263"/>
    <w:rsid w:val="00C8146F"/>
    <w:rsid w:val="00C83EBB"/>
    <w:rsid w:val="00C9059E"/>
    <w:rsid w:val="00C9089D"/>
    <w:rsid w:val="00C93369"/>
    <w:rsid w:val="00C948E1"/>
    <w:rsid w:val="00CA1E65"/>
    <w:rsid w:val="00CA4EF3"/>
    <w:rsid w:val="00CB0B34"/>
    <w:rsid w:val="00CB18B4"/>
    <w:rsid w:val="00CB508A"/>
    <w:rsid w:val="00CB5CFF"/>
    <w:rsid w:val="00CB651A"/>
    <w:rsid w:val="00CC324F"/>
    <w:rsid w:val="00CC5207"/>
    <w:rsid w:val="00CC5DD9"/>
    <w:rsid w:val="00CD0386"/>
    <w:rsid w:val="00CD2B8F"/>
    <w:rsid w:val="00CD5730"/>
    <w:rsid w:val="00CD6976"/>
    <w:rsid w:val="00CE5FBF"/>
    <w:rsid w:val="00CF1A52"/>
    <w:rsid w:val="00D04876"/>
    <w:rsid w:val="00D04DFB"/>
    <w:rsid w:val="00D13D68"/>
    <w:rsid w:val="00D17D70"/>
    <w:rsid w:val="00D3038B"/>
    <w:rsid w:val="00D30C91"/>
    <w:rsid w:val="00D33B11"/>
    <w:rsid w:val="00D34259"/>
    <w:rsid w:val="00D376E8"/>
    <w:rsid w:val="00D400CD"/>
    <w:rsid w:val="00D40877"/>
    <w:rsid w:val="00D4120E"/>
    <w:rsid w:val="00D422A7"/>
    <w:rsid w:val="00D4292A"/>
    <w:rsid w:val="00D47D09"/>
    <w:rsid w:val="00D50122"/>
    <w:rsid w:val="00D5399D"/>
    <w:rsid w:val="00D615C0"/>
    <w:rsid w:val="00D65225"/>
    <w:rsid w:val="00D7054C"/>
    <w:rsid w:val="00D70800"/>
    <w:rsid w:val="00D72D5A"/>
    <w:rsid w:val="00D773C8"/>
    <w:rsid w:val="00D82904"/>
    <w:rsid w:val="00D840F8"/>
    <w:rsid w:val="00D874CB"/>
    <w:rsid w:val="00D901B5"/>
    <w:rsid w:val="00D93B93"/>
    <w:rsid w:val="00DA401F"/>
    <w:rsid w:val="00DA6675"/>
    <w:rsid w:val="00DA6754"/>
    <w:rsid w:val="00DB1AE9"/>
    <w:rsid w:val="00DB2B86"/>
    <w:rsid w:val="00DB6CFE"/>
    <w:rsid w:val="00DB7D9E"/>
    <w:rsid w:val="00DC2CC1"/>
    <w:rsid w:val="00DD5FAB"/>
    <w:rsid w:val="00DD6EB2"/>
    <w:rsid w:val="00DE0025"/>
    <w:rsid w:val="00DE0B0D"/>
    <w:rsid w:val="00DE161E"/>
    <w:rsid w:val="00DE56D7"/>
    <w:rsid w:val="00DF10D8"/>
    <w:rsid w:val="00DF2171"/>
    <w:rsid w:val="00DF5793"/>
    <w:rsid w:val="00E06B87"/>
    <w:rsid w:val="00E13992"/>
    <w:rsid w:val="00E15308"/>
    <w:rsid w:val="00E21EC1"/>
    <w:rsid w:val="00E22DE9"/>
    <w:rsid w:val="00E23802"/>
    <w:rsid w:val="00E2589A"/>
    <w:rsid w:val="00E26E8B"/>
    <w:rsid w:val="00E3237D"/>
    <w:rsid w:val="00E33CF5"/>
    <w:rsid w:val="00E357FC"/>
    <w:rsid w:val="00E51235"/>
    <w:rsid w:val="00E53A3B"/>
    <w:rsid w:val="00E53C0C"/>
    <w:rsid w:val="00E57AAA"/>
    <w:rsid w:val="00E61565"/>
    <w:rsid w:val="00E615AF"/>
    <w:rsid w:val="00E634AC"/>
    <w:rsid w:val="00E66F51"/>
    <w:rsid w:val="00E73425"/>
    <w:rsid w:val="00E7477D"/>
    <w:rsid w:val="00E747A2"/>
    <w:rsid w:val="00E775E7"/>
    <w:rsid w:val="00E82AA5"/>
    <w:rsid w:val="00E82AD6"/>
    <w:rsid w:val="00E82FE9"/>
    <w:rsid w:val="00E84EB0"/>
    <w:rsid w:val="00E874AB"/>
    <w:rsid w:val="00E901AA"/>
    <w:rsid w:val="00E958DF"/>
    <w:rsid w:val="00E96EFD"/>
    <w:rsid w:val="00EA05DA"/>
    <w:rsid w:val="00EA18F6"/>
    <w:rsid w:val="00EA29C4"/>
    <w:rsid w:val="00EA51B2"/>
    <w:rsid w:val="00EB188F"/>
    <w:rsid w:val="00EB18F9"/>
    <w:rsid w:val="00EB4329"/>
    <w:rsid w:val="00EC223B"/>
    <w:rsid w:val="00EC3212"/>
    <w:rsid w:val="00EC632B"/>
    <w:rsid w:val="00ED0D6E"/>
    <w:rsid w:val="00ED401C"/>
    <w:rsid w:val="00ED466A"/>
    <w:rsid w:val="00ED7041"/>
    <w:rsid w:val="00ED7D0B"/>
    <w:rsid w:val="00EE088A"/>
    <w:rsid w:val="00EE2D38"/>
    <w:rsid w:val="00EE4900"/>
    <w:rsid w:val="00EF2B87"/>
    <w:rsid w:val="00EF34CC"/>
    <w:rsid w:val="00EF3609"/>
    <w:rsid w:val="00EF36AD"/>
    <w:rsid w:val="00EF3C47"/>
    <w:rsid w:val="00EF3D5E"/>
    <w:rsid w:val="00F03A25"/>
    <w:rsid w:val="00F04AE5"/>
    <w:rsid w:val="00F068C5"/>
    <w:rsid w:val="00F06C5E"/>
    <w:rsid w:val="00F07508"/>
    <w:rsid w:val="00F07950"/>
    <w:rsid w:val="00F112B4"/>
    <w:rsid w:val="00F1235E"/>
    <w:rsid w:val="00F1319F"/>
    <w:rsid w:val="00F14EE9"/>
    <w:rsid w:val="00F15952"/>
    <w:rsid w:val="00F17433"/>
    <w:rsid w:val="00F2084D"/>
    <w:rsid w:val="00F21108"/>
    <w:rsid w:val="00F25A0F"/>
    <w:rsid w:val="00F325CC"/>
    <w:rsid w:val="00F32E2D"/>
    <w:rsid w:val="00F3312F"/>
    <w:rsid w:val="00F37317"/>
    <w:rsid w:val="00F40A1A"/>
    <w:rsid w:val="00F40E1A"/>
    <w:rsid w:val="00F51080"/>
    <w:rsid w:val="00F5573A"/>
    <w:rsid w:val="00F557DD"/>
    <w:rsid w:val="00F55CFD"/>
    <w:rsid w:val="00F61E38"/>
    <w:rsid w:val="00F62866"/>
    <w:rsid w:val="00F661A9"/>
    <w:rsid w:val="00F73756"/>
    <w:rsid w:val="00F75331"/>
    <w:rsid w:val="00F7556C"/>
    <w:rsid w:val="00F76B92"/>
    <w:rsid w:val="00F86F5D"/>
    <w:rsid w:val="00F878F4"/>
    <w:rsid w:val="00F90D76"/>
    <w:rsid w:val="00F923C9"/>
    <w:rsid w:val="00F92B68"/>
    <w:rsid w:val="00F96892"/>
    <w:rsid w:val="00FA2B1C"/>
    <w:rsid w:val="00FA5B80"/>
    <w:rsid w:val="00FB259C"/>
    <w:rsid w:val="00FB4E09"/>
    <w:rsid w:val="00FC1517"/>
    <w:rsid w:val="00FC3E64"/>
    <w:rsid w:val="00FD1BE3"/>
    <w:rsid w:val="00FD2690"/>
    <w:rsid w:val="00FD5034"/>
    <w:rsid w:val="00FE0A47"/>
    <w:rsid w:val="00FE2526"/>
    <w:rsid w:val="00FE28B7"/>
    <w:rsid w:val="00FF5194"/>
    <w:rsid w:val="00FF6110"/>
    <w:rsid w:val="00FF7765"/>
    <w:rsid w:val="01146D7B"/>
    <w:rsid w:val="019C25F2"/>
    <w:rsid w:val="01B41F5F"/>
    <w:rsid w:val="038645E6"/>
    <w:rsid w:val="0A8A8941"/>
    <w:rsid w:val="0FFCB986"/>
    <w:rsid w:val="1185D1C3"/>
    <w:rsid w:val="149047D7"/>
    <w:rsid w:val="1532FDFF"/>
    <w:rsid w:val="15799D54"/>
    <w:rsid w:val="1638ACEA"/>
    <w:rsid w:val="170C4783"/>
    <w:rsid w:val="17A92BDE"/>
    <w:rsid w:val="1901265A"/>
    <w:rsid w:val="197D7675"/>
    <w:rsid w:val="1AD91C32"/>
    <w:rsid w:val="1B296BF9"/>
    <w:rsid w:val="1BF54A1B"/>
    <w:rsid w:val="1C6DA7EA"/>
    <w:rsid w:val="1D24E787"/>
    <w:rsid w:val="203A4C27"/>
    <w:rsid w:val="20F8BF6B"/>
    <w:rsid w:val="22E76793"/>
    <w:rsid w:val="22FE0795"/>
    <w:rsid w:val="23A5DAD7"/>
    <w:rsid w:val="26797056"/>
    <w:rsid w:val="2697ED32"/>
    <w:rsid w:val="27D178B8"/>
    <w:rsid w:val="29FDF58D"/>
    <w:rsid w:val="2AF6E284"/>
    <w:rsid w:val="2B69D314"/>
    <w:rsid w:val="2BA8CD60"/>
    <w:rsid w:val="2C022736"/>
    <w:rsid w:val="2CF24CE3"/>
    <w:rsid w:val="2D82A444"/>
    <w:rsid w:val="2DDC9F48"/>
    <w:rsid w:val="2E411788"/>
    <w:rsid w:val="2F5952FF"/>
    <w:rsid w:val="2F982FE2"/>
    <w:rsid w:val="3074B69F"/>
    <w:rsid w:val="308C8591"/>
    <w:rsid w:val="30916FA1"/>
    <w:rsid w:val="30FB17AD"/>
    <w:rsid w:val="313329E3"/>
    <w:rsid w:val="3321D20B"/>
    <w:rsid w:val="3550106F"/>
    <w:rsid w:val="359187BD"/>
    <w:rsid w:val="36440A11"/>
    <w:rsid w:val="39FAF0FA"/>
    <w:rsid w:val="3A64F8E0"/>
    <w:rsid w:val="3BE7A0E4"/>
    <w:rsid w:val="3D7659BB"/>
    <w:rsid w:val="3EBDFC62"/>
    <w:rsid w:val="3F4E6A37"/>
    <w:rsid w:val="406A2A28"/>
    <w:rsid w:val="419A358C"/>
    <w:rsid w:val="4249CADE"/>
    <w:rsid w:val="4270FE8E"/>
    <w:rsid w:val="4330490F"/>
    <w:rsid w:val="43B95FB0"/>
    <w:rsid w:val="4417312F"/>
    <w:rsid w:val="46F7F0DE"/>
    <w:rsid w:val="49E90F70"/>
    <w:rsid w:val="4DC092CB"/>
    <w:rsid w:val="4FB29EAA"/>
    <w:rsid w:val="50292863"/>
    <w:rsid w:val="50EF2794"/>
    <w:rsid w:val="515AF0DE"/>
    <w:rsid w:val="52AB6906"/>
    <w:rsid w:val="5343D78A"/>
    <w:rsid w:val="5410C419"/>
    <w:rsid w:val="5462FA5C"/>
    <w:rsid w:val="548618A3"/>
    <w:rsid w:val="55C294AE"/>
    <w:rsid w:val="55CDA10C"/>
    <w:rsid w:val="56B8DF01"/>
    <w:rsid w:val="57775245"/>
    <w:rsid w:val="57D794EA"/>
    <w:rsid w:val="59A66726"/>
    <w:rsid w:val="5BC7C7DE"/>
    <w:rsid w:val="5E2550BC"/>
    <w:rsid w:val="5F354DDF"/>
    <w:rsid w:val="60CD4D3F"/>
    <w:rsid w:val="613C2245"/>
    <w:rsid w:val="62FDCCEB"/>
    <w:rsid w:val="6407B4FE"/>
    <w:rsid w:val="64518785"/>
    <w:rsid w:val="65C31495"/>
    <w:rsid w:val="670B75B7"/>
    <w:rsid w:val="67387339"/>
    <w:rsid w:val="6839233B"/>
    <w:rsid w:val="68B526F0"/>
    <w:rsid w:val="6B1FE474"/>
    <w:rsid w:val="6B926807"/>
    <w:rsid w:val="6BB7AAD4"/>
    <w:rsid w:val="71F605B5"/>
    <w:rsid w:val="723F9F7F"/>
    <w:rsid w:val="7279F6F0"/>
    <w:rsid w:val="7302F105"/>
    <w:rsid w:val="743E07CC"/>
    <w:rsid w:val="75F6C9C8"/>
    <w:rsid w:val="75FD7F0D"/>
    <w:rsid w:val="76CB8295"/>
    <w:rsid w:val="77C30B96"/>
    <w:rsid w:val="78327482"/>
    <w:rsid w:val="7B9CE7FB"/>
    <w:rsid w:val="7D0B1ACC"/>
    <w:rsid w:val="7D1533A1"/>
    <w:rsid w:val="7DEBA05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1F174A"/>
  <w15:chartTrackingRefBased/>
  <w15:docId w15:val="{E1904A43-E7EF-4414-B03A-4CAFF73E56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506B"/>
  </w:style>
  <w:style w:type="paragraph" w:styleId="Heading2">
    <w:name w:val="heading 2"/>
    <w:basedOn w:val="Normal"/>
    <w:next w:val="Normal"/>
    <w:link w:val="Heading2Char"/>
    <w:uiPriority w:val="9"/>
    <w:unhideWhenUsed/>
    <w:qFormat/>
    <w:rsid w:val="0076330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05F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E2CD4"/>
    <w:rPr>
      <w:sz w:val="16"/>
      <w:szCs w:val="16"/>
    </w:rPr>
  </w:style>
  <w:style w:type="paragraph" w:styleId="CommentText">
    <w:name w:val="annotation text"/>
    <w:basedOn w:val="Normal"/>
    <w:link w:val="CommentTextChar"/>
    <w:uiPriority w:val="99"/>
    <w:unhideWhenUsed/>
    <w:rsid w:val="008E2CD4"/>
    <w:pPr>
      <w:spacing w:line="240" w:lineRule="auto"/>
    </w:pPr>
    <w:rPr>
      <w:sz w:val="20"/>
      <w:szCs w:val="20"/>
    </w:rPr>
  </w:style>
  <w:style w:type="character" w:customStyle="1" w:styleId="CommentTextChar">
    <w:name w:val="Comment Text Char"/>
    <w:basedOn w:val="DefaultParagraphFont"/>
    <w:link w:val="CommentText"/>
    <w:uiPriority w:val="99"/>
    <w:rsid w:val="008E2CD4"/>
    <w:rPr>
      <w:sz w:val="20"/>
      <w:szCs w:val="20"/>
    </w:rPr>
  </w:style>
  <w:style w:type="paragraph" w:styleId="CommentSubject">
    <w:name w:val="annotation subject"/>
    <w:basedOn w:val="CommentText"/>
    <w:next w:val="CommentText"/>
    <w:link w:val="CommentSubjectChar"/>
    <w:uiPriority w:val="99"/>
    <w:semiHidden/>
    <w:unhideWhenUsed/>
    <w:rsid w:val="008E2CD4"/>
    <w:rPr>
      <w:b/>
      <w:bCs/>
    </w:rPr>
  </w:style>
  <w:style w:type="character" w:customStyle="1" w:styleId="CommentSubjectChar">
    <w:name w:val="Comment Subject Char"/>
    <w:basedOn w:val="CommentTextChar"/>
    <w:link w:val="CommentSubject"/>
    <w:uiPriority w:val="99"/>
    <w:semiHidden/>
    <w:rsid w:val="008E2CD4"/>
    <w:rPr>
      <w:b/>
      <w:bCs/>
      <w:sz w:val="20"/>
      <w:szCs w:val="20"/>
    </w:rPr>
  </w:style>
  <w:style w:type="character" w:styleId="Mention">
    <w:name w:val="Mention"/>
    <w:basedOn w:val="DefaultParagraphFont"/>
    <w:uiPriority w:val="99"/>
    <w:unhideWhenUsed/>
    <w:rsid w:val="00051C15"/>
    <w:rPr>
      <w:color w:val="2B579A"/>
      <w:shd w:val="clear" w:color="auto" w:fill="E1DFDD"/>
    </w:rPr>
  </w:style>
  <w:style w:type="character" w:styleId="Hyperlink">
    <w:name w:val="Hyperlink"/>
    <w:basedOn w:val="DefaultParagraphFont"/>
    <w:uiPriority w:val="99"/>
    <w:unhideWhenUsed/>
    <w:rsid w:val="00E73425"/>
    <w:rPr>
      <w:color w:val="0563C1" w:themeColor="hyperlink"/>
      <w:u w:val="single"/>
    </w:rPr>
  </w:style>
  <w:style w:type="character" w:styleId="UnresolvedMention">
    <w:name w:val="Unresolved Mention"/>
    <w:basedOn w:val="DefaultParagraphFont"/>
    <w:uiPriority w:val="99"/>
    <w:semiHidden/>
    <w:unhideWhenUsed/>
    <w:rsid w:val="00E73425"/>
    <w:rPr>
      <w:color w:val="605E5C"/>
      <w:shd w:val="clear" w:color="auto" w:fill="E1DFDD"/>
    </w:rPr>
  </w:style>
  <w:style w:type="character" w:styleId="FollowedHyperlink">
    <w:name w:val="FollowedHyperlink"/>
    <w:basedOn w:val="DefaultParagraphFont"/>
    <w:uiPriority w:val="99"/>
    <w:semiHidden/>
    <w:unhideWhenUsed/>
    <w:rsid w:val="00113A2E"/>
    <w:rPr>
      <w:color w:val="954F72" w:themeColor="followedHyperlink"/>
      <w:u w:val="single"/>
    </w:rPr>
  </w:style>
  <w:style w:type="paragraph" w:styleId="BalloonText">
    <w:name w:val="Balloon Text"/>
    <w:basedOn w:val="Normal"/>
    <w:link w:val="BalloonTextChar"/>
    <w:uiPriority w:val="99"/>
    <w:semiHidden/>
    <w:unhideWhenUsed/>
    <w:rsid w:val="003E6C1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6C10"/>
    <w:rPr>
      <w:rFonts w:ascii="Segoe UI" w:hAnsi="Segoe UI" w:cs="Segoe UI"/>
      <w:sz w:val="18"/>
      <w:szCs w:val="18"/>
    </w:rPr>
  </w:style>
  <w:style w:type="paragraph" w:styleId="Revision">
    <w:name w:val="Revision"/>
    <w:hidden/>
    <w:uiPriority w:val="99"/>
    <w:semiHidden/>
    <w:rsid w:val="00B602FB"/>
    <w:pPr>
      <w:spacing w:after="0" w:line="240" w:lineRule="auto"/>
    </w:pPr>
  </w:style>
  <w:style w:type="character" w:customStyle="1" w:styleId="Heading2Char">
    <w:name w:val="Heading 2 Char"/>
    <w:basedOn w:val="DefaultParagraphFont"/>
    <w:link w:val="Heading2"/>
    <w:uiPriority w:val="9"/>
    <w:rsid w:val="00763301"/>
    <w:rPr>
      <w:rFonts w:asciiTheme="majorHAnsi" w:eastAsiaTheme="majorEastAsia" w:hAnsiTheme="majorHAnsi" w:cstheme="majorBidi"/>
      <w:color w:val="2F5496" w:themeColor="accent1" w:themeShade="BF"/>
      <w:sz w:val="26"/>
      <w:szCs w:val="26"/>
    </w:rPr>
  </w:style>
  <w:style w:type="paragraph" w:customStyle="1" w:styleId="EndNoteBibliography">
    <w:name w:val="EndNote Bibliography"/>
    <w:basedOn w:val="Normal"/>
    <w:link w:val="EndNoteBibliographyChar"/>
    <w:rsid w:val="001B3CAD"/>
    <w:pPr>
      <w:spacing w:after="0" w:line="240" w:lineRule="auto"/>
    </w:pPr>
    <w:rPr>
      <w:rFonts w:ascii="Calibri" w:eastAsiaTheme="minorEastAsia" w:hAnsi="Calibri" w:cs="Calibri"/>
      <w:noProof/>
      <w:sz w:val="24"/>
      <w:szCs w:val="24"/>
      <w:lang w:val="en-US"/>
    </w:rPr>
  </w:style>
  <w:style w:type="character" w:customStyle="1" w:styleId="EndNoteBibliographyChar">
    <w:name w:val="EndNote Bibliography Char"/>
    <w:basedOn w:val="DefaultParagraphFont"/>
    <w:link w:val="EndNoteBibliography"/>
    <w:rsid w:val="001B3CAD"/>
    <w:rPr>
      <w:rFonts w:ascii="Calibri" w:eastAsiaTheme="minorEastAsia" w:hAnsi="Calibri" w:cs="Calibri"/>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11/ecc.12798" TargetMode="External"/><Relationship Id="rId13" Type="http://schemas.openxmlformats.org/officeDocument/2006/relationships/hyperlink" Target="https://doi.org/10.1111/bjhp.12110" TargetMode="External"/><Relationship Id="rId18" Type="http://schemas.openxmlformats.org/officeDocument/2006/relationships/hyperlink" Target="https://doi.org/10.1002/pon.3549" TargetMode="Externa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hyperlink" Target="https://doi.org/10.1002/cncr.31030" TargetMode="External"/><Relationship Id="rId12" Type="http://schemas.openxmlformats.org/officeDocument/2006/relationships/hyperlink" Target="https://doi.org/10.1177/10434542211011036" TargetMode="External"/><Relationship Id="rId17" Type="http://schemas.openxmlformats.org/officeDocument/2006/relationships/hyperlink" Target="https://doi.org/10.1016/j.ejca.2007.05.031" TargetMode="External"/><Relationship Id="rId2" Type="http://schemas.openxmlformats.org/officeDocument/2006/relationships/customXml" Target="../customXml/item2.xml"/><Relationship Id="rId16" Type="http://schemas.openxmlformats.org/officeDocument/2006/relationships/hyperlink" Target="https://ezproxy.library.usyd.edu.au/login?url=http://ovidsp.ovid.com/ovidweb.cgi?T=JS&amp;CSC=Y&amp;NEWS=N&amp;PAGE=fulltext&amp;D=psyc6&amp;AN=2009-05126-007"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doi.org/10.1007/s11764-021-01071-1" TargetMode="External"/><Relationship Id="rId5" Type="http://schemas.openxmlformats.org/officeDocument/2006/relationships/settings" Target="settings.xml"/><Relationship Id="rId15" Type="http://schemas.openxmlformats.org/officeDocument/2006/relationships/hyperlink" Target="https://doi.org/10.1002/cncr.29609" TargetMode="External"/><Relationship Id="rId10" Type="http://schemas.openxmlformats.org/officeDocument/2006/relationships/hyperlink" Target="https://doi.org/10.1111/add.14439" TargetMode="External"/><Relationship Id="rId19" Type="http://schemas.openxmlformats.org/officeDocument/2006/relationships/hyperlink" Target="https://doi.org/10.1002/cncr.31659" TargetMode="External"/><Relationship Id="rId4" Type="http://schemas.openxmlformats.org/officeDocument/2006/relationships/styles" Target="styles.xml"/><Relationship Id="rId9" Type="http://schemas.openxmlformats.org/officeDocument/2006/relationships/hyperlink" Target="https://doi.org/10.1002/pbc.23328" TargetMode="External"/><Relationship Id="rId14" Type="http://schemas.openxmlformats.org/officeDocument/2006/relationships/hyperlink" Target="https://doi.org/10.1002/pon.50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3917D1643AD124D870CCF86A3BB110B" ma:contentTypeVersion="8" ma:contentTypeDescription="Create a new document." ma:contentTypeScope="" ma:versionID="918e0507991bee8c3216ee19708a0ddf">
  <xsd:schema xmlns:xsd="http://www.w3.org/2001/XMLSchema" xmlns:xs="http://www.w3.org/2001/XMLSchema" xmlns:p="http://schemas.microsoft.com/office/2006/metadata/properties" xmlns:ns2="8fd7c972-df56-4cd3-86bb-1c8d90c592c4" targetNamespace="http://schemas.microsoft.com/office/2006/metadata/properties" ma:root="true" ma:fieldsID="d223f3fcc9aa9b44712f737cbfc6f055" ns2:_="">
    <xsd:import namespace="8fd7c972-df56-4cd3-86bb-1c8d90c592c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fd7c972-df56-4cd3-86bb-1c8d90c592c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804584-BD20-4F6D-8AEB-C0C37B735DDD}">
  <ds:schemaRefs>
    <ds:schemaRef ds:uri="http://schemas.microsoft.com/sharepoint/v3/contenttype/forms"/>
  </ds:schemaRefs>
</ds:datastoreItem>
</file>

<file path=customXml/itemProps2.xml><?xml version="1.0" encoding="utf-8"?>
<ds:datastoreItem xmlns:ds="http://schemas.openxmlformats.org/officeDocument/2006/customXml" ds:itemID="{1037B91D-5A78-43B1-AFBC-CF01FB7EECBA}">
  <ds:schemaRefs>
    <ds:schemaRef ds:uri="http://purl.org/dc/elements/1.1/"/>
    <ds:schemaRef ds:uri="http://schemas.microsoft.com/office/2006/metadata/propertie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8fd7c972-df56-4cd3-86bb-1c8d90c592c4"/>
    <ds:schemaRef ds:uri="http://www.w3.org/XML/1998/namespace"/>
    <ds:schemaRef ds:uri="http://purl.org/dc/dcmitype/"/>
  </ds:schemaRefs>
</ds:datastoreItem>
</file>

<file path=customXml/itemProps3.xml><?xml version="1.0" encoding="utf-8"?>
<ds:datastoreItem xmlns:ds="http://schemas.openxmlformats.org/officeDocument/2006/customXml" ds:itemID="{65635CC1-220C-4EF1-BF64-788C0174C9E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fd7c972-df56-4cd3-86bb-1c8d90c592c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0</Pages>
  <Words>5721</Words>
  <Characters>29753</Characters>
  <Application>Microsoft Office Word</Application>
  <DocSecurity>0</DocSecurity>
  <Lines>29753</Lines>
  <Paragraphs>669</Paragraphs>
  <ScaleCrop>false</ScaleCrop>
  <Company/>
  <LinksUpToDate>false</LinksUpToDate>
  <CharactersWithSpaces>34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ndy Kok</dc:creator>
  <cp:keywords/>
  <dc:description/>
  <cp:lastModifiedBy>Natalie Bradford</cp:lastModifiedBy>
  <cp:revision>5</cp:revision>
  <dcterms:created xsi:type="dcterms:W3CDTF">2022-03-20T23:45:00Z</dcterms:created>
  <dcterms:modified xsi:type="dcterms:W3CDTF">2022-03-20T2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3917D1643AD124D870CCF86A3BB110B</vt:lpwstr>
  </property>
</Properties>
</file>